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8ECF0" w14:textId="2B5822CC" w:rsidR="00326F5C" w:rsidRDefault="0029569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="004D22D0">
        <w:rPr>
          <w:b/>
          <w:bCs/>
          <w:sz w:val="28"/>
          <w:szCs w:val="28"/>
        </w:rPr>
        <w:t>5</w:t>
      </w:r>
      <w:r w:rsidR="00E771B1">
        <w:rPr>
          <w:b/>
          <w:bCs/>
          <w:sz w:val="28"/>
          <w:szCs w:val="28"/>
        </w:rPr>
        <w:t xml:space="preserve"> </w:t>
      </w:r>
      <w:r w:rsidR="00E771B1">
        <w:rPr>
          <w:rFonts w:cstheme="minorHAnsi"/>
          <w:b/>
          <w:bCs/>
          <w:sz w:val="28"/>
          <w:szCs w:val="28"/>
        </w:rPr>
        <w:t>File</w:t>
      </w:r>
      <w:r w:rsidR="00406166" w:rsidRPr="00406166">
        <w:rPr>
          <w:b/>
          <w:bCs/>
          <w:sz w:val="28"/>
          <w:szCs w:val="28"/>
        </w:rPr>
        <w:t>: Point prevalence meta-analysis results</w:t>
      </w:r>
      <w:r w:rsidR="00FF7BFD">
        <w:rPr>
          <w:b/>
          <w:bCs/>
          <w:sz w:val="28"/>
          <w:szCs w:val="28"/>
        </w:rPr>
        <w:t>, reported resident characteristics, and resident eligibility</w:t>
      </w:r>
    </w:p>
    <w:p w14:paraId="5694E87F" w14:textId="0F5A3BA6" w:rsidR="00FF7BFD" w:rsidRPr="00FF7BFD" w:rsidRDefault="00FF7BFD">
      <w:r>
        <w:t>Table A: Meta-analysis results of point prevalence estimates of antibiotic use by region and over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70"/>
        <w:gridCol w:w="1305"/>
        <w:gridCol w:w="1417"/>
        <w:gridCol w:w="1701"/>
        <w:gridCol w:w="992"/>
      </w:tblGrid>
      <w:tr w:rsidR="00E00AAE" w:rsidRPr="00406166" w14:paraId="616F1C3E" w14:textId="77777777" w:rsidTr="00964365">
        <w:tc>
          <w:tcPr>
            <w:tcW w:w="1558" w:type="dxa"/>
          </w:tcPr>
          <w:p w14:paraId="153A54AC" w14:textId="0F3A24CD" w:rsidR="00E00AAE" w:rsidRPr="00406166" w:rsidRDefault="00E00AAE">
            <w:pPr>
              <w:rPr>
                <w:b/>
                <w:bCs/>
              </w:rPr>
            </w:pPr>
            <w:r w:rsidRPr="00406166">
              <w:rPr>
                <w:b/>
                <w:bCs/>
              </w:rPr>
              <w:t>Region</w:t>
            </w:r>
          </w:p>
        </w:tc>
        <w:tc>
          <w:tcPr>
            <w:tcW w:w="1570" w:type="dxa"/>
          </w:tcPr>
          <w:p w14:paraId="79CEF843" w14:textId="1F7534E7" w:rsidR="00E00AAE" w:rsidRPr="00406166" w:rsidRDefault="00E00AAE">
            <w:pPr>
              <w:rPr>
                <w:b/>
                <w:bCs/>
              </w:rPr>
            </w:pPr>
            <w:r w:rsidRPr="00406166">
              <w:rPr>
                <w:b/>
                <w:bCs/>
              </w:rPr>
              <w:t>Study name</w:t>
            </w:r>
          </w:p>
        </w:tc>
        <w:tc>
          <w:tcPr>
            <w:tcW w:w="1305" w:type="dxa"/>
          </w:tcPr>
          <w:p w14:paraId="141721DF" w14:textId="6F0BF761" w:rsidR="00E00AAE" w:rsidRPr="00406166" w:rsidRDefault="00E00AAE">
            <w:pPr>
              <w:rPr>
                <w:b/>
                <w:bCs/>
              </w:rPr>
            </w:pPr>
            <w:r w:rsidRPr="00406166">
              <w:rPr>
                <w:b/>
                <w:bCs/>
              </w:rPr>
              <w:t>Point prevalence</w:t>
            </w:r>
          </w:p>
        </w:tc>
        <w:tc>
          <w:tcPr>
            <w:tcW w:w="1417" w:type="dxa"/>
          </w:tcPr>
          <w:p w14:paraId="567B217B" w14:textId="3F7B7C4C" w:rsidR="00E00AAE" w:rsidRPr="00406166" w:rsidRDefault="00E00AAE">
            <w:pPr>
              <w:rPr>
                <w:b/>
                <w:bCs/>
              </w:rPr>
            </w:pPr>
            <w:r w:rsidRPr="00406166">
              <w:rPr>
                <w:b/>
                <w:bCs/>
              </w:rPr>
              <w:t>95% CI</w:t>
            </w:r>
          </w:p>
        </w:tc>
        <w:tc>
          <w:tcPr>
            <w:tcW w:w="1701" w:type="dxa"/>
          </w:tcPr>
          <w:p w14:paraId="4CC051BC" w14:textId="3CCD21B2" w:rsidR="00E00AAE" w:rsidRPr="00406166" w:rsidRDefault="00E00AAE">
            <w:pPr>
              <w:rPr>
                <w:b/>
                <w:bCs/>
              </w:rPr>
            </w:pPr>
            <w:r w:rsidRPr="00406166">
              <w:rPr>
                <w:b/>
                <w:bCs/>
              </w:rPr>
              <w:t>Country</w:t>
            </w:r>
          </w:p>
        </w:tc>
        <w:tc>
          <w:tcPr>
            <w:tcW w:w="992" w:type="dxa"/>
          </w:tcPr>
          <w:p w14:paraId="090C8246" w14:textId="42E151E5" w:rsidR="00E00AAE" w:rsidRPr="00406166" w:rsidRDefault="00E00AAE">
            <w:pPr>
              <w:rPr>
                <w:b/>
                <w:bCs/>
              </w:rPr>
            </w:pPr>
            <w:r w:rsidRPr="00406166">
              <w:rPr>
                <w:b/>
                <w:bCs/>
              </w:rPr>
              <w:t>Year</w:t>
            </w:r>
          </w:p>
        </w:tc>
      </w:tr>
      <w:tr w:rsidR="00E00AAE" w14:paraId="3ACEC05A" w14:textId="77777777" w:rsidTr="00964365">
        <w:tc>
          <w:tcPr>
            <w:tcW w:w="1558" w:type="dxa"/>
          </w:tcPr>
          <w:p w14:paraId="7E9B53CE" w14:textId="36EEE85F" w:rsidR="00E00AAE" w:rsidRDefault="008A7466">
            <w:r>
              <w:t>Singapore</w:t>
            </w:r>
          </w:p>
        </w:tc>
        <w:tc>
          <w:tcPr>
            <w:tcW w:w="1570" w:type="dxa"/>
          </w:tcPr>
          <w:p w14:paraId="27EB0B83" w14:textId="6EE8857F" w:rsidR="00E00AAE" w:rsidRDefault="00E00AAE">
            <w:r>
              <w:t>Selcuk, 2019</w:t>
            </w:r>
          </w:p>
        </w:tc>
        <w:tc>
          <w:tcPr>
            <w:tcW w:w="1305" w:type="dxa"/>
          </w:tcPr>
          <w:p w14:paraId="7F2555DC" w14:textId="1CDEDC20" w:rsidR="00E00AAE" w:rsidRDefault="00EE2C43">
            <w:r>
              <w:t>2.97</w:t>
            </w:r>
          </w:p>
        </w:tc>
        <w:tc>
          <w:tcPr>
            <w:tcW w:w="1417" w:type="dxa"/>
          </w:tcPr>
          <w:p w14:paraId="565BDEBE" w14:textId="585CB88E" w:rsidR="00E00AAE" w:rsidRDefault="00E00AAE">
            <w:r>
              <w:t>1.9</w:t>
            </w:r>
            <w:r w:rsidR="00EE2C43">
              <w:t>4</w:t>
            </w:r>
            <w:r>
              <w:t>, 4.5</w:t>
            </w:r>
            <w:r w:rsidR="00EE2C43">
              <w:t>1</w:t>
            </w:r>
          </w:p>
        </w:tc>
        <w:tc>
          <w:tcPr>
            <w:tcW w:w="1701" w:type="dxa"/>
          </w:tcPr>
          <w:p w14:paraId="1D7D08C0" w14:textId="4570FBD1" w:rsidR="00E00AAE" w:rsidRDefault="00E00AAE">
            <w:r>
              <w:t>Singapore</w:t>
            </w:r>
          </w:p>
        </w:tc>
        <w:tc>
          <w:tcPr>
            <w:tcW w:w="992" w:type="dxa"/>
          </w:tcPr>
          <w:p w14:paraId="60C56C8A" w14:textId="247D9E4A" w:rsidR="00E00AAE" w:rsidRDefault="00E00AAE">
            <w:r>
              <w:t>2008</w:t>
            </w:r>
          </w:p>
        </w:tc>
      </w:tr>
      <w:tr w:rsidR="00E00AAE" w14:paraId="75BE823C" w14:textId="77777777" w:rsidTr="00964365">
        <w:tc>
          <w:tcPr>
            <w:tcW w:w="1558" w:type="dxa"/>
          </w:tcPr>
          <w:p w14:paraId="28B60DC5" w14:textId="77777777" w:rsidR="00E00AAE" w:rsidRDefault="00E00AAE"/>
        </w:tc>
        <w:tc>
          <w:tcPr>
            <w:tcW w:w="1570" w:type="dxa"/>
          </w:tcPr>
          <w:p w14:paraId="6B3B0692" w14:textId="75EE54D3" w:rsidR="00E00AAE" w:rsidRDefault="00E00AAE">
            <w:r>
              <w:t>Selcuk, 2019</w:t>
            </w:r>
          </w:p>
        </w:tc>
        <w:tc>
          <w:tcPr>
            <w:tcW w:w="1305" w:type="dxa"/>
          </w:tcPr>
          <w:p w14:paraId="5277FE3B" w14:textId="6B00EB58" w:rsidR="00E00AAE" w:rsidRDefault="00E00AAE">
            <w:r>
              <w:t>2.33</w:t>
            </w:r>
          </w:p>
        </w:tc>
        <w:tc>
          <w:tcPr>
            <w:tcW w:w="1417" w:type="dxa"/>
          </w:tcPr>
          <w:p w14:paraId="60610C8D" w14:textId="3AEB4AC1" w:rsidR="00E00AAE" w:rsidRDefault="00E00AAE">
            <w:r>
              <w:t>1.72, 3.15</w:t>
            </w:r>
          </w:p>
        </w:tc>
        <w:tc>
          <w:tcPr>
            <w:tcW w:w="1701" w:type="dxa"/>
          </w:tcPr>
          <w:p w14:paraId="062B6560" w14:textId="48E77653" w:rsidR="00E00AAE" w:rsidRDefault="00E00AAE">
            <w:r>
              <w:t>Singapore</w:t>
            </w:r>
          </w:p>
        </w:tc>
        <w:tc>
          <w:tcPr>
            <w:tcW w:w="992" w:type="dxa"/>
          </w:tcPr>
          <w:p w14:paraId="49DCD9C8" w14:textId="72C1A7C1" w:rsidR="00E00AAE" w:rsidRDefault="00E00AAE">
            <w:r>
              <w:t>2017</w:t>
            </w:r>
          </w:p>
        </w:tc>
      </w:tr>
      <w:tr w:rsidR="00E00AAE" w14:paraId="48E40017" w14:textId="77777777" w:rsidTr="00964365">
        <w:tc>
          <w:tcPr>
            <w:tcW w:w="1558" w:type="dxa"/>
          </w:tcPr>
          <w:p w14:paraId="289739F3" w14:textId="77777777" w:rsidR="00E00AAE" w:rsidRDefault="00E00AAE"/>
        </w:tc>
        <w:tc>
          <w:tcPr>
            <w:tcW w:w="1570" w:type="dxa"/>
          </w:tcPr>
          <w:p w14:paraId="4C96E662" w14:textId="203130FA" w:rsidR="00E00AAE" w:rsidRDefault="00E00AAE">
            <w:r>
              <w:t>Overall</w:t>
            </w:r>
          </w:p>
        </w:tc>
        <w:tc>
          <w:tcPr>
            <w:tcW w:w="1305" w:type="dxa"/>
          </w:tcPr>
          <w:p w14:paraId="541125E7" w14:textId="2732C936" w:rsidR="00E00AAE" w:rsidRDefault="00E00AAE">
            <w:r>
              <w:t>2.</w:t>
            </w:r>
            <w:r w:rsidR="00EE2C43">
              <w:t>61</w:t>
            </w:r>
          </w:p>
        </w:tc>
        <w:tc>
          <w:tcPr>
            <w:tcW w:w="1417" w:type="dxa"/>
          </w:tcPr>
          <w:p w14:paraId="30E7E2C4" w14:textId="16CB4516" w:rsidR="00E00AAE" w:rsidRDefault="00E00AAE">
            <w:r>
              <w:t>1.</w:t>
            </w:r>
            <w:r w:rsidR="00481447">
              <w:t>43</w:t>
            </w:r>
            <w:r>
              <w:t xml:space="preserve">, </w:t>
            </w:r>
            <w:r w:rsidR="00EE2C43">
              <w:t>4.</w:t>
            </w:r>
            <w:r w:rsidR="00481447">
              <w:t>74</w:t>
            </w:r>
          </w:p>
        </w:tc>
        <w:tc>
          <w:tcPr>
            <w:tcW w:w="1701" w:type="dxa"/>
          </w:tcPr>
          <w:p w14:paraId="4AF3367E" w14:textId="77777777" w:rsidR="00E00AAE" w:rsidRDefault="00E00AAE"/>
        </w:tc>
        <w:tc>
          <w:tcPr>
            <w:tcW w:w="992" w:type="dxa"/>
          </w:tcPr>
          <w:p w14:paraId="6F7E6FF0" w14:textId="77777777" w:rsidR="00E00AAE" w:rsidRDefault="00E00AAE"/>
        </w:tc>
      </w:tr>
      <w:tr w:rsidR="00964365" w14:paraId="291BE5F9" w14:textId="77777777" w:rsidTr="00964365">
        <w:tc>
          <w:tcPr>
            <w:tcW w:w="1558" w:type="dxa"/>
          </w:tcPr>
          <w:p w14:paraId="6DE456FB" w14:textId="3D66AC5B" w:rsidR="00964365" w:rsidRDefault="00964365" w:rsidP="00964365">
            <w:r>
              <w:t>Australia</w:t>
            </w:r>
          </w:p>
        </w:tc>
        <w:tc>
          <w:tcPr>
            <w:tcW w:w="1570" w:type="dxa"/>
            <w:vAlign w:val="bottom"/>
          </w:tcPr>
          <w:p w14:paraId="6BE9D936" w14:textId="5505454D" w:rsidR="00964365" w:rsidRDefault="00964365" w:rsidP="00964365">
            <w:r>
              <w:rPr>
                <w:rFonts w:ascii="Calibri" w:hAnsi="Calibri" w:cs="Calibri"/>
                <w:color w:val="000000"/>
              </w:rPr>
              <w:t>Smith, 2013</w:t>
            </w:r>
          </w:p>
        </w:tc>
        <w:tc>
          <w:tcPr>
            <w:tcW w:w="1305" w:type="dxa"/>
          </w:tcPr>
          <w:p w14:paraId="053EDA8A" w14:textId="1C215780" w:rsidR="00964365" w:rsidRDefault="00964365" w:rsidP="00964365">
            <w:r>
              <w:t>8.32</w:t>
            </w:r>
          </w:p>
        </w:tc>
        <w:tc>
          <w:tcPr>
            <w:tcW w:w="1417" w:type="dxa"/>
          </w:tcPr>
          <w:p w14:paraId="5752A597" w14:textId="1C462359" w:rsidR="00964365" w:rsidRDefault="00964365" w:rsidP="00964365">
            <w:r>
              <w:t>6.55, 10.51</w:t>
            </w:r>
          </w:p>
        </w:tc>
        <w:tc>
          <w:tcPr>
            <w:tcW w:w="1701" w:type="dxa"/>
          </w:tcPr>
          <w:p w14:paraId="18A77A4F" w14:textId="3BC54D6F" w:rsidR="00964365" w:rsidRDefault="00964365" w:rsidP="00964365">
            <w:r>
              <w:t>Australia</w:t>
            </w:r>
          </w:p>
        </w:tc>
        <w:tc>
          <w:tcPr>
            <w:tcW w:w="992" w:type="dxa"/>
          </w:tcPr>
          <w:p w14:paraId="6C0BE41D" w14:textId="1C1A02A7" w:rsidR="00964365" w:rsidRDefault="00964365" w:rsidP="00964365">
            <w:r>
              <w:t>2011</w:t>
            </w:r>
          </w:p>
        </w:tc>
      </w:tr>
      <w:tr w:rsidR="00964365" w14:paraId="3C284D33" w14:textId="77777777" w:rsidTr="00964365">
        <w:tc>
          <w:tcPr>
            <w:tcW w:w="1558" w:type="dxa"/>
          </w:tcPr>
          <w:p w14:paraId="2E52578D" w14:textId="77777777" w:rsidR="00964365" w:rsidRDefault="00964365" w:rsidP="00964365"/>
        </w:tc>
        <w:tc>
          <w:tcPr>
            <w:tcW w:w="1570" w:type="dxa"/>
            <w:vAlign w:val="bottom"/>
          </w:tcPr>
          <w:p w14:paraId="27F58AC0" w14:textId="434EED29" w:rsidR="00964365" w:rsidRDefault="00964365" w:rsidP="00964365">
            <w:r>
              <w:rPr>
                <w:rFonts w:ascii="Calibri" w:hAnsi="Calibri" w:cs="Calibri"/>
                <w:color w:val="000000"/>
              </w:rPr>
              <w:t>Stuart, 2012</w:t>
            </w:r>
          </w:p>
        </w:tc>
        <w:tc>
          <w:tcPr>
            <w:tcW w:w="1305" w:type="dxa"/>
          </w:tcPr>
          <w:p w14:paraId="11D8A904" w14:textId="33BBC972" w:rsidR="00964365" w:rsidRDefault="00964365" w:rsidP="00964365">
            <w:r>
              <w:t>8.95</w:t>
            </w:r>
          </w:p>
        </w:tc>
        <w:tc>
          <w:tcPr>
            <w:tcW w:w="1417" w:type="dxa"/>
          </w:tcPr>
          <w:p w14:paraId="3FD8B9F2" w14:textId="1AC19D66" w:rsidR="00964365" w:rsidRDefault="00964365" w:rsidP="00964365">
            <w:r>
              <w:t>6.02, 13.11</w:t>
            </w:r>
          </w:p>
        </w:tc>
        <w:tc>
          <w:tcPr>
            <w:tcW w:w="1701" w:type="dxa"/>
          </w:tcPr>
          <w:p w14:paraId="78625B4B" w14:textId="67975A46" w:rsidR="00964365" w:rsidRDefault="00964365" w:rsidP="00964365">
            <w:r>
              <w:t>Australia</w:t>
            </w:r>
          </w:p>
        </w:tc>
        <w:tc>
          <w:tcPr>
            <w:tcW w:w="992" w:type="dxa"/>
          </w:tcPr>
          <w:p w14:paraId="7055390A" w14:textId="4CC71276" w:rsidR="00964365" w:rsidRDefault="00964365" w:rsidP="00964365">
            <w:r>
              <w:t>2011</w:t>
            </w:r>
          </w:p>
        </w:tc>
      </w:tr>
      <w:tr w:rsidR="00964365" w14:paraId="5DE9A663" w14:textId="77777777" w:rsidTr="00964365">
        <w:tc>
          <w:tcPr>
            <w:tcW w:w="1558" w:type="dxa"/>
          </w:tcPr>
          <w:p w14:paraId="712682E7" w14:textId="77777777" w:rsidR="00964365" w:rsidRDefault="00964365" w:rsidP="00964365"/>
        </w:tc>
        <w:tc>
          <w:tcPr>
            <w:tcW w:w="1570" w:type="dxa"/>
          </w:tcPr>
          <w:p w14:paraId="6D78CEE7" w14:textId="2EA62391" w:rsidR="00964365" w:rsidRDefault="00964365" w:rsidP="00964365">
            <w:r>
              <w:t>acNAPS, 2016</w:t>
            </w:r>
          </w:p>
        </w:tc>
        <w:tc>
          <w:tcPr>
            <w:tcW w:w="1305" w:type="dxa"/>
          </w:tcPr>
          <w:p w14:paraId="4EA65ED7" w14:textId="25385217" w:rsidR="00964365" w:rsidRDefault="00964365" w:rsidP="00964365">
            <w:r>
              <w:t>7.91</w:t>
            </w:r>
          </w:p>
        </w:tc>
        <w:tc>
          <w:tcPr>
            <w:tcW w:w="1417" w:type="dxa"/>
          </w:tcPr>
          <w:p w14:paraId="5F913FBC" w14:textId="51FCC808" w:rsidR="00964365" w:rsidRDefault="00964365" w:rsidP="00964365">
            <w:r>
              <w:t>7.32, 8.53</w:t>
            </w:r>
          </w:p>
        </w:tc>
        <w:tc>
          <w:tcPr>
            <w:tcW w:w="1701" w:type="dxa"/>
          </w:tcPr>
          <w:p w14:paraId="62470322" w14:textId="1D3941A3" w:rsidR="00964365" w:rsidRDefault="00964365" w:rsidP="00964365">
            <w:r>
              <w:t>Australia</w:t>
            </w:r>
          </w:p>
        </w:tc>
        <w:tc>
          <w:tcPr>
            <w:tcW w:w="992" w:type="dxa"/>
          </w:tcPr>
          <w:p w14:paraId="59502882" w14:textId="6DA1134B" w:rsidR="00964365" w:rsidRDefault="00964365" w:rsidP="00964365">
            <w:r>
              <w:t>2015</w:t>
            </w:r>
          </w:p>
        </w:tc>
      </w:tr>
      <w:tr w:rsidR="00964365" w14:paraId="5394EF43" w14:textId="77777777" w:rsidTr="00964365">
        <w:tc>
          <w:tcPr>
            <w:tcW w:w="1558" w:type="dxa"/>
          </w:tcPr>
          <w:p w14:paraId="3FBE9658" w14:textId="77777777" w:rsidR="00964365" w:rsidRDefault="00964365" w:rsidP="00964365"/>
        </w:tc>
        <w:tc>
          <w:tcPr>
            <w:tcW w:w="1570" w:type="dxa"/>
          </w:tcPr>
          <w:p w14:paraId="0D9A8005" w14:textId="108DB011" w:rsidR="00964365" w:rsidRDefault="00964365" w:rsidP="00964365">
            <w:r w:rsidRPr="00E32640">
              <w:t>acNAPS, 2017</w:t>
            </w:r>
          </w:p>
        </w:tc>
        <w:tc>
          <w:tcPr>
            <w:tcW w:w="1305" w:type="dxa"/>
          </w:tcPr>
          <w:p w14:paraId="7B2DEF51" w14:textId="665D731B" w:rsidR="00964365" w:rsidRDefault="00964365" w:rsidP="00964365">
            <w:r>
              <w:t>7.50</w:t>
            </w:r>
          </w:p>
        </w:tc>
        <w:tc>
          <w:tcPr>
            <w:tcW w:w="1417" w:type="dxa"/>
          </w:tcPr>
          <w:p w14:paraId="2C42FCC6" w14:textId="22ECB2EB" w:rsidR="00964365" w:rsidRDefault="00964365" w:rsidP="00964365">
            <w:r>
              <w:t>7.07, 7.96</w:t>
            </w:r>
          </w:p>
        </w:tc>
        <w:tc>
          <w:tcPr>
            <w:tcW w:w="1701" w:type="dxa"/>
          </w:tcPr>
          <w:p w14:paraId="20E805A2" w14:textId="415F773C" w:rsidR="00964365" w:rsidRDefault="00964365" w:rsidP="00964365">
            <w:r>
              <w:t>Australia</w:t>
            </w:r>
          </w:p>
        </w:tc>
        <w:tc>
          <w:tcPr>
            <w:tcW w:w="992" w:type="dxa"/>
          </w:tcPr>
          <w:p w14:paraId="002CD931" w14:textId="7A68E8B5" w:rsidR="00964365" w:rsidRDefault="00964365" w:rsidP="00964365">
            <w:r>
              <w:t>2016</w:t>
            </w:r>
          </w:p>
        </w:tc>
      </w:tr>
      <w:tr w:rsidR="00964365" w14:paraId="0CD13F95" w14:textId="77777777" w:rsidTr="00964365">
        <w:tc>
          <w:tcPr>
            <w:tcW w:w="1558" w:type="dxa"/>
          </w:tcPr>
          <w:p w14:paraId="19D382A2" w14:textId="77777777" w:rsidR="00964365" w:rsidRDefault="00964365" w:rsidP="00964365"/>
        </w:tc>
        <w:tc>
          <w:tcPr>
            <w:tcW w:w="1570" w:type="dxa"/>
          </w:tcPr>
          <w:p w14:paraId="62473214" w14:textId="71E38FF0" w:rsidR="00964365" w:rsidRPr="00F94CB7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NAPS, 2018</w:t>
            </w:r>
          </w:p>
        </w:tc>
        <w:tc>
          <w:tcPr>
            <w:tcW w:w="1305" w:type="dxa"/>
          </w:tcPr>
          <w:p w14:paraId="60591011" w14:textId="2E02B9E7" w:rsidR="00964365" w:rsidRDefault="00964365" w:rsidP="00964365">
            <w:r>
              <w:t>6.70</w:t>
            </w:r>
          </w:p>
        </w:tc>
        <w:tc>
          <w:tcPr>
            <w:tcW w:w="1417" w:type="dxa"/>
          </w:tcPr>
          <w:p w14:paraId="53CA3E1B" w14:textId="162826C2" w:rsidR="00964365" w:rsidRDefault="00964365" w:rsidP="00964365">
            <w:r>
              <w:t xml:space="preserve">6.27, 7.16 </w:t>
            </w:r>
          </w:p>
        </w:tc>
        <w:tc>
          <w:tcPr>
            <w:tcW w:w="1701" w:type="dxa"/>
          </w:tcPr>
          <w:p w14:paraId="10BD7B29" w14:textId="2A5E66BD" w:rsidR="00964365" w:rsidRDefault="00964365" w:rsidP="00964365">
            <w:r>
              <w:t>Australia</w:t>
            </w:r>
          </w:p>
        </w:tc>
        <w:tc>
          <w:tcPr>
            <w:tcW w:w="992" w:type="dxa"/>
          </w:tcPr>
          <w:p w14:paraId="502A9635" w14:textId="6514E663" w:rsidR="00964365" w:rsidRPr="00DA34F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</w:tr>
      <w:tr w:rsidR="00964365" w14:paraId="4389F634" w14:textId="77777777" w:rsidTr="00964365">
        <w:tc>
          <w:tcPr>
            <w:tcW w:w="1558" w:type="dxa"/>
          </w:tcPr>
          <w:p w14:paraId="58EC931F" w14:textId="77777777" w:rsidR="00964365" w:rsidRDefault="00964365" w:rsidP="00964365"/>
        </w:tc>
        <w:tc>
          <w:tcPr>
            <w:tcW w:w="1570" w:type="dxa"/>
          </w:tcPr>
          <w:p w14:paraId="06D4E20F" w14:textId="22DE5385" w:rsidR="00964365" w:rsidRPr="00DA34F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NAPS, 2019</w:t>
            </w:r>
          </w:p>
        </w:tc>
        <w:tc>
          <w:tcPr>
            <w:tcW w:w="1305" w:type="dxa"/>
          </w:tcPr>
          <w:p w14:paraId="2FF10C1A" w14:textId="68A6B70E" w:rsidR="00964365" w:rsidRDefault="00964365" w:rsidP="00964365">
            <w:r>
              <w:t>6.70</w:t>
            </w:r>
          </w:p>
        </w:tc>
        <w:tc>
          <w:tcPr>
            <w:tcW w:w="1417" w:type="dxa"/>
          </w:tcPr>
          <w:p w14:paraId="4D6A1331" w14:textId="093AF974" w:rsidR="00964365" w:rsidRDefault="00964365" w:rsidP="00964365">
            <w:r>
              <w:t>6.36, 7.05</w:t>
            </w:r>
          </w:p>
        </w:tc>
        <w:tc>
          <w:tcPr>
            <w:tcW w:w="1701" w:type="dxa"/>
          </w:tcPr>
          <w:p w14:paraId="796F1F28" w14:textId="31D380A9" w:rsidR="00964365" w:rsidRDefault="00964365" w:rsidP="00964365">
            <w:r>
              <w:t>Australia</w:t>
            </w:r>
          </w:p>
        </w:tc>
        <w:tc>
          <w:tcPr>
            <w:tcW w:w="992" w:type="dxa"/>
          </w:tcPr>
          <w:p w14:paraId="370B3200" w14:textId="5B694A70" w:rsidR="00964365" w:rsidRDefault="00964365" w:rsidP="00964365">
            <w:r>
              <w:t>2018</w:t>
            </w:r>
          </w:p>
        </w:tc>
      </w:tr>
      <w:tr w:rsidR="00964365" w14:paraId="14326578" w14:textId="77777777" w:rsidTr="00964365">
        <w:tc>
          <w:tcPr>
            <w:tcW w:w="1558" w:type="dxa"/>
          </w:tcPr>
          <w:p w14:paraId="4A27CDEF" w14:textId="77777777" w:rsidR="00964365" w:rsidRDefault="00964365" w:rsidP="00964365"/>
        </w:tc>
        <w:tc>
          <w:tcPr>
            <w:tcW w:w="1570" w:type="dxa"/>
          </w:tcPr>
          <w:p w14:paraId="74143724" w14:textId="1A0B21E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NAPS</w:t>
            </w:r>
            <w:r w:rsidR="00C26DF6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2020</w:t>
            </w:r>
          </w:p>
        </w:tc>
        <w:tc>
          <w:tcPr>
            <w:tcW w:w="1305" w:type="dxa"/>
          </w:tcPr>
          <w:p w14:paraId="469460CE" w14:textId="7009A248" w:rsidR="00964365" w:rsidRDefault="00C26DF6" w:rsidP="00964365">
            <w:r>
              <w:t>5.47</w:t>
            </w:r>
          </w:p>
        </w:tc>
        <w:tc>
          <w:tcPr>
            <w:tcW w:w="1417" w:type="dxa"/>
          </w:tcPr>
          <w:p w14:paraId="45529B13" w14:textId="0A508611" w:rsidR="00964365" w:rsidRDefault="00C26DF6" w:rsidP="00964365">
            <w:r>
              <w:t>5.22, 5.72</w:t>
            </w:r>
          </w:p>
        </w:tc>
        <w:tc>
          <w:tcPr>
            <w:tcW w:w="1701" w:type="dxa"/>
          </w:tcPr>
          <w:p w14:paraId="0D13F262" w14:textId="495B68DB" w:rsidR="00964365" w:rsidRDefault="00964365" w:rsidP="00964365">
            <w:r>
              <w:t>Australia</w:t>
            </w:r>
          </w:p>
        </w:tc>
        <w:tc>
          <w:tcPr>
            <w:tcW w:w="992" w:type="dxa"/>
          </w:tcPr>
          <w:p w14:paraId="51466235" w14:textId="131FB0DB" w:rsidR="00964365" w:rsidRDefault="00964365" w:rsidP="00964365">
            <w:r>
              <w:t>2019</w:t>
            </w:r>
          </w:p>
        </w:tc>
      </w:tr>
      <w:tr w:rsidR="00964365" w14:paraId="5074A81F" w14:textId="77777777" w:rsidTr="00964365">
        <w:tc>
          <w:tcPr>
            <w:tcW w:w="1558" w:type="dxa"/>
          </w:tcPr>
          <w:p w14:paraId="644F020B" w14:textId="77777777" w:rsidR="00964365" w:rsidRDefault="00964365" w:rsidP="00964365"/>
        </w:tc>
        <w:tc>
          <w:tcPr>
            <w:tcW w:w="1570" w:type="dxa"/>
          </w:tcPr>
          <w:p w14:paraId="460E39D6" w14:textId="2947570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ALL</w:t>
            </w:r>
          </w:p>
        </w:tc>
        <w:tc>
          <w:tcPr>
            <w:tcW w:w="1305" w:type="dxa"/>
          </w:tcPr>
          <w:p w14:paraId="2ACD986A" w14:textId="30B198AD" w:rsidR="00964365" w:rsidRPr="00964365" w:rsidRDefault="00964365" w:rsidP="00964365">
            <w:r w:rsidRPr="00964365">
              <w:t>7.</w:t>
            </w:r>
            <w:r w:rsidR="00C26DF6">
              <w:t>22</w:t>
            </w:r>
          </w:p>
        </w:tc>
        <w:tc>
          <w:tcPr>
            <w:tcW w:w="1417" w:type="dxa"/>
          </w:tcPr>
          <w:p w14:paraId="2C5CF3E6" w14:textId="185BE0EC" w:rsidR="00964365" w:rsidRPr="00964365" w:rsidRDefault="00964365" w:rsidP="00964365">
            <w:r w:rsidRPr="00964365">
              <w:t>5.4</w:t>
            </w:r>
            <w:r w:rsidR="00C26DF6">
              <w:t>2</w:t>
            </w:r>
            <w:r w:rsidRPr="00964365">
              <w:t xml:space="preserve">, </w:t>
            </w:r>
            <w:r w:rsidR="00C26DF6">
              <w:t>9.57</w:t>
            </w:r>
          </w:p>
        </w:tc>
        <w:tc>
          <w:tcPr>
            <w:tcW w:w="1701" w:type="dxa"/>
          </w:tcPr>
          <w:p w14:paraId="05058CC9" w14:textId="77777777" w:rsidR="00964365" w:rsidRDefault="00964365" w:rsidP="00964365"/>
        </w:tc>
        <w:tc>
          <w:tcPr>
            <w:tcW w:w="992" w:type="dxa"/>
          </w:tcPr>
          <w:p w14:paraId="40F6A069" w14:textId="77777777" w:rsidR="00964365" w:rsidRDefault="00964365" w:rsidP="00964365"/>
        </w:tc>
      </w:tr>
      <w:tr w:rsidR="00964365" w14:paraId="16CA609A" w14:textId="77777777" w:rsidTr="00964365">
        <w:tc>
          <w:tcPr>
            <w:tcW w:w="1558" w:type="dxa"/>
          </w:tcPr>
          <w:p w14:paraId="26628E25" w14:textId="10FA8FCF" w:rsidR="00964365" w:rsidRPr="00291368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itish Isles</w:t>
            </w:r>
          </w:p>
        </w:tc>
        <w:tc>
          <w:tcPr>
            <w:tcW w:w="1570" w:type="dxa"/>
          </w:tcPr>
          <w:p w14:paraId="2DF3F5F6" w14:textId="125DDB4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4)</w:t>
            </w:r>
          </w:p>
        </w:tc>
        <w:tc>
          <w:tcPr>
            <w:tcW w:w="1305" w:type="dxa"/>
          </w:tcPr>
          <w:p w14:paraId="032FB404" w14:textId="04071C7E" w:rsidR="00964365" w:rsidRDefault="00964365" w:rsidP="00964365">
            <w:r>
              <w:t>11.7</w:t>
            </w:r>
          </w:p>
        </w:tc>
        <w:tc>
          <w:tcPr>
            <w:tcW w:w="1417" w:type="dxa"/>
          </w:tcPr>
          <w:p w14:paraId="5819A22B" w14:textId="0B529CB4" w:rsidR="00964365" w:rsidRDefault="00964365" w:rsidP="00964365">
            <w:r>
              <w:t>8.17, 16.6</w:t>
            </w:r>
          </w:p>
        </w:tc>
        <w:tc>
          <w:tcPr>
            <w:tcW w:w="1701" w:type="dxa"/>
          </w:tcPr>
          <w:p w14:paraId="6A6F259C" w14:textId="0FA625D2" w:rsidR="00964365" w:rsidRPr="00D97CC8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992" w:type="dxa"/>
          </w:tcPr>
          <w:p w14:paraId="4502C849" w14:textId="795D6A9A" w:rsidR="00964365" w:rsidRDefault="00964365" w:rsidP="00964365">
            <w:r>
              <w:t>2009</w:t>
            </w:r>
          </w:p>
        </w:tc>
      </w:tr>
      <w:tr w:rsidR="00964365" w14:paraId="7ADFAFF5" w14:textId="77777777" w:rsidTr="00964365">
        <w:tc>
          <w:tcPr>
            <w:tcW w:w="1558" w:type="dxa"/>
          </w:tcPr>
          <w:p w14:paraId="6CE8C3BE" w14:textId="77777777" w:rsidR="00964365" w:rsidRDefault="00964365" w:rsidP="00964365"/>
        </w:tc>
        <w:tc>
          <w:tcPr>
            <w:tcW w:w="1570" w:type="dxa"/>
          </w:tcPr>
          <w:p w14:paraId="38AA3B06" w14:textId="2716EC6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23)</w:t>
            </w:r>
          </w:p>
        </w:tc>
        <w:tc>
          <w:tcPr>
            <w:tcW w:w="1305" w:type="dxa"/>
          </w:tcPr>
          <w:p w14:paraId="75A71757" w14:textId="26144250" w:rsidR="00964365" w:rsidRDefault="00964365" w:rsidP="00964365">
            <w:r>
              <w:t>12.7</w:t>
            </w:r>
          </w:p>
        </w:tc>
        <w:tc>
          <w:tcPr>
            <w:tcW w:w="1417" w:type="dxa"/>
          </w:tcPr>
          <w:p w14:paraId="26374D5B" w14:textId="7B525770" w:rsidR="00964365" w:rsidRDefault="00964365" w:rsidP="00964365">
            <w:r>
              <w:t>9.94, 16.0</w:t>
            </w:r>
          </w:p>
        </w:tc>
        <w:tc>
          <w:tcPr>
            <w:tcW w:w="1701" w:type="dxa"/>
          </w:tcPr>
          <w:p w14:paraId="329F7380" w14:textId="1371D228" w:rsidR="00964365" w:rsidRPr="00EE7510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992" w:type="dxa"/>
          </w:tcPr>
          <w:p w14:paraId="2A1ECE5E" w14:textId="6D737A25" w:rsidR="00964365" w:rsidRDefault="00964365" w:rsidP="00964365">
            <w:r>
              <w:t>2010</w:t>
            </w:r>
          </w:p>
        </w:tc>
      </w:tr>
      <w:tr w:rsidR="00964365" w14:paraId="5284BE23" w14:textId="77777777" w:rsidTr="00964365">
        <w:tc>
          <w:tcPr>
            <w:tcW w:w="1558" w:type="dxa"/>
          </w:tcPr>
          <w:p w14:paraId="726E329A" w14:textId="77777777" w:rsidR="00964365" w:rsidRDefault="00964365" w:rsidP="00964365"/>
        </w:tc>
        <w:tc>
          <w:tcPr>
            <w:tcW w:w="1570" w:type="dxa"/>
          </w:tcPr>
          <w:p w14:paraId="08982DAB" w14:textId="13F60AE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eet, 2014 (1)</w:t>
            </w:r>
          </w:p>
        </w:tc>
        <w:tc>
          <w:tcPr>
            <w:tcW w:w="1305" w:type="dxa"/>
          </w:tcPr>
          <w:p w14:paraId="511CA601" w14:textId="555205A1" w:rsidR="00964365" w:rsidRDefault="00964365" w:rsidP="00964365">
            <w:r>
              <w:t>6.51</w:t>
            </w:r>
          </w:p>
        </w:tc>
        <w:tc>
          <w:tcPr>
            <w:tcW w:w="1417" w:type="dxa"/>
          </w:tcPr>
          <w:p w14:paraId="531946A2" w14:textId="4243EFC5" w:rsidR="00964365" w:rsidRDefault="00964365" w:rsidP="00964365">
            <w:r>
              <w:t>5.41, 7.82</w:t>
            </w:r>
          </w:p>
        </w:tc>
        <w:tc>
          <w:tcPr>
            <w:tcW w:w="1701" w:type="dxa"/>
          </w:tcPr>
          <w:p w14:paraId="0BB79FA1" w14:textId="32BA8907" w:rsidR="00964365" w:rsidRPr="00C86F87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992" w:type="dxa"/>
          </w:tcPr>
          <w:p w14:paraId="1E7390BF" w14:textId="2B3D9F5C" w:rsidR="00964365" w:rsidRDefault="00964365" w:rsidP="00964365">
            <w:r>
              <w:t>2010</w:t>
            </w:r>
          </w:p>
        </w:tc>
      </w:tr>
      <w:tr w:rsidR="00964365" w14:paraId="1ADD9C8C" w14:textId="77777777" w:rsidTr="00964365">
        <w:tc>
          <w:tcPr>
            <w:tcW w:w="1558" w:type="dxa"/>
          </w:tcPr>
          <w:p w14:paraId="497F1AE2" w14:textId="77777777" w:rsidR="00964365" w:rsidRDefault="00964365" w:rsidP="00964365"/>
        </w:tc>
        <w:tc>
          <w:tcPr>
            <w:tcW w:w="1570" w:type="dxa"/>
          </w:tcPr>
          <w:p w14:paraId="2C372599" w14:textId="62EDD19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eet, 2014 (2)</w:t>
            </w:r>
          </w:p>
        </w:tc>
        <w:tc>
          <w:tcPr>
            <w:tcW w:w="1305" w:type="dxa"/>
          </w:tcPr>
          <w:p w14:paraId="5AAA1BB9" w14:textId="230FA94D" w:rsidR="00964365" w:rsidRDefault="00964365" w:rsidP="00964365">
            <w:pPr>
              <w:tabs>
                <w:tab w:val="left" w:pos="465"/>
              </w:tabs>
            </w:pPr>
            <w:r>
              <w:t>5.53</w:t>
            </w:r>
          </w:p>
        </w:tc>
        <w:tc>
          <w:tcPr>
            <w:tcW w:w="1417" w:type="dxa"/>
          </w:tcPr>
          <w:p w14:paraId="4AF66A70" w14:textId="611362C5" w:rsidR="00964365" w:rsidRDefault="00964365" w:rsidP="00964365">
            <w:r>
              <w:t>4.51, 6.76</w:t>
            </w:r>
          </w:p>
        </w:tc>
        <w:tc>
          <w:tcPr>
            <w:tcW w:w="1701" w:type="dxa"/>
          </w:tcPr>
          <w:p w14:paraId="6A5E298B" w14:textId="6A3B104B" w:rsidR="00964365" w:rsidRDefault="00964365" w:rsidP="00964365"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992" w:type="dxa"/>
          </w:tcPr>
          <w:p w14:paraId="396CB80D" w14:textId="40FB9127" w:rsidR="00964365" w:rsidRDefault="00964365" w:rsidP="00964365">
            <w:r>
              <w:t>2011</w:t>
            </w:r>
          </w:p>
        </w:tc>
      </w:tr>
      <w:tr w:rsidR="00964365" w14:paraId="6C59D672" w14:textId="77777777" w:rsidTr="00964365">
        <w:tc>
          <w:tcPr>
            <w:tcW w:w="1558" w:type="dxa"/>
          </w:tcPr>
          <w:p w14:paraId="42CB67D3" w14:textId="77777777" w:rsidR="00964365" w:rsidRDefault="00964365" w:rsidP="00964365"/>
        </w:tc>
        <w:tc>
          <w:tcPr>
            <w:tcW w:w="1570" w:type="dxa"/>
          </w:tcPr>
          <w:p w14:paraId="105ACFA3" w14:textId="4119CFCC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14)</w:t>
            </w:r>
          </w:p>
        </w:tc>
        <w:tc>
          <w:tcPr>
            <w:tcW w:w="1305" w:type="dxa"/>
          </w:tcPr>
          <w:p w14:paraId="06DC6CB8" w14:textId="16BB397F" w:rsidR="00964365" w:rsidRDefault="00964365" w:rsidP="00964365">
            <w:r>
              <w:t>9.05</w:t>
            </w:r>
          </w:p>
        </w:tc>
        <w:tc>
          <w:tcPr>
            <w:tcW w:w="1417" w:type="dxa"/>
          </w:tcPr>
          <w:p w14:paraId="514393C7" w14:textId="5A6F0D04" w:rsidR="00964365" w:rsidRDefault="00964365" w:rsidP="00964365">
            <w:r>
              <w:t>6.62, 12.2</w:t>
            </w:r>
          </w:p>
        </w:tc>
        <w:tc>
          <w:tcPr>
            <w:tcW w:w="1701" w:type="dxa"/>
          </w:tcPr>
          <w:p w14:paraId="28891754" w14:textId="1A5C7335" w:rsidR="00964365" w:rsidRPr="0028794D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992" w:type="dxa"/>
          </w:tcPr>
          <w:p w14:paraId="2E50C9C8" w14:textId="3F68C436" w:rsidR="00964365" w:rsidRDefault="00964365" w:rsidP="00964365">
            <w:r>
              <w:t>2013</w:t>
            </w:r>
          </w:p>
        </w:tc>
      </w:tr>
      <w:tr w:rsidR="00964365" w14:paraId="7911F70B" w14:textId="77777777" w:rsidTr="00964365">
        <w:tc>
          <w:tcPr>
            <w:tcW w:w="1558" w:type="dxa"/>
          </w:tcPr>
          <w:p w14:paraId="4D84B69E" w14:textId="77777777" w:rsidR="00964365" w:rsidRDefault="00964365" w:rsidP="00964365"/>
        </w:tc>
        <w:tc>
          <w:tcPr>
            <w:tcW w:w="1570" w:type="dxa"/>
          </w:tcPr>
          <w:p w14:paraId="775EB81E" w14:textId="7F6DD28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24)</w:t>
            </w:r>
          </w:p>
        </w:tc>
        <w:tc>
          <w:tcPr>
            <w:tcW w:w="1305" w:type="dxa"/>
          </w:tcPr>
          <w:p w14:paraId="07CA463F" w14:textId="6714C075" w:rsidR="00964365" w:rsidRDefault="00964365" w:rsidP="00964365">
            <w:r>
              <w:t>6.25</w:t>
            </w:r>
          </w:p>
        </w:tc>
        <w:tc>
          <w:tcPr>
            <w:tcW w:w="1417" w:type="dxa"/>
          </w:tcPr>
          <w:p w14:paraId="75F58F5D" w14:textId="3AAE47AE" w:rsidR="00964365" w:rsidRDefault="00964365" w:rsidP="00964365">
            <w:r>
              <w:t>5.87, 6.65</w:t>
            </w:r>
          </w:p>
        </w:tc>
        <w:tc>
          <w:tcPr>
            <w:tcW w:w="1701" w:type="dxa"/>
          </w:tcPr>
          <w:p w14:paraId="6889D0A1" w14:textId="4567D3D5" w:rsidR="00964365" w:rsidRDefault="00964365" w:rsidP="00964365">
            <w:r>
              <w:t>England</w:t>
            </w:r>
          </w:p>
        </w:tc>
        <w:tc>
          <w:tcPr>
            <w:tcW w:w="992" w:type="dxa"/>
          </w:tcPr>
          <w:p w14:paraId="0A15956C" w14:textId="7B860E66" w:rsidR="00964365" w:rsidRDefault="00964365" w:rsidP="00964365">
            <w:r>
              <w:t>2017</w:t>
            </w:r>
          </w:p>
        </w:tc>
      </w:tr>
      <w:tr w:rsidR="00964365" w14:paraId="139CC03E" w14:textId="77777777" w:rsidTr="00964365">
        <w:tc>
          <w:tcPr>
            <w:tcW w:w="1558" w:type="dxa"/>
          </w:tcPr>
          <w:p w14:paraId="413F64A5" w14:textId="77777777" w:rsidR="00964365" w:rsidRDefault="00964365" w:rsidP="00964365"/>
        </w:tc>
        <w:tc>
          <w:tcPr>
            <w:tcW w:w="1570" w:type="dxa"/>
          </w:tcPr>
          <w:p w14:paraId="3804ED53" w14:textId="22FAD77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9)</w:t>
            </w:r>
          </w:p>
        </w:tc>
        <w:tc>
          <w:tcPr>
            <w:tcW w:w="1305" w:type="dxa"/>
          </w:tcPr>
          <w:p w14:paraId="30116BC2" w14:textId="7240BDDE" w:rsidR="00964365" w:rsidRDefault="00964365" w:rsidP="00964365">
            <w:r>
              <w:t>10.8</w:t>
            </w:r>
          </w:p>
        </w:tc>
        <w:tc>
          <w:tcPr>
            <w:tcW w:w="1417" w:type="dxa"/>
          </w:tcPr>
          <w:p w14:paraId="275FCCD1" w14:textId="38C0E070" w:rsidR="00964365" w:rsidRDefault="00964365" w:rsidP="00964365">
            <w:r>
              <w:t>9.42, 12.4</w:t>
            </w:r>
          </w:p>
        </w:tc>
        <w:tc>
          <w:tcPr>
            <w:tcW w:w="1701" w:type="dxa"/>
          </w:tcPr>
          <w:p w14:paraId="21413183" w14:textId="26DD1D05" w:rsidR="00964365" w:rsidRDefault="00964365" w:rsidP="00964365">
            <w:r>
              <w:t>Ireland</w:t>
            </w:r>
          </w:p>
        </w:tc>
        <w:tc>
          <w:tcPr>
            <w:tcW w:w="992" w:type="dxa"/>
          </w:tcPr>
          <w:p w14:paraId="5D154249" w14:textId="10548CBD" w:rsidR="00964365" w:rsidRDefault="00964365" w:rsidP="00964365">
            <w:r>
              <w:t>2009</w:t>
            </w:r>
          </w:p>
        </w:tc>
      </w:tr>
      <w:tr w:rsidR="00964365" w14:paraId="2D4834EC" w14:textId="77777777" w:rsidTr="00964365">
        <w:tc>
          <w:tcPr>
            <w:tcW w:w="1558" w:type="dxa"/>
          </w:tcPr>
          <w:p w14:paraId="7F87B634" w14:textId="77777777" w:rsidR="00964365" w:rsidRDefault="00964365" w:rsidP="00964365"/>
        </w:tc>
        <w:tc>
          <w:tcPr>
            <w:tcW w:w="1570" w:type="dxa"/>
          </w:tcPr>
          <w:p w14:paraId="1465E520" w14:textId="17E446F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14)</w:t>
            </w:r>
          </w:p>
        </w:tc>
        <w:tc>
          <w:tcPr>
            <w:tcW w:w="1305" w:type="dxa"/>
          </w:tcPr>
          <w:p w14:paraId="2413B666" w14:textId="5AEA3D67" w:rsidR="00964365" w:rsidRDefault="00964365" w:rsidP="00964365">
            <w:r>
              <w:t>11.3</w:t>
            </w:r>
          </w:p>
        </w:tc>
        <w:tc>
          <w:tcPr>
            <w:tcW w:w="1417" w:type="dxa"/>
          </w:tcPr>
          <w:p w14:paraId="23491C41" w14:textId="3B669BD2" w:rsidR="00964365" w:rsidRDefault="00964365" w:rsidP="00964365">
            <w:r>
              <w:t>10.3, 12.4</w:t>
            </w:r>
          </w:p>
        </w:tc>
        <w:tc>
          <w:tcPr>
            <w:tcW w:w="1701" w:type="dxa"/>
          </w:tcPr>
          <w:p w14:paraId="46CDC21A" w14:textId="05770EB0" w:rsidR="00964365" w:rsidRDefault="00964365" w:rsidP="00964365">
            <w:r>
              <w:t>Ireland</w:t>
            </w:r>
          </w:p>
        </w:tc>
        <w:tc>
          <w:tcPr>
            <w:tcW w:w="992" w:type="dxa"/>
          </w:tcPr>
          <w:p w14:paraId="5E9C4D24" w14:textId="4794B7D0" w:rsidR="00964365" w:rsidRDefault="00964365" w:rsidP="00964365">
            <w:r>
              <w:t>2010</w:t>
            </w:r>
          </w:p>
        </w:tc>
      </w:tr>
      <w:tr w:rsidR="00964365" w14:paraId="382B43C3" w14:textId="77777777" w:rsidTr="00964365">
        <w:tc>
          <w:tcPr>
            <w:tcW w:w="1558" w:type="dxa"/>
          </w:tcPr>
          <w:p w14:paraId="46230937" w14:textId="77777777" w:rsidR="00964365" w:rsidRDefault="00964365" w:rsidP="00964365"/>
        </w:tc>
        <w:tc>
          <w:tcPr>
            <w:tcW w:w="1570" w:type="dxa"/>
          </w:tcPr>
          <w:p w14:paraId="492567C2" w14:textId="65844A4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17)</w:t>
            </w:r>
          </w:p>
        </w:tc>
        <w:tc>
          <w:tcPr>
            <w:tcW w:w="1305" w:type="dxa"/>
          </w:tcPr>
          <w:p w14:paraId="3B0A6314" w14:textId="00ED667B" w:rsidR="00964365" w:rsidRDefault="00964365" w:rsidP="00964365">
            <w:r>
              <w:t>9.80</w:t>
            </w:r>
          </w:p>
        </w:tc>
        <w:tc>
          <w:tcPr>
            <w:tcW w:w="1417" w:type="dxa"/>
          </w:tcPr>
          <w:p w14:paraId="1887DBCC" w14:textId="6A749B95" w:rsidR="00964365" w:rsidRDefault="00964365" w:rsidP="00964365">
            <w:r>
              <w:t>9.21, 10.4</w:t>
            </w:r>
          </w:p>
        </w:tc>
        <w:tc>
          <w:tcPr>
            <w:tcW w:w="1701" w:type="dxa"/>
          </w:tcPr>
          <w:p w14:paraId="2F07D94F" w14:textId="7F6B32BE" w:rsidR="00964365" w:rsidRDefault="00964365" w:rsidP="00964365">
            <w:r>
              <w:t>Ireland</w:t>
            </w:r>
          </w:p>
        </w:tc>
        <w:tc>
          <w:tcPr>
            <w:tcW w:w="992" w:type="dxa"/>
          </w:tcPr>
          <w:p w14:paraId="5B286804" w14:textId="32B7C472" w:rsidR="00964365" w:rsidRDefault="00964365" w:rsidP="00964365">
            <w:r>
              <w:t>2013</w:t>
            </w:r>
          </w:p>
        </w:tc>
      </w:tr>
      <w:tr w:rsidR="00964365" w14:paraId="2475329C" w14:textId="77777777" w:rsidTr="00964365">
        <w:tc>
          <w:tcPr>
            <w:tcW w:w="1558" w:type="dxa"/>
          </w:tcPr>
          <w:p w14:paraId="6ED34F4D" w14:textId="77777777" w:rsidR="00964365" w:rsidRDefault="00964365" w:rsidP="00964365"/>
        </w:tc>
        <w:tc>
          <w:tcPr>
            <w:tcW w:w="1570" w:type="dxa"/>
          </w:tcPr>
          <w:p w14:paraId="3B963768" w14:textId="6F86DD5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25)</w:t>
            </w:r>
          </w:p>
        </w:tc>
        <w:tc>
          <w:tcPr>
            <w:tcW w:w="1305" w:type="dxa"/>
          </w:tcPr>
          <w:p w14:paraId="0CD86322" w14:textId="6E3D69E3" w:rsidR="00964365" w:rsidRDefault="00964365" w:rsidP="00964365">
            <w:r>
              <w:t>9.77</w:t>
            </w:r>
          </w:p>
        </w:tc>
        <w:tc>
          <w:tcPr>
            <w:tcW w:w="1417" w:type="dxa"/>
          </w:tcPr>
          <w:p w14:paraId="645FB45D" w14:textId="5534C6DB" w:rsidR="00964365" w:rsidRDefault="00964365" w:rsidP="00964365">
            <w:r>
              <w:t>9.20, 10,36</w:t>
            </w:r>
          </w:p>
        </w:tc>
        <w:tc>
          <w:tcPr>
            <w:tcW w:w="1701" w:type="dxa"/>
          </w:tcPr>
          <w:p w14:paraId="469749A6" w14:textId="527B00F4" w:rsidR="00964365" w:rsidRDefault="00964365" w:rsidP="00964365">
            <w:r>
              <w:t>Ireland</w:t>
            </w:r>
          </w:p>
        </w:tc>
        <w:tc>
          <w:tcPr>
            <w:tcW w:w="992" w:type="dxa"/>
          </w:tcPr>
          <w:p w14:paraId="34F1346E" w14:textId="14360456" w:rsidR="00964365" w:rsidRDefault="00964365" w:rsidP="00964365">
            <w:r>
              <w:t>2017</w:t>
            </w:r>
          </w:p>
        </w:tc>
      </w:tr>
      <w:tr w:rsidR="00964365" w14:paraId="1A03559B" w14:textId="77777777" w:rsidTr="00964365">
        <w:tc>
          <w:tcPr>
            <w:tcW w:w="1558" w:type="dxa"/>
          </w:tcPr>
          <w:p w14:paraId="3F234B8F" w14:textId="77777777" w:rsidR="00964365" w:rsidRDefault="00964365" w:rsidP="00964365"/>
        </w:tc>
        <w:tc>
          <w:tcPr>
            <w:tcW w:w="1570" w:type="dxa"/>
          </w:tcPr>
          <w:p w14:paraId="48169254" w14:textId="3FF1415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5)</w:t>
            </w:r>
          </w:p>
        </w:tc>
        <w:tc>
          <w:tcPr>
            <w:tcW w:w="1305" w:type="dxa"/>
          </w:tcPr>
          <w:p w14:paraId="24F87124" w14:textId="78A3943C" w:rsidR="00964365" w:rsidRDefault="00964365" w:rsidP="00964365">
            <w:r>
              <w:t>13.0</w:t>
            </w:r>
          </w:p>
        </w:tc>
        <w:tc>
          <w:tcPr>
            <w:tcW w:w="1417" w:type="dxa"/>
          </w:tcPr>
          <w:p w14:paraId="6A1936A3" w14:textId="0F12B66B" w:rsidR="00964365" w:rsidRDefault="00964365" w:rsidP="00964365">
            <w:r>
              <w:t>11.02, 15.26</w:t>
            </w:r>
          </w:p>
        </w:tc>
        <w:tc>
          <w:tcPr>
            <w:tcW w:w="1701" w:type="dxa"/>
          </w:tcPr>
          <w:p w14:paraId="6451ECC5" w14:textId="056FB987" w:rsidR="00964365" w:rsidRDefault="00964365" w:rsidP="00964365">
            <w:r>
              <w:t>N Ireland</w:t>
            </w:r>
          </w:p>
        </w:tc>
        <w:tc>
          <w:tcPr>
            <w:tcW w:w="992" w:type="dxa"/>
          </w:tcPr>
          <w:p w14:paraId="35F52E70" w14:textId="15EEA3A2" w:rsidR="00964365" w:rsidRDefault="00964365" w:rsidP="00964365">
            <w:r>
              <w:t>2009</w:t>
            </w:r>
          </w:p>
        </w:tc>
      </w:tr>
      <w:tr w:rsidR="00964365" w14:paraId="77A4C17A" w14:textId="77777777" w:rsidTr="00964365">
        <w:tc>
          <w:tcPr>
            <w:tcW w:w="1558" w:type="dxa"/>
          </w:tcPr>
          <w:p w14:paraId="0CF7E9C3" w14:textId="77777777" w:rsidR="00964365" w:rsidRDefault="00964365" w:rsidP="00964365"/>
        </w:tc>
        <w:tc>
          <w:tcPr>
            <w:tcW w:w="1570" w:type="dxa"/>
          </w:tcPr>
          <w:p w14:paraId="1DCF9823" w14:textId="2512FB3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2 (2)</w:t>
            </w:r>
          </w:p>
        </w:tc>
        <w:tc>
          <w:tcPr>
            <w:tcW w:w="1305" w:type="dxa"/>
          </w:tcPr>
          <w:p w14:paraId="400C3654" w14:textId="0B03A090" w:rsidR="00964365" w:rsidRDefault="00964365" w:rsidP="00964365">
            <w:r>
              <w:t>9.40</w:t>
            </w:r>
          </w:p>
        </w:tc>
        <w:tc>
          <w:tcPr>
            <w:tcW w:w="1417" w:type="dxa"/>
          </w:tcPr>
          <w:p w14:paraId="2F8D1686" w14:textId="72C9FDCB" w:rsidR="00964365" w:rsidRDefault="00964365" w:rsidP="00964365">
            <w:r>
              <w:t>7.29, 12.05</w:t>
            </w:r>
          </w:p>
        </w:tc>
        <w:tc>
          <w:tcPr>
            <w:tcW w:w="1701" w:type="dxa"/>
          </w:tcPr>
          <w:p w14:paraId="52A5DCA2" w14:textId="1268AFA1" w:rsidR="00964365" w:rsidRDefault="00964365" w:rsidP="00964365">
            <w:r>
              <w:t>N Ireland</w:t>
            </w:r>
          </w:p>
        </w:tc>
        <w:tc>
          <w:tcPr>
            <w:tcW w:w="992" w:type="dxa"/>
          </w:tcPr>
          <w:p w14:paraId="400E1768" w14:textId="08692FF1" w:rsidR="00964365" w:rsidRDefault="00964365" w:rsidP="00964365">
            <w:r>
              <w:t>2010</w:t>
            </w:r>
          </w:p>
        </w:tc>
      </w:tr>
      <w:tr w:rsidR="00964365" w14:paraId="060374D6" w14:textId="77777777" w:rsidTr="00964365">
        <w:tc>
          <w:tcPr>
            <w:tcW w:w="1558" w:type="dxa"/>
          </w:tcPr>
          <w:p w14:paraId="069F5737" w14:textId="77777777" w:rsidR="00964365" w:rsidRDefault="00964365" w:rsidP="00964365"/>
        </w:tc>
        <w:tc>
          <w:tcPr>
            <w:tcW w:w="1570" w:type="dxa"/>
          </w:tcPr>
          <w:p w14:paraId="29E1900E" w14:textId="2B84396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24)</w:t>
            </w:r>
          </w:p>
        </w:tc>
        <w:tc>
          <w:tcPr>
            <w:tcW w:w="1305" w:type="dxa"/>
          </w:tcPr>
          <w:p w14:paraId="4D602FF8" w14:textId="11D8CBA6" w:rsidR="00964365" w:rsidRDefault="00964365" w:rsidP="00964365">
            <w:r>
              <w:t>8.72</w:t>
            </w:r>
          </w:p>
        </w:tc>
        <w:tc>
          <w:tcPr>
            <w:tcW w:w="1417" w:type="dxa"/>
          </w:tcPr>
          <w:p w14:paraId="7E1D107C" w14:textId="50313216" w:rsidR="00964365" w:rsidRDefault="00964365" w:rsidP="00964365">
            <w:r>
              <w:t>6.77, 11.17</w:t>
            </w:r>
          </w:p>
        </w:tc>
        <w:tc>
          <w:tcPr>
            <w:tcW w:w="1701" w:type="dxa"/>
          </w:tcPr>
          <w:p w14:paraId="3C0E6B9E" w14:textId="3258B52F" w:rsidR="00964365" w:rsidRDefault="00964365" w:rsidP="00964365">
            <w:r>
              <w:t>N Ireland</w:t>
            </w:r>
          </w:p>
        </w:tc>
        <w:tc>
          <w:tcPr>
            <w:tcW w:w="992" w:type="dxa"/>
          </w:tcPr>
          <w:p w14:paraId="10436EEF" w14:textId="497C972E" w:rsidR="00964365" w:rsidRDefault="00964365" w:rsidP="00964365">
            <w:r>
              <w:t>2010</w:t>
            </w:r>
          </w:p>
        </w:tc>
      </w:tr>
      <w:tr w:rsidR="00964365" w14:paraId="219F18C9" w14:textId="77777777" w:rsidTr="00964365">
        <w:tc>
          <w:tcPr>
            <w:tcW w:w="1558" w:type="dxa"/>
          </w:tcPr>
          <w:p w14:paraId="7B6414BA" w14:textId="77777777" w:rsidR="00964365" w:rsidRDefault="00964365" w:rsidP="00964365"/>
        </w:tc>
        <w:tc>
          <w:tcPr>
            <w:tcW w:w="1570" w:type="dxa"/>
          </w:tcPr>
          <w:p w14:paraId="497C1BAE" w14:textId="4CF7BC14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3 (2)</w:t>
            </w:r>
          </w:p>
        </w:tc>
        <w:tc>
          <w:tcPr>
            <w:tcW w:w="1305" w:type="dxa"/>
          </w:tcPr>
          <w:p w14:paraId="393EC2A5" w14:textId="0004D016" w:rsidR="00964365" w:rsidRDefault="00964365" w:rsidP="00964365">
            <w:r>
              <w:t>9.17</w:t>
            </w:r>
          </w:p>
        </w:tc>
        <w:tc>
          <w:tcPr>
            <w:tcW w:w="1417" w:type="dxa"/>
          </w:tcPr>
          <w:p w14:paraId="37BE0504" w14:textId="33061ABB" w:rsidR="00964365" w:rsidRDefault="00964365" w:rsidP="00964365">
            <w:r>
              <w:t>7.07, 11.81</w:t>
            </w:r>
          </w:p>
        </w:tc>
        <w:tc>
          <w:tcPr>
            <w:tcW w:w="1701" w:type="dxa"/>
          </w:tcPr>
          <w:p w14:paraId="0FD33276" w14:textId="5C997C64" w:rsidR="00964365" w:rsidRDefault="00964365" w:rsidP="00964365">
            <w:r>
              <w:t>N Ireland</w:t>
            </w:r>
          </w:p>
        </w:tc>
        <w:tc>
          <w:tcPr>
            <w:tcW w:w="992" w:type="dxa"/>
          </w:tcPr>
          <w:p w14:paraId="3443A1B3" w14:textId="1239200E" w:rsidR="00964365" w:rsidRDefault="00964365" w:rsidP="00964365">
            <w:r>
              <w:t>2011</w:t>
            </w:r>
          </w:p>
        </w:tc>
      </w:tr>
      <w:tr w:rsidR="00964365" w14:paraId="4DCAC077" w14:textId="77777777" w:rsidTr="00964365">
        <w:tc>
          <w:tcPr>
            <w:tcW w:w="1558" w:type="dxa"/>
          </w:tcPr>
          <w:p w14:paraId="6884B07A" w14:textId="77777777" w:rsidR="00964365" w:rsidRDefault="00964365" w:rsidP="00964365"/>
        </w:tc>
        <w:tc>
          <w:tcPr>
            <w:tcW w:w="1570" w:type="dxa"/>
          </w:tcPr>
          <w:p w14:paraId="4573202C" w14:textId="1566275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15)</w:t>
            </w:r>
          </w:p>
        </w:tc>
        <w:tc>
          <w:tcPr>
            <w:tcW w:w="1305" w:type="dxa"/>
          </w:tcPr>
          <w:p w14:paraId="6CA60861" w14:textId="1C40C4E5" w:rsidR="00964365" w:rsidRDefault="00964365" w:rsidP="00964365">
            <w:r>
              <w:t>10.6</w:t>
            </w:r>
          </w:p>
        </w:tc>
        <w:tc>
          <w:tcPr>
            <w:tcW w:w="1417" w:type="dxa"/>
          </w:tcPr>
          <w:p w14:paraId="389C6D9F" w14:textId="4EF3C96C" w:rsidR="00964365" w:rsidRDefault="00964365" w:rsidP="00964365">
            <w:r>
              <w:t>9.02, 12.46</w:t>
            </w:r>
          </w:p>
        </w:tc>
        <w:tc>
          <w:tcPr>
            <w:tcW w:w="1701" w:type="dxa"/>
          </w:tcPr>
          <w:p w14:paraId="64263451" w14:textId="5B0AB58D" w:rsidR="00964365" w:rsidRDefault="00964365" w:rsidP="00964365">
            <w:r>
              <w:t>N Ireland</w:t>
            </w:r>
          </w:p>
        </w:tc>
        <w:tc>
          <w:tcPr>
            <w:tcW w:w="992" w:type="dxa"/>
          </w:tcPr>
          <w:p w14:paraId="28B1F32D" w14:textId="66489B88" w:rsidR="00964365" w:rsidRDefault="00964365" w:rsidP="00964365">
            <w:r>
              <w:t>2013</w:t>
            </w:r>
          </w:p>
        </w:tc>
      </w:tr>
      <w:tr w:rsidR="00964365" w14:paraId="6DFA313D" w14:textId="77777777" w:rsidTr="00964365">
        <w:tc>
          <w:tcPr>
            <w:tcW w:w="1558" w:type="dxa"/>
          </w:tcPr>
          <w:p w14:paraId="76467B21" w14:textId="77777777" w:rsidR="00964365" w:rsidRDefault="00964365" w:rsidP="00964365"/>
        </w:tc>
        <w:tc>
          <w:tcPr>
            <w:tcW w:w="1570" w:type="dxa"/>
          </w:tcPr>
          <w:p w14:paraId="08EEA265" w14:textId="6DACBC83" w:rsidR="00964365" w:rsidRDefault="00964365" w:rsidP="00964365">
            <w:pPr>
              <w:rPr>
                <w:rFonts w:ascii="Calibri" w:hAnsi="Calibri"/>
                <w:color w:val="000000"/>
              </w:rPr>
            </w:pPr>
            <w:r w:rsidRPr="005827BD">
              <w:rPr>
                <w:rFonts w:ascii="Calibri" w:hAnsi="Calibri"/>
                <w:color w:val="000000"/>
              </w:rPr>
              <w:t>HALT-3 (21)</w:t>
            </w:r>
          </w:p>
        </w:tc>
        <w:tc>
          <w:tcPr>
            <w:tcW w:w="1305" w:type="dxa"/>
          </w:tcPr>
          <w:p w14:paraId="45D8A47A" w14:textId="367AB364" w:rsidR="00964365" w:rsidRDefault="00964365" w:rsidP="00964365">
            <w:r>
              <w:t>10.3</w:t>
            </w:r>
          </w:p>
        </w:tc>
        <w:tc>
          <w:tcPr>
            <w:tcW w:w="1417" w:type="dxa"/>
          </w:tcPr>
          <w:p w14:paraId="232AC778" w14:textId="0CE4CD7A" w:rsidR="00964365" w:rsidRDefault="00964365" w:rsidP="00964365">
            <w:r>
              <w:t>9.22, 11.56</w:t>
            </w:r>
          </w:p>
        </w:tc>
        <w:tc>
          <w:tcPr>
            <w:tcW w:w="1701" w:type="dxa"/>
          </w:tcPr>
          <w:p w14:paraId="3B3316B1" w14:textId="13E7219F" w:rsidR="00964365" w:rsidRDefault="00964365" w:rsidP="00964365">
            <w:r>
              <w:t>N Ireland</w:t>
            </w:r>
          </w:p>
        </w:tc>
        <w:tc>
          <w:tcPr>
            <w:tcW w:w="992" w:type="dxa"/>
          </w:tcPr>
          <w:p w14:paraId="31FA64CF" w14:textId="09AFA7E9" w:rsidR="00964365" w:rsidRDefault="00964365" w:rsidP="00964365">
            <w:r>
              <w:t>2017</w:t>
            </w:r>
          </w:p>
        </w:tc>
      </w:tr>
      <w:tr w:rsidR="00964365" w14:paraId="3B8AC2E3" w14:textId="77777777" w:rsidTr="00964365">
        <w:tc>
          <w:tcPr>
            <w:tcW w:w="1558" w:type="dxa"/>
          </w:tcPr>
          <w:p w14:paraId="323FDB69" w14:textId="77777777" w:rsidR="00964365" w:rsidRDefault="00964365" w:rsidP="00964365"/>
        </w:tc>
        <w:tc>
          <w:tcPr>
            <w:tcW w:w="1570" w:type="dxa"/>
          </w:tcPr>
          <w:p w14:paraId="56D11480" w14:textId="20CB1A1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9)</w:t>
            </w:r>
          </w:p>
        </w:tc>
        <w:tc>
          <w:tcPr>
            <w:tcW w:w="1305" w:type="dxa"/>
          </w:tcPr>
          <w:p w14:paraId="2E0C45AC" w14:textId="6364B7B2" w:rsidR="00964365" w:rsidRDefault="00964365" w:rsidP="00964365">
            <w:r>
              <w:t>9.66</w:t>
            </w:r>
          </w:p>
        </w:tc>
        <w:tc>
          <w:tcPr>
            <w:tcW w:w="1417" w:type="dxa"/>
          </w:tcPr>
          <w:p w14:paraId="27D9A2CA" w14:textId="3314AC95" w:rsidR="00964365" w:rsidRDefault="00964365" w:rsidP="00964365">
            <w:r>
              <w:t>7.97, 11.66</w:t>
            </w:r>
          </w:p>
        </w:tc>
        <w:tc>
          <w:tcPr>
            <w:tcW w:w="1701" w:type="dxa"/>
          </w:tcPr>
          <w:p w14:paraId="6346E7E9" w14:textId="657EA18C" w:rsidR="00964365" w:rsidRPr="00BC2856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otland</w:t>
            </w:r>
          </w:p>
        </w:tc>
        <w:tc>
          <w:tcPr>
            <w:tcW w:w="992" w:type="dxa"/>
          </w:tcPr>
          <w:p w14:paraId="323BCF41" w14:textId="419C8069" w:rsidR="00964365" w:rsidRDefault="00964365" w:rsidP="00964365">
            <w:r>
              <w:t>2009</w:t>
            </w:r>
          </w:p>
        </w:tc>
      </w:tr>
      <w:tr w:rsidR="00964365" w14:paraId="1E2A2F79" w14:textId="77777777" w:rsidTr="00964365">
        <w:tc>
          <w:tcPr>
            <w:tcW w:w="1558" w:type="dxa"/>
          </w:tcPr>
          <w:p w14:paraId="556342E0" w14:textId="77777777" w:rsidR="00964365" w:rsidRDefault="00964365" w:rsidP="00964365"/>
        </w:tc>
        <w:tc>
          <w:tcPr>
            <w:tcW w:w="1570" w:type="dxa"/>
          </w:tcPr>
          <w:p w14:paraId="5C095EFE" w14:textId="3F61685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25)</w:t>
            </w:r>
          </w:p>
        </w:tc>
        <w:tc>
          <w:tcPr>
            <w:tcW w:w="1305" w:type="dxa"/>
          </w:tcPr>
          <w:p w14:paraId="6E8E2B62" w14:textId="08FECC41" w:rsidR="00964365" w:rsidRDefault="00964365" w:rsidP="00964365">
            <w:r>
              <w:t>7.39</w:t>
            </w:r>
          </w:p>
        </w:tc>
        <w:tc>
          <w:tcPr>
            <w:tcW w:w="1417" w:type="dxa"/>
          </w:tcPr>
          <w:p w14:paraId="5F234B21" w14:textId="13F7D630" w:rsidR="00964365" w:rsidRDefault="00964365" w:rsidP="00964365">
            <w:r>
              <w:t>6.69, 8.16</w:t>
            </w:r>
          </w:p>
        </w:tc>
        <w:tc>
          <w:tcPr>
            <w:tcW w:w="1701" w:type="dxa"/>
          </w:tcPr>
          <w:p w14:paraId="68062CFE" w14:textId="4D47A765" w:rsidR="00964365" w:rsidRDefault="00964365" w:rsidP="00964365">
            <w:r>
              <w:t>Scotland</w:t>
            </w:r>
          </w:p>
        </w:tc>
        <w:tc>
          <w:tcPr>
            <w:tcW w:w="992" w:type="dxa"/>
          </w:tcPr>
          <w:p w14:paraId="4FF8FDB7" w14:textId="19109CFB" w:rsidR="00964365" w:rsidRDefault="00964365" w:rsidP="00964365">
            <w:r>
              <w:t>2010</w:t>
            </w:r>
          </w:p>
        </w:tc>
      </w:tr>
      <w:tr w:rsidR="00964365" w14:paraId="3FB85762" w14:textId="77777777" w:rsidTr="00964365">
        <w:tc>
          <w:tcPr>
            <w:tcW w:w="1558" w:type="dxa"/>
          </w:tcPr>
          <w:p w14:paraId="536BEE34" w14:textId="77777777" w:rsidR="00964365" w:rsidRDefault="00964365" w:rsidP="00964365"/>
        </w:tc>
        <w:tc>
          <w:tcPr>
            <w:tcW w:w="1570" w:type="dxa"/>
          </w:tcPr>
          <w:p w14:paraId="6E9E1209" w14:textId="33BF8BB2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22)</w:t>
            </w:r>
          </w:p>
        </w:tc>
        <w:tc>
          <w:tcPr>
            <w:tcW w:w="1305" w:type="dxa"/>
          </w:tcPr>
          <w:p w14:paraId="4126D89C" w14:textId="4201A698" w:rsidR="00964365" w:rsidRDefault="00964365" w:rsidP="00964365">
            <w:r>
              <w:t>6.43</w:t>
            </w:r>
          </w:p>
        </w:tc>
        <w:tc>
          <w:tcPr>
            <w:tcW w:w="1417" w:type="dxa"/>
          </w:tcPr>
          <w:p w14:paraId="0A509D89" w14:textId="6A3D3B57" w:rsidR="00964365" w:rsidRDefault="00964365" w:rsidP="00964365">
            <w:r>
              <w:t>5.46, 7.55</w:t>
            </w:r>
          </w:p>
        </w:tc>
        <w:tc>
          <w:tcPr>
            <w:tcW w:w="1701" w:type="dxa"/>
          </w:tcPr>
          <w:p w14:paraId="51B84179" w14:textId="2DD08C6C" w:rsidR="00964365" w:rsidRDefault="00964365" w:rsidP="00964365">
            <w:r>
              <w:t>Scotland</w:t>
            </w:r>
          </w:p>
        </w:tc>
        <w:tc>
          <w:tcPr>
            <w:tcW w:w="992" w:type="dxa"/>
          </w:tcPr>
          <w:p w14:paraId="24B49B58" w14:textId="053A5294" w:rsidR="00964365" w:rsidRDefault="00964365" w:rsidP="00964365">
            <w:r>
              <w:t>2017</w:t>
            </w:r>
          </w:p>
        </w:tc>
      </w:tr>
      <w:tr w:rsidR="00964365" w14:paraId="73CD81D8" w14:textId="77777777" w:rsidTr="00964365">
        <w:tc>
          <w:tcPr>
            <w:tcW w:w="1558" w:type="dxa"/>
          </w:tcPr>
          <w:p w14:paraId="1DFD3155" w14:textId="77777777" w:rsidR="00964365" w:rsidRDefault="00964365" w:rsidP="00964365"/>
        </w:tc>
        <w:tc>
          <w:tcPr>
            <w:tcW w:w="1570" w:type="dxa"/>
          </w:tcPr>
          <w:p w14:paraId="155A3E7B" w14:textId="2D1BB11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26)</w:t>
            </w:r>
          </w:p>
        </w:tc>
        <w:tc>
          <w:tcPr>
            <w:tcW w:w="1305" w:type="dxa"/>
          </w:tcPr>
          <w:p w14:paraId="421BBBCA" w14:textId="755F2392" w:rsidR="00964365" w:rsidRDefault="00964365" w:rsidP="00964365">
            <w:r>
              <w:t>6.53</w:t>
            </w:r>
          </w:p>
        </w:tc>
        <w:tc>
          <w:tcPr>
            <w:tcW w:w="1417" w:type="dxa"/>
          </w:tcPr>
          <w:p w14:paraId="3D001CAF" w14:textId="652E6972" w:rsidR="00964365" w:rsidRDefault="00964365" w:rsidP="00964365">
            <w:r>
              <w:t>5.01, 8.47</w:t>
            </w:r>
          </w:p>
        </w:tc>
        <w:tc>
          <w:tcPr>
            <w:tcW w:w="1701" w:type="dxa"/>
          </w:tcPr>
          <w:p w14:paraId="4859396B" w14:textId="423249CC" w:rsidR="00964365" w:rsidRDefault="00964365" w:rsidP="00964365">
            <w:r>
              <w:t>Wales</w:t>
            </w:r>
          </w:p>
        </w:tc>
        <w:tc>
          <w:tcPr>
            <w:tcW w:w="992" w:type="dxa"/>
          </w:tcPr>
          <w:p w14:paraId="21FCA187" w14:textId="0872476A" w:rsidR="00964365" w:rsidRDefault="00964365" w:rsidP="00964365">
            <w:r>
              <w:t>2010</w:t>
            </w:r>
          </w:p>
        </w:tc>
      </w:tr>
      <w:tr w:rsidR="00964365" w14:paraId="2DB75567" w14:textId="77777777" w:rsidTr="00964365">
        <w:tc>
          <w:tcPr>
            <w:tcW w:w="1558" w:type="dxa"/>
          </w:tcPr>
          <w:p w14:paraId="2DFB3873" w14:textId="77777777" w:rsidR="00964365" w:rsidRDefault="00964365" w:rsidP="00964365"/>
        </w:tc>
        <w:tc>
          <w:tcPr>
            <w:tcW w:w="1570" w:type="dxa"/>
          </w:tcPr>
          <w:p w14:paraId="19B16CB8" w14:textId="19FA12A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16)</w:t>
            </w:r>
          </w:p>
        </w:tc>
        <w:tc>
          <w:tcPr>
            <w:tcW w:w="1305" w:type="dxa"/>
          </w:tcPr>
          <w:p w14:paraId="46A4999F" w14:textId="1C448E84" w:rsidR="00964365" w:rsidRDefault="00964365" w:rsidP="00964365">
            <w:r>
              <w:t>7.47</w:t>
            </w:r>
          </w:p>
        </w:tc>
        <w:tc>
          <w:tcPr>
            <w:tcW w:w="1417" w:type="dxa"/>
          </w:tcPr>
          <w:p w14:paraId="33A64D3E" w14:textId="2AA4FC2C" w:rsidR="00964365" w:rsidRDefault="00964365" w:rsidP="00964365">
            <w:r>
              <w:t>6.47, 8.62</w:t>
            </w:r>
          </w:p>
        </w:tc>
        <w:tc>
          <w:tcPr>
            <w:tcW w:w="1701" w:type="dxa"/>
          </w:tcPr>
          <w:p w14:paraId="0DEE0D42" w14:textId="756FEB16" w:rsidR="00964365" w:rsidRDefault="00964365" w:rsidP="00964365">
            <w:r>
              <w:t>Wales</w:t>
            </w:r>
          </w:p>
        </w:tc>
        <w:tc>
          <w:tcPr>
            <w:tcW w:w="992" w:type="dxa"/>
          </w:tcPr>
          <w:p w14:paraId="007F4644" w14:textId="020B0EFD" w:rsidR="00964365" w:rsidRDefault="00964365" w:rsidP="00964365">
            <w:r>
              <w:t>2013</w:t>
            </w:r>
          </w:p>
        </w:tc>
      </w:tr>
      <w:tr w:rsidR="00964365" w14:paraId="2999B2B3" w14:textId="77777777" w:rsidTr="00964365">
        <w:tc>
          <w:tcPr>
            <w:tcW w:w="1558" w:type="dxa"/>
          </w:tcPr>
          <w:p w14:paraId="6D541AD2" w14:textId="77777777" w:rsidR="00964365" w:rsidRDefault="00964365" w:rsidP="00964365"/>
        </w:tc>
        <w:tc>
          <w:tcPr>
            <w:tcW w:w="1570" w:type="dxa"/>
          </w:tcPr>
          <w:p w14:paraId="4E95DDCA" w14:textId="586DCAD2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23)</w:t>
            </w:r>
          </w:p>
        </w:tc>
        <w:tc>
          <w:tcPr>
            <w:tcW w:w="1305" w:type="dxa"/>
          </w:tcPr>
          <w:p w14:paraId="666A7B67" w14:textId="511D7B24" w:rsidR="00964365" w:rsidRDefault="00964365" w:rsidP="00964365">
            <w:r>
              <w:t>10.14</w:t>
            </w:r>
          </w:p>
        </w:tc>
        <w:tc>
          <w:tcPr>
            <w:tcW w:w="1417" w:type="dxa"/>
          </w:tcPr>
          <w:p w14:paraId="1E0D0346" w14:textId="76B909E6" w:rsidR="00964365" w:rsidRDefault="00964365" w:rsidP="00964365">
            <w:r>
              <w:t>8.39, 12.21</w:t>
            </w:r>
          </w:p>
        </w:tc>
        <w:tc>
          <w:tcPr>
            <w:tcW w:w="1701" w:type="dxa"/>
          </w:tcPr>
          <w:p w14:paraId="74435AA2" w14:textId="18C5E64F" w:rsidR="00964365" w:rsidRDefault="00964365" w:rsidP="00964365">
            <w:r>
              <w:t>Wales</w:t>
            </w:r>
          </w:p>
        </w:tc>
        <w:tc>
          <w:tcPr>
            <w:tcW w:w="992" w:type="dxa"/>
          </w:tcPr>
          <w:p w14:paraId="56F9009F" w14:textId="1A4D15C9" w:rsidR="00964365" w:rsidRDefault="00964365" w:rsidP="00964365">
            <w:r>
              <w:t>2017</w:t>
            </w:r>
          </w:p>
        </w:tc>
      </w:tr>
      <w:tr w:rsidR="00964365" w14:paraId="1747DFD0" w14:textId="77777777" w:rsidTr="00964365">
        <w:tc>
          <w:tcPr>
            <w:tcW w:w="1558" w:type="dxa"/>
          </w:tcPr>
          <w:p w14:paraId="086935D4" w14:textId="77777777" w:rsidR="00964365" w:rsidRDefault="00964365" w:rsidP="00964365"/>
        </w:tc>
        <w:tc>
          <w:tcPr>
            <w:tcW w:w="1570" w:type="dxa"/>
          </w:tcPr>
          <w:p w14:paraId="4742AD5A" w14:textId="5821864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ALL</w:t>
            </w:r>
          </w:p>
        </w:tc>
        <w:tc>
          <w:tcPr>
            <w:tcW w:w="1305" w:type="dxa"/>
          </w:tcPr>
          <w:p w14:paraId="64013D65" w14:textId="3101EE10" w:rsidR="00964365" w:rsidRDefault="00964365" w:rsidP="00964365">
            <w:r>
              <w:t>8.95</w:t>
            </w:r>
          </w:p>
        </w:tc>
        <w:tc>
          <w:tcPr>
            <w:tcW w:w="1417" w:type="dxa"/>
          </w:tcPr>
          <w:p w14:paraId="1E9D3485" w14:textId="483D3CCB" w:rsidR="00964365" w:rsidRDefault="00964365" w:rsidP="00964365">
            <w:r>
              <w:t>7.</w:t>
            </w:r>
            <w:r w:rsidR="00C26DF6">
              <w:t>63</w:t>
            </w:r>
            <w:r>
              <w:t>, 10.</w:t>
            </w:r>
            <w:r w:rsidR="00C26DF6">
              <w:t>5</w:t>
            </w:r>
          </w:p>
        </w:tc>
        <w:tc>
          <w:tcPr>
            <w:tcW w:w="1701" w:type="dxa"/>
          </w:tcPr>
          <w:p w14:paraId="0FF48A37" w14:textId="77777777" w:rsidR="00964365" w:rsidRDefault="00964365" w:rsidP="00964365"/>
        </w:tc>
        <w:tc>
          <w:tcPr>
            <w:tcW w:w="992" w:type="dxa"/>
          </w:tcPr>
          <w:p w14:paraId="336726CA" w14:textId="77777777" w:rsidR="00964365" w:rsidRDefault="00964365" w:rsidP="00964365"/>
        </w:tc>
      </w:tr>
      <w:tr w:rsidR="00964365" w14:paraId="369550D9" w14:textId="77777777" w:rsidTr="00964365">
        <w:tc>
          <w:tcPr>
            <w:tcW w:w="1558" w:type="dxa"/>
          </w:tcPr>
          <w:p w14:paraId="3B61EC87" w14:textId="6BF2CDE0" w:rsidR="00964365" w:rsidRPr="002429D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astern Europe</w:t>
            </w:r>
          </w:p>
        </w:tc>
        <w:tc>
          <w:tcPr>
            <w:tcW w:w="1570" w:type="dxa"/>
          </w:tcPr>
          <w:p w14:paraId="36BBD933" w14:textId="2485AC3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3)</w:t>
            </w:r>
          </w:p>
        </w:tc>
        <w:tc>
          <w:tcPr>
            <w:tcW w:w="1305" w:type="dxa"/>
          </w:tcPr>
          <w:p w14:paraId="5F88516B" w14:textId="608D027C" w:rsidR="00964365" w:rsidRDefault="00964365" w:rsidP="00964365">
            <w:r>
              <w:t>2.50</w:t>
            </w:r>
          </w:p>
        </w:tc>
        <w:tc>
          <w:tcPr>
            <w:tcW w:w="1417" w:type="dxa"/>
          </w:tcPr>
          <w:p w14:paraId="0BA85230" w14:textId="333E5BA3" w:rsidR="00964365" w:rsidRDefault="00964365" w:rsidP="00964365">
            <w:r>
              <w:t>1.04, 5.86</w:t>
            </w:r>
          </w:p>
        </w:tc>
        <w:tc>
          <w:tcPr>
            <w:tcW w:w="1701" w:type="dxa"/>
          </w:tcPr>
          <w:p w14:paraId="5365A685" w14:textId="7DEB2A04" w:rsidR="00964365" w:rsidRDefault="00964365" w:rsidP="00964365">
            <w:r>
              <w:t>Bulgaria</w:t>
            </w:r>
          </w:p>
        </w:tc>
        <w:tc>
          <w:tcPr>
            <w:tcW w:w="992" w:type="dxa"/>
          </w:tcPr>
          <w:p w14:paraId="7DB22729" w14:textId="3153B978" w:rsidR="00964365" w:rsidRDefault="00964365" w:rsidP="00964365">
            <w:r>
              <w:t>2010</w:t>
            </w:r>
          </w:p>
        </w:tc>
      </w:tr>
      <w:tr w:rsidR="00964365" w14:paraId="626B07C9" w14:textId="77777777" w:rsidTr="00964365">
        <w:tc>
          <w:tcPr>
            <w:tcW w:w="1558" w:type="dxa"/>
          </w:tcPr>
          <w:p w14:paraId="194B5F8A" w14:textId="77777777" w:rsidR="00964365" w:rsidRDefault="00964365" w:rsidP="00964365"/>
        </w:tc>
        <w:tc>
          <w:tcPr>
            <w:tcW w:w="1570" w:type="dxa"/>
          </w:tcPr>
          <w:p w14:paraId="7B9CE847" w14:textId="4C9214B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)</w:t>
            </w:r>
          </w:p>
        </w:tc>
        <w:tc>
          <w:tcPr>
            <w:tcW w:w="1305" w:type="dxa"/>
          </w:tcPr>
          <w:p w14:paraId="4D87E002" w14:textId="79975064" w:rsidR="00964365" w:rsidRDefault="00964365" w:rsidP="00964365">
            <w:r>
              <w:t>1.40</w:t>
            </w:r>
          </w:p>
        </w:tc>
        <w:tc>
          <w:tcPr>
            <w:tcW w:w="1417" w:type="dxa"/>
          </w:tcPr>
          <w:p w14:paraId="70A97C13" w14:textId="3F9C81A1" w:rsidR="00964365" w:rsidRDefault="00964365" w:rsidP="00964365">
            <w:r>
              <w:t>0.88, 2.20</w:t>
            </w:r>
          </w:p>
        </w:tc>
        <w:tc>
          <w:tcPr>
            <w:tcW w:w="1701" w:type="dxa"/>
          </w:tcPr>
          <w:p w14:paraId="3109CC74" w14:textId="1F242926" w:rsidR="00964365" w:rsidRDefault="00964365" w:rsidP="00964365">
            <w:r>
              <w:t>Croatia</w:t>
            </w:r>
          </w:p>
        </w:tc>
        <w:tc>
          <w:tcPr>
            <w:tcW w:w="992" w:type="dxa"/>
          </w:tcPr>
          <w:p w14:paraId="5FF5592D" w14:textId="511E7B1A" w:rsidR="00964365" w:rsidRDefault="00964365" w:rsidP="00964365">
            <w:r>
              <w:t>2009</w:t>
            </w:r>
          </w:p>
        </w:tc>
      </w:tr>
      <w:tr w:rsidR="00964365" w14:paraId="4AA71DEA" w14:textId="77777777" w:rsidTr="00964365">
        <w:tc>
          <w:tcPr>
            <w:tcW w:w="1558" w:type="dxa"/>
          </w:tcPr>
          <w:p w14:paraId="3F168E33" w14:textId="77777777" w:rsidR="00964365" w:rsidRDefault="00964365" w:rsidP="00964365"/>
        </w:tc>
        <w:tc>
          <w:tcPr>
            <w:tcW w:w="1570" w:type="dxa"/>
          </w:tcPr>
          <w:p w14:paraId="5F5A0EBF" w14:textId="372C73C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4)</w:t>
            </w:r>
          </w:p>
        </w:tc>
        <w:tc>
          <w:tcPr>
            <w:tcW w:w="1305" w:type="dxa"/>
          </w:tcPr>
          <w:p w14:paraId="1CF49586" w14:textId="3C4B7D26" w:rsidR="00964365" w:rsidRDefault="00964365" w:rsidP="00964365">
            <w:r>
              <w:t>1.83</w:t>
            </w:r>
          </w:p>
        </w:tc>
        <w:tc>
          <w:tcPr>
            <w:tcW w:w="1417" w:type="dxa"/>
          </w:tcPr>
          <w:p w14:paraId="6E18EAE0" w14:textId="3F6D0A0E" w:rsidR="00964365" w:rsidRDefault="00964365" w:rsidP="00964365">
            <w:r>
              <w:t>0.99, 3.37</w:t>
            </w:r>
          </w:p>
        </w:tc>
        <w:tc>
          <w:tcPr>
            <w:tcW w:w="1701" w:type="dxa"/>
          </w:tcPr>
          <w:p w14:paraId="4CF7923A" w14:textId="6A561708" w:rsidR="00964365" w:rsidRDefault="00964365" w:rsidP="00964365">
            <w:r>
              <w:t>Croatia</w:t>
            </w:r>
          </w:p>
        </w:tc>
        <w:tc>
          <w:tcPr>
            <w:tcW w:w="992" w:type="dxa"/>
          </w:tcPr>
          <w:p w14:paraId="50B1A8D7" w14:textId="38D55813" w:rsidR="00964365" w:rsidRDefault="00964365" w:rsidP="00964365">
            <w:r>
              <w:t>2010</w:t>
            </w:r>
          </w:p>
        </w:tc>
      </w:tr>
      <w:tr w:rsidR="00964365" w14:paraId="4FE5C92E" w14:textId="77777777" w:rsidTr="00964365">
        <w:tc>
          <w:tcPr>
            <w:tcW w:w="1558" w:type="dxa"/>
          </w:tcPr>
          <w:p w14:paraId="083383BC" w14:textId="77777777" w:rsidR="00964365" w:rsidRDefault="00964365" w:rsidP="00964365"/>
        </w:tc>
        <w:tc>
          <w:tcPr>
            <w:tcW w:w="1570" w:type="dxa"/>
          </w:tcPr>
          <w:p w14:paraId="3B518216" w14:textId="648164F8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2)</w:t>
            </w:r>
          </w:p>
        </w:tc>
        <w:tc>
          <w:tcPr>
            <w:tcW w:w="1305" w:type="dxa"/>
          </w:tcPr>
          <w:p w14:paraId="40F86813" w14:textId="32A39577" w:rsidR="00964365" w:rsidRDefault="00964365" w:rsidP="00964365">
            <w:r>
              <w:t>1.79</w:t>
            </w:r>
          </w:p>
        </w:tc>
        <w:tc>
          <w:tcPr>
            <w:tcW w:w="1417" w:type="dxa"/>
          </w:tcPr>
          <w:p w14:paraId="14BD71D4" w14:textId="6C73531C" w:rsidR="00964365" w:rsidRDefault="00964365" w:rsidP="00964365">
            <w:r>
              <w:t>0.90, 3.54</w:t>
            </w:r>
          </w:p>
        </w:tc>
        <w:tc>
          <w:tcPr>
            <w:tcW w:w="1701" w:type="dxa"/>
          </w:tcPr>
          <w:p w14:paraId="42C48C16" w14:textId="4B432ACE" w:rsidR="00964365" w:rsidRDefault="00964365" w:rsidP="00964365">
            <w:r>
              <w:t>Croatia</w:t>
            </w:r>
          </w:p>
        </w:tc>
        <w:tc>
          <w:tcPr>
            <w:tcW w:w="992" w:type="dxa"/>
          </w:tcPr>
          <w:p w14:paraId="093EF911" w14:textId="37354D84" w:rsidR="00964365" w:rsidRDefault="00964365" w:rsidP="00964365">
            <w:r>
              <w:t>2013</w:t>
            </w:r>
          </w:p>
        </w:tc>
      </w:tr>
      <w:tr w:rsidR="00964365" w14:paraId="33CE9D09" w14:textId="77777777" w:rsidTr="00964365">
        <w:tc>
          <w:tcPr>
            <w:tcW w:w="1558" w:type="dxa"/>
          </w:tcPr>
          <w:p w14:paraId="3D63D8E8" w14:textId="77777777" w:rsidR="00964365" w:rsidRDefault="00964365" w:rsidP="00964365"/>
        </w:tc>
        <w:tc>
          <w:tcPr>
            <w:tcW w:w="1570" w:type="dxa"/>
          </w:tcPr>
          <w:p w14:paraId="3A85050A" w14:textId="2FCA966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4)</w:t>
            </w:r>
          </w:p>
        </w:tc>
        <w:tc>
          <w:tcPr>
            <w:tcW w:w="1305" w:type="dxa"/>
          </w:tcPr>
          <w:p w14:paraId="1C1F126C" w14:textId="2A63BCEB" w:rsidR="00964365" w:rsidRDefault="00964365" w:rsidP="00964365">
            <w:r>
              <w:t>1.99</w:t>
            </w:r>
          </w:p>
        </w:tc>
        <w:tc>
          <w:tcPr>
            <w:tcW w:w="1417" w:type="dxa"/>
          </w:tcPr>
          <w:p w14:paraId="6F127F24" w14:textId="7F64F85B" w:rsidR="00964365" w:rsidRDefault="00964365" w:rsidP="00964365">
            <w:r>
              <w:t>1.41, 2.80</w:t>
            </w:r>
          </w:p>
        </w:tc>
        <w:tc>
          <w:tcPr>
            <w:tcW w:w="1701" w:type="dxa"/>
          </w:tcPr>
          <w:p w14:paraId="33A473FA" w14:textId="02E7CB29" w:rsidR="00964365" w:rsidRDefault="00964365" w:rsidP="00964365">
            <w:r>
              <w:t>Croatia</w:t>
            </w:r>
          </w:p>
        </w:tc>
        <w:tc>
          <w:tcPr>
            <w:tcW w:w="992" w:type="dxa"/>
          </w:tcPr>
          <w:p w14:paraId="470206E0" w14:textId="50558377" w:rsidR="00964365" w:rsidRPr="00463FAA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</w:tr>
      <w:tr w:rsidR="00964365" w14:paraId="39CA2AFF" w14:textId="77777777" w:rsidTr="00964365">
        <w:tc>
          <w:tcPr>
            <w:tcW w:w="1558" w:type="dxa"/>
          </w:tcPr>
          <w:p w14:paraId="186B3E0F" w14:textId="77777777" w:rsidR="00964365" w:rsidRDefault="00964365" w:rsidP="00964365"/>
        </w:tc>
        <w:tc>
          <w:tcPr>
            <w:tcW w:w="1570" w:type="dxa"/>
          </w:tcPr>
          <w:p w14:paraId="65388C7B" w14:textId="04275F1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2)</w:t>
            </w:r>
          </w:p>
        </w:tc>
        <w:tc>
          <w:tcPr>
            <w:tcW w:w="1305" w:type="dxa"/>
          </w:tcPr>
          <w:p w14:paraId="45722C04" w14:textId="3AE7B916" w:rsidR="00964365" w:rsidRDefault="00964365" w:rsidP="00964365">
            <w:r>
              <w:t>7.53</w:t>
            </w:r>
          </w:p>
        </w:tc>
        <w:tc>
          <w:tcPr>
            <w:tcW w:w="1417" w:type="dxa"/>
          </w:tcPr>
          <w:p w14:paraId="480F6D6B" w14:textId="49DDD660" w:rsidR="00964365" w:rsidRDefault="00964365" w:rsidP="00964365">
            <w:r>
              <w:t>5.78, 9.74</w:t>
            </w:r>
          </w:p>
        </w:tc>
        <w:tc>
          <w:tcPr>
            <w:tcW w:w="1701" w:type="dxa"/>
          </w:tcPr>
          <w:p w14:paraId="12E58527" w14:textId="459BDEBE" w:rsidR="00964365" w:rsidRPr="00C05381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zech Republic</w:t>
            </w:r>
          </w:p>
        </w:tc>
        <w:tc>
          <w:tcPr>
            <w:tcW w:w="992" w:type="dxa"/>
          </w:tcPr>
          <w:p w14:paraId="0A31F67F" w14:textId="4BB5E39B" w:rsidR="00964365" w:rsidRDefault="00964365" w:rsidP="00964365">
            <w:r>
              <w:t>2009</w:t>
            </w:r>
          </w:p>
        </w:tc>
      </w:tr>
      <w:tr w:rsidR="00964365" w14:paraId="6F207071" w14:textId="77777777" w:rsidTr="00964365">
        <w:tc>
          <w:tcPr>
            <w:tcW w:w="1558" w:type="dxa"/>
          </w:tcPr>
          <w:p w14:paraId="1BE04FB5" w14:textId="77777777" w:rsidR="00964365" w:rsidRDefault="00964365" w:rsidP="00964365"/>
        </w:tc>
        <w:tc>
          <w:tcPr>
            <w:tcW w:w="1570" w:type="dxa"/>
          </w:tcPr>
          <w:p w14:paraId="075E88C8" w14:textId="16EB9D8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6)</w:t>
            </w:r>
          </w:p>
        </w:tc>
        <w:tc>
          <w:tcPr>
            <w:tcW w:w="1305" w:type="dxa"/>
          </w:tcPr>
          <w:p w14:paraId="50B212B5" w14:textId="03D479C3" w:rsidR="00964365" w:rsidRDefault="00964365" w:rsidP="00964365">
            <w:r>
              <w:t>2.91</w:t>
            </w:r>
          </w:p>
        </w:tc>
        <w:tc>
          <w:tcPr>
            <w:tcW w:w="1417" w:type="dxa"/>
          </w:tcPr>
          <w:p w14:paraId="5A84907B" w14:textId="700E6D77" w:rsidR="00964365" w:rsidRDefault="00964365" w:rsidP="00964365">
            <w:r>
              <w:t>1.79, 4.70</w:t>
            </w:r>
          </w:p>
        </w:tc>
        <w:tc>
          <w:tcPr>
            <w:tcW w:w="1701" w:type="dxa"/>
          </w:tcPr>
          <w:p w14:paraId="2AA799A6" w14:textId="05B9A10B" w:rsidR="00964365" w:rsidRPr="00F65CA7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zech Republic</w:t>
            </w:r>
          </w:p>
        </w:tc>
        <w:tc>
          <w:tcPr>
            <w:tcW w:w="992" w:type="dxa"/>
          </w:tcPr>
          <w:p w14:paraId="7ABE3C69" w14:textId="4AE212A9" w:rsidR="00964365" w:rsidRDefault="00964365" w:rsidP="00964365">
            <w:r>
              <w:t>2010</w:t>
            </w:r>
          </w:p>
        </w:tc>
      </w:tr>
      <w:tr w:rsidR="00964365" w14:paraId="2F0C9C25" w14:textId="77777777" w:rsidTr="00964365">
        <w:tc>
          <w:tcPr>
            <w:tcW w:w="1558" w:type="dxa"/>
          </w:tcPr>
          <w:p w14:paraId="4A869942" w14:textId="77777777" w:rsidR="00964365" w:rsidRDefault="00964365" w:rsidP="00964365"/>
        </w:tc>
        <w:tc>
          <w:tcPr>
            <w:tcW w:w="1570" w:type="dxa"/>
          </w:tcPr>
          <w:p w14:paraId="28B25CB5" w14:textId="36BB717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3)</w:t>
            </w:r>
          </w:p>
        </w:tc>
        <w:tc>
          <w:tcPr>
            <w:tcW w:w="1305" w:type="dxa"/>
          </w:tcPr>
          <w:p w14:paraId="5D9B5C86" w14:textId="06F20C35" w:rsidR="00964365" w:rsidRDefault="00964365" w:rsidP="00964365">
            <w:r>
              <w:t>11.33</w:t>
            </w:r>
          </w:p>
        </w:tc>
        <w:tc>
          <w:tcPr>
            <w:tcW w:w="1417" w:type="dxa"/>
          </w:tcPr>
          <w:p w14:paraId="2C39798A" w14:textId="61918D8D" w:rsidR="00964365" w:rsidRDefault="00964365" w:rsidP="00964365">
            <w:r>
              <w:t>9.13, 13.98</w:t>
            </w:r>
          </w:p>
        </w:tc>
        <w:tc>
          <w:tcPr>
            <w:tcW w:w="1701" w:type="dxa"/>
          </w:tcPr>
          <w:p w14:paraId="33F87C73" w14:textId="72C30E33" w:rsidR="00964365" w:rsidRPr="00754B2D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zech Republic</w:t>
            </w:r>
          </w:p>
        </w:tc>
        <w:tc>
          <w:tcPr>
            <w:tcW w:w="992" w:type="dxa"/>
          </w:tcPr>
          <w:p w14:paraId="5ECB0F08" w14:textId="4FCBCDBD" w:rsidR="00964365" w:rsidRDefault="00964365" w:rsidP="00964365">
            <w:r>
              <w:t>2013</w:t>
            </w:r>
          </w:p>
        </w:tc>
      </w:tr>
      <w:tr w:rsidR="00964365" w14:paraId="3F436793" w14:textId="77777777" w:rsidTr="00964365">
        <w:tc>
          <w:tcPr>
            <w:tcW w:w="1558" w:type="dxa"/>
          </w:tcPr>
          <w:p w14:paraId="5AF6650D" w14:textId="77777777" w:rsidR="00964365" w:rsidRDefault="00964365" w:rsidP="00964365"/>
        </w:tc>
        <w:tc>
          <w:tcPr>
            <w:tcW w:w="1570" w:type="dxa"/>
          </w:tcPr>
          <w:p w14:paraId="398F808F" w14:textId="680817E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8)</w:t>
            </w:r>
          </w:p>
        </w:tc>
        <w:tc>
          <w:tcPr>
            <w:tcW w:w="1305" w:type="dxa"/>
          </w:tcPr>
          <w:p w14:paraId="5143C9D0" w14:textId="08487AC9" w:rsidR="00964365" w:rsidRDefault="00964365" w:rsidP="00964365">
            <w:r>
              <w:t>0.77</w:t>
            </w:r>
          </w:p>
        </w:tc>
        <w:tc>
          <w:tcPr>
            <w:tcW w:w="1417" w:type="dxa"/>
          </w:tcPr>
          <w:p w14:paraId="30A1FE90" w14:textId="0455D63D" w:rsidR="00964365" w:rsidRDefault="00964365" w:rsidP="00964365">
            <w:r>
              <w:t>0.34, 1.69</w:t>
            </w:r>
          </w:p>
        </w:tc>
        <w:tc>
          <w:tcPr>
            <w:tcW w:w="1701" w:type="dxa"/>
          </w:tcPr>
          <w:p w14:paraId="51AFB786" w14:textId="54805896" w:rsidR="00964365" w:rsidRDefault="00964365" w:rsidP="00964365">
            <w:r>
              <w:t>Estonia</w:t>
            </w:r>
          </w:p>
        </w:tc>
        <w:tc>
          <w:tcPr>
            <w:tcW w:w="992" w:type="dxa"/>
          </w:tcPr>
          <w:p w14:paraId="5D206805" w14:textId="208FFD47" w:rsidR="00964365" w:rsidRDefault="00964365" w:rsidP="00964365">
            <w:r>
              <w:t>2010</w:t>
            </w:r>
          </w:p>
        </w:tc>
      </w:tr>
      <w:tr w:rsidR="00964365" w14:paraId="261DAE7C" w14:textId="77777777" w:rsidTr="00964365">
        <w:tc>
          <w:tcPr>
            <w:tcW w:w="1558" w:type="dxa"/>
          </w:tcPr>
          <w:p w14:paraId="47843358" w14:textId="77777777" w:rsidR="00964365" w:rsidRDefault="00964365" w:rsidP="00964365"/>
        </w:tc>
        <w:tc>
          <w:tcPr>
            <w:tcW w:w="1570" w:type="dxa"/>
          </w:tcPr>
          <w:p w14:paraId="35B29022" w14:textId="7031AEB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26)</w:t>
            </w:r>
          </w:p>
        </w:tc>
        <w:tc>
          <w:tcPr>
            <w:tcW w:w="1305" w:type="dxa"/>
          </w:tcPr>
          <w:p w14:paraId="1E50480A" w14:textId="29582BFC" w:rsidR="00964365" w:rsidRDefault="00964365" w:rsidP="00964365">
            <w:r>
              <w:t>8.84</w:t>
            </w:r>
          </w:p>
        </w:tc>
        <w:tc>
          <w:tcPr>
            <w:tcW w:w="1417" w:type="dxa"/>
          </w:tcPr>
          <w:p w14:paraId="08E85964" w14:textId="7BE9F329" w:rsidR="00964365" w:rsidRDefault="00964365" w:rsidP="00964365">
            <w:r>
              <w:t>6.09, 12.67</w:t>
            </w:r>
          </w:p>
        </w:tc>
        <w:tc>
          <w:tcPr>
            <w:tcW w:w="1701" w:type="dxa"/>
          </w:tcPr>
          <w:p w14:paraId="7D5AE9F9" w14:textId="1339D1F0" w:rsidR="00964365" w:rsidRPr="003D4499" w:rsidRDefault="00964365" w:rsidP="00964365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D4499">
              <w:rPr>
                <w:rFonts w:ascii="Calibri" w:hAnsi="Calibri"/>
                <w:color w:val="000000"/>
                <w:sz w:val="21"/>
                <w:szCs w:val="21"/>
              </w:rPr>
              <w:t>Former Yugoslav</w:t>
            </w:r>
          </w:p>
          <w:p w14:paraId="54B9F5D1" w14:textId="77777777" w:rsidR="00964365" w:rsidRDefault="00964365" w:rsidP="00964365"/>
        </w:tc>
        <w:tc>
          <w:tcPr>
            <w:tcW w:w="992" w:type="dxa"/>
          </w:tcPr>
          <w:p w14:paraId="7D183E5F" w14:textId="2E01C82E" w:rsidR="00964365" w:rsidRDefault="00964365" w:rsidP="00964365">
            <w:r>
              <w:t>2016</w:t>
            </w:r>
          </w:p>
        </w:tc>
      </w:tr>
      <w:tr w:rsidR="00964365" w14:paraId="549C8F32" w14:textId="77777777" w:rsidTr="00964365">
        <w:tc>
          <w:tcPr>
            <w:tcW w:w="1558" w:type="dxa"/>
          </w:tcPr>
          <w:p w14:paraId="2483FE56" w14:textId="77777777" w:rsidR="00964365" w:rsidRDefault="00964365" w:rsidP="00964365"/>
        </w:tc>
        <w:tc>
          <w:tcPr>
            <w:tcW w:w="1570" w:type="dxa"/>
          </w:tcPr>
          <w:p w14:paraId="76C0F105" w14:textId="312C801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 (13)</w:t>
            </w:r>
          </w:p>
        </w:tc>
        <w:tc>
          <w:tcPr>
            <w:tcW w:w="1305" w:type="dxa"/>
          </w:tcPr>
          <w:p w14:paraId="62EB4D77" w14:textId="6DB8953D" w:rsidR="00964365" w:rsidRDefault="00964365" w:rsidP="00964365">
            <w:r>
              <w:t>1.55</w:t>
            </w:r>
          </w:p>
        </w:tc>
        <w:tc>
          <w:tcPr>
            <w:tcW w:w="1417" w:type="dxa"/>
          </w:tcPr>
          <w:p w14:paraId="7807C9C9" w14:textId="1B5FB2A3" w:rsidR="00964365" w:rsidRDefault="00964365" w:rsidP="00964365">
            <w:r>
              <w:t>1.24, 1.94</w:t>
            </w:r>
          </w:p>
        </w:tc>
        <w:tc>
          <w:tcPr>
            <w:tcW w:w="1701" w:type="dxa"/>
          </w:tcPr>
          <w:p w14:paraId="5DD51203" w14:textId="31FB9A80" w:rsidR="00964365" w:rsidRPr="002C7F42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ngary</w:t>
            </w:r>
          </w:p>
        </w:tc>
        <w:tc>
          <w:tcPr>
            <w:tcW w:w="992" w:type="dxa"/>
          </w:tcPr>
          <w:p w14:paraId="5220EFCE" w14:textId="2BF8D0EA" w:rsidR="00964365" w:rsidRDefault="00964365" w:rsidP="00964365">
            <w:r>
              <w:t>2010</w:t>
            </w:r>
          </w:p>
        </w:tc>
      </w:tr>
      <w:tr w:rsidR="00964365" w14:paraId="180CBAA2" w14:textId="77777777" w:rsidTr="00964365">
        <w:tc>
          <w:tcPr>
            <w:tcW w:w="1558" w:type="dxa"/>
          </w:tcPr>
          <w:p w14:paraId="6D45A4DA" w14:textId="77777777" w:rsidR="00964365" w:rsidRDefault="00964365" w:rsidP="00964365"/>
        </w:tc>
        <w:tc>
          <w:tcPr>
            <w:tcW w:w="1570" w:type="dxa"/>
          </w:tcPr>
          <w:p w14:paraId="23D22E9E" w14:textId="3F7B1C4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zabo, 2014</w:t>
            </w:r>
          </w:p>
        </w:tc>
        <w:tc>
          <w:tcPr>
            <w:tcW w:w="1305" w:type="dxa"/>
          </w:tcPr>
          <w:p w14:paraId="51531AC5" w14:textId="18CE2D37" w:rsidR="00964365" w:rsidRDefault="00964365" w:rsidP="00964365">
            <w:r>
              <w:t>1.32</w:t>
            </w:r>
          </w:p>
        </w:tc>
        <w:tc>
          <w:tcPr>
            <w:tcW w:w="1417" w:type="dxa"/>
          </w:tcPr>
          <w:p w14:paraId="7C36DA52" w14:textId="40968626" w:rsidR="00964365" w:rsidRDefault="00964365" w:rsidP="00964365">
            <w:r>
              <w:t>1.13, 1.54</w:t>
            </w:r>
          </w:p>
        </w:tc>
        <w:tc>
          <w:tcPr>
            <w:tcW w:w="1701" w:type="dxa"/>
          </w:tcPr>
          <w:p w14:paraId="5F626510" w14:textId="20F66474" w:rsidR="00964365" w:rsidRDefault="00964365" w:rsidP="00964365">
            <w:r>
              <w:t>Hungary</w:t>
            </w:r>
          </w:p>
        </w:tc>
        <w:tc>
          <w:tcPr>
            <w:tcW w:w="992" w:type="dxa"/>
          </w:tcPr>
          <w:p w14:paraId="5CCBF898" w14:textId="2DE9240D" w:rsidR="00964365" w:rsidRDefault="00964365" w:rsidP="00964365">
            <w:r>
              <w:t>2013</w:t>
            </w:r>
          </w:p>
        </w:tc>
      </w:tr>
      <w:tr w:rsidR="00964365" w14:paraId="3E60379D" w14:textId="77777777" w:rsidTr="00964365">
        <w:tc>
          <w:tcPr>
            <w:tcW w:w="1558" w:type="dxa"/>
          </w:tcPr>
          <w:p w14:paraId="56E30BE4" w14:textId="77777777" w:rsidR="00964365" w:rsidRDefault="00964365" w:rsidP="00964365"/>
        </w:tc>
        <w:tc>
          <w:tcPr>
            <w:tcW w:w="1570" w:type="dxa"/>
          </w:tcPr>
          <w:p w14:paraId="5F4C1E01" w14:textId="3750B1A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1)</w:t>
            </w:r>
          </w:p>
        </w:tc>
        <w:tc>
          <w:tcPr>
            <w:tcW w:w="1305" w:type="dxa"/>
          </w:tcPr>
          <w:p w14:paraId="0627EB60" w14:textId="26C6D708" w:rsidR="00964365" w:rsidRDefault="00964365" w:rsidP="00964365">
            <w:r>
              <w:t>0.93</w:t>
            </w:r>
          </w:p>
        </w:tc>
        <w:tc>
          <w:tcPr>
            <w:tcW w:w="1417" w:type="dxa"/>
          </w:tcPr>
          <w:p w14:paraId="447D81A4" w14:textId="68B5284C" w:rsidR="00964365" w:rsidRDefault="00964365" w:rsidP="00964365">
            <w:r>
              <w:t>0.73, 1.17</w:t>
            </w:r>
          </w:p>
        </w:tc>
        <w:tc>
          <w:tcPr>
            <w:tcW w:w="1701" w:type="dxa"/>
          </w:tcPr>
          <w:p w14:paraId="1DE33A29" w14:textId="4C29E504" w:rsidR="00964365" w:rsidRDefault="00964365" w:rsidP="00964365">
            <w:r>
              <w:t>Hungary</w:t>
            </w:r>
          </w:p>
        </w:tc>
        <w:tc>
          <w:tcPr>
            <w:tcW w:w="992" w:type="dxa"/>
          </w:tcPr>
          <w:p w14:paraId="313AF89C" w14:textId="77E08568" w:rsidR="00964365" w:rsidRDefault="00964365" w:rsidP="00964365">
            <w:r>
              <w:t>2016</w:t>
            </w:r>
          </w:p>
        </w:tc>
      </w:tr>
      <w:tr w:rsidR="00964365" w14:paraId="53DA41E6" w14:textId="77777777" w:rsidTr="00964365">
        <w:tc>
          <w:tcPr>
            <w:tcW w:w="1558" w:type="dxa"/>
          </w:tcPr>
          <w:p w14:paraId="2AD1DFC2" w14:textId="77777777" w:rsidR="00964365" w:rsidRDefault="00964365" w:rsidP="00964365"/>
        </w:tc>
        <w:tc>
          <w:tcPr>
            <w:tcW w:w="1570" w:type="dxa"/>
          </w:tcPr>
          <w:p w14:paraId="5081EF64" w14:textId="428C40F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1)</w:t>
            </w:r>
          </w:p>
        </w:tc>
        <w:tc>
          <w:tcPr>
            <w:tcW w:w="1305" w:type="dxa"/>
          </w:tcPr>
          <w:p w14:paraId="23C9A7F8" w14:textId="45E4148F" w:rsidR="00964365" w:rsidRDefault="00964365" w:rsidP="00964365">
            <w:r>
              <w:t>1.00</w:t>
            </w:r>
          </w:p>
        </w:tc>
        <w:tc>
          <w:tcPr>
            <w:tcW w:w="1417" w:type="dxa"/>
          </w:tcPr>
          <w:p w14:paraId="0A3DAA5E" w14:textId="6D9F27AE" w:rsidR="00964365" w:rsidRDefault="00964365" w:rsidP="00964365">
            <w:r>
              <w:t>0.57, 1.76</w:t>
            </w:r>
          </w:p>
        </w:tc>
        <w:tc>
          <w:tcPr>
            <w:tcW w:w="1701" w:type="dxa"/>
          </w:tcPr>
          <w:p w14:paraId="7ABD8062" w14:textId="64A8E8EF" w:rsidR="00964365" w:rsidRDefault="00964365" w:rsidP="00964365">
            <w:r>
              <w:t>Latvia</w:t>
            </w:r>
          </w:p>
        </w:tc>
        <w:tc>
          <w:tcPr>
            <w:tcW w:w="992" w:type="dxa"/>
          </w:tcPr>
          <w:p w14:paraId="52F31E32" w14:textId="18D3C80E" w:rsidR="00964365" w:rsidRDefault="00964365" w:rsidP="00964365">
            <w:r>
              <w:t>2009</w:t>
            </w:r>
          </w:p>
        </w:tc>
      </w:tr>
      <w:tr w:rsidR="00964365" w14:paraId="70651135" w14:textId="77777777" w:rsidTr="00964365">
        <w:tc>
          <w:tcPr>
            <w:tcW w:w="1558" w:type="dxa"/>
          </w:tcPr>
          <w:p w14:paraId="0695DA11" w14:textId="77777777" w:rsidR="00964365" w:rsidRDefault="00964365" w:rsidP="00964365"/>
        </w:tc>
        <w:tc>
          <w:tcPr>
            <w:tcW w:w="1570" w:type="dxa"/>
          </w:tcPr>
          <w:p w14:paraId="3DDB62D1" w14:textId="207799FF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2)</w:t>
            </w:r>
          </w:p>
        </w:tc>
        <w:tc>
          <w:tcPr>
            <w:tcW w:w="1305" w:type="dxa"/>
          </w:tcPr>
          <w:p w14:paraId="246ABEF3" w14:textId="4006809E" w:rsidR="00964365" w:rsidRDefault="00964365" w:rsidP="00964365">
            <w:r>
              <w:t>2.38</w:t>
            </w:r>
          </w:p>
        </w:tc>
        <w:tc>
          <w:tcPr>
            <w:tcW w:w="1417" w:type="dxa"/>
          </w:tcPr>
          <w:p w14:paraId="2E2C2DA5" w14:textId="5622A13E" w:rsidR="00964365" w:rsidRDefault="00964365" w:rsidP="00964365">
            <w:r>
              <w:t>0.77, 7.12</w:t>
            </w:r>
          </w:p>
        </w:tc>
        <w:tc>
          <w:tcPr>
            <w:tcW w:w="1701" w:type="dxa"/>
          </w:tcPr>
          <w:p w14:paraId="6FDFE3B6" w14:textId="096ACB8E" w:rsidR="00964365" w:rsidRPr="00380460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thuania</w:t>
            </w:r>
          </w:p>
        </w:tc>
        <w:tc>
          <w:tcPr>
            <w:tcW w:w="992" w:type="dxa"/>
          </w:tcPr>
          <w:p w14:paraId="7B2FB5F9" w14:textId="755383F0" w:rsidR="00964365" w:rsidRDefault="00964365" w:rsidP="00964365">
            <w:r>
              <w:t>2009</w:t>
            </w:r>
          </w:p>
        </w:tc>
      </w:tr>
      <w:tr w:rsidR="00964365" w14:paraId="0AC014D3" w14:textId="77777777" w:rsidTr="00964365">
        <w:tc>
          <w:tcPr>
            <w:tcW w:w="1558" w:type="dxa"/>
          </w:tcPr>
          <w:p w14:paraId="2574503F" w14:textId="77777777" w:rsidR="00964365" w:rsidRDefault="00964365" w:rsidP="00964365"/>
        </w:tc>
        <w:tc>
          <w:tcPr>
            <w:tcW w:w="1570" w:type="dxa"/>
          </w:tcPr>
          <w:p w14:paraId="7A374CF0" w14:textId="629D8659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 (15)</w:t>
            </w:r>
          </w:p>
        </w:tc>
        <w:tc>
          <w:tcPr>
            <w:tcW w:w="1305" w:type="dxa"/>
          </w:tcPr>
          <w:p w14:paraId="368F7B0A" w14:textId="552702C1" w:rsidR="00964365" w:rsidRDefault="00964365" w:rsidP="00964365">
            <w:r>
              <w:t>0.91</w:t>
            </w:r>
          </w:p>
        </w:tc>
        <w:tc>
          <w:tcPr>
            <w:tcW w:w="1417" w:type="dxa"/>
          </w:tcPr>
          <w:p w14:paraId="396FFF2E" w14:textId="0F513CB6" w:rsidR="00964365" w:rsidRDefault="00964365" w:rsidP="00964365">
            <w:r>
              <w:t>0.61, 1.37</w:t>
            </w:r>
          </w:p>
        </w:tc>
        <w:tc>
          <w:tcPr>
            <w:tcW w:w="1701" w:type="dxa"/>
          </w:tcPr>
          <w:p w14:paraId="189D6BAB" w14:textId="65BC53B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thuania</w:t>
            </w:r>
          </w:p>
        </w:tc>
        <w:tc>
          <w:tcPr>
            <w:tcW w:w="992" w:type="dxa"/>
          </w:tcPr>
          <w:p w14:paraId="6A383E6F" w14:textId="704B4034" w:rsidR="00964365" w:rsidRDefault="00964365" w:rsidP="00964365">
            <w:r>
              <w:t>2010</w:t>
            </w:r>
          </w:p>
        </w:tc>
      </w:tr>
      <w:tr w:rsidR="00964365" w14:paraId="4D9A82B4" w14:textId="77777777" w:rsidTr="00964365">
        <w:tc>
          <w:tcPr>
            <w:tcW w:w="1558" w:type="dxa"/>
          </w:tcPr>
          <w:p w14:paraId="05EB96BB" w14:textId="77777777" w:rsidR="00964365" w:rsidRDefault="00964365" w:rsidP="00964365"/>
        </w:tc>
        <w:tc>
          <w:tcPr>
            <w:tcW w:w="1570" w:type="dxa"/>
          </w:tcPr>
          <w:p w14:paraId="3A0240A0" w14:textId="3A378838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2)</w:t>
            </w:r>
          </w:p>
        </w:tc>
        <w:tc>
          <w:tcPr>
            <w:tcW w:w="1305" w:type="dxa"/>
          </w:tcPr>
          <w:p w14:paraId="037618EA" w14:textId="5269BA7D" w:rsidR="00964365" w:rsidRDefault="00964365" w:rsidP="00964365">
            <w:r>
              <w:t>0.73</w:t>
            </w:r>
          </w:p>
        </w:tc>
        <w:tc>
          <w:tcPr>
            <w:tcW w:w="1417" w:type="dxa"/>
          </w:tcPr>
          <w:p w14:paraId="64A673DD" w14:textId="419FC601" w:rsidR="00964365" w:rsidRDefault="00964365" w:rsidP="00964365">
            <w:r>
              <w:t>0.49, 1.07</w:t>
            </w:r>
          </w:p>
        </w:tc>
        <w:tc>
          <w:tcPr>
            <w:tcW w:w="1701" w:type="dxa"/>
          </w:tcPr>
          <w:p w14:paraId="60B7E197" w14:textId="68AC919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thuania</w:t>
            </w:r>
          </w:p>
        </w:tc>
        <w:tc>
          <w:tcPr>
            <w:tcW w:w="992" w:type="dxa"/>
          </w:tcPr>
          <w:p w14:paraId="095644D0" w14:textId="53FA7C81" w:rsidR="00964365" w:rsidRDefault="00964365" w:rsidP="00964365">
            <w:r>
              <w:t>2016</w:t>
            </w:r>
          </w:p>
        </w:tc>
      </w:tr>
      <w:tr w:rsidR="00964365" w14:paraId="0CEB7BE2" w14:textId="77777777" w:rsidTr="00964365">
        <w:tc>
          <w:tcPr>
            <w:tcW w:w="1558" w:type="dxa"/>
          </w:tcPr>
          <w:p w14:paraId="3B951480" w14:textId="77777777" w:rsidR="00964365" w:rsidRDefault="00964365" w:rsidP="00964365"/>
        </w:tc>
        <w:tc>
          <w:tcPr>
            <w:tcW w:w="1570" w:type="dxa"/>
          </w:tcPr>
          <w:p w14:paraId="6140358F" w14:textId="4C8A82D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7)</w:t>
            </w:r>
          </w:p>
        </w:tc>
        <w:tc>
          <w:tcPr>
            <w:tcW w:w="1305" w:type="dxa"/>
          </w:tcPr>
          <w:p w14:paraId="77539E97" w14:textId="6017A8A6" w:rsidR="00964365" w:rsidRDefault="00964365" w:rsidP="00964365">
            <w:r>
              <w:t>5.06</w:t>
            </w:r>
          </w:p>
        </w:tc>
        <w:tc>
          <w:tcPr>
            <w:tcW w:w="1417" w:type="dxa"/>
          </w:tcPr>
          <w:p w14:paraId="5DF7F96B" w14:textId="551A6A31" w:rsidR="00964365" w:rsidRDefault="00964365" w:rsidP="00964365">
            <w:r>
              <w:t>3.65, 6.96</w:t>
            </w:r>
          </w:p>
        </w:tc>
        <w:tc>
          <w:tcPr>
            <w:tcW w:w="1701" w:type="dxa"/>
          </w:tcPr>
          <w:p w14:paraId="0D2873BD" w14:textId="7202A42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and</w:t>
            </w:r>
          </w:p>
        </w:tc>
        <w:tc>
          <w:tcPr>
            <w:tcW w:w="992" w:type="dxa"/>
          </w:tcPr>
          <w:p w14:paraId="63ECC26B" w14:textId="250B2CAB" w:rsidR="00964365" w:rsidRDefault="00964365" w:rsidP="00964365">
            <w:r>
              <w:t>2009</w:t>
            </w:r>
          </w:p>
        </w:tc>
      </w:tr>
      <w:tr w:rsidR="00964365" w14:paraId="0553F25A" w14:textId="77777777" w:rsidTr="00964365">
        <w:tc>
          <w:tcPr>
            <w:tcW w:w="1558" w:type="dxa"/>
          </w:tcPr>
          <w:p w14:paraId="40FC4DFD" w14:textId="77777777" w:rsidR="00964365" w:rsidRDefault="00964365" w:rsidP="00964365"/>
        </w:tc>
        <w:tc>
          <w:tcPr>
            <w:tcW w:w="1570" w:type="dxa"/>
          </w:tcPr>
          <w:p w14:paraId="2A48C84A" w14:textId="24B3C0D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 (19)</w:t>
            </w:r>
          </w:p>
        </w:tc>
        <w:tc>
          <w:tcPr>
            <w:tcW w:w="1305" w:type="dxa"/>
          </w:tcPr>
          <w:p w14:paraId="45388F81" w14:textId="08CE100B" w:rsidR="00964365" w:rsidRDefault="00964365" w:rsidP="00964365">
            <w:r>
              <w:t>1.28</w:t>
            </w:r>
          </w:p>
        </w:tc>
        <w:tc>
          <w:tcPr>
            <w:tcW w:w="1417" w:type="dxa"/>
          </w:tcPr>
          <w:p w14:paraId="25E632CA" w14:textId="652AD7F2" w:rsidR="00964365" w:rsidRDefault="00964365" w:rsidP="00964365">
            <w:r>
              <w:t>0.48, 3.35</w:t>
            </w:r>
          </w:p>
        </w:tc>
        <w:tc>
          <w:tcPr>
            <w:tcW w:w="1701" w:type="dxa"/>
          </w:tcPr>
          <w:p w14:paraId="0B372A94" w14:textId="5567E979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and</w:t>
            </w:r>
          </w:p>
        </w:tc>
        <w:tc>
          <w:tcPr>
            <w:tcW w:w="992" w:type="dxa"/>
          </w:tcPr>
          <w:p w14:paraId="5E693646" w14:textId="23DC9868" w:rsidR="00964365" w:rsidRDefault="00964365" w:rsidP="00964365">
            <w:r>
              <w:t>2010</w:t>
            </w:r>
          </w:p>
        </w:tc>
      </w:tr>
      <w:tr w:rsidR="00964365" w14:paraId="274BF1D1" w14:textId="77777777" w:rsidTr="00964365">
        <w:tc>
          <w:tcPr>
            <w:tcW w:w="1558" w:type="dxa"/>
          </w:tcPr>
          <w:p w14:paraId="50AED321" w14:textId="77777777" w:rsidR="00964365" w:rsidRDefault="00964365" w:rsidP="00964365"/>
        </w:tc>
        <w:tc>
          <w:tcPr>
            <w:tcW w:w="1570" w:type="dxa"/>
          </w:tcPr>
          <w:p w14:paraId="5DE666FD" w14:textId="7F5E475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7)</w:t>
            </w:r>
          </w:p>
        </w:tc>
        <w:tc>
          <w:tcPr>
            <w:tcW w:w="1305" w:type="dxa"/>
          </w:tcPr>
          <w:p w14:paraId="6B09D51E" w14:textId="77B1FF13" w:rsidR="00964365" w:rsidRDefault="00964365" w:rsidP="00964365">
            <w:r>
              <w:t>3.20</w:t>
            </w:r>
          </w:p>
        </w:tc>
        <w:tc>
          <w:tcPr>
            <w:tcW w:w="1417" w:type="dxa"/>
          </w:tcPr>
          <w:p w14:paraId="7341DE99" w14:textId="219FC226" w:rsidR="00964365" w:rsidRDefault="00964365" w:rsidP="00964365">
            <w:r>
              <w:t>2.55, 4.01</w:t>
            </w:r>
          </w:p>
        </w:tc>
        <w:tc>
          <w:tcPr>
            <w:tcW w:w="1701" w:type="dxa"/>
          </w:tcPr>
          <w:p w14:paraId="410599C7" w14:textId="792A8408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and</w:t>
            </w:r>
          </w:p>
        </w:tc>
        <w:tc>
          <w:tcPr>
            <w:tcW w:w="992" w:type="dxa"/>
          </w:tcPr>
          <w:p w14:paraId="0EE94D6C" w14:textId="77CF6635" w:rsidR="00964365" w:rsidRDefault="00964365" w:rsidP="00964365">
            <w:r>
              <w:t>2016</w:t>
            </w:r>
          </w:p>
        </w:tc>
      </w:tr>
      <w:tr w:rsidR="00964365" w14:paraId="38BCD3B4" w14:textId="77777777" w:rsidTr="00964365">
        <w:tc>
          <w:tcPr>
            <w:tcW w:w="1558" w:type="dxa"/>
          </w:tcPr>
          <w:p w14:paraId="03F60BC5" w14:textId="77777777" w:rsidR="00964365" w:rsidRDefault="00964365" w:rsidP="00964365"/>
        </w:tc>
        <w:tc>
          <w:tcPr>
            <w:tcW w:w="1570" w:type="dxa"/>
          </w:tcPr>
          <w:p w14:paraId="112E3E0A" w14:textId="4AF7B21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8)</w:t>
            </w:r>
          </w:p>
        </w:tc>
        <w:tc>
          <w:tcPr>
            <w:tcW w:w="1305" w:type="dxa"/>
          </w:tcPr>
          <w:p w14:paraId="360EC553" w14:textId="4ED8419A" w:rsidR="00964365" w:rsidRDefault="00964365" w:rsidP="00964365">
            <w:r>
              <w:t>1.26</w:t>
            </w:r>
          </w:p>
        </w:tc>
        <w:tc>
          <w:tcPr>
            <w:tcW w:w="1417" w:type="dxa"/>
          </w:tcPr>
          <w:p w14:paraId="6FB4C3C3" w14:textId="12179789" w:rsidR="00964365" w:rsidRDefault="00964365" w:rsidP="00964365">
            <w:r>
              <w:t>0.83, 1.91</w:t>
            </w:r>
          </w:p>
        </w:tc>
        <w:tc>
          <w:tcPr>
            <w:tcW w:w="1701" w:type="dxa"/>
          </w:tcPr>
          <w:p w14:paraId="04C6FC0A" w14:textId="05C6D12C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ssia Federation</w:t>
            </w:r>
          </w:p>
        </w:tc>
        <w:tc>
          <w:tcPr>
            <w:tcW w:w="992" w:type="dxa"/>
          </w:tcPr>
          <w:p w14:paraId="60BFCA32" w14:textId="317CDE40" w:rsidR="00964365" w:rsidRDefault="00964365" w:rsidP="00964365">
            <w:r>
              <w:t>2009</w:t>
            </w:r>
          </w:p>
        </w:tc>
      </w:tr>
      <w:tr w:rsidR="00964365" w14:paraId="537FC6A2" w14:textId="77777777" w:rsidTr="00964365">
        <w:tc>
          <w:tcPr>
            <w:tcW w:w="1558" w:type="dxa"/>
          </w:tcPr>
          <w:p w14:paraId="7A526F1C" w14:textId="77777777" w:rsidR="00964365" w:rsidRDefault="00964365" w:rsidP="00964365"/>
        </w:tc>
        <w:tc>
          <w:tcPr>
            <w:tcW w:w="1570" w:type="dxa"/>
          </w:tcPr>
          <w:p w14:paraId="477D7BB5" w14:textId="354DBDB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2)</w:t>
            </w:r>
          </w:p>
        </w:tc>
        <w:tc>
          <w:tcPr>
            <w:tcW w:w="1305" w:type="dxa"/>
          </w:tcPr>
          <w:p w14:paraId="33FFB661" w14:textId="1C2F2D76" w:rsidR="00964365" w:rsidRDefault="00964365" w:rsidP="00964365">
            <w:r>
              <w:t>4.88</w:t>
            </w:r>
          </w:p>
        </w:tc>
        <w:tc>
          <w:tcPr>
            <w:tcW w:w="1417" w:type="dxa"/>
          </w:tcPr>
          <w:p w14:paraId="74048917" w14:textId="34B8F8EF" w:rsidR="00964365" w:rsidRDefault="00964365" w:rsidP="00964365">
            <w:r>
              <w:t>3.78, 6.28</w:t>
            </w:r>
          </w:p>
        </w:tc>
        <w:tc>
          <w:tcPr>
            <w:tcW w:w="1701" w:type="dxa"/>
          </w:tcPr>
          <w:p w14:paraId="6D0C4019" w14:textId="552824E2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bia</w:t>
            </w:r>
          </w:p>
        </w:tc>
        <w:tc>
          <w:tcPr>
            <w:tcW w:w="992" w:type="dxa"/>
          </w:tcPr>
          <w:p w14:paraId="0A03EBF5" w14:textId="4ABC032B" w:rsidR="00964365" w:rsidRDefault="00964365" w:rsidP="00964365">
            <w:r>
              <w:t>2016</w:t>
            </w:r>
          </w:p>
        </w:tc>
      </w:tr>
      <w:tr w:rsidR="00964365" w14:paraId="5D42E532" w14:textId="77777777" w:rsidTr="00964365">
        <w:tc>
          <w:tcPr>
            <w:tcW w:w="1558" w:type="dxa"/>
          </w:tcPr>
          <w:p w14:paraId="6EC4FE7D" w14:textId="77777777" w:rsidR="00964365" w:rsidRDefault="00964365" w:rsidP="00964365"/>
        </w:tc>
        <w:tc>
          <w:tcPr>
            <w:tcW w:w="1570" w:type="dxa"/>
          </w:tcPr>
          <w:p w14:paraId="16640656" w14:textId="58C9B8F8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(18)</w:t>
            </w:r>
          </w:p>
        </w:tc>
        <w:tc>
          <w:tcPr>
            <w:tcW w:w="1305" w:type="dxa"/>
          </w:tcPr>
          <w:p w14:paraId="1653CDB6" w14:textId="64F2D220" w:rsidR="00964365" w:rsidRDefault="00964365" w:rsidP="00964365">
            <w:pPr>
              <w:tabs>
                <w:tab w:val="left" w:pos="859"/>
              </w:tabs>
            </w:pPr>
            <w:r>
              <w:t>2.22</w:t>
            </w:r>
          </w:p>
        </w:tc>
        <w:tc>
          <w:tcPr>
            <w:tcW w:w="1417" w:type="dxa"/>
          </w:tcPr>
          <w:p w14:paraId="28078900" w14:textId="41E13B53" w:rsidR="00964365" w:rsidRDefault="00964365" w:rsidP="00964365">
            <w:r>
              <w:t>1.85, 2.66</w:t>
            </w:r>
          </w:p>
        </w:tc>
        <w:tc>
          <w:tcPr>
            <w:tcW w:w="1701" w:type="dxa"/>
          </w:tcPr>
          <w:p w14:paraId="441F7C39" w14:textId="243EC9D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ovakia</w:t>
            </w:r>
          </w:p>
        </w:tc>
        <w:tc>
          <w:tcPr>
            <w:tcW w:w="992" w:type="dxa"/>
          </w:tcPr>
          <w:p w14:paraId="06ED6B88" w14:textId="7B6B8368" w:rsidR="00964365" w:rsidRDefault="00964365" w:rsidP="00964365">
            <w:r>
              <w:t>2016</w:t>
            </w:r>
          </w:p>
        </w:tc>
      </w:tr>
      <w:tr w:rsidR="00964365" w14:paraId="2F718F64" w14:textId="77777777" w:rsidTr="00964365">
        <w:tc>
          <w:tcPr>
            <w:tcW w:w="1558" w:type="dxa"/>
          </w:tcPr>
          <w:p w14:paraId="38B0CF5F" w14:textId="77777777" w:rsidR="00964365" w:rsidRDefault="00964365" w:rsidP="00964365"/>
        </w:tc>
        <w:tc>
          <w:tcPr>
            <w:tcW w:w="1570" w:type="dxa"/>
          </w:tcPr>
          <w:p w14:paraId="72104A2C" w14:textId="44EC2CA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20)</w:t>
            </w:r>
          </w:p>
        </w:tc>
        <w:tc>
          <w:tcPr>
            <w:tcW w:w="1305" w:type="dxa"/>
          </w:tcPr>
          <w:p w14:paraId="75FA71F1" w14:textId="170941CD" w:rsidR="00964365" w:rsidRDefault="00964365" w:rsidP="00964365">
            <w:r>
              <w:t>3.59</w:t>
            </w:r>
          </w:p>
        </w:tc>
        <w:tc>
          <w:tcPr>
            <w:tcW w:w="1417" w:type="dxa"/>
          </w:tcPr>
          <w:p w14:paraId="23F2236A" w14:textId="32C5CD31" w:rsidR="00964365" w:rsidRDefault="00964365" w:rsidP="00964365">
            <w:r>
              <w:t>2.74, 4.69</w:t>
            </w:r>
          </w:p>
        </w:tc>
        <w:tc>
          <w:tcPr>
            <w:tcW w:w="1701" w:type="dxa"/>
          </w:tcPr>
          <w:p w14:paraId="1B454C89" w14:textId="1D76810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ovenia</w:t>
            </w:r>
          </w:p>
        </w:tc>
        <w:tc>
          <w:tcPr>
            <w:tcW w:w="992" w:type="dxa"/>
          </w:tcPr>
          <w:p w14:paraId="4C95F1FF" w14:textId="2255C44F" w:rsidR="00964365" w:rsidRDefault="00964365" w:rsidP="00964365">
            <w:r>
              <w:t>2009</w:t>
            </w:r>
          </w:p>
        </w:tc>
      </w:tr>
      <w:tr w:rsidR="00964365" w14:paraId="653C8958" w14:textId="77777777" w:rsidTr="00964365">
        <w:tc>
          <w:tcPr>
            <w:tcW w:w="1558" w:type="dxa"/>
          </w:tcPr>
          <w:p w14:paraId="7557C0DE" w14:textId="77777777" w:rsidR="00964365" w:rsidRDefault="00964365" w:rsidP="00964365"/>
        </w:tc>
        <w:tc>
          <w:tcPr>
            <w:tcW w:w="1570" w:type="dxa"/>
          </w:tcPr>
          <w:p w14:paraId="428EFC29" w14:textId="0704128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 (20)</w:t>
            </w:r>
          </w:p>
        </w:tc>
        <w:tc>
          <w:tcPr>
            <w:tcW w:w="1305" w:type="dxa"/>
          </w:tcPr>
          <w:p w14:paraId="026C7FF3" w14:textId="3B2DDAFE" w:rsidR="00964365" w:rsidRDefault="00964365" w:rsidP="00964365">
            <w:r>
              <w:t>2.29</w:t>
            </w:r>
          </w:p>
        </w:tc>
        <w:tc>
          <w:tcPr>
            <w:tcW w:w="1417" w:type="dxa"/>
          </w:tcPr>
          <w:p w14:paraId="17753298" w14:textId="1D76B8EA" w:rsidR="00964365" w:rsidRDefault="00964365" w:rsidP="00964365">
            <w:r>
              <w:t>1.63, 3.22</w:t>
            </w:r>
          </w:p>
        </w:tc>
        <w:tc>
          <w:tcPr>
            <w:tcW w:w="1701" w:type="dxa"/>
          </w:tcPr>
          <w:p w14:paraId="0622B63C" w14:textId="2BE4E16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ovenia</w:t>
            </w:r>
          </w:p>
        </w:tc>
        <w:tc>
          <w:tcPr>
            <w:tcW w:w="992" w:type="dxa"/>
          </w:tcPr>
          <w:p w14:paraId="7CB5CB13" w14:textId="3C1CBAC7" w:rsidR="00964365" w:rsidRDefault="00964365" w:rsidP="00964365">
            <w:r>
              <w:t>2010</w:t>
            </w:r>
          </w:p>
        </w:tc>
      </w:tr>
      <w:tr w:rsidR="00964365" w14:paraId="7E1F9FC8" w14:textId="77777777" w:rsidTr="00964365">
        <w:tc>
          <w:tcPr>
            <w:tcW w:w="1558" w:type="dxa"/>
          </w:tcPr>
          <w:p w14:paraId="6E726B13" w14:textId="77777777" w:rsidR="00964365" w:rsidRDefault="00964365" w:rsidP="00964365"/>
        </w:tc>
        <w:tc>
          <w:tcPr>
            <w:tcW w:w="1570" w:type="dxa"/>
          </w:tcPr>
          <w:p w14:paraId="3682B914" w14:textId="190CCD5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12)</w:t>
            </w:r>
          </w:p>
        </w:tc>
        <w:tc>
          <w:tcPr>
            <w:tcW w:w="1305" w:type="dxa"/>
          </w:tcPr>
          <w:p w14:paraId="500313CC" w14:textId="0E28355C" w:rsidR="00964365" w:rsidRDefault="00964365" w:rsidP="00964365">
            <w:r>
              <w:t>1.49</w:t>
            </w:r>
          </w:p>
        </w:tc>
        <w:tc>
          <w:tcPr>
            <w:tcW w:w="1417" w:type="dxa"/>
          </w:tcPr>
          <w:p w14:paraId="211B69A7" w14:textId="6D2345E4" w:rsidR="00964365" w:rsidRDefault="00964365" w:rsidP="00964365">
            <w:r>
              <w:t>0.48, 4.50</w:t>
            </w:r>
          </w:p>
        </w:tc>
        <w:tc>
          <w:tcPr>
            <w:tcW w:w="1701" w:type="dxa"/>
          </w:tcPr>
          <w:p w14:paraId="33B0FEC4" w14:textId="0040570F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ovenia</w:t>
            </w:r>
          </w:p>
        </w:tc>
        <w:tc>
          <w:tcPr>
            <w:tcW w:w="992" w:type="dxa"/>
          </w:tcPr>
          <w:p w14:paraId="282A698A" w14:textId="61173DF0" w:rsidR="00964365" w:rsidRDefault="00964365" w:rsidP="00964365">
            <w:r>
              <w:t>2013</w:t>
            </w:r>
          </w:p>
        </w:tc>
      </w:tr>
      <w:tr w:rsidR="00964365" w14:paraId="7DCEC090" w14:textId="77777777" w:rsidTr="00964365">
        <w:tc>
          <w:tcPr>
            <w:tcW w:w="1558" w:type="dxa"/>
          </w:tcPr>
          <w:p w14:paraId="2621162D" w14:textId="77777777" w:rsidR="00964365" w:rsidRDefault="00964365" w:rsidP="00964365"/>
        </w:tc>
        <w:tc>
          <w:tcPr>
            <w:tcW w:w="1570" w:type="dxa"/>
          </w:tcPr>
          <w:p w14:paraId="5E5C7883" w14:textId="4BE1B30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pan, 2018</w:t>
            </w:r>
          </w:p>
        </w:tc>
        <w:tc>
          <w:tcPr>
            <w:tcW w:w="1305" w:type="dxa"/>
          </w:tcPr>
          <w:p w14:paraId="1C883453" w14:textId="03C82D6C" w:rsidR="00964365" w:rsidRDefault="00964365" w:rsidP="00964365">
            <w:r>
              <w:t>2.43</w:t>
            </w:r>
          </w:p>
        </w:tc>
        <w:tc>
          <w:tcPr>
            <w:tcW w:w="1417" w:type="dxa"/>
          </w:tcPr>
          <w:p w14:paraId="304C1BDC" w14:textId="690A76A4" w:rsidR="00964365" w:rsidRDefault="00964365" w:rsidP="00964365">
            <w:r>
              <w:t>2.18, 2.71</w:t>
            </w:r>
          </w:p>
        </w:tc>
        <w:tc>
          <w:tcPr>
            <w:tcW w:w="1701" w:type="dxa"/>
          </w:tcPr>
          <w:p w14:paraId="72D59A3D" w14:textId="2D399F8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ovenia</w:t>
            </w:r>
          </w:p>
        </w:tc>
        <w:tc>
          <w:tcPr>
            <w:tcW w:w="992" w:type="dxa"/>
          </w:tcPr>
          <w:p w14:paraId="078B15C4" w14:textId="1F25C22E" w:rsidR="00964365" w:rsidRDefault="00964365" w:rsidP="00964365">
            <w:r>
              <w:t>2016</w:t>
            </w:r>
          </w:p>
        </w:tc>
      </w:tr>
      <w:tr w:rsidR="00964365" w14:paraId="2CFDA923" w14:textId="77777777" w:rsidTr="00964365">
        <w:tc>
          <w:tcPr>
            <w:tcW w:w="1558" w:type="dxa"/>
          </w:tcPr>
          <w:p w14:paraId="30500882" w14:textId="77777777" w:rsidR="00964365" w:rsidRDefault="00964365" w:rsidP="00964365"/>
        </w:tc>
        <w:tc>
          <w:tcPr>
            <w:tcW w:w="1570" w:type="dxa"/>
          </w:tcPr>
          <w:p w14:paraId="09632731" w14:textId="1D48A049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ALL</w:t>
            </w:r>
          </w:p>
        </w:tc>
        <w:tc>
          <w:tcPr>
            <w:tcW w:w="1305" w:type="dxa"/>
          </w:tcPr>
          <w:p w14:paraId="3BE32C9D" w14:textId="4927D4BA" w:rsidR="00964365" w:rsidRDefault="00964365" w:rsidP="00964365">
            <w:r>
              <w:t>2.</w:t>
            </w:r>
            <w:r w:rsidR="00C26DF6">
              <w:t>43</w:t>
            </w:r>
          </w:p>
        </w:tc>
        <w:tc>
          <w:tcPr>
            <w:tcW w:w="1417" w:type="dxa"/>
          </w:tcPr>
          <w:p w14:paraId="15334427" w14:textId="7145523E" w:rsidR="00964365" w:rsidRDefault="00964365" w:rsidP="00964365">
            <w:r>
              <w:t>1.9</w:t>
            </w:r>
            <w:r w:rsidR="00C26DF6">
              <w:t>3</w:t>
            </w:r>
            <w:r>
              <w:t>, 2.7</w:t>
            </w:r>
            <w:r w:rsidR="00C26DF6">
              <w:t>2</w:t>
            </w:r>
          </w:p>
        </w:tc>
        <w:tc>
          <w:tcPr>
            <w:tcW w:w="1701" w:type="dxa"/>
          </w:tcPr>
          <w:p w14:paraId="6ACA39B9" w14:textId="77777777" w:rsidR="00964365" w:rsidRDefault="00964365" w:rsidP="0096436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14:paraId="6B1558D4" w14:textId="77777777" w:rsidR="00964365" w:rsidRDefault="00964365" w:rsidP="00964365"/>
        </w:tc>
      </w:tr>
      <w:tr w:rsidR="00964365" w14:paraId="6FCF1062" w14:textId="77777777" w:rsidTr="00964365">
        <w:tc>
          <w:tcPr>
            <w:tcW w:w="1558" w:type="dxa"/>
          </w:tcPr>
          <w:p w14:paraId="5642D01F" w14:textId="0FB95179" w:rsidR="00964365" w:rsidRPr="0068798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th America</w:t>
            </w:r>
          </w:p>
        </w:tc>
        <w:tc>
          <w:tcPr>
            <w:tcW w:w="1570" w:type="dxa"/>
          </w:tcPr>
          <w:p w14:paraId="5C371ADD" w14:textId="5AB10FA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aneman, 2011</w:t>
            </w:r>
          </w:p>
        </w:tc>
        <w:tc>
          <w:tcPr>
            <w:tcW w:w="1305" w:type="dxa"/>
          </w:tcPr>
          <w:p w14:paraId="490E75D0" w14:textId="22D7286F" w:rsidR="00964365" w:rsidRDefault="00964365" w:rsidP="00964365">
            <w:r>
              <w:t>5.86</w:t>
            </w:r>
          </w:p>
        </w:tc>
        <w:tc>
          <w:tcPr>
            <w:tcW w:w="1417" w:type="dxa"/>
          </w:tcPr>
          <w:p w14:paraId="4ACA8B1F" w14:textId="0E4871B6" w:rsidR="00964365" w:rsidRDefault="00964365" w:rsidP="00964365">
            <w:r>
              <w:t>5.63, 6.10</w:t>
            </w:r>
          </w:p>
        </w:tc>
        <w:tc>
          <w:tcPr>
            <w:tcW w:w="1701" w:type="dxa"/>
          </w:tcPr>
          <w:p w14:paraId="574806F1" w14:textId="456A135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992" w:type="dxa"/>
          </w:tcPr>
          <w:p w14:paraId="013F2DDC" w14:textId="4DD285D6" w:rsidR="00964365" w:rsidRDefault="00964365" w:rsidP="00964365">
            <w:r>
              <w:t>2009</w:t>
            </w:r>
          </w:p>
        </w:tc>
      </w:tr>
      <w:tr w:rsidR="00964365" w14:paraId="7F8CF2BC" w14:textId="77777777" w:rsidTr="00964365">
        <w:tc>
          <w:tcPr>
            <w:tcW w:w="1558" w:type="dxa"/>
          </w:tcPr>
          <w:p w14:paraId="1CDA9B0E" w14:textId="77777777" w:rsidR="00964365" w:rsidRDefault="00964365" w:rsidP="00964365"/>
        </w:tc>
        <w:tc>
          <w:tcPr>
            <w:tcW w:w="1570" w:type="dxa"/>
          </w:tcPr>
          <w:p w14:paraId="097B2BE6" w14:textId="0317CCAC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rren, 1991</w:t>
            </w:r>
          </w:p>
        </w:tc>
        <w:tc>
          <w:tcPr>
            <w:tcW w:w="1305" w:type="dxa"/>
          </w:tcPr>
          <w:p w14:paraId="554FD8CA" w14:textId="2D97B6F5" w:rsidR="00964365" w:rsidRDefault="00964365" w:rsidP="00964365">
            <w:r>
              <w:t>7.80</w:t>
            </w:r>
          </w:p>
        </w:tc>
        <w:tc>
          <w:tcPr>
            <w:tcW w:w="1417" w:type="dxa"/>
          </w:tcPr>
          <w:p w14:paraId="733CAD19" w14:textId="15420D90" w:rsidR="00964365" w:rsidRDefault="00964365" w:rsidP="00964365">
            <w:r>
              <w:t>7.03, 8.66</w:t>
            </w:r>
          </w:p>
        </w:tc>
        <w:tc>
          <w:tcPr>
            <w:tcW w:w="1701" w:type="dxa"/>
          </w:tcPr>
          <w:p w14:paraId="79C9919D" w14:textId="60AD8F9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</w:t>
            </w:r>
          </w:p>
        </w:tc>
        <w:tc>
          <w:tcPr>
            <w:tcW w:w="992" w:type="dxa"/>
          </w:tcPr>
          <w:p w14:paraId="44E425DA" w14:textId="7D66E231" w:rsidR="00964365" w:rsidRDefault="00964365" w:rsidP="00964365">
            <w:r>
              <w:t>1985</w:t>
            </w:r>
          </w:p>
        </w:tc>
      </w:tr>
      <w:tr w:rsidR="00964365" w14:paraId="2DB337E5" w14:textId="77777777" w:rsidTr="00964365">
        <w:tc>
          <w:tcPr>
            <w:tcW w:w="1558" w:type="dxa"/>
          </w:tcPr>
          <w:p w14:paraId="7007F056" w14:textId="77777777" w:rsidR="00964365" w:rsidRDefault="00964365" w:rsidP="00964365"/>
        </w:tc>
        <w:tc>
          <w:tcPr>
            <w:tcW w:w="1570" w:type="dxa"/>
          </w:tcPr>
          <w:p w14:paraId="7B9C1949" w14:textId="7582E19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ompson, 2016</w:t>
            </w:r>
          </w:p>
        </w:tc>
        <w:tc>
          <w:tcPr>
            <w:tcW w:w="1305" w:type="dxa"/>
          </w:tcPr>
          <w:p w14:paraId="2E830413" w14:textId="61462716" w:rsidR="00964365" w:rsidRDefault="00964365" w:rsidP="00964365">
            <w:r>
              <w:t>11.08</w:t>
            </w:r>
          </w:p>
        </w:tc>
        <w:tc>
          <w:tcPr>
            <w:tcW w:w="1417" w:type="dxa"/>
          </w:tcPr>
          <w:p w14:paraId="73401ECC" w14:textId="65925690" w:rsidR="00964365" w:rsidRDefault="00964365" w:rsidP="00964365">
            <w:r>
              <w:t>9.47, 12.9</w:t>
            </w:r>
          </w:p>
        </w:tc>
        <w:tc>
          <w:tcPr>
            <w:tcW w:w="1701" w:type="dxa"/>
          </w:tcPr>
          <w:p w14:paraId="7DEA6666" w14:textId="02F04B0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</w:t>
            </w:r>
          </w:p>
        </w:tc>
        <w:tc>
          <w:tcPr>
            <w:tcW w:w="992" w:type="dxa"/>
          </w:tcPr>
          <w:p w14:paraId="246765A5" w14:textId="4C710625" w:rsidR="00964365" w:rsidRDefault="00964365" w:rsidP="00964365">
            <w:r>
              <w:t>2014</w:t>
            </w:r>
          </w:p>
        </w:tc>
      </w:tr>
      <w:tr w:rsidR="00964365" w14:paraId="3BBF7906" w14:textId="77777777" w:rsidTr="00964365">
        <w:tc>
          <w:tcPr>
            <w:tcW w:w="1558" w:type="dxa"/>
          </w:tcPr>
          <w:p w14:paraId="2800D159" w14:textId="77777777" w:rsidR="00964365" w:rsidRDefault="00964365" w:rsidP="00964365"/>
        </w:tc>
        <w:tc>
          <w:tcPr>
            <w:tcW w:w="1570" w:type="dxa"/>
          </w:tcPr>
          <w:p w14:paraId="426C05B8" w14:textId="74E9842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ompson, 2021</w:t>
            </w:r>
          </w:p>
        </w:tc>
        <w:tc>
          <w:tcPr>
            <w:tcW w:w="1305" w:type="dxa"/>
          </w:tcPr>
          <w:p w14:paraId="45243B23" w14:textId="77D8B937" w:rsidR="00964365" w:rsidRDefault="00C26DF6" w:rsidP="00964365">
            <w:r>
              <w:t>8.23</w:t>
            </w:r>
          </w:p>
        </w:tc>
        <w:tc>
          <w:tcPr>
            <w:tcW w:w="1417" w:type="dxa"/>
          </w:tcPr>
          <w:p w14:paraId="19FD78A5" w14:textId="60968C3A" w:rsidR="00964365" w:rsidRDefault="00C26DF6" w:rsidP="00964365">
            <w:r>
              <w:t>7.81, 8.68</w:t>
            </w:r>
          </w:p>
        </w:tc>
        <w:tc>
          <w:tcPr>
            <w:tcW w:w="1701" w:type="dxa"/>
          </w:tcPr>
          <w:p w14:paraId="2C0A1DFF" w14:textId="76C81208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</w:t>
            </w:r>
          </w:p>
        </w:tc>
        <w:tc>
          <w:tcPr>
            <w:tcW w:w="992" w:type="dxa"/>
          </w:tcPr>
          <w:p w14:paraId="1B2D8120" w14:textId="55BB17BF" w:rsidR="00964365" w:rsidRDefault="00ED70B0" w:rsidP="00964365">
            <w:r>
              <w:t>2017</w:t>
            </w:r>
          </w:p>
        </w:tc>
      </w:tr>
      <w:tr w:rsidR="00964365" w14:paraId="6F046661" w14:textId="77777777" w:rsidTr="00964365">
        <w:tc>
          <w:tcPr>
            <w:tcW w:w="1558" w:type="dxa"/>
          </w:tcPr>
          <w:p w14:paraId="69565B09" w14:textId="77777777" w:rsidR="00964365" w:rsidRDefault="00964365" w:rsidP="00964365"/>
        </w:tc>
        <w:tc>
          <w:tcPr>
            <w:tcW w:w="1570" w:type="dxa"/>
          </w:tcPr>
          <w:p w14:paraId="30EF60FB" w14:textId="10BE1D92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ALL</w:t>
            </w:r>
          </w:p>
        </w:tc>
        <w:tc>
          <w:tcPr>
            <w:tcW w:w="1305" w:type="dxa"/>
          </w:tcPr>
          <w:p w14:paraId="6A68488F" w14:textId="55923E22" w:rsidR="00964365" w:rsidRDefault="00C26DF6" w:rsidP="00964365">
            <w:r>
              <w:t>8.03</w:t>
            </w:r>
          </w:p>
        </w:tc>
        <w:tc>
          <w:tcPr>
            <w:tcW w:w="1417" w:type="dxa"/>
          </w:tcPr>
          <w:p w14:paraId="3DB48BD0" w14:textId="15BBEDF8" w:rsidR="00964365" w:rsidRDefault="00964365" w:rsidP="00964365">
            <w:r>
              <w:t>5.</w:t>
            </w:r>
            <w:r w:rsidR="00E50B5B">
              <w:t>53</w:t>
            </w:r>
            <w:r>
              <w:t>, 1</w:t>
            </w:r>
            <w:r w:rsidR="00E50B5B">
              <w:t>1.5</w:t>
            </w:r>
          </w:p>
        </w:tc>
        <w:tc>
          <w:tcPr>
            <w:tcW w:w="1701" w:type="dxa"/>
          </w:tcPr>
          <w:p w14:paraId="526479B0" w14:textId="77777777" w:rsidR="00964365" w:rsidRDefault="00964365" w:rsidP="0096436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14:paraId="739D2795" w14:textId="77777777" w:rsidR="00964365" w:rsidRDefault="00964365" w:rsidP="00964365"/>
        </w:tc>
      </w:tr>
      <w:tr w:rsidR="00964365" w14:paraId="7806AABE" w14:textId="77777777" w:rsidTr="00964365">
        <w:tc>
          <w:tcPr>
            <w:tcW w:w="1558" w:type="dxa"/>
          </w:tcPr>
          <w:p w14:paraId="2D2D12B8" w14:textId="02B00852" w:rsidR="00964365" w:rsidRPr="00BB3CA2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thern Europe</w:t>
            </w:r>
          </w:p>
        </w:tc>
        <w:tc>
          <w:tcPr>
            <w:tcW w:w="1570" w:type="dxa"/>
          </w:tcPr>
          <w:p w14:paraId="3533EEE4" w14:textId="203344D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3)</w:t>
            </w:r>
          </w:p>
        </w:tc>
        <w:tc>
          <w:tcPr>
            <w:tcW w:w="1305" w:type="dxa"/>
          </w:tcPr>
          <w:p w14:paraId="246076B3" w14:textId="510A4FB9" w:rsidR="00964365" w:rsidRDefault="00964365" w:rsidP="00964365">
            <w:r>
              <w:t>9.72</w:t>
            </w:r>
          </w:p>
        </w:tc>
        <w:tc>
          <w:tcPr>
            <w:tcW w:w="1417" w:type="dxa"/>
          </w:tcPr>
          <w:p w14:paraId="23B66AA6" w14:textId="17A95CF1" w:rsidR="00964365" w:rsidRDefault="00964365" w:rsidP="00964365">
            <w:r>
              <w:t>6.92, 13.49</w:t>
            </w:r>
          </w:p>
        </w:tc>
        <w:tc>
          <w:tcPr>
            <w:tcW w:w="1701" w:type="dxa"/>
          </w:tcPr>
          <w:p w14:paraId="28262FEF" w14:textId="3F2ACC99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992" w:type="dxa"/>
          </w:tcPr>
          <w:p w14:paraId="5C099E31" w14:textId="7A700870" w:rsidR="00964365" w:rsidRDefault="00964365" w:rsidP="00964365">
            <w:r>
              <w:t>2009</w:t>
            </w:r>
          </w:p>
        </w:tc>
      </w:tr>
      <w:tr w:rsidR="00964365" w14:paraId="5E4F7BE6" w14:textId="77777777" w:rsidTr="00964365">
        <w:tc>
          <w:tcPr>
            <w:tcW w:w="1558" w:type="dxa"/>
          </w:tcPr>
          <w:p w14:paraId="32D13F46" w14:textId="77777777" w:rsidR="00964365" w:rsidRDefault="00964365" w:rsidP="00964365"/>
        </w:tc>
        <w:tc>
          <w:tcPr>
            <w:tcW w:w="1570" w:type="dxa"/>
          </w:tcPr>
          <w:p w14:paraId="20752AD6" w14:textId="548199E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7)</w:t>
            </w:r>
          </w:p>
        </w:tc>
        <w:tc>
          <w:tcPr>
            <w:tcW w:w="1305" w:type="dxa"/>
          </w:tcPr>
          <w:p w14:paraId="49F91561" w14:textId="5324FA37" w:rsidR="00964365" w:rsidRDefault="00964365" w:rsidP="00964365">
            <w:r>
              <w:t>10.86</w:t>
            </w:r>
          </w:p>
        </w:tc>
        <w:tc>
          <w:tcPr>
            <w:tcW w:w="1417" w:type="dxa"/>
          </w:tcPr>
          <w:p w14:paraId="73B60892" w14:textId="44407962" w:rsidR="00964365" w:rsidRDefault="00964365" w:rsidP="00964365">
            <w:r>
              <w:t>7.86, 14.82</w:t>
            </w:r>
          </w:p>
        </w:tc>
        <w:tc>
          <w:tcPr>
            <w:tcW w:w="1701" w:type="dxa"/>
          </w:tcPr>
          <w:p w14:paraId="2973BD2E" w14:textId="1005047F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992" w:type="dxa"/>
          </w:tcPr>
          <w:p w14:paraId="582D562A" w14:textId="411116BF" w:rsidR="00964365" w:rsidRDefault="00964365" w:rsidP="00964365">
            <w:r>
              <w:t>2010</w:t>
            </w:r>
          </w:p>
        </w:tc>
      </w:tr>
      <w:tr w:rsidR="00964365" w14:paraId="61AF20C6" w14:textId="77777777" w:rsidTr="00964365">
        <w:tc>
          <w:tcPr>
            <w:tcW w:w="1558" w:type="dxa"/>
          </w:tcPr>
          <w:p w14:paraId="2A50FCF3" w14:textId="77777777" w:rsidR="00964365" w:rsidRDefault="00964365" w:rsidP="00964365"/>
        </w:tc>
        <w:tc>
          <w:tcPr>
            <w:tcW w:w="1570" w:type="dxa"/>
          </w:tcPr>
          <w:p w14:paraId="0004BA51" w14:textId="5E4CB64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4)</w:t>
            </w:r>
          </w:p>
        </w:tc>
        <w:tc>
          <w:tcPr>
            <w:tcW w:w="1305" w:type="dxa"/>
          </w:tcPr>
          <w:p w14:paraId="506C6634" w14:textId="765028C3" w:rsidR="00964365" w:rsidRDefault="00964365" w:rsidP="00964365">
            <w:r>
              <w:t>11.30</w:t>
            </w:r>
          </w:p>
        </w:tc>
        <w:tc>
          <w:tcPr>
            <w:tcW w:w="1417" w:type="dxa"/>
          </w:tcPr>
          <w:p w14:paraId="6999BC3F" w14:textId="00BAB6A3" w:rsidR="00964365" w:rsidRDefault="00964365" w:rsidP="00964365">
            <w:r>
              <w:t>9.67, 13.17</w:t>
            </w:r>
          </w:p>
        </w:tc>
        <w:tc>
          <w:tcPr>
            <w:tcW w:w="1701" w:type="dxa"/>
          </w:tcPr>
          <w:p w14:paraId="49D79F0B" w14:textId="4D46B22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992" w:type="dxa"/>
          </w:tcPr>
          <w:p w14:paraId="6FFD40E2" w14:textId="5DB495B3" w:rsidR="00964365" w:rsidRDefault="00964365" w:rsidP="00964365">
            <w:r>
              <w:t>2013</w:t>
            </w:r>
          </w:p>
        </w:tc>
      </w:tr>
      <w:tr w:rsidR="00964365" w14:paraId="39AFE623" w14:textId="77777777" w:rsidTr="00964365">
        <w:tc>
          <w:tcPr>
            <w:tcW w:w="1558" w:type="dxa"/>
          </w:tcPr>
          <w:p w14:paraId="168943BE" w14:textId="77777777" w:rsidR="00964365" w:rsidRDefault="00964365" w:rsidP="00964365"/>
        </w:tc>
        <w:tc>
          <w:tcPr>
            <w:tcW w:w="1570" w:type="dxa"/>
          </w:tcPr>
          <w:p w14:paraId="2AF89482" w14:textId="46D3BEB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6)</w:t>
            </w:r>
          </w:p>
        </w:tc>
        <w:tc>
          <w:tcPr>
            <w:tcW w:w="1305" w:type="dxa"/>
          </w:tcPr>
          <w:p w14:paraId="1D6619D1" w14:textId="12FC59F8" w:rsidR="00964365" w:rsidRDefault="00964365" w:rsidP="00964365">
            <w:r>
              <w:t>10.46</w:t>
            </w:r>
          </w:p>
        </w:tc>
        <w:tc>
          <w:tcPr>
            <w:tcW w:w="1417" w:type="dxa"/>
          </w:tcPr>
          <w:p w14:paraId="70F9318D" w14:textId="2797B172" w:rsidR="00964365" w:rsidRDefault="00964365" w:rsidP="00964365">
            <w:r>
              <w:t>9.47, 11.54</w:t>
            </w:r>
          </w:p>
        </w:tc>
        <w:tc>
          <w:tcPr>
            <w:tcW w:w="1701" w:type="dxa"/>
          </w:tcPr>
          <w:p w14:paraId="22EEEB21" w14:textId="0A9C7884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992" w:type="dxa"/>
          </w:tcPr>
          <w:p w14:paraId="42BF2309" w14:textId="2353F214" w:rsidR="00964365" w:rsidRDefault="00964365" w:rsidP="00964365">
            <w:r>
              <w:t>2016</w:t>
            </w:r>
          </w:p>
        </w:tc>
      </w:tr>
      <w:tr w:rsidR="00964365" w14:paraId="3AEB0C8F" w14:textId="77777777" w:rsidTr="00964365">
        <w:tc>
          <w:tcPr>
            <w:tcW w:w="1558" w:type="dxa"/>
          </w:tcPr>
          <w:p w14:paraId="2C1CACB3" w14:textId="77777777" w:rsidR="00964365" w:rsidRDefault="00964365" w:rsidP="00964365"/>
        </w:tc>
        <w:tc>
          <w:tcPr>
            <w:tcW w:w="1570" w:type="dxa"/>
          </w:tcPr>
          <w:p w14:paraId="631A1CA7" w14:textId="47901EC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mukainen, 2009 (1)</w:t>
            </w:r>
          </w:p>
        </w:tc>
        <w:tc>
          <w:tcPr>
            <w:tcW w:w="1305" w:type="dxa"/>
          </w:tcPr>
          <w:p w14:paraId="7BCA1366" w14:textId="17B807E3" w:rsidR="00964365" w:rsidRDefault="00964365" w:rsidP="00964365">
            <w:r>
              <w:t>16.63</w:t>
            </w:r>
          </w:p>
        </w:tc>
        <w:tc>
          <w:tcPr>
            <w:tcW w:w="1417" w:type="dxa"/>
          </w:tcPr>
          <w:p w14:paraId="12571D01" w14:textId="5499B873" w:rsidR="00964365" w:rsidRDefault="00964365" w:rsidP="00964365">
            <w:r>
              <w:t>14.64, 18.82</w:t>
            </w:r>
          </w:p>
        </w:tc>
        <w:tc>
          <w:tcPr>
            <w:tcW w:w="1701" w:type="dxa"/>
          </w:tcPr>
          <w:p w14:paraId="33006709" w14:textId="4A9FE82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317D9C89" w14:textId="358D4954" w:rsidR="00964365" w:rsidRDefault="00964365" w:rsidP="00964365">
            <w:r>
              <w:t>2005</w:t>
            </w:r>
          </w:p>
        </w:tc>
      </w:tr>
      <w:tr w:rsidR="00964365" w14:paraId="55D6642B" w14:textId="77777777" w:rsidTr="00964365">
        <w:tc>
          <w:tcPr>
            <w:tcW w:w="1558" w:type="dxa"/>
          </w:tcPr>
          <w:p w14:paraId="664DAD27" w14:textId="77777777" w:rsidR="00964365" w:rsidRDefault="00964365" w:rsidP="00964365"/>
        </w:tc>
        <w:tc>
          <w:tcPr>
            <w:tcW w:w="1570" w:type="dxa"/>
          </w:tcPr>
          <w:p w14:paraId="4CF89DE3" w14:textId="2DED927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mukainen, 2009 (2)</w:t>
            </w:r>
          </w:p>
        </w:tc>
        <w:tc>
          <w:tcPr>
            <w:tcW w:w="1305" w:type="dxa"/>
          </w:tcPr>
          <w:p w14:paraId="78CDFCCE" w14:textId="71563301" w:rsidR="00964365" w:rsidRDefault="00964365" w:rsidP="00964365">
            <w:r>
              <w:t>12.30</w:t>
            </w:r>
          </w:p>
        </w:tc>
        <w:tc>
          <w:tcPr>
            <w:tcW w:w="1417" w:type="dxa"/>
          </w:tcPr>
          <w:p w14:paraId="116867E5" w14:textId="5966391F" w:rsidR="00964365" w:rsidRDefault="00964365" w:rsidP="00964365">
            <w:r>
              <w:t>10.57, 14.28</w:t>
            </w:r>
          </w:p>
        </w:tc>
        <w:tc>
          <w:tcPr>
            <w:tcW w:w="1701" w:type="dxa"/>
          </w:tcPr>
          <w:p w14:paraId="6D6675CF" w14:textId="4CE6A9F4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0EC27A31" w14:textId="77E0BD3C" w:rsidR="00964365" w:rsidRDefault="00964365" w:rsidP="00964365">
            <w:r>
              <w:t>2006</w:t>
            </w:r>
          </w:p>
        </w:tc>
      </w:tr>
      <w:tr w:rsidR="00964365" w14:paraId="0770E229" w14:textId="77777777" w:rsidTr="00964365">
        <w:tc>
          <w:tcPr>
            <w:tcW w:w="1558" w:type="dxa"/>
          </w:tcPr>
          <w:p w14:paraId="1CCDB292" w14:textId="77777777" w:rsidR="00964365" w:rsidRDefault="00964365" w:rsidP="00964365"/>
        </w:tc>
        <w:tc>
          <w:tcPr>
            <w:tcW w:w="1570" w:type="dxa"/>
          </w:tcPr>
          <w:p w14:paraId="1A484290" w14:textId="5BD7234F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mukainen, 2009 (3)</w:t>
            </w:r>
          </w:p>
        </w:tc>
        <w:tc>
          <w:tcPr>
            <w:tcW w:w="1305" w:type="dxa"/>
          </w:tcPr>
          <w:p w14:paraId="612E58A4" w14:textId="479E9E10" w:rsidR="00964365" w:rsidRDefault="00964365" w:rsidP="00964365">
            <w:r>
              <w:t>12.22</w:t>
            </w:r>
          </w:p>
        </w:tc>
        <w:tc>
          <w:tcPr>
            <w:tcW w:w="1417" w:type="dxa"/>
          </w:tcPr>
          <w:p w14:paraId="4A0B6C9C" w14:textId="16398E93" w:rsidR="00964365" w:rsidRDefault="00964365" w:rsidP="00964365">
            <w:r>
              <w:t>10.48, 14.20</w:t>
            </w:r>
          </w:p>
        </w:tc>
        <w:tc>
          <w:tcPr>
            <w:tcW w:w="1701" w:type="dxa"/>
          </w:tcPr>
          <w:p w14:paraId="33527F21" w14:textId="4F153A2F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7EE3E263" w14:textId="54F44D78" w:rsidR="00964365" w:rsidRDefault="00964365" w:rsidP="00964365">
            <w:r>
              <w:t>2007</w:t>
            </w:r>
          </w:p>
        </w:tc>
      </w:tr>
      <w:tr w:rsidR="00964365" w14:paraId="7460B541" w14:textId="77777777" w:rsidTr="00964365">
        <w:tc>
          <w:tcPr>
            <w:tcW w:w="1558" w:type="dxa"/>
          </w:tcPr>
          <w:p w14:paraId="10A0EB7B" w14:textId="77777777" w:rsidR="00964365" w:rsidRDefault="00964365" w:rsidP="00964365"/>
        </w:tc>
        <w:tc>
          <w:tcPr>
            <w:tcW w:w="1570" w:type="dxa"/>
          </w:tcPr>
          <w:p w14:paraId="08768416" w14:textId="2984936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mukainen, 2009 (4)</w:t>
            </w:r>
          </w:p>
        </w:tc>
        <w:tc>
          <w:tcPr>
            <w:tcW w:w="1305" w:type="dxa"/>
          </w:tcPr>
          <w:p w14:paraId="45B5EE86" w14:textId="054B9FD1" w:rsidR="00964365" w:rsidRDefault="00964365" w:rsidP="00964365">
            <w:r>
              <w:t>11.31</w:t>
            </w:r>
          </w:p>
        </w:tc>
        <w:tc>
          <w:tcPr>
            <w:tcW w:w="1417" w:type="dxa"/>
          </w:tcPr>
          <w:p w14:paraId="6F8C5CCC" w14:textId="2D45E00C" w:rsidR="00964365" w:rsidRDefault="00964365" w:rsidP="00964365">
            <w:r>
              <w:t>9.61, 13.27</w:t>
            </w:r>
          </w:p>
        </w:tc>
        <w:tc>
          <w:tcPr>
            <w:tcW w:w="1701" w:type="dxa"/>
          </w:tcPr>
          <w:p w14:paraId="76D1014E" w14:textId="09ED629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4B2C0FA3" w14:textId="1861A2A4" w:rsidR="00964365" w:rsidRDefault="00964365" w:rsidP="00964365">
            <w:r>
              <w:t>2008</w:t>
            </w:r>
          </w:p>
        </w:tc>
      </w:tr>
      <w:tr w:rsidR="00964365" w14:paraId="512B0D4A" w14:textId="77777777" w:rsidTr="00964365">
        <w:tc>
          <w:tcPr>
            <w:tcW w:w="1558" w:type="dxa"/>
          </w:tcPr>
          <w:p w14:paraId="3D168509" w14:textId="77777777" w:rsidR="00964365" w:rsidRDefault="00964365" w:rsidP="00964365"/>
        </w:tc>
        <w:tc>
          <w:tcPr>
            <w:tcW w:w="1570" w:type="dxa"/>
          </w:tcPr>
          <w:p w14:paraId="23FA7F04" w14:textId="7E73A6A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5)</w:t>
            </w:r>
          </w:p>
        </w:tc>
        <w:tc>
          <w:tcPr>
            <w:tcW w:w="1305" w:type="dxa"/>
          </w:tcPr>
          <w:p w14:paraId="5BE780A3" w14:textId="6DB7CEBC" w:rsidR="00964365" w:rsidRDefault="00964365" w:rsidP="00964365">
            <w:r>
              <w:t>12.43</w:t>
            </w:r>
          </w:p>
        </w:tc>
        <w:tc>
          <w:tcPr>
            <w:tcW w:w="1417" w:type="dxa"/>
          </w:tcPr>
          <w:p w14:paraId="5B3ED24B" w14:textId="6D6EFDE1" w:rsidR="00964365" w:rsidRDefault="00964365" w:rsidP="00964365">
            <w:r>
              <w:t>10.93, 14.11</w:t>
            </w:r>
          </w:p>
        </w:tc>
        <w:tc>
          <w:tcPr>
            <w:tcW w:w="1701" w:type="dxa"/>
          </w:tcPr>
          <w:p w14:paraId="1416625D" w14:textId="7C7844D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39C83877" w14:textId="7088CB23" w:rsidR="00964365" w:rsidRDefault="00964365" w:rsidP="00964365">
            <w:r>
              <w:t>2009</w:t>
            </w:r>
          </w:p>
        </w:tc>
      </w:tr>
      <w:tr w:rsidR="00964365" w14:paraId="0ABE4073" w14:textId="77777777" w:rsidTr="00964365">
        <w:tc>
          <w:tcPr>
            <w:tcW w:w="1558" w:type="dxa"/>
          </w:tcPr>
          <w:p w14:paraId="7BA9A479" w14:textId="77777777" w:rsidR="00964365" w:rsidRDefault="00964365" w:rsidP="00964365"/>
        </w:tc>
        <w:tc>
          <w:tcPr>
            <w:tcW w:w="1570" w:type="dxa"/>
          </w:tcPr>
          <w:p w14:paraId="3617B8EF" w14:textId="1B056AB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6)</w:t>
            </w:r>
          </w:p>
        </w:tc>
        <w:tc>
          <w:tcPr>
            <w:tcW w:w="1305" w:type="dxa"/>
          </w:tcPr>
          <w:p w14:paraId="471E6FC8" w14:textId="5FED8A89" w:rsidR="00964365" w:rsidRDefault="00964365" w:rsidP="00964365">
            <w:r>
              <w:t>17.29</w:t>
            </w:r>
          </w:p>
        </w:tc>
        <w:tc>
          <w:tcPr>
            <w:tcW w:w="1417" w:type="dxa"/>
          </w:tcPr>
          <w:p w14:paraId="75B32604" w14:textId="740E002C" w:rsidR="00964365" w:rsidRDefault="00964365" w:rsidP="00964365">
            <w:r>
              <w:t>15.57, 19.16</w:t>
            </w:r>
          </w:p>
        </w:tc>
        <w:tc>
          <w:tcPr>
            <w:tcW w:w="1701" w:type="dxa"/>
          </w:tcPr>
          <w:p w14:paraId="74C669E6" w14:textId="48E26EB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7AD9A5E5" w14:textId="51B97CD1" w:rsidR="00964365" w:rsidRDefault="00964365" w:rsidP="00964365">
            <w:r>
              <w:t>2009</w:t>
            </w:r>
          </w:p>
        </w:tc>
      </w:tr>
      <w:tr w:rsidR="00964365" w14:paraId="3635AC7C" w14:textId="77777777" w:rsidTr="00964365">
        <w:tc>
          <w:tcPr>
            <w:tcW w:w="1558" w:type="dxa"/>
          </w:tcPr>
          <w:p w14:paraId="5F1B4984" w14:textId="77777777" w:rsidR="00964365" w:rsidRDefault="00964365" w:rsidP="00964365"/>
        </w:tc>
        <w:tc>
          <w:tcPr>
            <w:tcW w:w="1570" w:type="dxa"/>
          </w:tcPr>
          <w:p w14:paraId="34E038C7" w14:textId="44C8B22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2 (1)</w:t>
            </w:r>
          </w:p>
        </w:tc>
        <w:tc>
          <w:tcPr>
            <w:tcW w:w="1305" w:type="dxa"/>
          </w:tcPr>
          <w:p w14:paraId="18EEEC62" w14:textId="52A38B67" w:rsidR="00964365" w:rsidRDefault="00964365" w:rsidP="00964365">
            <w:r>
              <w:t>9.74</w:t>
            </w:r>
          </w:p>
        </w:tc>
        <w:tc>
          <w:tcPr>
            <w:tcW w:w="1417" w:type="dxa"/>
          </w:tcPr>
          <w:p w14:paraId="20EF2706" w14:textId="6DB1A812" w:rsidR="00964365" w:rsidRDefault="00964365" w:rsidP="00964365">
            <w:r>
              <w:t>8.60, 11.02</w:t>
            </w:r>
          </w:p>
        </w:tc>
        <w:tc>
          <w:tcPr>
            <w:tcW w:w="1701" w:type="dxa"/>
          </w:tcPr>
          <w:p w14:paraId="11B8C63B" w14:textId="07F2EF2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78998FFC" w14:textId="5603090F" w:rsidR="00964365" w:rsidRDefault="00964365" w:rsidP="00964365">
            <w:r>
              <w:t>2010</w:t>
            </w:r>
          </w:p>
        </w:tc>
      </w:tr>
      <w:tr w:rsidR="00964365" w14:paraId="0A106EBE" w14:textId="77777777" w:rsidTr="00964365">
        <w:tc>
          <w:tcPr>
            <w:tcW w:w="1558" w:type="dxa"/>
          </w:tcPr>
          <w:p w14:paraId="06EB0A04" w14:textId="77777777" w:rsidR="00964365" w:rsidRDefault="00964365" w:rsidP="00964365"/>
        </w:tc>
        <w:tc>
          <w:tcPr>
            <w:tcW w:w="1570" w:type="dxa"/>
          </w:tcPr>
          <w:p w14:paraId="01EBED5C" w14:textId="793607C8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 (9)</w:t>
            </w:r>
          </w:p>
        </w:tc>
        <w:tc>
          <w:tcPr>
            <w:tcW w:w="1305" w:type="dxa"/>
          </w:tcPr>
          <w:p w14:paraId="52FD94D9" w14:textId="1A8302C8" w:rsidR="00964365" w:rsidRDefault="00964365" w:rsidP="00964365">
            <w:r>
              <w:t>9.78</w:t>
            </w:r>
          </w:p>
        </w:tc>
        <w:tc>
          <w:tcPr>
            <w:tcW w:w="1417" w:type="dxa"/>
          </w:tcPr>
          <w:p w14:paraId="65442C0A" w14:textId="0EFFE51C" w:rsidR="00964365" w:rsidRDefault="00964365" w:rsidP="00964365">
            <w:r>
              <w:t>8.64, 11.1</w:t>
            </w:r>
          </w:p>
        </w:tc>
        <w:tc>
          <w:tcPr>
            <w:tcW w:w="1701" w:type="dxa"/>
          </w:tcPr>
          <w:p w14:paraId="035A58FF" w14:textId="6FCFF7E4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3C14EE8D" w14:textId="2BECC089" w:rsidR="00964365" w:rsidRDefault="00964365" w:rsidP="00964365">
            <w:r>
              <w:t>2010</w:t>
            </w:r>
          </w:p>
        </w:tc>
      </w:tr>
      <w:tr w:rsidR="00964365" w14:paraId="4147731A" w14:textId="77777777" w:rsidTr="00964365">
        <w:tc>
          <w:tcPr>
            <w:tcW w:w="1558" w:type="dxa"/>
          </w:tcPr>
          <w:p w14:paraId="3375287F" w14:textId="77777777" w:rsidR="00964365" w:rsidRDefault="00964365" w:rsidP="00964365"/>
        </w:tc>
        <w:tc>
          <w:tcPr>
            <w:tcW w:w="1570" w:type="dxa"/>
          </w:tcPr>
          <w:p w14:paraId="309F4FD4" w14:textId="6325F53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3 (1)</w:t>
            </w:r>
          </w:p>
        </w:tc>
        <w:tc>
          <w:tcPr>
            <w:tcW w:w="1305" w:type="dxa"/>
          </w:tcPr>
          <w:p w14:paraId="6AC63AA0" w14:textId="3F398BAB" w:rsidR="00964365" w:rsidRDefault="00964365" w:rsidP="00964365">
            <w:r>
              <w:t>15.8</w:t>
            </w:r>
          </w:p>
        </w:tc>
        <w:tc>
          <w:tcPr>
            <w:tcW w:w="1417" w:type="dxa"/>
          </w:tcPr>
          <w:p w14:paraId="51C3F852" w14:textId="41550941" w:rsidR="00964365" w:rsidRDefault="00964365" w:rsidP="00964365">
            <w:r>
              <w:t>15.1, 16.4</w:t>
            </w:r>
          </w:p>
        </w:tc>
        <w:tc>
          <w:tcPr>
            <w:tcW w:w="1701" w:type="dxa"/>
          </w:tcPr>
          <w:p w14:paraId="661A46B7" w14:textId="38F5084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1917CE06" w14:textId="0177188A" w:rsidR="00964365" w:rsidRDefault="00964365" w:rsidP="00964365">
            <w:r>
              <w:t>2011</w:t>
            </w:r>
          </w:p>
        </w:tc>
      </w:tr>
      <w:tr w:rsidR="00964365" w14:paraId="16437156" w14:textId="77777777" w:rsidTr="00964365">
        <w:tc>
          <w:tcPr>
            <w:tcW w:w="1558" w:type="dxa"/>
          </w:tcPr>
          <w:p w14:paraId="3F542346" w14:textId="77777777" w:rsidR="00964365" w:rsidRDefault="00964365" w:rsidP="00964365"/>
        </w:tc>
        <w:tc>
          <w:tcPr>
            <w:tcW w:w="1570" w:type="dxa"/>
          </w:tcPr>
          <w:p w14:paraId="19DA06B4" w14:textId="4E2B49E2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5)</w:t>
            </w:r>
          </w:p>
        </w:tc>
        <w:tc>
          <w:tcPr>
            <w:tcW w:w="1305" w:type="dxa"/>
          </w:tcPr>
          <w:p w14:paraId="5C3FEBCC" w14:textId="1F45EC75" w:rsidR="00964365" w:rsidRDefault="00964365" w:rsidP="00964365">
            <w:r>
              <w:t>6.64</w:t>
            </w:r>
          </w:p>
        </w:tc>
        <w:tc>
          <w:tcPr>
            <w:tcW w:w="1417" w:type="dxa"/>
          </w:tcPr>
          <w:p w14:paraId="1B45EB18" w14:textId="0E40B1FE" w:rsidR="00964365" w:rsidRDefault="00964365" w:rsidP="00964365">
            <w:r>
              <w:t>4.71, 9.28</w:t>
            </w:r>
          </w:p>
        </w:tc>
        <w:tc>
          <w:tcPr>
            <w:tcW w:w="1701" w:type="dxa"/>
          </w:tcPr>
          <w:p w14:paraId="6458C677" w14:textId="60D45AC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3CC2BFC3" w14:textId="01D092CC" w:rsidR="00964365" w:rsidRDefault="00964365" w:rsidP="00964365">
            <w:r>
              <w:t>2013</w:t>
            </w:r>
          </w:p>
        </w:tc>
      </w:tr>
      <w:tr w:rsidR="00964365" w14:paraId="323C5924" w14:textId="77777777" w:rsidTr="00964365">
        <w:tc>
          <w:tcPr>
            <w:tcW w:w="1558" w:type="dxa"/>
          </w:tcPr>
          <w:p w14:paraId="345FAD62" w14:textId="77777777" w:rsidR="00964365" w:rsidRDefault="00964365" w:rsidP="00964365"/>
        </w:tc>
        <w:tc>
          <w:tcPr>
            <w:tcW w:w="1570" w:type="dxa"/>
          </w:tcPr>
          <w:p w14:paraId="558B6AD5" w14:textId="20558FA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7)</w:t>
            </w:r>
          </w:p>
        </w:tc>
        <w:tc>
          <w:tcPr>
            <w:tcW w:w="1305" w:type="dxa"/>
          </w:tcPr>
          <w:p w14:paraId="608E4C3D" w14:textId="6CB69B69" w:rsidR="00964365" w:rsidRDefault="00964365" w:rsidP="00964365">
            <w:r>
              <w:t>6.66</w:t>
            </w:r>
          </w:p>
        </w:tc>
        <w:tc>
          <w:tcPr>
            <w:tcW w:w="1417" w:type="dxa"/>
          </w:tcPr>
          <w:p w14:paraId="4E0F985A" w14:textId="26CE5942" w:rsidR="00964365" w:rsidRDefault="00964365" w:rsidP="00964365">
            <w:r>
              <w:t>6.05, 7.33</w:t>
            </w:r>
          </w:p>
        </w:tc>
        <w:tc>
          <w:tcPr>
            <w:tcW w:w="1701" w:type="dxa"/>
          </w:tcPr>
          <w:p w14:paraId="47548684" w14:textId="0BA094B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92" w:type="dxa"/>
          </w:tcPr>
          <w:p w14:paraId="10B95D48" w14:textId="5DB3AF47" w:rsidR="00964365" w:rsidRDefault="00964365" w:rsidP="00964365">
            <w:r>
              <w:t>2016</w:t>
            </w:r>
          </w:p>
        </w:tc>
      </w:tr>
      <w:tr w:rsidR="00964365" w14:paraId="41CDCEB4" w14:textId="77777777" w:rsidTr="00964365">
        <w:tc>
          <w:tcPr>
            <w:tcW w:w="1558" w:type="dxa"/>
          </w:tcPr>
          <w:p w14:paraId="50348694" w14:textId="77777777" w:rsidR="00964365" w:rsidRDefault="00964365" w:rsidP="00964365"/>
        </w:tc>
        <w:tc>
          <w:tcPr>
            <w:tcW w:w="1570" w:type="dxa"/>
          </w:tcPr>
          <w:p w14:paraId="0A1BC711" w14:textId="695554E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ix, 2010</w:t>
            </w:r>
          </w:p>
        </w:tc>
        <w:tc>
          <w:tcPr>
            <w:tcW w:w="1305" w:type="dxa"/>
          </w:tcPr>
          <w:p w14:paraId="66B08ED8" w14:textId="2569EFCF" w:rsidR="00964365" w:rsidRDefault="00964365" w:rsidP="00964365">
            <w:r>
              <w:t>15.2</w:t>
            </w:r>
          </w:p>
        </w:tc>
        <w:tc>
          <w:tcPr>
            <w:tcW w:w="1417" w:type="dxa"/>
          </w:tcPr>
          <w:p w14:paraId="1E64F31A" w14:textId="68F07DE1" w:rsidR="00964365" w:rsidRDefault="00964365" w:rsidP="00964365">
            <w:r>
              <w:t>13.46, 17.13</w:t>
            </w:r>
          </w:p>
        </w:tc>
        <w:tc>
          <w:tcPr>
            <w:tcW w:w="1701" w:type="dxa"/>
          </w:tcPr>
          <w:p w14:paraId="21CEDEE0" w14:textId="463AAA4C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992" w:type="dxa"/>
          </w:tcPr>
          <w:p w14:paraId="1848F438" w14:textId="50D7C639" w:rsidR="00964365" w:rsidRDefault="00964365" w:rsidP="00964365">
            <w:r>
              <w:t>2006</w:t>
            </w:r>
          </w:p>
        </w:tc>
      </w:tr>
      <w:tr w:rsidR="00964365" w14:paraId="2B349C42" w14:textId="77777777" w:rsidTr="00964365">
        <w:tc>
          <w:tcPr>
            <w:tcW w:w="1558" w:type="dxa"/>
          </w:tcPr>
          <w:p w14:paraId="0F7F9860" w14:textId="77777777" w:rsidR="00964365" w:rsidRDefault="00964365" w:rsidP="00964365"/>
        </w:tc>
        <w:tc>
          <w:tcPr>
            <w:tcW w:w="1570" w:type="dxa"/>
          </w:tcPr>
          <w:p w14:paraId="2D054B35" w14:textId="04D48404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6)</w:t>
            </w:r>
          </w:p>
        </w:tc>
        <w:tc>
          <w:tcPr>
            <w:tcW w:w="1305" w:type="dxa"/>
          </w:tcPr>
          <w:p w14:paraId="3F22E9CD" w14:textId="33A6A693" w:rsidR="00964365" w:rsidRDefault="00964365" w:rsidP="00964365">
            <w:r>
              <w:t>9.15</w:t>
            </w:r>
          </w:p>
        </w:tc>
        <w:tc>
          <w:tcPr>
            <w:tcW w:w="1417" w:type="dxa"/>
          </w:tcPr>
          <w:p w14:paraId="39702421" w14:textId="539BC361" w:rsidR="00964365" w:rsidRDefault="00964365" w:rsidP="00964365">
            <w:r>
              <w:t>7.04, 11.82</w:t>
            </w:r>
          </w:p>
        </w:tc>
        <w:tc>
          <w:tcPr>
            <w:tcW w:w="1701" w:type="dxa"/>
          </w:tcPr>
          <w:p w14:paraId="1E26EAD8" w14:textId="36C09A2C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992" w:type="dxa"/>
          </w:tcPr>
          <w:p w14:paraId="560C26AD" w14:textId="0834E264" w:rsidR="00964365" w:rsidRDefault="00964365" w:rsidP="00964365">
            <w:r>
              <w:t>2009</w:t>
            </w:r>
          </w:p>
        </w:tc>
      </w:tr>
      <w:tr w:rsidR="00964365" w14:paraId="479E3948" w14:textId="77777777" w:rsidTr="00964365">
        <w:tc>
          <w:tcPr>
            <w:tcW w:w="1558" w:type="dxa"/>
          </w:tcPr>
          <w:p w14:paraId="1C5B488D" w14:textId="77777777" w:rsidR="00964365" w:rsidRDefault="00964365" w:rsidP="00964365"/>
        </w:tc>
        <w:tc>
          <w:tcPr>
            <w:tcW w:w="1570" w:type="dxa"/>
          </w:tcPr>
          <w:p w14:paraId="74FB0204" w14:textId="3D883DA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11)</w:t>
            </w:r>
          </w:p>
        </w:tc>
        <w:tc>
          <w:tcPr>
            <w:tcW w:w="1305" w:type="dxa"/>
          </w:tcPr>
          <w:p w14:paraId="5C894784" w14:textId="798AFF23" w:rsidR="00964365" w:rsidRDefault="00964365" w:rsidP="00964365">
            <w:r>
              <w:t>8.30</w:t>
            </w:r>
          </w:p>
        </w:tc>
        <w:tc>
          <w:tcPr>
            <w:tcW w:w="1417" w:type="dxa"/>
          </w:tcPr>
          <w:p w14:paraId="19897ABB" w14:textId="48A44E24" w:rsidR="00964365" w:rsidRDefault="00964365" w:rsidP="00964365">
            <w:r>
              <w:t>6.95, 9.88</w:t>
            </w:r>
          </w:p>
        </w:tc>
        <w:tc>
          <w:tcPr>
            <w:tcW w:w="1701" w:type="dxa"/>
          </w:tcPr>
          <w:p w14:paraId="4A36215D" w14:textId="587A5579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992" w:type="dxa"/>
          </w:tcPr>
          <w:p w14:paraId="19AAC6ED" w14:textId="2FAD59D1" w:rsidR="00964365" w:rsidRDefault="00964365" w:rsidP="00964365">
            <w:r>
              <w:t>2013</w:t>
            </w:r>
          </w:p>
        </w:tc>
      </w:tr>
      <w:tr w:rsidR="00964365" w14:paraId="3031427B" w14:textId="77777777" w:rsidTr="00964365">
        <w:tc>
          <w:tcPr>
            <w:tcW w:w="1558" w:type="dxa"/>
          </w:tcPr>
          <w:p w14:paraId="6E5F1F7A" w14:textId="637CA1B2" w:rsidR="00964365" w:rsidRDefault="00964365" w:rsidP="00964365"/>
        </w:tc>
        <w:tc>
          <w:tcPr>
            <w:tcW w:w="1570" w:type="dxa"/>
          </w:tcPr>
          <w:p w14:paraId="5247877A" w14:textId="7B00A19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berg, 2017</w:t>
            </w:r>
          </w:p>
        </w:tc>
        <w:tc>
          <w:tcPr>
            <w:tcW w:w="1305" w:type="dxa"/>
          </w:tcPr>
          <w:p w14:paraId="1D252C6A" w14:textId="2A224A4C" w:rsidR="00964365" w:rsidRDefault="00964365" w:rsidP="00964365">
            <w:r>
              <w:t>7.20</w:t>
            </w:r>
          </w:p>
        </w:tc>
        <w:tc>
          <w:tcPr>
            <w:tcW w:w="1417" w:type="dxa"/>
          </w:tcPr>
          <w:p w14:paraId="362590DC" w14:textId="7FB7E5E0" w:rsidR="00964365" w:rsidRDefault="00964365" w:rsidP="00964365">
            <w:r>
              <w:t>6.88, 7.54</w:t>
            </w:r>
          </w:p>
        </w:tc>
        <w:tc>
          <w:tcPr>
            <w:tcW w:w="1701" w:type="dxa"/>
          </w:tcPr>
          <w:p w14:paraId="5A332428" w14:textId="2487E01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992" w:type="dxa"/>
          </w:tcPr>
          <w:p w14:paraId="76FF035F" w14:textId="1CEA031C" w:rsidR="00964365" w:rsidRDefault="00964365" w:rsidP="00964365">
            <w:r>
              <w:t>2016</w:t>
            </w:r>
          </w:p>
        </w:tc>
      </w:tr>
      <w:tr w:rsidR="00964365" w14:paraId="38AE2C90" w14:textId="77777777" w:rsidTr="00964365">
        <w:tc>
          <w:tcPr>
            <w:tcW w:w="1558" w:type="dxa"/>
          </w:tcPr>
          <w:p w14:paraId="310340AF" w14:textId="77777777" w:rsidR="00964365" w:rsidRDefault="00964365" w:rsidP="00964365"/>
        </w:tc>
        <w:tc>
          <w:tcPr>
            <w:tcW w:w="1570" w:type="dxa"/>
          </w:tcPr>
          <w:p w14:paraId="64D54241" w14:textId="5E3FE56C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6)</w:t>
            </w:r>
          </w:p>
        </w:tc>
        <w:tc>
          <w:tcPr>
            <w:tcW w:w="1305" w:type="dxa"/>
          </w:tcPr>
          <w:p w14:paraId="645B98CB" w14:textId="65AD8F65" w:rsidR="00964365" w:rsidRDefault="00964365" w:rsidP="00964365">
            <w:r>
              <w:t>6.91</w:t>
            </w:r>
          </w:p>
        </w:tc>
        <w:tc>
          <w:tcPr>
            <w:tcW w:w="1417" w:type="dxa"/>
          </w:tcPr>
          <w:p w14:paraId="29019424" w14:textId="599A9716" w:rsidR="00964365" w:rsidRDefault="00964365" w:rsidP="00964365">
            <w:r>
              <w:t>5.97, 7.98</w:t>
            </w:r>
          </w:p>
        </w:tc>
        <w:tc>
          <w:tcPr>
            <w:tcW w:w="1701" w:type="dxa"/>
          </w:tcPr>
          <w:p w14:paraId="3C9CEE3D" w14:textId="23EA0DC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992" w:type="dxa"/>
          </w:tcPr>
          <w:p w14:paraId="6B6C66BC" w14:textId="36A2CF85" w:rsidR="00964365" w:rsidRDefault="00964365" w:rsidP="00964365">
            <w:r>
              <w:t>2016</w:t>
            </w:r>
          </w:p>
        </w:tc>
      </w:tr>
      <w:tr w:rsidR="00964365" w14:paraId="7945E6A3" w14:textId="77777777" w:rsidTr="00964365">
        <w:tc>
          <w:tcPr>
            <w:tcW w:w="1558" w:type="dxa"/>
          </w:tcPr>
          <w:p w14:paraId="0CF06A4E" w14:textId="77777777" w:rsidR="00964365" w:rsidRDefault="00964365" w:rsidP="00964365"/>
        </w:tc>
        <w:tc>
          <w:tcPr>
            <w:tcW w:w="1570" w:type="dxa"/>
          </w:tcPr>
          <w:p w14:paraId="7E2AEB94" w14:textId="504C31D8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21)</w:t>
            </w:r>
          </w:p>
        </w:tc>
        <w:tc>
          <w:tcPr>
            <w:tcW w:w="1305" w:type="dxa"/>
          </w:tcPr>
          <w:p w14:paraId="4F9C8447" w14:textId="0E22DE21" w:rsidR="00964365" w:rsidRDefault="00964365" w:rsidP="00964365">
            <w:r>
              <w:t>3.35</w:t>
            </w:r>
          </w:p>
        </w:tc>
        <w:tc>
          <w:tcPr>
            <w:tcW w:w="1417" w:type="dxa"/>
          </w:tcPr>
          <w:p w14:paraId="428B66D8" w14:textId="34FAAE6E" w:rsidR="00964365" w:rsidRDefault="00964365" w:rsidP="00964365">
            <w:r>
              <w:t>2.09, 5.32</w:t>
            </w:r>
          </w:p>
        </w:tc>
        <w:tc>
          <w:tcPr>
            <w:tcW w:w="1701" w:type="dxa"/>
          </w:tcPr>
          <w:p w14:paraId="78F53825" w14:textId="5DD63AE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992" w:type="dxa"/>
          </w:tcPr>
          <w:p w14:paraId="7277CED0" w14:textId="5D2BC40C" w:rsidR="00964365" w:rsidRDefault="00964365" w:rsidP="00964365">
            <w:r>
              <w:t>2009</w:t>
            </w:r>
          </w:p>
        </w:tc>
      </w:tr>
      <w:tr w:rsidR="00964365" w14:paraId="24ABC90D" w14:textId="77777777" w:rsidTr="00964365">
        <w:tc>
          <w:tcPr>
            <w:tcW w:w="1558" w:type="dxa"/>
          </w:tcPr>
          <w:p w14:paraId="2D0212E6" w14:textId="77777777" w:rsidR="00964365" w:rsidRDefault="00964365" w:rsidP="00964365"/>
        </w:tc>
        <w:tc>
          <w:tcPr>
            <w:tcW w:w="1570" w:type="dxa"/>
          </w:tcPr>
          <w:p w14:paraId="439BD6C0" w14:textId="101EC80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22)</w:t>
            </w:r>
          </w:p>
        </w:tc>
        <w:tc>
          <w:tcPr>
            <w:tcW w:w="1305" w:type="dxa"/>
          </w:tcPr>
          <w:p w14:paraId="4C8A4B62" w14:textId="0274CE88" w:rsidR="00964365" w:rsidRDefault="00964365" w:rsidP="00964365">
            <w:r>
              <w:t>3.56</w:t>
            </w:r>
          </w:p>
        </w:tc>
        <w:tc>
          <w:tcPr>
            <w:tcW w:w="1417" w:type="dxa"/>
          </w:tcPr>
          <w:p w14:paraId="707ABAF3" w14:textId="262DEA09" w:rsidR="00964365" w:rsidRDefault="00964365" w:rsidP="00964365">
            <w:r>
              <w:t>1.93, 6.69</w:t>
            </w:r>
          </w:p>
        </w:tc>
        <w:tc>
          <w:tcPr>
            <w:tcW w:w="1701" w:type="dxa"/>
          </w:tcPr>
          <w:p w14:paraId="2F630001" w14:textId="3EC8C3AC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992" w:type="dxa"/>
          </w:tcPr>
          <w:p w14:paraId="0403E66E" w14:textId="0F2E59C3" w:rsidR="00964365" w:rsidRDefault="00964365" w:rsidP="00964365">
            <w:r>
              <w:t>2010</w:t>
            </w:r>
          </w:p>
        </w:tc>
      </w:tr>
      <w:tr w:rsidR="00964365" w14:paraId="75F9FAAC" w14:textId="77777777" w:rsidTr="00964365">
        <w:tc>
          <w:tcPr>
            <w:tcW w:w="1558" w:type="dxa"/>
          </w:tcPr>
          <w:p w14:paraId="6D4CCF50" w14:textId="77777777" w:rsidR="00964365" w:rsidRDefault="00964365" w:rsidP="00964365"/>
        </w:tc>
        <w:tc>
          <w:tcPr>
            <w:tcW w:w="1570" w:type="dxa"/>
          </w:tcPr>
          <w:p w14:paraId="36BA16DD" w14:textId="710E587C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13)</w:t>
            </w:r>
          </w:p>
        </w:tc>
        <w:tc>
          <w:tcPr>
            <w:tcW w:w="1305" w:type="dxa"/>
          </w:tcPr>
          <w:p w14:paraId="1C0BFE38" w14:textId="592CB497" w:rsidR="00964365" w:rsidRDefault="00964365" w:rsidP="00964365">
            <w:r>
              <w:t>2.72</w:t>
            </w:r>
          </w:p>
        </w:tc>
        <w:tc>
          <w:tcPr>
            <w:tcW w:w="1417" w:type="dxa"/>
          </w:tcPr>
          <w:p w14:paraId="13246D55" w14:textId="7E084F5C" w:rsidR="00964365" w:rsidRDefault="00964365" w:rsidP="00964365">
            <w:r>
              <w:t>2.00, 3.71</w:t>
            </w:r>
          </w:p>
        </w:tc>
        <w:tc>
          <w:tcPr>
            <w:tcW w:w="1701" w:type="dxa"/>
          </w:tcPr>
          <w:p w14:paraId="77831830" w14:textId="191DB9A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992" w:type="dxa"/>
          </w:tcPr>
          <w:p w14:paraId="7B43E01F" w14:textId="753EAE49" w:rsidR="00964365" w:rsidRDefault="00964365" w:rsidP="00964365">
            <w:r>
              <w:t>2013</w:t>
            </w:r>
          </w:p>
        </w:tc>
      </w:tr>
      <w:tr w:rsidR="00964365" w14:paraId="249B91FF" w14:textId="77777777" w:rsidTr="00964365">
        <w:tc>
          <w:tcPr>
            <w:tcW w:w="1558" w:type="dxa"/>
          </w:tcPr>
          <w:p w14:paraId="5FE5EBC3" w14:textId="77777777" w:rsidR="00964365" w:rsidRDefault="00964365" w:rsidP="00964365"/>
        </w:tc>
        <w:tc>
          <w:tcPr>
            <w:tcW w:w="1570" w:type="dxa"/>
          </w:tcPr>
          <w:p w14:paraId="12927C2C" w14:textId="57437E8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20)</w:t>
            </w:r>
          </w:p>
        </w:tc>
        <w:tc>
          <w:tcPr>
            <w:tcW w:w="1305" w:type="dxa"/>
          </w:tcPr>
          <w:p w14:paraId="18B25FC8" w14:textId="6B0201DA" w:rsidR="00964365" w:rsidRDefault="00964365" w:rsidP="00964365">
            <w:r>
              <w:t>3.27</w:t>
            </w:r>
          </w:p>
        </w:tc>
        <w:tc>
          <w:tcPr>
            <w:tcW w:w="1417" w:type="dxa"/>
          </w:tcPr>
          <w:p w14:paraId="0E112D30" w14:textId="555C21C3" w:rsidR="00964365" w:rsidRDefault="00964365" w:rsidP="00964365">
            <w:r>
              <w:t>2.74, 3.91</w:t>
            </w:r>
          </w:p>
        </w:tc>
        <w:tc>
          <w:tcPr>
            <w:tcW w:w="1701" w:type="dxa"/>
          </w:tcPr>
          <w:p w14:paraId="43FF4063" w14:textId="08A56F5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992" w:type="dxa"/>
          </w:tcPr>
          <w:p w14:paraId="3255E76A" w14:textId="3E3D5E4A" w:rsidR="00964365" w:rsidRDefault="00964365" w:rsidP="00964365">
            <w:r>
              <w:t>2016</w:t>
            </w:r>
          </w:p>
        </w:tc>
      </w:tr>
      <w:tr w:rsidR="00964365" w14:paraId="498847C3" w14:textId="77777777" w:rsidTr="00964365">
        <w:tc>
          <w:tcPr>
            <w:tcW w:w="1558" w:type="dxa"/>
          </w:tcPr>
          <w:p w14:paraId="17F233BE" w14:textId="7A1A596F" w:rsidR="00964365" w:rsidRDefault="00964365" w:rsidP="00964365"/>
        </w:tc>
        <w:tc>
          <w:tcPr>
            <w:tcW w:w="1570" w:type="dxa"/>
          </w:tcPr>
          <w:p w14:paraId="41B7C34F" w14:textId="06EA5B5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ALL</w:t>
            </w:r>
          </w:p>
        </w:tc>
        <w:tc>
          <w:tcPr>
            <w:tcW w:w="1305" w:type="dxa"/>
          </w:tcPr>
          <w:p w14:paraId="41CC8BE2" w14:textId="21077E3E" w:rsidR="00964365" w:rsidRDefault="00964365" w:rsidP="00964365">
            <w:r>
              <w:t>9.0</w:t>
            </w:r>
            <w:r w:rsidR="00E50B5B">
              <w:t>2</w:t>
            </w:r>
          </w:p>
        </w:tc>
        <w:tc>
          <w:tcPr>
            <w:tcW w:w="1417" w:type="dxa"/>
          </w:tcPr>
          <w:p w14:paraId="5F1F434D" w14:textId="33E9B924" w:rsidR="00964365" w:rsidRDefault="00964365" w:rsidP="00964365">
            <w:r>
              <w:t>7.</w:t>
            </w:r>
            <w:r w:rsidR="00E50B5B">
              <w:t>73</w:t>
            </w:r>
            <w:r>
              <w:t>, 10.5</w:t>
            </w:r>
          </w:p>
        </w:tc>
        <w:tc>
          <w:tcPr>
            <w:tcW w:w="1701" w:type="dxa"/>
          </w:tcPr>
          <w:p w14:paraId="4D65D7E2" w14:textId="77777777" w:rsidR="00964365" w:rsidRDefault="00964365" w:rsidP="0096436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14:paraId="5717DD0E" w14:textId="77777777" w:rsidR="00964365" w:rsidRDefault="00964365" w:rsidP="00964365"/>
        </w:tc>
      </w:tr>
      <w:tr w:rsidR="00964365" w14:paraId="3B763444" w14:textId="77777777" w:rsidTr="00964365">
        <w:tc>
          <w:tcPr>
            <w:tcW w:w="1558" w:type="dxa"/>
          </w:tcPr>
          <w:p w14:paraId="65CBBCC3" w14:textId="2962D841" w:rsidR="00964365" w:rsidRPr="00FF11BD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uthern Europe</w:t>
            </w:r>
          </w:p>
        </w:tc>
        <w:tc>
          <w:tcPr>
            <w:tcW w:w="1570" w:type="dxa"/>
          </w:tcPr>
          <w:p w14:paraId="5415850B" w14:textId="30392899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5)</w:t>
            </w:r>
          </w:p>
        </w:tc>
        <w:tc>
          <w:tcPr>
            <w:tcW w:w="1305" w:type="dxa"/>
          </w:tcPr>
          <w:p w14:paraId="589DC8AB" w14:textId="0681FAE7" w:rsidR="00964365" w:rsidRDefault="00964365" w:rsidP="00964365">
            <w:r>
              <w:t>1.56</w:t>
            </w:r>
          </w:p>
        </w:tc>
        <w:tc>
          <w:tcPr>
            <w:tcW w:w="1417" w:type="dxa"/>
          </w:tcPr>
          <w:p w14:paraId="38282183" w14:textId="1ACBCE5D" w:rsidR="00964365" w:rsidRDefault="00964365" w:rsidP="00964365">
            <w:r>
              <w:t>0.22, 10.27</w:t>
            </w:r>
          </w:p>
        </w:tc>
        <w:tc>
          <w:tcPr>
            <w:tcW w:w="1701" w:type="dxa"/>
          </w:tcPr>
          <w:p w14:paraId="769A6CD0" w14:textId="1DE26BC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rus</w:t>
            </w:r>
          </w:p>
        </w:tc>
        <w:tc>
          <w:tcPr>
            <w:tcW w:w="992" w:type="dxa"/>
          </w:tcPr>
          <w:p w14:paraId="1D4D59AE" w14:textId="31E09C3A" w:rsidR="00964365" w:rsidRDefault="00964365" w:rsidP="00964365">
            <w:r>
              <w:t>2010</w:t>
            </w:r>
          </w:p>
        </w:tc>
      </w:tr>
      <w:tr w:rsidR="00964365" w14:paraId="66EE99BD" w14:textId="77777777" w:rsidTr="00964365">
        <w:tc>
          <w:tcPr>
            <w:tcW w:w="1558" w:type="dxa"/>
          </w:tcPr>
          <w:p w14:paraId="6AAE9041" w14:textId="77777777" w:rsidR="00964365" w:rsidRDefault="00964365" w:rsidP="00964365"/>
        </w:tc>
        <w:tc>
          <w:tcPr>
            <w:tcW w:w="1570" w:type="dxa"/>
          </w:tcPr>
          <w:p w14:paraId="45E0EF3F" w14:textId="7D9BDF6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5)</w:t>
            </w:r>
          </w:p>
        </w:tc>
        <w:tc>
          <w:tcPr>
            <w:tcW w:w="1305" w:type="dxa"/>
          </w:tcPr>
          <w:p w14:paraId="6147115C" w14:textId="4FF19855" w:rsidR="00964365" w:rsidRDefault="00964365" w:rsidP="00964365">
            <w:r>
              <w:t>9.29</w:t>
            </w:r>
          </w:p>
        </w:tc>
        <w:tc>
          <w:tcPr>
            <w:tcW w:w="1417" w:type="dxa"/>
          </w:tcPr>
          <w:p w14:paraId="7E71EF94" w14:textId="7C54AC76" w:rsidR="00964365" w:rsidRDefault="00964365" w:rsidP="00964365">
            <w:r>
              <w:t>6.54, 13.06</w:t>
            </w:r>
          </w:p>
        </w:tc>
        <w:tc>
          <w:tcPr>
            <w:tcW w:w="1701" w:type="dxa"/>
          </w:tcPr>
          <w:p w14:paraId="7400F5F3" w14:textId="29F55EE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rus</w:t>
            </w:r>
          </w:p>
        </w:tc>
        <w:tc>
          <w:tcPr>
            <w:tcW w:w="992" w:type="dxa"/>
          </w:tcPr>
          <w:p w14:paraId="63E86EC6" w14:textId="4D4B7BCE" w:rsidR="00964365" w:rsidRDefault="00964365" w:rsidP="00964365">
            <w:r>
              <w:t>2016</w:t>
            </w:r>
          </w:p>
        </w:tc>
      </w:tr>
      <w:tr w:rsidR="00964365" w14:paraId="1BB050CF" w14:textId="77777777" w:rsidTr="00964365">
        <w:tc>
          <w:tcPr>
            <w:tcW w:w="1558" w:type="dxa"/>
          </w:tcPr>
          <w:p w14:paraId="6A8CD281" w14:textId="77777777" w:rsidR="00964365" w:rsidRDefault="00964365" w:rsidP="00964365"/>
        </w:tc>
        <w:tc>
          <w:tcPr>
            <w:tcW w:w="1570" w:type="dxa"/>
          </w:tcPr>
          <w:p w14:paraId="37749FD1" w14:textId="07ED13C2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12)</w:t>
            </w:r>
          </w:p>
        </w:tc>
        <w:tc>
          <w:tcPr>
            <w:tcW w:w="1305" w:type="dxa"/>
          </w:tcPr>
          <w:p w14:paraId="1023DF8F" w14:textId="4450AF0D" w:rsidR="00964365" w:rsidRDefault="00964365" w:rsidP="00964365">
            <w:r>
              <w:t>2.83</w:t>
            </w:r>
          </w:p>
        </w:tc>
        <w:tc>
          <w:tcPr>
            <w:tcW w:w="1417" w:type="dxa"/>
          </w:tcPr>
          <w:p w14:paraId="4B442121" w14:textId="66A82EDC" w:rsidR="00964365" w:rsidRDefault="00964365" w:rsidP="00964365">
            <w:r>
              <w:t>1.79, 4.45</w:t>
            </w:r>
          </w:p>
        </w:tc>
        <w:tc>
          <w:tcPr>
            <w:tcW w:w="1701" w:type="dxa"/>
          </w:tcPr>
          <w:p w14:paraId="0FB7C0F7" w14:textId="4E808C9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eece</w:t>
            </w:r>
          </w:p>
        </w:tc>
        <w:tc>
          <w:tcPr>
            <w:tcW w:w="992" w:type="dxa"/>
          </w:tcPr>
          <w:p w14:paraId="17726C45" w14:textId="50521149" w:rsidR="00964365" w:rsidRDefault="00964365" w:rsidP="00964365">
            <w:r>
              <w:t>2010</w:t>
            </w:r>
          </w:p>
        </w:tc>
      </w:tr>
      <w:tr w:rsidR="00964365" w14:paraId="390E666D" w14:textId="77777777" w:rsidTr="00964365">
        <w:tc>
          <w:tcPr>
            <w:tcW w:w="1558" w:type="dxa"/>
          </w:tcPr>
          <w:p w14:paraId="5618E273" w14:textId="77777777" w:rsidR="00964365" w:rsidRDefault="00964365" w:rsidP="00964365"/>
        </w:tc>
        <w:tc>
          <w:tcPr>
            <w:tcW w:w="1570" w:type="dxa"/>
          </w:tcPr>
          <w:p w14:paraId="13B43A09" w14:textId="08730AD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7)</w:t>
            </w:r>
          </w:p>
        </w:tc>
        <w:tc>
          <w:tcPr>
            <w:tcW w:w="1305" w:type="dxa"/>
          </w:tcPr>
          <w:p w14:paraId="04232019" w14:textId="32BDF350" w:rsidR="00964365" w:rsidRDefault="00964365" w:rsidP="00964365">
            <w:r>
              <w:t>7.44</w:t>
            </w:r>
          </w:p>
        </w:tc>
        <w:tc>
          <w:tcPr>
            <w:tcW w:w="1417" w:type="dxa"/>
          </w:tcPr>
          <w:p w14:paraId="529314BB" w14:textId="5D25D093" w:rsidR="00964365" w:rsidRDefault="00964365" w:rsidP="00964365">
            <w:r>
              <w:t>5.00, 10.95</w:t>
            </w:r>
          </w:p>
        </w:tc>
        <w:tc>
          <w:tcPr>
            <w:tcW w:w="1701" w:type="dxa"/>
          </w:tcPr>
          <w:p w14:paraId="6F8F25DE" w14:textId="78120C7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eece</w:t>
            </w:r>
          </w:p>
        </w:tc>
        <w:tc>
          <w:tcPr>
            <w:tcW w:w="992" w:type="dxa"/>
          </w:tcPr>
          <w:p w14:paraId="61ACB0FB" w14:textId="5A721F9C" w:rsidR="00964365" w:rsidRDefault="00964365" w:rsidP="00964365">
            <w:r>
              <w:t>2013</w:t>
            </w:r>
          </w:p>
        </w:tc>
      </w:tr>
      <w:tr w:rsidR="00964365" w14:paraId="210CEB09" w14:textId="77777777" w:rsidTr="00964365">
        <w:tc>
          <w:tcPr>
            <w:tcW w:w="1558" w:type="dxa"/>
          </w:tcPr>
          <w:p w14:paraId="787C23E2" w14:textId="77777777" w:rsidR="00964365" w:rsidRDefault="00964365" w:rsidP="00964365"/>
        </w:tc>
        <w:tc>
          <w:tcPr>
            <w:tcW w:w="1570" w:type="dxa"/>
          </w:tcPr>
          <w:p w14:paraId="4D798F75" w14:textId="2E314F59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0)</w:t>
            </w:r>
          </w:p>
        </w:tc>
        <w:tc>
          <w:tcPr>
            <w:tcW w:w="1305" w:type="dxa"/>
          </w:tcPr>
          <w:p w14:paraId="4B816D2B" w14:textId="6C4A6A39" w:rsidR="00964365" w:rsidRDefault="00964365" w:rsidP="00964365">
            <w:r>
              <w:t>6.03</w:t>
            </w:r>
          </w:p>
        </w:tc>
        <w:tc>
          <w:tcPr>
            <w:tcW w:w="1417" w:type="dxa"/>
          </w:tcPr>
          <w:p w14:paraId="3F45F984" w14:textId="4EE98D8B" w:rsidR="00964365" w:rsidRDefault="00964365" w:rsidP="00964365">
            <w:r>
              <w:t>4.59, 7.90</w:t>
            </w:r>
          </w:p>
        </w:tc>
        <w:tc>
          <w:tcPr>
            <w:tcW w:w="1701" w:type="dxa"/>
          </w:tcPr>
          <w:p w14:paraId="7A821032" w14:textId="0B10345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eece</w:t>
            </w:r>
          </w:p>
        </w:tc>
        <w:tc>
          <w:tcPr>
            <w:tcW w:w="992" w:type="dxa"/>
          </w:tcPr>
          <w:p w14:paraId="6AB446CC" w14:textId="7C7E9543" w:rsidR="00964365" w:rsidRDefault="00964365" w:rsidP="00964365">
            <w:r>
              <w:t>2016</w:t>
            </w:r>
          </w:p>
        </w:tc>
      </w:tr>
      <w:tr w:rsidR="00964365" w14:paraId="33FC77B3" w14:textId="77777777" w:rsidTr="00964365">
        <w:tc>
          <w:tcPr>
            <w:tcW w:w="1558" w:type="dxa"/>
          </w:tcPr>
          <w:p w14:paraId="07A17377" w14:textId="77777777" w:rsidR="00964365" w:rsidRDefault="00964365" w:rsidP="00964365"/>
        </w:tc>
        <w:tc>
          <w:tcPr>
            <w:tcW w:w="1570" w:type="dxa"/>
          </w:tcPr>
          <w:p w14:paraId="57D762BD" w14:textId="44688D1F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o, 2007</w:t>
            </w:r>
          </w:p>
        </w:tc>
        <w:tc>
          <w:tcPr>
            <w:tcW w:w="1305" w:type="dxa"/>
          </w:tcPr>
          <w:p w14:paraId="7CF3C393" w14:textId="215DC561" w:rsidR="00964365" w:rsidRDefault="00964365" w:rsidP="00964365">
            <w:r>
              <w:t>12.2</w:t>
            </w:r>
          </w:p>
        </w:tc>
        <w:tc>
          <w:tcPr>
            <w:tcW w:w="1417" w:type="dxa"/>
          </w:tcPr>
          <w:p w14:paraId="2EA2D338" w14:textId="20CA7631" w:rsidR="00964365" w:rsidRDefault="00964365" w:rsidP="00964365">
            <w:r>
              <w:t>10.76, 13.69</w:t>
            </w:r>
          </w:p>
        </w:tc>
        <w:tc>
          <w:tcPr>
            <w:tcW w:w="1701" w:type="dxa"/>
          </w:tcPr>
          <w:p w14:paraId="378DC5B7" w14:textId="295488F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992" w:type="dxa"/>
          </w:tcPr>
          <w:p w14:paraId="54E6C410" w14:textId="21C02EA6" w:rsidR="00964365" w:rsidRDefault="00964365" w:rsidP="00964365">
            <w:r>
              <w:t>2002</w:t>
            </w:r>
          </w:p>
        </w:tc>
      </w:tr>
      <w:tr w:rsidR="00964365" w14:paraId="505537F9" w14:textId="77777777" w:rsidTr="00964365">
        <w:tc>
          <w:tcPr>
            <w:tcW w:w="1558" w:type="dxa"/>
          </w:tcPr>
          <w:p w14:paraId="7788D85A" w14:textId="77777777" w:rsidR="00964365" w:rsidRDefault="00964365" w:rsidP="00964365"/>
        </w:tc>
        <w:tc>
          <w:tcPr>
            <w:tcW w:w="1570" w:type="dxa"/>
          </w:tcPr>
          <w:p w14:paraId="57E0FC17" w14:textId="297ACD4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0)</w:t>
            </w:r>
          </w:p>
        </w:tc>
        <w:tc>
          <w:tcPr>
            <w:tcW w:w="1305" w:type="dxa"/>
          </w:tcPr>
          <w:p w14:paraId="6D33E0E2" w14:textId="46D04031" w:rsidR="00964365" w:rsidRDefault="00964365" w:rsidP="00964365">
            <w:r>
              <w:t>5.21</w:t>
            </w:r>
          </w:p>
        </w:tc>
        <w:tc>
          <w:tcPr>
            <w:tcW w:w="1417" w:type="dxa"/>
          </w:tcPr>
          <w:p w14:paraId="7A4738D5" w14:textId="0D1963A9" w:rsidR="00964365" w:rsidRDefault="00964365" w:rsidP="00964365">
            <w:r>
              <w:t>4.45, 6.10</w:t>
            </w:r>
          </w:p>
        </w:tc>
        <w:tc>
          <w:tcPr>
            <w:tcW w:w="1701" w:type="dxa"/>
          </w:tcPr>
          <w:p w14:paraId="195C319A" w14:textId="1271223C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992" w:type="dxa"/>
          </w:tcPr>
          <w:p w14:paraId="00E79BEB" w14:textId="638DB1BC" w:rsidR="00964365" w:rsidRDefault="00964365" w:rsidP="00964365">
            <w:r>
              <w:t>2009</w:t>
            </w:r>
          </w:p>
        </w:tc>
      </w:tr>
      <w:tr w:rsidR="00964365" w14:paraId="65CB2462" w14:textId="77777777" w:rsidTr="00964365">
        <w:tc>
          <w:tcPr>
            <w:tcW w:w="1558" w:type="dxa"/>
          </w:tcPr>
          <w:p w14:paraId="70512EBC" w14:textId="77777777" w:rsidR="00964365" w:rsidRDefault="00964365" w:rsidP="00964365"/>
        </w:tc>
        <w:tc>
          <w:tcPr>
            <w:tcW w:w="1570" w:type="dxa"/>
          </w:tcPr>
          <w:p w14:paraId="757AE172" w14:textId="17613F2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o, 2013</w:t>
            </w:r>
          </w:p>
        </w:tc>
        <w:tc>
          <w:tcPr>
            <w:tcW w:w="1305" w:type="dxa"/>
          </w:tcPr>
          <w:p w14:paraId="0627DC10" w14:textId="17FD9B87" w:rsidR="00964365" w:rsidRDefault="00964365" w:rsidP="00964365">
            <w:r>
              <w:t>4.72</w:t>
            </w:r>
          </w:p>
        </w:tc>
        <w:tc>
          <w:tcPr>
            <w:tcW w:w="1417" w:type="dxa"/>
          </w:tcPr>
          <w:p w14:paraId="4231F8DA" w14:textId="2E55897C" w:rsidR="00964365" w:rsidRDefault="00964365" w:rsidP="00964365">
            <w:r>
              <w:t>4.30, 5.17</w:t>
            </w:r>
          </w:p>
        </w:tc>
        <w:tc>
          <w:tcPr>
            <w:tcW w:w="1701" w:type="dxa"/>
          </w:tcPr>
          <w:p w14:paraId="12248F07" w14:textId="105F5DC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992" w:type="dxa"/>
          </w:tcPr>
          <w:p w14:paraId="1F8FAC21" w14:textId="6D3A40E3" w:rsidR="00964365" w:rsidRDefault="00964365" w:rsidP="00964365">
            <w:r>
              <w:t>2010</w:t>
            </w:r>
          </w:p>
        </w:tc>
      </w:tr>
      <w:tr w:rsidR="00964365" w14:paraId="1CD0FD2C" w14:textId="77777777" w:rsidTr="00964365">
        <w:tc>
          <w:tcPr>
            <w:tcW w:w="1558" w:type="dxa"/>
          </w:tcPr>
          <w:p w14:paraId="3D3FBEDC" w14:textId="77777777" w:rsidR="00964365" w:rsidRDefault="00964365" w:rsidP="00964365"/>
        </w:tc>
        <w:tc>
          <w:tcPr>
            <w:tcW w:w="1570" w:type="dxa"/>
          </w:tcPr>
          <w:p w14:paraId="5189D00B" w14:textId="438C77F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8)</w:t>
            </w:r>
          </w:p>
        </w:tc>
        <w:tc>
          <w:tcPr>
            <w:tcW w:w="1305" w:type="dxa"/>
          </w:tcPr>
          <w:p w14:paraId="2EFF12D5" w14:textId="0AC5DEFA" w:rsidR="00964365" w:rsidRDefault="00964365" w:rsidP="00964365">
            <w:r>
              <w:t>3.95</w:t>
            </w:r>
          </w:p>
        </w:tc>
        <w:tc>
          <w:tcPr>
            <w:tcW w:w="1417" w:type="dxa"/>
          </w:tcPr>
          <w:p w14:paraId="0A82513F" w14:textId="421679DD" w:rsidR="00964365" w:rsidRDefault="00964365" w:rsidP="00964365">
            <w:r>
              <w:t>3.67, 4.24</w:t>
            </w:r>
          </w:p>
        </w:tc>
        <w:tc>
          <w:tcPr>
            <w:tcW w:w="1701" w:type="dxa"/>
          </w:tcPr>
          <w:p w14:paraId="44738586" w14:textId="05B1C1F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992" w:type="dxa"/>
          </w:tcPr>
          <w:p w14:paraId="1ED642E5" w14:textId="612FF2CC" w:rsidR="00964365" w:rsidRDefault="00964365" w:rsidP="00964365">
            <w:r>
              <w:t>2013</w:t>
            </w:r>
          </w:p>
        </w:tc>
      </w:tr>
      <w:tr w:rsidR="00964365" w14:paraId="10F813B7" w14:textId="77777777" w:rsidTr="00964365">
        <w:tc>
          <w:tcPr>
            <w:tcW w:w="1558" w:type="dxa"/>
          </w:tcPr>
          <w:p w14:paraId="188D3A62" w14:textId="77777777" w:rsidR="00964365" w:rsidRDefault="00964365" w:rsidP="00964365"/>
        </w:tc>
        <w:tc>
          <w:tcPr>
            <w:tcW w:w="1570" w:type="dxa"/>
          </w:tcPr>
          <w:p w14:paraId="7D057A52" w14:textId="7BF0308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)</w:t>
            </w:r>
          </w:p>
        </w:tc>
        <w:tc>
          <w:tcPr>
            <w:tcW w:w="1305" w:type="dxa"/>
          </w:tcPr>
          <w:p w14:paraId="563288E2" w14:textId="2A448578" w:rsidR="00964365" w:rsidRDefault="00964365" w:rsidP="00964365">
            <w:r>
              <w:t>4.57</w:t>
            </w:r>
          </w:p>
        </w:tc>
        <w:tc>
          <w:tcPr>
            <w:tcW w:w="1417" w:type="dxa"/>
          </w:tcPr>
          <w:p w14:paraId="6BBA31EC" w14:textId="34329152" w:rsidR="00964365" w:rsidRDefault="00964365" w:rsidP="00964365">
            <w:r>
              <w:t>4.31, 4.84</w:t>
            </w:r>
          </w:p>
        </w:tc>
        <w:tc>
          <w:tcPr>
            <w:tcW w:w="1701" w:type="dxa"/>
          </w:tcPr>
          <w:p w14:paraId="611A132F" w14:textId="37F6D55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992" w:type="dxa"/>
          </w:tcPr>
          <w:p w14:paraId="405ED401" w14:textId="3A3C6DEB" w:rsidR="00964365" w:rsidRDefault="00964365" w:rsidP="00964365">
            <w:r>
              <w:t>2017</w:t>
            </w:r>
          </w:p>
        </w:tc>
      </w:tr>
      <w:tr w:rsidR="00964365" w14:paraId="43CE3889" w14:textId="77777777" w:rsidTr="00964365">
        <w:tc>
          <w:tcPr>
            <w:tcW w:w="1558" w:type="dxa"/>
          </w:tcPr>
          <w:p w14:paraId="181915CB" w14:textId="77777777" w:rsidR="00964365" w:rsidRDefault="00964365" w:rsidP="00964365"/>
        </w:tc>
        <w:tc>
          <w:tcPr>
            <w:tcW w:w="1570" w:type="dxa"/>
          </w:tcPr>
          <w:p w14:paraId="1565DD12" w14:textId="6C3115A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3)</w:t>
            </w:r>
          </w:p>
        </w:tc>
        <w:tc>
          <w:tcPr>
            <w:tcW w:w="1305" w:type="dxa"/>
          </w:tcPr>
          <w:p w14:paraId="7FDECA96" w14:textId="24D50D76" w:rsidR="00964365" w:rsidRDefault="00964365" w:rsidP="00964365">
            <w:r>
              <w:t>2.81</w:t>
            </w:r>
          </w:p>
        </w:tc>
        <w:tc>
          <w:tcPr>
            <w:tcW w:w="1417" w:type="dxa"/>
          </w:tcPr>
          <w:p w14:paraId="210ECE89" w14:textId="47278459" w:rsidR="00964365" w:rsidRDefault="00964365" w:rsidP="00964365">
            <w:r>
              <w:t>1.47, 5.32</w:t>
            </w:r>
          </w:p>
        </w:tc>
        <w:tc>
          <w:tcPr>
            <w:tcW w:w="1701" w:type="dxa"/>
          </w:tcPr>
          <w:p w14:paraId="501622ED" w14:textId="4BA4C47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ta</w:t>
            </w:r>
          </w:p>
        </w:tc>
        <w:tc>
          <w:tcPr>
            <w:tcW w:w="992" w:type="dxa"/>
          </w:tcPr>
          <w:p w14:paraId="7C46D109" w14:textId="2C7D47FB" w:rsidR="00964365" w:rsidRDefault="00964365" w:rsidP="00964365">
            <w:r>
              <w:t>2009</w:t>
            </w:r>
          </w:p>
        </w:tc>
      </w:tr>
      <w:tr w:rsidR="00964365" w14:paraId="20CC68CB" w14:textId="77777777" w:rsidTr="00964365">
        <w:tc>
          <w:tcPr>
            <w:tcW w:w="1558" w:type="dxa"/>
          </w:tcPr>
          <w:p w14:paraId="595BB9C2" w14:textId="77777777" w:rsidR="00964365" w:rsidRDefault="00964365" w:rsidP="00964365"/>
        </w:tc>
        <w:tc>
          <w:tcPr>
            <w:tcW w:w="1570" w:type="dxa"/>
          </w:tcPr>
          <w:p w14:paraId="2EF22716" w14:textId="7927CF3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17)</w:t>
            </w:r>
          </w:p>
        </w:tc>
        <w:tc>
          <w:tcPr>
            <w:tcW w:w="1305" w:type="dxa"/>
          </w:tcPr>
          <w:p w14:paraId="1AD24824" w14:textId="1EB7B66B" w:rsidR="00964365" w:rsidRDefault="00964365" w:rsidP="00964365">
            <w:r>
              <w:t>2.83</w:t>
            </w:r>
          </w:p>
        </w:tc>
        <w:tc>
          <w:tcPr>
            <w:tcW w:w="1417" w:type="dxa"/>
          </w:tcPr>
          <w:p w14:paraId="10265C0E" w14:textId="29F8DA7B" w:rsidR="00964365" w:rsidRDefault="00964365" w:rsidP="00964365">
            <w:r>
              <w:t>1.68, 4.72</w:t>
            </w:r>
          </w:p>
        </w:tc>
        <w:tc>
          <w:tcPr>
            <w:tcW w:w="1701" w:type="dxa"/>
          </w:tcPr>
          <w:p w14:paraId="2AA649CC" w14:textId="4A09ED5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ta</w:t>
            </w:r>
          </w:p>
        </w:tc>
        <w:tc>
          <w:tcPr>
            <w:tcW w:w="992" w:type="dxa"/>
          </w:tcPr>
          <w:p w14:paraId="4869E03D" w14:textId="28023E96" w:rsidR="00964365" w:rsidRDefault="00964365" w:rsidP="00964365">
            <w:r>
              <w:t>2010</w:t>
            </w:r>
          </w:p>
        </w:tc>
      </w:tr>
      <w:tr w:rsidR="00964365" w14:paraId="42CD9260" w14:textId="77777777" w:rsidTr="00964365">
        <w:tc>
          <w:tcPr>
            <w:tcW w:w="1558" w:type="dxa"/>
          </w:tcPr>
          <w:p w14:paraId="5CDCE50C" w14:textId="77777777" w:rsidR="00964365" w:rsidRDefault="00964365" w:rsidP="00964365"/>
        </w:tc>
        <w:tc>
          <w:tcPr>
            <w:tcW w:w="1570" w:type="dxa"/>
          </w:tcPr>
          <w:p w14:paraId="214BEB22" w14:textId="354E4CF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9)</w:t>
            </w:r>
          </w:p>
        </w:tc>
        <w:tc>
          <w:tcPr>
            <w:tcW w:w="1305" w:type="dxa"/>
          </w:tcPr>
          <w:p w14:paraId="78882ECC" w14:textId="194D3A24" w:rsidR="00964365" w:rsidRDefault="00964365" w:rsidP="00964365">
            <w:r>
              <w:t>3.21</w:t>
            </w:r>
          </w:p>
        </w:tc>
        <w:tc>
          <w:tcPr>
            <w:tcW w:w="1417" w:type="dxa"/>
          </w:tcPr>
          <w:p w14:paraId="1B7831D6" w14:textId="72EFB56F" w:rsidR="00964365" w:rsidRDefault="00964365" w:rsidP="00964365">
            <w:r>
              <w:t>2.44, 4.21</w:t>
            </w:r>
          </w:p>
        </w:tc>
        <w:tc>
          <w:tcPr>
            <w:tcW w:w="1701" w:type="dxa"/>
          </w:tcPr>
          <w:p w14:paraId="6D1C9D9B" w14:textId="6A4B6FD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ta</w:t>
            </w:r>
          </w:p>
        </w:tc>
        <w:tc>
          <w:tcPr>
            <w:tcW w:w="992" w:type="dxa"/>
          </w:tcPr>
          <w:p w14:paraId="7DD72C5B" w14:textId="0E0048B8" w:rsidR="00964365" w:rsidRDefault="00964365" w:rsidP="00964365">
            <w:r>
              <w:t>2013</w:t>
            </w:r>
          </w:p>
        </w:tc>
      </w:tr>
      <w:tr w:rsidR="00964365" w14:paraId="32007C49" w14:textId="77777777" w:rsidTr="00964365">
        <w:tc>
          <w:tcPr>
            <w:tcW w:w="1558" w:type="dxa"/>
          </w:tcPr>
          <w:p w14:paraId="63753554" w14:textId="77777777" w:rsidR="00964365" w:rsidRDefault="00964365" w:rsidP="00964365"/>
        </w:tc>
        <w:tc>
          <w:tcPr>
            <w:tcW w:w="1570" w:type="dxa"/>
          </w:tcPr>
          <w:p w14:paraId="228BCA28" w14:textId="5D7A182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4)</w:t>
            </w:r>
          </w:p>
        </w:tc>
        <w:tc>
          <w:tcPr>
            <w:tcW w:w="1305" w:type="dxa"/>
          </w:tcPr>
          <w:p w14:paraId="67D736EC" w14:textId="3AD66903" w:rsidR="00964365" w:rsidRDefault="00964365" w:rsidP="00964365">
            <w:r>
              <w:t>2.66</w:t>
            </w:r>
          </w:p>
        </w:tc>
        <w:tc>
          <w:tcPr>
            <w:tcW w:w="1417" w:type="dxa"/>
          </w:tcPr>
          <w:p w14:paraId="4662E622" w14:textId="4CDB0C36" w:rsidR="00964365" w:rsidRDefault="00964365" w:rsidP="00964365">
            <w:r>
              <w:t>2.09, 3.37</w:t>
            </w:r>
          </w:p>
        </w:tc>
        <w:tc>
          <w:tcPr>
            <w:tcW w:w="1701" w:type="dxa"/>
          </w:tcPr>
          <w:p w14:paraId="5B237D7E" w14:textId="585369D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ta</w:t>
            </w:r>
          </w:p>
        </w:tc>
        <w:tc>
          <w:tcPr>
            <w:tcW w:w="992" w:type="dxa"/>
          </w:tcPr>
          <w:p w14:paraId="7B922E20" w14:textId="5C9BD08B" w:rsidR="00964365" w:rsidRDefault="00964365" w:rsidP="00964365">
            <w:r>
              <w:t>2016</w:t>
            </w:r>
          </w:p>
        </w:tc>
      </w:tr>
      <w:tr w:rsidR="00964365" w14:paraId="429803A4" w14:textId="77777777" w:rsidTr="00964365">
        <w:tc>
          <w:tcPr>
            <w:tcW w:w="1558" w:type="dxa"/>
          </w:tcPr>
          <w:p w14:paraId="57ACBD55" w14:textId="77777777" w:rsidR="00964365" w:rsidRDefault="00964365" w:rsidP="00964365"/>
        </w:tc>
        <w:tc>
          <w:tcPr>
            <w:tcW w:w="1570" w:type="dxa"/>
          </w:tcPr>
          <w:p w14:paraId="18E8444B" w14:textId="7A74B76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21)</w:t>
            </w:r>
          </w:p>
        </w:tc>
        <w:tc>
          <w:tcPr>
            <w:tcW w:w="1305" w:type="dxa"/>
          </w:tcPr>
          <w:p w14:paraId="21909FA1" w14:textId="677BFE5A" w:rsidR="00964365" w:rsidRDefault="00964365" w:rsidP="00964365">
            <w:r>
              <w:t>0.79</w:t>
            </w:r>
          </w:p>
        </w:tc>
        <w:tc>
          <w:tcPr>
            <w:tcW w:w="1417" w:type="dxa"/>
          </w:tcPr>
          <w:p w14:paraId="4448A7AC" w14:textId="6914735A" w:rsidR="00964365" w:rsidRDefault="00964365" w:rsidP="00964365">
            <w:r>
              <w:t>0.11, 5.51</w:t>
            </w:r>
          </w:p>
        </w:tc>
        <w:tc>
          <w:tcPr>
            <w:tcW w:w="1701" w:type="dxa"/>
          </w:tcPr>
          <w:p w14:paraId="32555690" w14:textId="44BA2D5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in</w:t>
            </w:r>
          </w:p>
        </w:tc>
        <w:tc>
          <w:tcPr>
            <w:tcW w:w="992" w:type="dxa"/>
          </w:tcPr>
          <w:p w14:paraId="0EE6AD6E" w14:textId="20ECE5A9" w:rsidR="00964365" w:rsidRDefault="00964365" w:rsidP="00964365">
            <w:r>
              <w:t>2010</w:t>
            </w:r>
          </w:p>
        </w:tc>
      </w:tr>
      <w:tr w:rsidR="00964365" w14:paraId="1F183384" w14:textId="77777777" w:rsidTr="00964365">
        <w:tc>
          <w:tcPr>
            <w:tcW w:w="1558" w:type="dxa"/>
          </w:tcPr>
          <w:p w14:paraId="5CD08AA2" w14:textId="77777777" w:rsidR="00964365" w:rsidRDefault="00964365" w:rsidP="00964365"/>
        </w:tc>
        <w:tc>
          <w:tcPr>
            <w:tcW w:w="1570" w:type="dxa"/>
          </w:tcPr>
          <w:p w14:paraId="476363CF" w14:textId="62A8E379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9)</w:t>
            </w:r>
          </w:p>
        </w:tc>
        <w:tc>
          <w:tcPr>
            <w:tcW w:w="1305" w:type="dxa"/>
          </w:tcPr>
          <w:p w14:paraId="4AF8D8CF" w14:textId="4E4DBEC1" w:rsidR="00964365" w:rsidRDefault="00964365" w:rsidP="00964365">
            <w:r>
              <w:t>10.53</w:t>
            </w:r>
          </w:p>
        </w:tc>
        <w:tc>
          <w:tcPr>
            <w:tcW w:w="1417" w:type="dxa"/>
          </w:tcPr>
          <w:p w14:paraId="47A26A85" w14:textId="29899C2C" w:rsidR="00964365" w:rsidRDefault="00964365" w:rsidP="00964365">
            <w:r>
              <w:t>9.82, 11.28</w:t>
            </w:r>
          </w:p>
        </w:tc>
        <w:tc>
          <w:tcPr>
            <w:tcW w:w="1701" w:type="dxa"/>
          </w:tcPr>
          <w:p w14:paraId="3CDD4AAE" w14:textId="1D48E67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in</w:t>
            </w:r>
          </w:p>
        </w:tc>
        <w:tc>
          <w:tcPr>
            <w:tcW w:w="992" w:type="dxa"/>
          </w:tcPr>
          <w:p w14:paraId="1086D14D" w14:textId="5DD43379" w:rsidR="00964365" w:rsidRDefault="00964365" w:rsidP="00964365">
            <w:r>
              <w:t>2016</w:t>
            </w:r>
          </w:p>
        </w:tc>
      </w:tr>
      <w:tr w:rsidR="00964365" w14:paraId="082F9047" w14:textId="77777777" w:rsidTr="00964365">
        <w:tc>
          <w:tcPr>
            <w:tcW w:w="1558" w:type="dxa"/>
          </w:tcPr>
          <w:p w14:paraId="7E7D1FCC" w14:textId="77777777" w:rsidR="00964365" w:rsidRDefault="00964365" w:rsidP="00964365"/>
        </w:tc>
        <w:tc>
          <w:tcPr>
            <w:tcW w:w="1570" w:type="dxa"/>
          </w:tcPr>
          <w:p w14:paraId="2139D4F0" w14:textId="63667DEC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ALL</w:t>
            </w:r>
          </w:p>
        </w:tc>
        <w:tc>
          <w:tcPr>
            <w:tcW w:w="1305" w:type="dxa"/>
          </w:tcPr>
          <w:p w14:paraId="42AAD088" w14:textId="131008A2" w:rsidR="00964365" w:rsidRDefault="00964365" w:rsidP="00964365">
            <w:r>
              <w:t>4.</w:t>
            </w:r>
            <w:r w:rsidR="00E50B5B">
              <w:t>92</w:t>
            </w:r>
          </w:p>
        </w:tc>
        <w:tc>
          <w:tcPr>
            <w:tcW w:w="1417" w:type="dxa"/>
          </w:tcPr>
          <w:p w14:paraId="2E0EC6FA" w14:textId="0DC9AC25" w:rsidR="00964365" w:rsidRDefault="00964365" w:rsidP="00964365">
            <w:r>
              <w:t>3.</w:t>
            </w:r>
            <w:r w:rsidR="00E50B5B">
              <w:t>97</w:t>
            </w:r>
            <w:r>
              <w:t>, 6.</w:t>
            </w:r>
            <w:r w:rsidR="00E50B5B">
              <w:t>08</w:t>
            </w:r>
          </w:p>
        </w:tc>
        <w:tc>
          <w:tcPr>
            <w:tcW w:w="1701" w:type="dxa"/>
          </w:tcPr>
          <w:p w14:paraId="07F428EF" w14:textId="77777777" w:rsidR="00964365" w:rsidRDefault="00964365" w:rsidP="0096436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14:paraId="3CD31092" w14:textId="77777777" w:rsidR="00964365" w:rsidRDefault="00964365" w:rsidP="00964365"/>
        </w:tc>
      </w:tr>
      <w:tr w:rsidR="00964365" w14:paraId="479AA353" w14:textId="77777777" w:rsidTr="00964365">
        <w:tc>
          <w:tcPr>
            <w:tcW w:w="1558" w:type="dxa"/>
          </w:tcPr>
          <w:p w14:paraId="23BEA21A" w14:textId="57ADE102" w:rsidR="00964365" w:rsidRPr="00AA7BF0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 Europe</w:t>
            </w:r>
          </w:p>
        </w:tc>
        <w:tc>
          <w:tcPr>
            <w:tcW w:w="1570" w:type="dxa"/>
          </w:tcPr>
          <w:p w14:paraId="635D7CA9" w14:textId="39A0455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1)</w:t>
            </w:r>
          </w:p>
        </w:tc>
        <w:tc>
          <w:tcPr>
            <w:tcW w:w="1305" w:type="dxa"/>
          </w:tcPr>
          <w:p w14:paraId="14844899" w14:textId="193C727D" w:rsidR="00964365" w:rsidRDefault="00964365" w:rsidP="00964365">
            <w:r>
              <w:t>1.75</w:t>
            </w:r>
          </w:p>
        </w:tc>
        <w:tc>
          <w:tcPr>
            <w:tcW w:w="1417" w:type="dxa"/>
          </w:tcPr>
          <w:p w14:paraId="31E1C9F5" w14:textId="3472693B" w:rsidR="00964365" w:rsidRDefault="00964365" w:rsidP="00964365">
            <w:r>
              <w:t>0.84, 3.62</w:t>
            </w:r>
          </w:p>
        </w:tc>
        <w:tc>
          <w:tcPr>
            <w:tcW w:w="1701" w:type="dxa"/>
          </w:tcPr>
          <w:p w14:paraId="3E0D9492" w14:textId="09842D7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stria</w:t>
            </w:r>
          </w:p>
        </w:tc>
        <w:tc>
          <w:tcPr>
            <w:tcW w:w="992" w:type="dxa"/>
          </w:tcPr>
          <w:p w14:paraId="2A097357" w14:textId="4B07DB66" w:rsidR="00964365" w:rsidRDefault="00964365" w:rsidP="00964365">
            <w:r>
              <w:t>2010</w:t>
            </w:r>
          </w:p>
        </w:tc>
      </w:tr>
      <w:tr w:rsidR="00964365" w14:paraId="3A815958" w14:textId="77777777" w:rsidTr="00964365">
        <w:tc>
          <w:tcPr>
            <w:tcW w:w="1558" w:type="dxa"/>
          </w:tcPr>
          <w:p w14:paraId="6878B8C3" w14:textId="7CF8AA6A" w:rsidR="00964365" w:rsidRDefault="00964365" w:rsidP="00964365"/>
        </w:tc>
        <w:tc>
          <w:tcPr>
            <w:tcW w:w="1570" w:type="dxa"/>
          </w:tcPr>
          <w:p w14:paraId="7A551071" w14:textId="1A1B619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)</w:t>
            </w:r>
          </w:p>
        </w:tc>
        <w:tc>
          <w:tcPr>
            <w:tcW w:w="1305" w:type="dxa"/>
          </w:tcPr>
          <w:p w14:paraId="2C64A5B4" w14:textId="32EA9763" w:rsidR="00964365" w:rsidRDefault="00964365" w:rsidP="00964365">
            <w:r>
              <w:t>3.24</w:t>
            </w:r>
          </w:p>
        </w:tc>
        <w:tc>
          <w:tcPr>
            <w:tcW w:w="1417" w:type="dxa"/>
          </w:tcPr>
          <w:p w14:paraId="2C35BE89" w14:textId="0F0B85AE" w:rsidR="00964365" w:rsidRDefault="00964365" w:rsidP="00964365">
            <w:r>
              <w:t>2.56, 4.10</w:t>
            </w:r>
          </w:p>
        </w:tc>
        <w:tc>
          <w:tcPr>
            <w:tcW w:w="1701" w:type="dxa"/>
          </w:tcPr>
          <w:p w14:paraId="24DB66F0" w14:textId="6D606AFF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stria</w:t>
            </w:r>
          </w:p>
        </w:tc>
        <w:tc>
          <w:tcPr>
            <w:tcW w:w="992" w:type="dxa"/>
          </w:tcPr>
          <w:p w14:paraId="1008BE83" w14:textId="4C0D5053" w:rsidR="00964365" w:rsidRDefault="00964365" w:rsidP="00964365">
            <w:r>
              <w:t>2016</w:t>
            </w:r>
          </w:p>
        </w:tc>
      </w:tr>
      <w:tr w:rsidR="00964365" w14:paraId="10A85760" w14:textId="77777777" w:rsidTr="00964365">
        <w:tc>
          <w:tcPr>
            <w:tcW w:w="1558" w:type="dxa"/>
          </w:tcPr>
          <w:p w14:paraId="7A177A01" w14:textId="77777777" w:rsidR="00964365" w:rsidRDefault="00964365" w:rsidP="00964365"/>
        </w:tc>
        <w:tc>
          <w:tcPr>
            <w:tcW w:w="1570" w:type="dxa"/>
          </w:tcPr>
          <w:p w14:paraId="71B075F1" w14:textId="50920F7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22)</w:t>
            </w:r>
          </w:p>
        </w:tc>
        <w:tc>
          <w:tcPr>
            <w:tcW w:w="1305" w:type="dxa"/>
          </w:tcPr>
          <w:p w14:paraId="19A99FF4" w14:textId="2FDC664D" w:rsidR="00964365" w:rsidRDefault="00964365" w:rsidP="00964365">
            <w:r>
              <w:t>5.64</w:t>
            </w:r>
          </w:p>
        </w:tc>
        <w:tc>
          <w:tcPr>
            <w:tcW w:w="1417" w:type="dxa"/>
          </w:tcPr>
          <w:p w14:paraId="1B6A21CB" w14:textId="29A0744C" w:rsidR="00964365" w:rsidRDefault="00964365" w:rsidP="00964365">
            <w:r>
              <w:t>5.25, 6.07</w:t>
            </w:r>
          </w:p>
        </w:tc>
        <w:tc>
          <w:tcPr>
            <w:tcW w:w="1701" w:type="dxa"/>
          </w:tcPr>
          <w:p w14:paraId="519F2D88" w14:textId="4FC01D4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992" w:type="dxa"/>
          </w:tcPr>
          <w:p w14:paraId="62A28A81" w14:textId="199480D1" w:rsidR="00964365" w:rsidRDefault="00964365" w:rsidP="00964365">
            <w:r>
              <w:t>2009</w:t>
            </w:r>
          </w:p>
        </w:tc>
      </w:tr>
      <w:tr w:rsidR="00964365" w14:paraId="6F197653" w14:textId="77777777" w:rsidTr="00964365">
        <w:tc>
          <w:tcPr>
            <w:tcW w:w="1558" w:type="dxa"/>
          </w:tcPr>
          <w:p w14:paraId="252CAF8E" w14:textId="77777777" w:rsidR="00964365" w:rsidRDefault="00964365" w:rsidP="00964365"/>
        </w:tc>
        <w:tc>
          <w:tcPr>
            <w:tcW w:w="1570" w:type="dxa"/>
          </w:tcPr>
          <w:p w14:paraId="3E579E79" w14:textId="356498B4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2)</w:t>
            </w:r>
          </w:p>
        </w:tc>
        <w:tc>
          <w:tcPr>
            <w:tcW w:w="1305" w:type="dxa"/>
          </w:tcPr>
          <w:p w14:paraId="4267512A" w14:textId="1500B949" w:rsidR="00964365" w:rsidRDefault="00964365" w:rsidP="00964365">
            <w:r>
              <w:t>4.32</w:t>
            </w:r>
          </w:p>
        </w:tc>
        <w:tc>
          <w:tcPr>
            <w:tcW w:w="1417" w:type="dxa"/>
          </w:tcPr>
          <w:p w14:paraId="10A17D7F" w14:textId="321A567D" w:rsidR="00964365" w:rsidRDefault="00964365" w:rsidP="00964365">
            <w:r>
              <w:t>3.97, 4.70</w:t>
            </w:r>
          </w:p>
        </w:tc>
        <w:tc>
          <w:tcPr>
            <w:tcW w:w="1701" w:type="dxa"/>
          </w:tcPr>
          <w:p w14:paraId="1E581E52" w14:textId="00752B4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992" w:type="dxa"/>
          </w:tcPr>
          <w:p w14:paraId="358FF792" w14:textId="721949C8" w:rsidR="00964365" w:rsidRDefault="00964365" w:rsidP="00964365">
            <w:r>
              <w:t>2010</w:t>
            </w:r>
          </w:p>
        </w:tc>
      </w:tr>
      <w:tr w:rsidR="00964365" w14:paraId="0E455568" w14:textId="77777777" w:rsidTr="00964365">
        <w:tc>
          <w:tcPr>
            <w:tcW w:w="1558" w:type="dxa"/>
          </w:tcPr>
          <w:p w14:paraId="3EDD49A2" w14:textId="77777777" w:rsidR="00964365" w:rsidRDefault="00964365" w:rsidP="00964365"/>
        </w:tc>
        <w:tc>
          <w:tcPr>
            <w:tcW w:w="1570" w:type="dxa"/>
          </w:tcPr>
          <w:p w14:paraId="4A5EB2E1" w14:textId="4E3416D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1)</w:t>
            </w:r>
          </w:p>
        </w:tc>
        <w:tc>
          <w:tcPr>
            <w:tcW w:w="1305" w:type="dxa"/>
          </w:tcPr>
          <w:p w14:paraId="2E013236" w14:textId="1BE22C47" w:rsidR="00964365" w:rsidRDefault="00964365" w:rsidP="00964365">
            <w:r>
              <w:t>5.06</w:t>
            </w:r>
          </w:p>
        </w:tc>
        <w:tc>
          <w:tcPr>
            <w:tcW w:w="1417" w:type="dxa"/>
          </w:tcPr>
          <w:p w14:paraId="7EF01E9A" w14:textId="4A31CB2C" w:rsidR="00964365" w:rsidRDefault="00964365" w:rsidP="00964365">
            <w:r>
              <w:t>4.62, 5.54</w:t>
            </w:r>
          </w:p>
        </w:tc>
        <w:tc>
          <w:tcPr>
            <w:tcW w:w="1701" w:type="dxa"/>
          </w:tcPr>
          <w:p w14:paraId="5CD2E3BE" w14:textId="32DED106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992" w:type="dxa"/>
          </w:tcPr>
          <w:p w14:paraId="2177DC26" w14:textId="25BD98EC" w:rsidR="00964365" w:rsidRDefault="00964365" w:rsidP="00964365">
            <w:r>
              <w:t>2013</w:t>
            </w:r>
          </w:p>
        </w:tc>
      </w:tr>
      <w:tr w:rsidR="00964365" w14:paraId="395F8749" w14:textId="77777777" w:rsidTr="00964365">
        <w:tc>
          <w:tcPr>
            <w:tcW w:w="1558" w:type="dxa"/>
          </w:tcPr>
          <w:p w14:paraId="14EA21B8" w14:textId="77777777" w:rsidR="00964365" w:rsidRDefault="00964365" w:rsidP="00964365"/>
        </w:tc>
        <w:tc>
          <w:tcPr>
            <w:tcW w:w="1570" w:type="dxa"/>
          </w:tcPr>
          <w:p w14:paraId="751C4663" w14:textId="6D9480F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3)</w:t>
            </w:r>
          </w:p>
        </w:tc>
        <w:tc>
          <w:tcPr>
            <w:tcW w:w="1305" w:type="dxa"/>
          </w:tcPr>
          <w:p w14:paraId="58C54D28" w14:textId="3AF107D8" w:rsidR="00964365" w:rsidRDefault="00964365" w:rsidP="00964365">
            <w:r>
              <w:t>5.87</w:t>
            </w:r>
          </w:p>
        </w:tc>
        <w:tc>
          <w:tcPr>
            <w:tcW w:w="1417" w:type="dxa"/>
          </w:tcPr>
          <w:p w14:paraId="242DE7DA" w14:textId="45E1FEF5" w:rsidR="00964365" w:rsidRDefault="00964365" w:rsidP="00964365">
            <w:r>
              <w:t>5.39, 6.40</w:t>
            </w:r>
          </w:p>
        </w:tc>
        <w:tc>
          <w:tcPr>
            <w:tcW w:w="1701" w:type="dxa"/>
          </w:tcPr>
          <w:p w14:paraId="10245464" w14:textId="7FDDD838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992" w:type="dxa"/>
          </w:tcPr>
          <w:p w14:paraId="5CC62AA9" w14:textId="4CA1A223" w:rsidR="00964365" w:rsidRDefault="00964365" w:rsidP="00964365">
            <w:r>
              <w:t>2016</w:t>
            </w:r>
          </w:p>
        </w:tc>
      </w:tr>
      <w:tr w:rsidR="00964365" w14:paraId="5ABFA5A4" w14:textId="77777777" w:rsidTr="00964365">
        <w:tc>
          <w:tcPr>
            <w:tcW w:w="1558" w:type="dxa"/>
          </w:tcPr>
          <w:p w14:paraId="20D5D8F5" w14:textId="77777777" w:rsidR="00964365" w:rsidRDefault="00964365" w:rsidP="00964365"/>
        </w:tc>
        <w:tc>
          <w:tcPr>
            <w:tcW w:w="1570" w:type="dxa"/>
          </w:tcPr>
          <w:p w14:paraId="46F0F5E3" w14:textId="5B97417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7)</w:t>
            </w:r>
          </w:p>
        </w:tc>
        <w:tc>
          <w:tcPr>
            <w:tcW w:w="1305" w:type="dxa"/>
          </w:tcPr>
          <w:p w14:paraId="2515D8DD" w14:textId="08EEC174" w:rsidR="00964365" w:rsidRDefault="00964365" w:rsidP="00964365">
            <w:r>
              <w:t>5.16</w:t>
            </w:r>
          </w:p>
        </w:tc>
        <w:tc>
          <w:tcPr>
            <w:tcW w:w="1417" w:type="dxa"/>
          </w:tcPr>
          <w:p w14:paraId="522D5021" w14:textId="471D04CD" w:rsidR="00964365" w:rsidRDefault="00964365" w:rsidP="00964365">
            <w:r>
              <w:t>4.31, 6.16</w:t>
            </w:r>
          </w:p>
        </w:tc>
        <w:tc>
          <w:tcPr>
            <w:tcW w:w="1701" w:type="dxa"/>
          </w:tcPr>
          <w:p w14:paraId="2F67E485" w14:textId="37E7F522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992" w:type="dxa"/>
          </w:tcPr>
          <w:p w14:paraId="3FB696B0" w14:textId="7961BF19" w:rsidR="00964365" w:rsidRDefault="00964365" w:rsidP="00964365">
            <w:r>
              <w:t>2009</w:t>
            </w:r>
          </w:p>
        </w:tc>
      </w:tr>
      <w:tr w:rsidR="00964365" w14:paraId="430F3257" w14:textId="77777777" w:rsidTr="00964365">
        <w:tc>
          <w:tcPr>
            <w:tcW w:w="1558" w:type="dxa"/>
          </w:tcPr>
          <w:p w14:paraId="05427E44" w14:textId="77777777" w:rsidR="00964365" w:rsidRDefault="00964365" w:rsidP="00964365"/>
        </w:tc>
        <w:tc>
          <w:tcPr>
            <w:tcW w:w="1570" w:type="dxa"/>
          </w:tcPr>
          <w:p w14:paraId="62F2A994" w14:textId="43A91A8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10)</w:t>
            </w:r>
          </w:p>
        </w:tc>
        <w:tc>
          <w:tcPr>
            <w:tcW w:w="1305" w:type="dxa"/>
          </w:tcPr>
          <w:p w14:paraId="1260796C" w14:textId="289EDE65" w:rsidR="00964365" w:rsidRDefault="00964365" w:rsidP="00964365">
            <w:r>
              <w:t>3.07</w:t>
            </w:r>
          </w:p>
        </w:tc>
        <w:tc>
          <w:tcPr>
            <w:tcW w:w="1417" w:type="dxa"/>
          </w:tcPr>
          <w:p w14:paraId="1A1ED1DE" w14:textId="24C8AB07" w:rsidR="00964365" w:rsidRDefault="00964365" w:rsidP="00964365">
            <w:r>
              <w:t>2.67, 3.53</w:t>
            </w:r>
          </w:p>
        </w:tc>
        <w:tc>
          <w:tcPr>
            <w:tcW w:w="1701" w:type="dxa"/>
          </w:tcPr>
          <w:p w14:paraId="2B65FCE1" w14:textId="01419C7F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992" w:type="dxa"/>
          </w:tcPr>
          <w:p w14:paraId="02A3054E" w14:textId="21378632" w:rsidR="00964365" w:rsidRDefault="00964365" w:rsidP="00964365">
            <w:r>
              <w:t>2010</w:t>
            </w:r>
          </w:p>
        </w:tc>
      </w:tr>
      <w:tr w:rsidR="00964365" w14:paraId="6FB144C3" w14:textId="77777777" w:rsidTr="00964365">
        <w:tc>
          <w:tcPr>
            <w:tcW w:w="1558" w:type="dxa"/>
          </w:tcPr>
          <w:p w14:paraId="390B0581" w14:textId="77777777" w:rsidR="00964365" w:rsidRDefault="00964365" w:rsidP="00964365"/>
        </w:tc>
        <w:tc>
          <w:tcPr>
            <w:tcW w:w="1570" w:type="dxa"/>
          </w:tcPr>
          <w:p w14:paraId="76DF04CB" w14:textId="54ACD3A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ivin, 2013</w:t>
            </w:r>
          </w:p>
        </w:tc>
        <w:tc>
          <w:tcPr>
            <w:tcW w:w="1305" w:type="dxa"/>
          </w:tcPr>
          <w:p w14:paraId="64C7E544" w14:textId="22D36BF3" w:rsidR="00964365" w:rsidRDefault="00964365" w:rsidP="00964365">
            <w:r>
              <w:t>2.76</w:t>
            </w:r>
          </w:p>
        </w:tc>
        <w:tc>
          <w:tcPr>
            <w:tcW w:w="1417" w:type="dxa"/>
          </w:tcPr>
          <w:p w14:paraId="63B355EA" w14:textId="11D9C867" w:rsidR="00964365" w:rsidRDefault="00964365" w:rsidP="00964365">
            <w:r>
              <w:t>2.15, 3.53</w:t>
            </w:r>
          </w:p>
        </w:tc>
        <w:tc>
          <w:tcPr>
            <w:tcW w:w="1701" w:type="dxa"/>
          </w:tcPr>
          <w:p w14:paraId="71F3E7A4" w14:textId="08A388B4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992" w:type="dxa"/>
          </w:tcPr>
          <w:p w14:paraId="350A8586" w14:textId="056B32B9" w:rsidR="00964365" w:rsidRDefault="00964365" w:rsidP="00964365">
            <w:r>
              <w:t>2012</w:t>
            </w:r>
          </w:p>
        </w:tc>
      </w:tr>
      <w:tr w:rsidR="00964365" w14:paraId="2F0B6216" w14:textId="77777777" w:rsidTr="00964365">
        <w:tc>
          <w:tcPr>
            <w:tcW w:w="1558" w:type="dxa"/>
          </w:tcPr>
          <w:p w14:paraId="7EA7D9EF" w14:textId="77777777" w:rsidR="00964365" w:rsidRDefault="00964365" w:rsidP="00964365"/>
        </w:tc>
        <w:tc>
          <w:tcPr>
            <w:tcW w:w="1570" w:type="dxa"/>
          </w:tcPr>
          <w:p w14:paraId="086091A6" w14:textId="25C109B3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8)</w:t>
            </w:r>
          </w:p>
        </w:tc>
        <w:tc>
          <w:tcPr>
            <w:tcW w:w="1305" w:type="dxa"/>
          </w:tcPr>
          <w:p w14:paraId="7BC04F77" w14:textId="068E00EC" w:rsidR="00964365" w:rsidRDefault="00964365" w:rsidP="00964365">
            <w:r>
              <w:t>2.69</w:t>
            </w:r>
          </w:p>
        </w:tc>
        <w:tc>
          <w:tcPr>
            <w:tcW w:w="1417" w:type="dxa"/>
          </w:tcPr>
          <w:p w14:paraId="1BB570FC" w14:textId="128482B1" w:rsidR="00964365" w:rsidRDefault="00964365" w:rsidP="00964365">
            <w:r>
              <w:t>2.33, 3.20</w:t>
            </w:r>
          </w:p>
        </w:tc>
        <w:tc>
          <w:tcPr>
            <w:tcW w:w="1701" w:type="dxa"/>
          </w:tcPr>
          <w:p w14:paraId="1ABC24A1" w14:textId="1C947B7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992" w:type="dxa"/>
          </w:tcPr>
          <w:p w14:paraId="3ED5E6FE" w14:textId="03B307B1" w:rsidR="00964365" w:rsidRDefault="00964365" w:rsidP="00964365">
            <w:r>
              <w:t>2016</w:t>
            </w:r>
          </w:p>
        </w:tc>
      </w:tr>
      <w:tr w:rsidR="00964365" w14:paraId="3F716365" w14:textId="77777777" w:rsidTr="00964365">
        <w:tc>
          <w:tcPr>
            <w:tcW w:w="1558" w:type="dxa"/>
          </w:tcPr>
          <w:p w14:paraId="62BEA83A" w14:textId="77777777" w:rsidR="00964365" w:rsidRDefault="00964365" w:rsidP="00964365"/>
        </w:tc>
        <w:tc>
          <w:tcPr>
            <w:tcW w:w="1570" w:type="dxa"/>
          </w:tcPr>
          <w:p w14:paraId="4748A8CA" w14:textId="16045979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8)</w:t>
            </w:r>
          </w:p>
        </w:tc>
        <w:tc>
          <w:tcPr>
            <w:tcW w:w="1305" w:type="dxa"/>
          </w:tcPr>
          <w:p w14:paraId="4980208E" w14:textId="1CFBE326" w:rsidR="00964365" w:rsidRDefault="00964365" w:rsidP="00964365">
            <w:r>
              <w:t>1.18</w:t>
            </w:r>
          </w:p>
        </w:tc>
        <w:tc>
          <w:tcPr>
            <w:tcW w:w="1417" w:type="dxa"/>
          </w:tcPr>
          <w:p w14:paraId="536DB2E3" w14:textId="7881FE04" w:rsidR="00964365" w:rsidRDefault="00964365" w:rsidP="00964365">
            <w:r>
              <w:t>0.49, 2.79</w:t>
            </w:r>
          </w:p>
        </w:tc>
        <w:tc>
          <w:tcPr>
            <w:tcW w:w="1701" w:type="dxa"/>
          </w:tcPr>
          <w:p w14:paraId="32749D5C" w14:textId="086F9D3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992" w:type="dxa"/>
          </w:tcPr>
          <w:p w14:paraId="3EC5A5AB" w14:textId="32E7C6F3" w:rsidR="00964365" w:rsidRDefault="00964365" w:rsidP="00964365">
            <w:r>
              <w:t>2009</w:t>
            </w:r>
          </w:p>
        </w:tc>
      </w:tr>
      <w:tr w:rsidR="00964365" w14:paraId="555CF4A1" w14:textId="77777777" w:rsidTr="00964365">
        <w:tc>
          <w:tcPr>
            <w:tcW w:w="1558" w:type="dxa"/>
          </w:tcPr>
          <w:p w14:paraId="7BFEDE19" w14:textId="77777777" w:rsidR="00964365" w:rsidRDefault="00964365" w:rsidP="00964365"/>
        </w:tc>
        <w:tc>
          <w:tcPr>
            <w:tcW w:w="1570" w:type="dxa"/>
          </w:tcPr>
          <w:p w14:paraId="7B9B5F10" w14:textId="4F18D610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11)</w:t>
            </w:r>
          </w:p>
        </w:tc>
        <w:tc>
          <w:tcPr>
            <w:tcW w:w="1305" w:type="dxa"/>
          </w:tcPr>
          <w:p w14:paraId="129ADDEE" w14:textId="0AA231A3" w:rsidR="00964365" w:rsidRDefault="00964365" w:rsidP="00964365">
            <w:r>
              <w:t>1.15</w:t>
            </w:r>
          </w:p>
        </w:tc>
        <w:tc>
          <w:tcPr>
            <w:tcW w:w="1417" w:type="dxa"/>
          </w:tcPr>
          <w:p w14:paraId="5A40A357" w14:textId="2EA11C8B" w:rsidR="00964365" w:rsidRDefault="00964365" w:rsidP="00964365">
            <w:r>
              <w:t>0.92, 1.45</w:t>
            </w:r>
          </w:p>
        </w:tc>
        <w:tc>
          <w:tcPr>
            <w:tcW w:w="1701" w:type="dxa"/>
          </w:tcPr>
          <w:p w14:paraId="7CC71D10" w14:textId="4F8E8402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992" w:type="dxa"/>
          </w:tcPr>
          <w:p w14:paraId="7DB2F48E" w14:textId="70D45E5E" w:rsidR="00964365" w:rsidRDefault="00964365" w:rsidP="00964365">
            <w:r>
              <w:t>2010</w:t>
            </w:r>
          </w:p>
        </w:tc>
      </w:tr>
      <w:tr w:rsidR="00964365" w14:paraId="5AA1500E" w14:textId="77777777" w:rsidTr="00964365">
        <w:tc>
          <w:tcPr>
            <w:tcW w:w="1558" w:type="dxa"/>
          </w:tcPr>
          <w:p w14:paraId="6A21A6DE" w14:textId="77777777" w:rsidR="00964365" w:rsidRDefault="00964365" w:rsidP="00964365"/>
        </w:tc>
        <w:tc>
          <w:tcPr>
            <w:tcW w:w="1570" w:type="dxa"/>
          </w:tcPr>
          <w:p w14:paraId="280B7F72" w14:textId="6531FC3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udorf, 2012</w:t>
            </w:r>
          </w:p>
        </w:tc>
        <w:tc>
          <w:tcPr>
            <w:tcW w:w="1305" w:type="dxa"/>
          </w:tcPr>
          <w:p w14:paraId="5C25085C" w14:textId="163A97EE" w:rsidR="00964365" w:rsidRDefault="00964365" w:rsidP="00964365">
            <w:r>
              <w:t>2.40</w:t>
            </w:r>
          </w:p>
        </w:tc>
        <w:tc>
          <w:tcPr>
            <w:tcW w:w="1417" w:type="dxa"/>
          </w:tcPr>
          <w:p w14:paraId="13BEAA5C" w14:textId="72DD16B2" w:rsidR="00964365" w:rsidRDefault="00964365" w:rsidP="00964365">
            <w:r>
              <w:t>1.96, 2.94</w:t>
            </w:r>
          </w:p>
        </w:tc>
        <w:tc>
          <w:tcPr>
            <w:tcW w:w="1701" w:type="dxa"/>
          </w:tcPr>
          <w:p w14:paraId="149A4558" w14:textId="433F5B2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992" w:type="dxa"/>
          </w:tcPr>
          <w:p w14:paraId="7D63041A" w14:textId="36951157" w:rsidR="00964365" w:rsidRDefault="00964365" w:rsidP="00964365">
            <w:r>
              <w:t>2011</w:t>
            </w:r>
          </w:p>
        </w:tc>
      </w:tr>
      <w:tr w:rsidR="00964365" w14:paraId="7D56BAC1" w14:textId="77777777" w:rsidTr="00964365">
        <w:tc>
          <w:tcPr>
            <w:tcW w:w="1558" w:type="dxa"/>
          </w:tcPr>
          <w:p w14:paraId="7989179A" w14:textId="77777777" w:rsidR="00964365" w:rsidRDefault="00964365" w:rsidP="00964365"/>
        </w:tc>
        <w:tc>
          <w:tcPr>
            <w:tcW w:w="1570" w:type="dxa"/>
          </w:tcPr>
          <w:p w14:paraId="1B5B6C14" w14:textId="1FDF172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6)</w:t>
            </w:r>
          </w:p>
        </w:tc>
        <w:tc>
          <w:tcPr>
            <w:tcW w:w="1305" w:type="dxa"/>
          </w:tcPr>
          <w:p w14:paraId="1D4DFBEE" w14:textId="19D30433" w:rsidR="00964365" w:rsidRDefault="00964365" w:rsidP="00964365">
            <w:r>
              <w:t>1.86</w:t>
            </w:r>
          </w:p>
        </w:tc>
        <w:tc>
          <w:tcPr>
            <w:tcW w:w="1417" w:type="dxa"/>
          </w:tcPr>
          <w:p w14:paraId="53C6A9EF" w14:textId="1AFE5668" w:rsidR="00964365" w:rsidRDefault="00964365" w:rsidP="00964365">
            <w:r>
              <w:t>1.67, 2.08</w:t>
            </w:r>
          </w:p>
        </w:tc>
        <w:tc>
          <w:tcPr>
            <w:tcW w:w="1701" w:type="dxa"/>
          </w:tcPr>
          <w:p w14:paraId="077212D0" w14:textId="629CD3C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992" w:type="dxa"/>
          </w:tcPr>
          <w:p w14:paraId="3E487900" w14:textId="772133D7" w:rsidR="00964365" w:rsidRDefault="00964365" w:rsidP="00964365">
            <w:r>
              <w:t>2013</w:t>
            </w:r>
          </w:p>
        </w:tc>
      </w:tr>
      <w:tr w:rsidR="00964365" w14:paraId="374B2AB7" w14:textId="77777777" w:rsidTr="00964365">
        <w:tc>
          <w:tcPr>
            <w:tcW w:w="1558" w:type="dxa"/>
          </w:tcPr>
          <w:p w14:paraId="03478271" w14:textId="77777777" w:rsidR="00964365" w:rsidRDefault="00964365" w:rsidP="00964365"/>
        </w:tc>
        <w:tc>
          <w:tcPr>
            <w:tcW w:w="1570" w:type="dxa"/>
          </w:tcPr>
          <w:p w14:paraId="6963D422" w14:textId="33D751C8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9)</w:t>
            </w:r>
          </w:p>
        </w:tc>
        <w:tc>
          <w:tcPr>
            <w:tcW w:w="1305" w:type="dxa"/>
          </w:tcPr>
          <w:p w14:paraId="35CE0734" w14:textId="170E6320" w:rsidR="00964365" w:rsidRDefault="00964365" w:rsidP="00964365">
            <w:r>
              <w:t>1.27</w:t>
            </w:r>
          </w:p>
        </w:tc>
        <w:tc>
          <w:tcPr>
            <w:tcW w:w="1417" w:type="dxa"/>
          </w:tcPr>
          <w:p w14:paraId="3BF7211F" w14:textId="293299FF" w:rsidR="00964365" w:rsidRDefault="00964365" w:rsidP="00964365">
            <w:r>
              <w:t>1.03, 1.57</w:t>
            </w:r>
          </w:p>
        </w:tc>
        <w:tc>
          <w:tcPr>
            <w:tcW w:w="1701" w:type="dxa"/>
          </w:tcPr>
          <w:p w14:paraId="12BE63D4" w14:textId="4A147F7D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992" w:type="dxa"/>
          </w:tcPr>
          <w:p w14:paraId="2D086D05" w14:textId="74853353" w:rsidR="00964365" w:rsidRDefault="00964365" w:rsidP="00964365">
            <w:r>
              <w:t>2016</w:t>
            </w:r>
          </w:p>
        </w:tc>
      </w:tr>
      <w:tr w:rsidR="00964365" w14:paraId="2D85FD3B" w14:textId="77777777" w:rsidTr="00964365">
        <w:tc>
          <w:tcPr>
            <w:tcW w:w="1558" w:type="dxa"/>
          </w:tcPr>
          <w:p w14:paraId="59B27669" w14:textId="77777777" w:rsidR="00964365" w:rsidRDefault="00964365" w:rsidP="00964365"/>
        </w:tc>
        <w:tc>
          <w:tcPr>
            <w:tcW w:w="1570" w:type="dxa"/>
          </w:tcPr>
          <w:p w14:paraId="2E75825F" w14:textId="4A4050A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16)</w:t>
            </w:r>
          </w:p>
        </w:tc>
        <w:tc>
          <w:tcPr>
            <w:tcW w:w="1305" w:type="dxa"/>
          </w:tcPr>
          <w:p w14:paraId="6D174363" w14:textId="6081D32B" w:rsidR="00964365" w:rsidRDefault="00964365" w:rsidP="00964365">
            <w:r>
              <w:t>4.53</w:t>
            </w:r>
          </w:p>
        </w:tc>
        <w:tc>
          <w:tcPr>
            <w:tcW w:w="1417" w:type="dxa"/>
          </w:tcPr>
          <w:p w14:paraId="308114BE" w14:textId="1E041045" w:rsidR="00964365" w:rsidRDefault="00964365" w:rsidP="00964365">
            <w:r>
              <w:t>3.03, 6.72</w:t>
            </w:r>
          </w:p>
        </w:tc>
        <w:tc>
          <w:tcPr>
            <w:tcW w:w="1701" w:type="dxa"/>
          </w:tcPr>
          <w:p w14:paraId="63058687" w14:textId="0B4CA9BA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xembourg</w:t>
            </w:r>
          </w:p>
        </w:tc>
        <w:tc>
          <w:tcPr>
            <w:tcW w:w="992" w:type="dxa"/>
          </w:tcPr>
          <w:p w14:paraId="6606CA26" w14:textId="2B058E8C" w:rsidR="00964365" w:rsidRDefault="00964365" w:rsidP="00964365">
            <w:r>
              <w:t>2010</w:t>
            </w:r>
          </w:p>
        </w:tc>
      </w:tr>
      <w:tr w:rsidR="00964365" w14:paraId="267F16F3" w14:textId="77777777" w:rsidTr="00964365">
        <w:tc>
          <w:tcPr>
            <w:tcW w:w="1558" w:type="dxa"/>
          </w:tcPr>
          <w:p w14:paraId="085089B8" w14:textId="77777777" w:rsidR="00964365" w:rsidRDefault="00964365" w:rsidP="00964365"/>
        </w:tc>
        <w:tc>
          <w:tcPr>
            <w:tcW w:w="1570" w:type="dxa"/>
          </w:tcPr>
          <w:p w14:paraId="14BFFDAF" w14:textId="1057F9D2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3)</w:t>
            </w:r>
          </w:p>
        </w:tc>
        <w:tc>
          <w:tcPr>
            <w:tcW w:w="1305" w:type="dxa"/>
          </w:tcPr>
          <w:p w14:paraId="2473F200" w14:textId="24B02992" w:rsidR="00964365" w:rsidRDefault="00964365" w:rsidP="00964365">
            <w:r>
              <w:t>2.60</w:t>
            </w:r>
          </w:p>
        </w:tc>
        <w:tc>
          <w:tcPr>
            <w:tcW w:w="1417" w:type="dxa"/>
          </w:tcPr>
          <w:p w14:paraId="0F17B229" w14:textId="47BE6C69" w:rsidR="00964365" w:rsidRDefault="00964365" w:rsidP="00964365">
            <w:r>
              <w:t>1.93, 3.50</w:t>
            </w:r>
          </w:p>
        </w:tc>
        <w:tc>
          <w:tcPr>
            <w:tcW w:w="1701" w:type="dxa"/>
          </w:tcPr>
          <w:p w14:paraId="1B1A7F4D" w14:textId="2ECF5ACB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xembourg</w:t>
            </w:r>
          </w:p>
        </w:tc>
        <w:tc>
          <w:tcPr>
            <w:tcW w:w="992" w:type="dxa"/>
          </w:tcPr>
          <w:p w14:paraId="62926D7C" w14:textId="39EB32BB" w:rsidR="00964365" w:rsidRDefault="00964365" w:rsidP="00964365">
            <w:r>
              <w:t>2016</w:t>
            </w:r>
          </w:p>
        </w:tc>
      </w:tr>
      <w:tr w:rsidR="00964365" w14:paraId="7EDB544E" w14:textId="77777777" w:rsidTr="00964365">
        <w:tc>
          <w:tcPr>
            <w:tcW w:w="1558" w:type="dxa"/>
          </w:tcPr>
          <w:p w14:paraId="74A02724" w14:textId="77777777" w:rsidR="00964365" w:rsidRDefault="00964365" w:rsidP="00964365"/>
        </w:tc>
        <w:tc>
          <w:tcPr>
            <w:tcW w:w="1570" w:type="dxa"/>
          </w:tcPr>
          <w:p w14:paraId="3F0A7921" w14:textId="0B9AD588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AC-1 (14)</w:t>
            </w:r>
          </w:p>
        </w:tc>
        <w:tc>
          <w:tcPr>
            <w:tcW w:w="1305" w:type="dxa"/>
          </w:tcPr>
          <w:p w14:paraId="0FD5B3F1" w14:textId="33F3A533" w:rsidR="00964365" w:rsidRDefault="00964365" w:rsidP="00964365">
            <w:r>
              <w:t>4.78</w:t>
            </w:r>
          </w:p>
        </w:tc>
        <w:tc>
          <w:tcPr>
            <w:tcW w:w="1417" w:type="dxa"/>
          </w:tcPr>
          <w:p w14:paraId="1464ECEF" w14:textId="395CA620" w:rsidR="00964365" w:rsidRDefault="00964365" w:rsidP="00964365">
            <w:r>
              <w:t>3.43, 6.61</w:t>
            </w:r>
          </w:p>
        </w:tc>
        <w:tc>
          <w:tcPr>
            <w:tcW w:w="1701" w:type="dxa"/>
          </w:tcPr>
          <w:p w14:paraId="7EE25221" w14:textId="480E4092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herlands</w:t>
            </w:r>
          </w:p>
        </w:tc>
        <w:tc>
          <w:tcPr>
            <w:tcW w:w="992" w:type="dxa"/>
          </w:tcPr>
          <w:p w14:paraId="4B75BCDD" w14:textId="79104752" w:rsidR="00964365" w:rsidRDefault="00964365" w:rsidP="00964365">
            <w:r>
              <w:t>2009</w:t>
            </w:r>
          </w:p>
        </w:tc>
      </w:tr>
      <w:tr w:rsidR="00964365" w14:paraId="01F9113D" w14:textId="77777777" w:rsidTr="00964365">
        <w:tc>
          <w:tcPr>
            <w:tcW w:w="1558" w:type="dxa"/>
          </w:tcPr>
          <w:p w14:paraId="3F3E355D" w14:textId="77777777" w:rsidR="00964365" w:rsidRDefault="00964365" w:rsidP="00964365"/>
        </w:tc>
        <w:tc>
          <w:tcPr>
            <w:tcW w:w="1570" w:type="dxa"/>
          </w:tcPr>
          <w:p w14:paraId="50920288" w14:textId="09F53BAF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1 (18)</w:t>
            </w:r>
          </w:p>
        </w:tc>
        <w:tc>
          <w:tcPr>
            <w:tcW w:w="1305" w:type="dxa"/>
          </w:tcPr>
          <w:p w14:paraId="0C77FBC4" w14:textId="5F822E44" w:rsidR="00964365" w:rsidRDefault="00964365" w:rsidP="00964365">
            <w:r>
              <w:t>3.50</w:t>
            </w:r>
          </w:p>
        </w:tc>
        <w:tc>
          <w:tcPr>
            <w:tcW w:w="1417" w:type="dxa"/>
          </w:tcPr>
          <w:p w14:paraId="7202584E" w14:textId="5D67EAAD" w:rsidR="00964365" w:rsidRDefault="00964365" w:rsidP="00964365">
            <w:r>
              <w:t>2.66, 4.59</w:t>
            </w:r>
          </w:p>
        </w:tc>
        <w:tc>
          <w:tcPr>
            <w:tcW w:w="1701" w:type="dxa"/>
          </w:tcPr>
          <w:p w14:paraId="5F029AD3" w14:textId="690C9E6F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herlands</w:t>
            </w:r>
          </w:p>
        </w:tc>
        <w:tc>
          <w:tcPr>
            <w:tcW w:w="992" w:type="dxa"/>
          </w:tcPr>
          <w:p w14:paraId="01FA7F7A" w14:textId="7266905F" w:rsidR="00964365" w:rsidRDefault="00964365" w:rsidP="00964365">
            <w:r>
              <w:t>2010</w:t>
            </w:r>
          </w:p>
        </w:tc>
      </w:tr>
      <w:tr w:rsidR="00964365" w14:paraId="50A914C6" w14:textId="77777777" w:rsidTr="00964365">
        <w:tc>
          <w:tcPr>
            <w:tcW w:w="1558" w:type="dxa"/>
          </w:tcPr>
          <w:p w14:paraId="4B170131" w14:textId="77777777" w:rsidR="00964365" w:rsidRDefault="00964365" w:rsidP="00964365"/>
        </w:tc>
        <w:tc>
          <w:tcPr>
            <w:tcW w:w="1570" w:type="dxa"/>
          </w:tcPr>
          <w:p w14:paraId="4C958FD5" w14:textId="3C32CFE5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2 (10)</w:t>
            </w:r>
          </w:p>
        </w:tc>
        <w:tc>
          <w:tcPr>
            <w:tcW w:w="1305" w:type="dxa"/>
          </w:tcPr>
          <w:p w14:paraId="20BBCB2D" w14:textId="6156E048" w:rsidR="00964365" w:rsidRDefault="00964365" w:rsidP="00964365">
            <w:r>
              <w:t>6.10</w:t>
            </w:r>
          </w:p>
        </w:tc>
        <w:tc>
          <w:tcPr>
            <w:tcW w:w="1417" w:type="dxa"/>
          </w:tcPr>
          <w:p w14:paraId="5F6E4D4B" w14:textId="1D6AE86A" w:rsidR="00964365" w:rsidRDefault="00964365" w:rsidP="00964365">
            <w:r>
              <w:t>4.47, 8.27</w:t>
            </w:r>
          </w:p>
        </w:tc>
        <w:tc>
          <w:tcPr>
            <w:tcW w:w="1701" w:type="dxa"/>
          </w:tcPr>
          <w:p w14:paraId="25982F2F" w14:textId="7844248E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herlands</w:t>
            </w:r>
          </w:p>
        </w:tc>
        <w:tc>
          <w:tcPr>
            <w:tcW w:w="992" w:type="dxa"/>
          </w:tcPr>
          <w:p w14:paraId="5A56D7FE" w14:textId="48137895" w:rsidR="00964365" w:rsidRDefault="00964365" w:rsidP="00964365">
            <w:r>
              <w:t>2013</w:t>
            </w:r>
          </w:p>
        </w:tc>
      </w:tr>
      <w:tr w:rsidR="00964365" w14:paraId="1449A7BD" w14:textId="77777777" w:rsidTr="00964365">
        <w:tc>
          <w:tcPr>
            <w:tcW w:w="1558" w:type="dxa"/>
          </w:tcPr>
          <w:p w14:paraId="018EC02F" w14:textId="77777777" w:rsidR="00964365" w:rsidRDefault="00964365" w:rsidP="00964365"/>
        </w:tc>
        <w:tc>
          <w:tcPr>
            <w:tcW w:w="1570" w:type="dxa"/>
          </w:tcPr>
          <w:p w14:paraId="5C6F6CCA" w14:textId="62E2804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T-3 (15)</w:t>
            </w:r>
          </w:p>
        </w:tc>
        <w:tc>
          <w:tcPr>
            <w:tcW w:w="1305" w:type="dxa"/>
          </w:tcPr>
          <w:p w14:paraId="39AD778C" w14:textId="7447426F" w:rsidR="00964365" w:rsidRDefault="00964365" w:rsidP="00964365">
            <w:r>
              <w:t>4.44</w:t>
            </w:r>
          </w:p>
        </w:tc>
        <w:tc>
          <w:tcPr>
            <w:tcW w:w="1417" w:type="dxa"/>
          </w:tcPr>
          <w:p w14:paraId="4ED005F5" w14:textId="294225B9" w:rsidR="00964365" w:rsidRDefault="00964365" w:rsidP="00964365">
            <w:r>
              <w:t>3.88, 5.08</w:t>
            </w:r>
          </w:p>
        </w:tc>
        <w:tc>
          <w:tcPr>
            <w:tcW w:w="1701" w:type="dxa"/>
          </w:tcPr>
          <w:p w14:paraId="1D816884" w14:textId="23BA8327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herlands</w:t>
            </w:r>
          </w:p>
        </w:tc>
        <w:tc>
          <w:tcPr>
            <w:tcW w:w="992" w:type="dxa"/>
          </w:tcPr>
          <w:p w14:paraId="089341A2" w14:textId="069A8A00" w:rsidR="00964365" w:rsidRDefault="00964365" w:rsidP="00964365">
            <w:r>
              <w:t>2016</w:t>
            </w:r>
          </w:p>
        </w:tc>
      </w:tr>
      <w:tr w:rsidR="00964365" w14:paraId="11678167" w14:textId="77777777" w:rsidTr="00964365">
        <w:tc>
          <w:tcPr>
            <w:tcW w:w="1558" w:type="dxa"/>
          </w:tcPr>
          <w:p w14:paraId="68B4C6DD" w14:textId="77777777" w:rsidR="00964365" w:rsidRDefault="00964365" w:rsidP="00964365"/>
        </w:tc>
        <w:tc>
          <w:tcPr>
            <w:tcW w:w="1570" w:type="dxa"/>
          </w:tcPr>
          <w:p w14:paraId="7A3DF7E1" w14:textId="762B4F61" w:rsidR="00964365" w:rsidRDefault="00964365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ALL</w:t>
            </w:r>
          </w:p>
        </w:tc>
        <w:tc>
          <w:tcPr>
            <w:tcW w:w="1305" w:type="dxa"/>
          </w:tcPr>
          <w:p w14:paraId="365B6CA6" w14:textId="436F3076" w:rsidR="00964365" w:rsidRDefault="00964365" w:rsidP="00964365">
            <w:r>
              <w:t>3.2</w:t>
            </w:r>
            <w:r w:rsidR="00481447">
              <w:t>2</w:t>
            </w:r>
          </w:p>
        </w:tc>
        <w:tc>
          <w:tcPr>
            <w:tcW w:w="1417" w:type="dxa"/>
          </w:tcPr>
          <w:p w14:paraId="6C63E429" w14:textId="52346EA3" w:rsidR="00964365" w:rsidRDefault="00964365" w:rsidP="00964365">
            <w:r>
              <w:t>2.</w:t>
            </w:r>
            <w:r w:rsidR="00481447">
              <w:t>70</w:t>
            </w:r>
            <w:r>
              <w:t>, 3.8</w:t>
            </w:r>
            <w:r w:rsidR="00481447">
              <w:t>4</w:t>
            </w:r>
          </w:p>
        </w:tc>
        <w:tc>
          <w:tcPr>
            <w:tcW w:w="1701" w:type="dxa"/>
          </w:tcPr>
          <w:p w14:paraId="4F34DA27" w14:textId="77777777" w:rsidR="00964365" w:rsidRDefault="00964365" w:rsidP="0096436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14:paraId="39A1DB51" w14:textId="77777777" w:rsidR="00964365" w:rsidRDefault="00964365" w:rsidP="00964365"/>
        </w:tc>
      </w:tr>
      <w:tr w:rsidR="00964365" w:rsidRPr="001A4885" w14:paraId="58C6FE0E" w14:textId="77777777" w:rsidTr="00964365">
        <w:tc>
          <w:tcPr>
            <w:tcW w:w="1558" w:type="dxa"/>
          </w:tcPr>
          <w:p w14:paraId="7411AFB8" w14:textId="5AF64D62" w:rsidR="00964365" w:rsidRPr="001A4885" w:rsidRDefault="00964365" w:rsidP="00964365">
            <w:pPr>
              <w:rPr>
                <w:rFonts w:ascii="Calibri" w:hAnsi="Calibri"/>
                <w:b/>
                <w:bCs/>
                <w:color w:val="000000"/>
              </w:rPr>
            </w:pPr>
            <w:r w:rsidRPr="001A4885">
              <w:rPr>
                <w:rFonts w:ascii="Calibri" w:hAnsi="Calibri"/>
                <w:b/>
                <w:bCs/>
                <w:color w:val="000000"/>
              </w:rPr>
              <w:lastRenderedPageBreak/>
              <w:t>Overall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(all regions)</w:t>
            </w:r>
          </w:p>
        </w:tc>
        <w:tc>
          <w:tcPr>
            <w:tcW w:w="1570" w:type="dxa"/>
          </w:tcPr>
          <w:p w14:paraId="658F2A64" w14:textId="77777777" w:rsidR="00964365" w:rsidRPr="001A4885" w:rsidRDefault="00964365" w:rsidP="00964365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5" w:type="dxa"/>
          </w:tcPr>
          <w:p w14:paraId="405A249B" w14:textId="545B7E8C" w:rsidR="00964365" w:rsidRPr="001A4885" w:rsidRDefault="00964365" w:rsidP="00964365">
            <w:pPr>
              <w:rPr>
                <w:b/>
                <w:bCs/>
              </w:rPr>
            </w:pPr>
            <w:r>
              <w:rPr>
                <w:b/>
                <w:bCs/>
              </w:rPr>
              <w:t>5.1</w:t>
            </w:r>
            <w:r w:rsidR="00481447">
              <w:rPr>
                <w:b/>
                <w:bCs/>
              </w:rPr>
              <w:t>7</w:t>
            </w:r>
          </w:p>
        </w:tc>
        <w:tc>
          <w:tcPr>
            <w:tcW w:w="1417" w:type="dxa"/>
          </w:tcPr>
          <w:p w14:paraId="5D3B25D3" w14:textId="587BC2E8" w:rsidR="00964365" w:rsidRPr="001A4885" w:rsidRDefault="00964365" w:rsidP="00964365">
            <w:pPr>
              <w:rPr>
                <w:b/>
                <w:bCs/>
              </w:rPr>
            </w:pPr>
            <w:r>
              <w:rPr>
                <w:b/>
                <w:bCs/>
              </w:rPr>
              <w:t>3.</w:t>
            </w:r>
            <w:r w:rsidR="00481447">
              <w:rPr>
                <w:b/>
                <w:bCs/>
              </w:rPr>
              <w:t>33</w:t>
            </w:r>
            <w:r w:rsidRPr="001A4885">
              <w:rPr>
                <w:b/>
                <w:bCs/>
              </w:rPr>
              <w:t xml:space="preserve">, </w:t>
            </w:r>
            <w:r w:rsidR="00481447">
              <w:rPr>
                <w:b/>
                <w:bCs/>
              </w:rPr>
              <w:t>7.93</w:t>
            </w:r>
          </w:p>
        </w:tc>
        <w:tc>
          <w:tcPr>
            <w:tcW w:w="1701" w:type="dxa"/>
          </w:tcPr>
          <w:p w14:paraId="4126EF7C" w14:textId="77777777" w:rsidR="00964365" w:rsidRPr="001A4885" w:rsidRDefault="00964365" w:rsidP="00964365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92" w:type="dxa"/>
          </w:tcPr>
          <w:p w14:paraId="0DBE4E1A" w14:textId="77777777" w:rsidR="00964365" w:rsidRPr="001A4885" w:rsidRDefault="00964365" w:rsidP="00964365">
            <w:pPr>
              <w:rPr>
                <w:b/>
                <w:bCs/>
              </w:rPr>
            </w:pPr>
          </w:p>
        </w:tc>
      </w:tr>
    </w:tbl>
    <w:p w14:paraId="16BA010C" w14:textId="78C6D411" w:rsidR="00FF7BFD" w:rsidRDefault="00FF7BFD">
      <w:r>
        <w:br w:type="page"/>
      </w:r>
    </w:p>
    <w:p w14:paraId="3A0F8F00" w14:textId="77777777" w:rsidR="00FF7BFD" w:rsidRDefault="00FF7BFD">
      <w:pPr>
        <w:sectPr w:rsidR="00FF7BF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DC4ABA" w14:textId="221085D8" w:rsidR="00FF7BFD" w:rsidRDefault="0083410F" w:rsidP="00FF7BFD">
      <w:r>
        <w:lastRenderedPageBreak/>
        <w:t>Table B</w:t>
      </w:r>
      <w:r w:rsidR="00FF7BFD">
        <w:t xml:space="preserve">: </w:t>
      </w:r>
      <w:r>
        <w:t>R</w:t>
      </w:r>
      <w:r w:rsidR="00FF7BFD">
        <w:t xml:space="preserve">esident </w:t>
      </w:r>
      <w:r>
        <w:t>chara</w:t>
      </w:r>
      <w:r w:rsidR="00FF7BFD">
        <w:t>cteristics reported in studies included in point prevalence meta-analysis by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333"/>
        <w:gridCol w:w="816"/>
        <w:gridCol w:w="746"/>
        <w:gridCol w:w="918"/>
        <w:gridCol w:w="943"/>
        <w:gridCol w:w="849"/>
        <w:gridCol w:w="987"/>
        <w:gridCol w:w="1166"/>
        <w:gridCol w:w="1101"/>
        <w:gridCol w:w="1507"/>
        <w:gridCol w:w="1006"/>
        <w:gridCol w:w="1006"/>
      </w:tblGrid>
      <w:tr w:rsidR="0083410F" w:rsidRPr="008A0EA4" w14:paraId="0FCC8061" w14:textId="77777777" w:rsidTr="0083410F">
        <w:tc>
          <w:tcPr>
            <w:tcW w:w="1570" w:type="dxa"/>
            <w:vAlign w:val="center"/>
          </w:tcPr>
          <w:p w14:paraId="642BAAEB" w14:textId="77777777" w:rsidR="00FF7BFD" w:rsidRPr="008A0EA4" w:rsidRDefault="00FF7BFD" w:rsidP="00964365">
            <w:pPr>
              <w:rPr>
                <w:b/>
                <w:bCs/>
              </w:rPr>
            </w:pPr>
            <w:r w:rsidRPr="008A0EA4">
              <w:rPr>
                <w:b/>
                <w:bCs/>
              </w:rPr>
              <w:t>Region / Study name</w:t>
            </w:r>
          </w:p>
        </w:tc>
        <w:tc>
          <w:tcPr>
            <w:tcW w:w="1333" w:type="dxa"/>
            <w:vAlign w:val="center"/>
          </w:tcPr>
          <w:p w14:paraId="7A48E231" w14:textId="77777777" w:rsidR="00FF7BFD" w:rsidRPr="008A0EA4" w:rsidRDefault="00FF7BFD" w:rsidP="00964365">
            <w:pPr>
              <w:rPr>
                <w:b/>
                <w:bCs/>
              </w:rPr>
            </w:pPr>
            <w:r w:rsidRPr="008A0EA4">
              <w:rPr>
                <w:b/>
                <w:bCs/>
              </w:rPr>
              <w:t>Country</w:t>
            </w:r>
          </w:p>
        </w:tc>
        <w:tc>
          <w:tcPr>
            <w:tcW w:w="901" w:type="dxa"/>
            <w:vAlign w:val="center"/>
          </w:tcPr>
          <w:p w14:paraId="591A766C" w14:textId="77777777" w:rsidR="00FF7BFD" w:rsidRPr="008A0EA4" w:rsidRDefault="00FF7BFD" w:rsidP="00964365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Year</w:t>
            </w:r>
          </w:p>
        </w:tc>
        <w:tc>
          <w:tcPr>
            <w:tcW w:w="746" w:type="dxa"/>
            <w:vAlign w:val="center"/>
          </w:tcPr>
          <w:p w14:paraId="673DFA8D" w14:textId="77777777" w:rsidR="00FF7BFD" w:rsidRPr="008A0EA4" w:rsidRDefault="00FF7BFD" w:rsidP="00964365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Mean age</w:t>
            </w:r>
          </w:p>
        </w:tc>
        <w:tc>
          <w:tcPr>
            <w:tcW w:w="918" w:type="dxa"/>
            <w:vAlign w:val="center"/>
          </w:tcPr>
          <w:p w14:paraId="4FC1F3F3" w14:textId="77777777" w:rsidR="00FF7BFD" w:rsidRPr="008A0EA4" w:rsidRDefault="00FF7BFD" w:rsidP="00964365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Median age</w:t>
            </w:r>
          </w:p>
        </w:tc>
        <w:tc>
          <w:tcPr>
            <w:tcW w:w="1068" w:type="dxa"/>
            <w:vAlign w:val="center"/>
          </w:tcPr>
          <w:p w14:paraId="5EB88D5D" w14:textId="77777777" w:rsidR="00FF7BFD" w:rsidRPr="008A0EA4" w:rsidRDefault="00FF7BFD" w:rsidP="00964365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% &gt;85 years</w:t>
            </w:r>
          </w:p>
        </w:tc>
        <w:tc>
          <w:tcPr>
            <w:tcW w:w="849" w:type="dxa"/>
            <w:vAlign w:val="center"/>
          </w:tcPr>
          <w:p w14:paraId="69140BB0" w14:textId="77777777" w:rsidR="00FF7BFD" w:rsidRPr="008A0EA4" w:rsidRDefault="00FF7BFD" w:rsidP="00964365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% female</w:t>
            </w:r>
          </w:p>
        </w:tc>
        <w:tc>
          <w:tcPr>
            <w:tcW w:w="987" w:type="dxa"/>
            <w:vAlign w:val="center"/>
          </w:tcPr>
          <w:p w14:paraId="41115626" w14:textId="77777777" w:rsidR="00FF7BFD" w:rsidRPr="008A0EA4" w:rsidRDefault="00FF7BFD" w:rsidP="009643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with urinary catheter</w:t>
            </w:r>
          </w:p>
        </w:tc>
        <w:tc>
          <w:tcPr>
            <w:tcW w:w="1166" w:type="dxa"/>
            <w:vAlign w:val="center"/>
          </w:tcPr>
          <w:p w14:paraId="5122C945" w14:textId="77777777" w:rsidR="00FF7BFD" w:rsidRPr="008A0EA4" w:rsidRDefault="00FF7BFD" w:rsidP="00964365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 xml:space="preserve">% with </w:t>
            </w:r>
            <w:r>
              <w:rPr>
                <w:b/>
                <w:bCs/>
              </w:rPr>
              <w:t>indwelling medical devices</w:t>
            </w:r>
          </w:p>
        </w:tc>
        <w:tc>
          <w:tcPr>
            <w:tcW w:w="1106" w:type="dxa"/>
            <w:vAlign w:val="center"/>
          </w:tcPr>
          <w:p w14:paraId="3E903143" w14:textId="77777777" w:rsidR="00FF7BFD" w:rsidRPr="008A0EA4" w:rsidRDefault="00FF7BFD" w:rsidP="00964365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% with dementia</w:t>
            </w:r>
          </w:p>
        </w:tc>
        <w:tc>
          <w:tcPr>
            <w:tcW w:w="1292" w:type="dxa"/>
            <w:vAlign w:val="center"/>
          </w:tcPr>
          <w:p w14:paraId="3CBE9EF9" w14:textId="245E3200" w:rsidR="00FF7BFD" w:rsidRPr="008A0EA4" w:rsidRDefault="00FF7BFD" w:rsidP="00964365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% with cognitive impairment</w:t>
            </w:r>
            <w:r w:rsidR="004B11F2">
              <w:rPr>
                <w:b/>
                <w:bCs/>
              </w:rPr>
              <w:t xml:space="preserve"> or disorientation</w:t>
            </w:r>
          </w:p>
        </w:tc>
        <w:tc>
          <w:tcPr>
            <w:tcW w:w="1006" w:type="dxa"/>
            <w:vAlign w:val="center"/>
          </w:tcPr>
          <w:p w14:paraId="77E582CE" w14:textId="77777777" w:rsidR="00FF7BFD" w:rsidRPr="008A0EA4" w:rsidRDefault="00FF7BFD" w:rsidP="009643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with wounds (other than pressure sores)</w:t>
            </w:r>
          </w:p>
        </w:tc>
        <w:tc>
          <w:tcPr>
            <w:tcW w:w="1006" w:type="dxa"/>
            <w:vAlign w:val="center"/>
          </w:tcPr>
          <w:p w14:paraId="3AD81C8F" w14:textId="77777777" w:rsidR="00FF7BFD" w:rsidRDefault="00FF7BFD" w:rsidP="009643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with pressure sores</w:t>
            </w:r>
          </w:p>
        </w:tc>
      </w:tr>
      <w:tr w:rsidR="00FF7BFD" w:rsidRPr="008A0EA4" w14:paraId="62C3161B" w14:textId="77777777" w:rsidTr="0083410F">
        <w:tc>
          <w:tcPr>
            <w:tcW w:w="13948" w:type="dxa"/>
            <w:gridSpan w:val="13"/>
            <w:vAlign w:val="center"/>
          </w:tcPr>
          <w:p w14:paraId="3365C854" w14:textId="77777777" w:rsidR="00FF7BFD" w:rsidRPr="008A0EA4" w:rsidRDefault="00FF7BFD" w:rsidP="00964365">
            <w:pPr>
              <w:rPr>
                <w:b/>
                <w:bCs/>
              </w:rPr>
            </w:pPr>
            <w:r w:rsidRPr="008A0EA4">
              <w:rPr>
                <w:b/>
                <w:bCs/>
              </w:rPr>
              <w:t>Singapore</w:t>
            </w:r>
          </w:p>
        </w:tc>
      </w:tr>
      <w:tr w:rsidR="0083410F" w:rsidRPr="0086573B" w14:paraId="06494967" w14:textId="77777777" w:rsidTr="0083410F">
        <w:tc>
          <w:tcPr>
            <w:tcW w:w="1570" w:type="dxa"/>
            <w:vAlign w:val="center"/>
          </w:tcPr>
          <w:p w14:paraId="7133F09C" w14:textId="77777777" w:rsidR="00FF7BFD" w:rsidRPr="0086573B" w:rsidRDefault="00FF7BFD" w:rsidP="00964365">
            <w:r w:rsidRPr="0086573B">
              <w:t>Selcuk, 2019</w:t>
            </w:r>
          </w:p>
        </w:tc>
        <w:tc>
          <w:tcPr>
            <w:tcW w:w="1333" w:type="dxa"/>
            <w:vAlign w:val="center"/>
          </w:tcPr>
          <w:p w14:paraId="70A2729A" w14:textId="77777777" w:rsidR="00FF7BFD" w:rsidRPr="0086573B" w:rsidRDefault="00FF7BFD" w:rsidP="00964365">
            <w:r w:rsidRPr="0086573B">
              <w:t>Singapore</w:t>
            </w:r>
          </w:p>
        </w:tc>
        <w:tc>
          <w:tcPr>
            <w:tcW w:w="901" w:type="dxa"/>
            <w:vAlign w:val="center"/>
          </w:tcPr>
          <w:p w14:paraId="2313675F" w14:textId="77777777" w:rsidR="00FF7BFD" w:rsidRPr="0086573B" w:rsidRDefault="00FF7BFD" w:rsidP="00964365">
            <w:pPr>
              <w:jc w:val="center"/>
            </w:pPr>
            <w:r w:rsidRPr="0086573B">
              <w:t>2008</w:t>
            </w:r>
          </w:p>
        </w:tc>
        <w:tc>
          <w:tcPr>
            <w:tcW w:w="746" w:type="dxa"/>
            <w:vAlign w:val="center"/>
          </w:tcPr>
          <w:p w14:paraId="3A7170D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2D03C7D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5158E9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270C25C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18110A0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60B94DE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3FEEA80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41B1F4B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3059280" w14:textId="6488550E" w:rsidR="00FF7BFD" w:rsidRPr="0086573B" w:rsidRDefault="0004626A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7D23507" w14:textId="5D33DB6B" w:rsidR="00FF7BFD" w:rsidRPr="0086573B" w:rsidRDefault="0004626A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0B988CBA" w14:textId="77777777" w:rsidTr="0083410F">
        <w:tc>
          <w:tcPr>
            <w:tcW w:w="1570" w:type="dxa"/>
            <w:vAlign w:val="center"/>
          </w:tcPr>
          <w:p w14:paraId="4491B18F" w14:textId="77777777" w:rsidR="00FF7BFD" w:rsidRPr="0086573B" w:rsidRDefault="00FF7BFD" w:rsidP="00964365">
            <w:r w:rsidRPr="0086573B">
              <w:t>Selcuk, 2019</w:t>
            </w:r>
          </w:p>
        </w:tc>
        <w:tc>
          <w:tcPr>
            <w:tcW w:w="1333" w:type="dxa"/>
            <w:vAlign w:val="center"/>
          </w:tcPr>
          <w:p w14:paraId="24559D2F" w14:textId="77777777" w:rsidR="00FF7BFD" w:rsidRPr="0086573B" w:rsidRDefault="00FF7BFD" w:rsidP="00964365">
            <w:r w:rsidRPr="0086573B">
              <w:t>Singapore</w:t>
            </w:r>
          </w:p>
        </w:tc>
        <w:tc>
          <w:tcPr>
            <w:tcW w:w="901" w:type="dxa"/>
            <w:vAlign w:val="center"/>
          </w:tcPr>
          <w:p w14:paraId="037BCC93" w14:textId="77777777" w:rsidR="00FF7BFD" w:rsidRPr="0086573B" w:rsidRDefault="00FF7BFD" w:rsidP="00964365">
            <w:pPr>
              <w:jc w:val="center"/>
            </w:pPr>
            <w:r w:rsidRPr="0086573B">
              <w:t>2017</w:t>
            </w:r>
          </w:p>
        </w:tc>
        <w:tc>
          <w:tcPr>
            <w:tcW w:w="746" w:type="dxa"/>
            <w:vAlign w:val="center"/>
          </w:tcPr>
          <w:p w14:paraId="3F63D53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3F80A4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DAE46F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71E4519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5F1BA12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4201C96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599860C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45C50BB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35EE3B0" w14:textId="19504806" w:rsidR="00FF7BFD" w:rsidRPr="0086573B" w:rsidRDefault="0004626A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A51B4F9" w14:textId="29756FD7" w:rsidR="00FF7BFD" w:rsidRPr="0086573B" w:rsidRDefault="0004626A" w:rsidP="00964365">
            <w:pPr>
              <w:jc w:val="center"/>
            </w:pPr>
            <w:r w:rsidRPr="0086573B">
              <w:t>-</w:t>
            </w:r>
          </w:p>
        </w:tc>
      </w:tr>
      <w:tr w:rsidR="00FF7BFD" w:rsidRPr="0086573B" w14:paraId="2C97B2D8" w14:textId="77777777" w:rsidTr="0083410F">
        <w:tc>
          <w:tcPr>
            <w:tcW w:w="13948" w:type="dxa"/>
            <w:gridSpan w:val="13"/>
            <w:vAlign w:val="center"/>
          </w:tcPr>
          <w:p w14:paraId="765B6DFE" w14:textId="77777777" w:rsidR="00FF7BFD" w:rsidRPr="0086573B" w:rsidRDefault="00FF7BFD" w:rsidP="00964365">
            <w:r w:rsidRPr="0086573B">
              <w:rPr>
                <w:b/>
                <w:bCs/>
              </w:rPr>
              <w:t>Australia</w:t>
            </w:r>
          </w:p>
        </w:tc>
      </w:tr>
      <w:tr w:rsidR="0083410F" w:rsidRPr="0086573B" w14:paraId="038BD7AB" w14:textId="77777777" w:rsidTr="0083410F">
        <w:tc>
          <w:tcPr>
            <w:tcW w:w="1570" w:type="dxa"/>
            <w:vAlign w:val="center"/>
          </w:tcPr>
          <w:p w14:paraId="52B4CED3" w14:textId="77777777" w:rsidR="00FF7BFD" w:rsidRPr="0086573B" w:rsidRDefault="00FF7BFD" w:rsidP="00964365">
            <w:r w:rsidRPr="0086573B">
              <w:rPr>
                <w:rFonts w:ascii="Calibri" w:hAnsi="Calibri" w:cs="Calibri"/>
                <w:color w:val="000000"/>
              </w:rPr>
              <w:t>Smith, 2013</w:t>
            </w:r>
          </w:p>
        </w:tc>
        <w:tc>
          <w:tcPr>
            <w:tcW w:w="1333" w:type="dxa"/>
            <w:vAlign w:val="center"/>
          </w:tcPr>
          <w:p w14:paraId="7D6F63FE" w14:textId="77777777" w:rsidR="00FF7BFD" w:rsidRPr="0086573B" w:rsidRDefault="00FF7BFD" w:rsidP="00964365">
            <w:r w:rsidRPr="0086573B">
              <w:t>Australia</w:t>
            </w:r>
          </w:p>
        </w:tc>
        <w:tc>
          <w:tcPr>
            <w:tcW w:w="901" w:type="dxa"/>
            <w:vAlign w:val="center"/>
          </w:tcPr>
          <w:p w14:paraId="355C0454" w14:textId="77777777" w:rsidR="00FF7BFD" w:rsidRPr="0086573B" w:rsidRDefault="00FF7BFD" w:rsidP="00964365">
            <w:pPr>
              <w:jc w:val="center"/>
            </w:pPr>
            <w:r w:rsidRPr="0086573B">
              <w:t>2011</w:t>
            </w:r>
          </w:p>
        </w:tc>
        <w:tc>
          <w:tcPr>
            <w:tcW w:w="746" w:type="dxa"/>
            <w:vAlign w:val="center"/>
          </w:tcPr>
          <w:p w14:paraId="261EEA8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0B16FE2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C1FF25C" w14:textId="77777777" w:rsidR="00FF7BFD" w:rsidRPr="0086573B" w:rsidRDefault="00FF7BFD" w:rsidP="00964365">
            <w:pPr>
              <w:jc w:val="center"/>
            </w:pPr>
            <w:r w:rsidRPr="0086573B">
              <w:t>52.7</w:t>
            </w:r>
          </w:p>
        </w:tc>
        <w:tc>
          <w:tcPr>
            <w:tcW w:w="849" w:type="dxa"/>
            <w:vAlign w:val="center"/>
          </w:tcPr>
          <w:p w14:paraId="40A17A0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0DD25640" w14:textId="77777777" w:rsidR="00FF7BFD" w:rsidRPr="0086573B" w:rsidRDefault="00FF7BFD" w:rsidP="00964365">
            <w:pPr>
              <w:jc w:val="center"/>
            </w:pPr>
            <w:r w:rsidRPr="0086573B">
              <w:t>6</w:t>
            </w:r>
          </w:p>
        </w:tc>
        <w:tc>
          <w:tcPr>
            <w:tcW w:w="1166" w:type="dxa"/>
            <w:vAlign w:val="center"/>
          </w:tcPr>
          <w:p w14:paraId="59439F9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124DD1C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4E76619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E89C514" w14:textId="77777777" w:rsidR="00FF7BFD" w:rsidRPr="0086573B" w:rsidRDefault="00FF7BFD" w:rsidP="00964365">
            <w:pPr>
              <w:jc w:val="center"/>
            </w:pPr>
            <w:r w:rsidRPr="0086573B">
              <w:t>16.0</w:t>
            </w:r>
          </w:p>
        </w:tc>
        <w:tc>
          <w:tcPr>
            <w:tcW w:w="1006" w:type="dxa"/>
            <w:vAlign w:val="center"/>
          </w:tcPr>
          <w:p w14:paraId="765A5C17" w14:textId="77777777" w:rsidR="00FF7BFD" w:rsidRPr="0086573B" w:rsidRDefault="00FF7BFD" w:rsidP="00964365">
            <w:pPr>
              <w:jc w:val="center"/>
            </w:pPr>
            <w:r w:rsidRPr="0086573B">
              <w:t>8.7</w:t>
            </w:r>
          </w:p>
        </w:tc>
      </w:tr>
      <w:tr w:rsidR="0083410F" w:rsidRPr="0086573B" w14:paraId="5A23E081" w14:textId="77777777" w:rsidTr="0083410F">
        <w:tc>
          <w:tcPr>
            <w:tcW w:w="1570" w:type="dxa"/>
            <w:vAlign w:val="center"/>
          </w:tcPr>
          <w:p w14:paraId="26DD7199" w14:textId="77777777" w:rsidR="00FF7BFD" w:rsidRPr="0086573B" w:rsidRDefault="00FF7BFD" w:rsidP="00964365">
            <w:r w:rsidRPr="0086573B">
              <w:rPr>
                <w:rFonts w:ascii="Calibri" w:hAnsi="Calibri" w:cs="Calibri"/>
                <w:color w:val="000000"/>
              </w:rPr>
              <w:t>Stuart, 2012</w:t>
            </w:r>
          </w:p>
        </w:tc>
        <w:tc>
          <w:tcPr>
            <w:tcW w:w="1333" w:type="dxa"/>
            <w:vAlign w:val="center"/>
          </w:tcPr>
          <w:p w14:paraId="185BB015" w14:textId="77777777" w:rsidR="00FF7BFD" w:rsidRPr="0086573B" w:rsidRDefault="00FF7BFD" w:rsidP="00964365">
            <w:r w:rsidRPr="0086573B">
              <w:t>Australia</w:t>
            </w:r>
          </w:p>
        </w:tc>
        <w:tc>
          <w:tcPr>
            <w:tcW w:w="901" w:type="dxa"/>
            <w:vAlign w:val="center"/>
          </w:tcPr>
          <w:p w14:paraId="107EE3A2" w14:textId="77777777" w:rsidR="00FF7BFD" w:rsidRPr="0086573B" w:rsidRDefault="00FF7BFD" w:rsidP="00964365">
            <w:pPr>
              <w:jc w:val="center"/>
            </w:pPr>
            <w:r w:rsidRPr="0086573B">
              <w:t>2011</w:t>
            </w:r>
          </w:p>
        </w:tc>
        <w:tc>
          <w:tcPr>
            <w:tcW w:w="746" w:type="dxa"/>
            <w:vAlign w:val="center"/>
          </w:tcPr>
          <w:p w14:paraId="6EEF74B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35CCF5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A8C28FB" w14:textId="77777777" w:rsidR="00FF7BFD" w:rsidRPr="0086573B" w:rsidRDefault="00FF7BFD" w:rsidP="00964365">
            <w:pPr>
              <w:jc w:val="center"/>
            </w:pPr>
            <w:r w:rsidRPr="0086573B">
              <w:t>28</w:t>
            </w:r>
          </w:p>
        </w:tc>
        <w:tc>
          <w:tcPr>
            <w:tcW w:w="849" w:type="dxa"/>
            <w:vAlign w:val="center"/>
          </w:tcPr>
          <w:p w14:paraId="7E0D0B4F" w14:textId="77777777" w:rsidR="00FF7BFD" w:rsidRPr="0086573B" w:rsidRDefault="00FF7BFD" w:rsidP="00964365">
            <w:pPr>
              <w:jc w:val="center"/>
            </w:pPr>
            <w:r w:rsidRPr="0086573B">
              <w:t>51</w:t>
            </w:r>
          </w:p>
        </w:tc>
        <w:tc>
          <w:tcPr>
            <w:tcW w:w="987" w:type="dxa"/>
            <w:vAlign w:val="center"/>
          </w:tcPr>
          <w:p w14:paraId="5577C5A4" w14:textId="77777777" w:rsidR="00FF7BFD" w:rsidRPr="0086573B" w:rsidRDefault="00FF7BFD" w:rsidP="00964365">
            <w:pPr>
              <w:jc w:val="center"/>
            </w:pPr>
            <w:r w:rsidRPr="0086573B">
              <w:t>3</w:t>
            </w:r>
          </w:p>
        </w:tc>
        <w:tc>
          <w:tcPr>
            <w:tcW w:w="1166" w:type="dxa"/>
            <w:vAlign w:val="center"/>
          </w:tcPr>
          <w:p w14:paraId="6EE60CC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0A8607B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2E2B90B" w14:textId="77777777" w:rsidR="00FF7BFD" w:rsidRPr="0086573B" w:rsidRDefault="00FF7BFD" w:rsidP="00964365">
            <w:pPr>
              <w:jc w:val="center"/>
            </w:pPr>
            <w:r w:rsidRPr="0086573B">
              <w:t>80</w:t>
            </w:r>
          </w:p>
        </w:tc>
        <w:tc>
          <w:tcPr>
            <w:tcW w:w="1006" w:type="dxa"/>
            <w:vAlign w:val="center"/>
          </w:tcPr>
          <w:p w14:paraId="5EE1B25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3846BAF" w14:textId="77777777" w:rsidR="00FF7BFD" w:rsidRPr="0086573B" w:rsidRDefault="00FF7BFD" w:rsidP="00964365">
            <w:pPr>
              <w:jc w:val="center"/>
            </w:pPr>
            <w:r w:rsidRPr="0086573B">
              <w:t>5</w:t>
            </w:r>
          </w:p>
        </w:tc>
      </w:tr>
      <w:tr w:rsidR="0083410F" w:rsidRPr="0086573B" w14:paraId="41BACA2F" w14:textId="77777777" w:rsidTr="0083410F">
        <w:tc>
          <w:tcPr>
            <w:tcW w:w="1570" w:type="dxa"/>
            <w:vAlign w:val="center"/>
          </w:tcPr>
          <w:p w14:paraId="2D689D17" w14:textId="77777777" w:rsidR="00FF7BFD" w:rsidRPr="0086573B" w:rsidRDefault="00FF7BFD" w:rsidP="00964365">
            <w:r w:rsidRPr="0086573B">
              <w:t>acNAPS, 2016</w:t>
            </w:r>
          </w:p>
        </w:tc>
        <w:tc>
          <w:tcPr>
            <w:tcW w:w="1333" w:type="dxa"/>
            <w:vAlign w:val="center"/>
          </w:tcPr>
          <w:p w14:paraId="215F483C" w14:textId="77777777" w:rsidR="00FF7BFD" w:rsidRPr="0086573B" w:rsidRDefault="00FF7BFD" w:rsidP="00964365">
            <w:r w:rsidRPr="0086573B">
              <w:t>Australia</w:t>
            </w:r>
          </w:p>
        </w:tc>
        <w:tc>
          <w:tcPr>
            <w:tcW w:w="901" w:type="dxa"/>
            <w:vAlign w:val="center"/>
          </w:tcPr>
          <w:p w14:paraId="5F62E735" w14:textId="77777777" w:rsidR="00FF7BFD" w:rsidRPr="0086573B" w:rsidRDefault="00FF7BFD" w:rsidP="00964365">
            <w:pPr>
              <w:jc w:val="center"/>
            </w:pPr>
            <w:r w:rsidRPr="0086573B">
              <w:t>2015</w:t>
            </w:r>
          </w:p>
        </w:tc>
        <w:tc>
          <w:tcPr>
            <w:tcW w:w="746" w:type="dxa"/>
            <w:vAlign w:val="center"/>
          </w:tcPr>
          <w:p w14:paraId="704CCC0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4D3CC27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EFE6FC2" w14:textId="77777777" w:rsidR="00FF7BFD" w:rsidRPr="0086573B" w:rsidRDefault="00FF7BFD" w:rsidP="00964365">
            <w:pPr>
              <w:jc w:val="center"/>
            </w:pPr>
            <w:r w:rsidRPr="0086573B">
              <w:t>47.7</w:t>
            </w:r>
          </w:p>
        </w:tc>
        <w:tc>
          <w:tcPr>
            <w:tcW w:w="849" w:type="dxa"/>
            <w:vAlign w:val="center"/>
          </w:tcPr>
          <w:p w14:paraId="72123559" w14:textId="77777777" w:rsidR="00FF7BFD" w:rsidRPr="0086573B" w:rsidRDefault="00FF7BFD" w:rsidP="00964365">
            <w:pPr>
              <w:jc w:val="center"/>
            </w:pPr>
            <w:r w:rsidRPr="0086573B">
              <w:t>65.6</w:t>
            </w:r>
          </w:p>
        </w:tc>
        <w:tc>
          <w:tcPr>
            <w:tcW w:w="987" w:type="dxa"/>
            <w:vAlign w:val="center"/>
          </w:tcPr>
          <w:p w14:paraId="3F95894C" w14:textId="77777777" w:rsidR="00FF7BFD" w:rsidRPr="0086573B" w:rsidRDefault="00FF7BFD" w:rsidP="00964365">
            <w:pPr>
              <w:jc w:val="center"/>
            </w:pPr>
            <w:r w:rsidRPr="0086573B">
              <w:t>4.3</w:t>
            </w:r>
          </w:p>
        </w:tc>
        <w:tc>
          <w:tcPr>
            <w:tcW w:w="1166" w:type="dxa"/>
            <w:vAlign w:val="center"/>
          </w:tcPr>
          <w:p w14:paraId="66C10D1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171FF51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400A1CA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EF99CA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8FB09F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E2F723F" w14:textId="77777777" w:rsidTr="0083410F">
        <w:tc>
          <w:tcPr>
            <w:tcW w:w="1570" w:type="dxa"/>
            <w:vAlign w:val="center"/>
          </w:tcPr>
          <w:p w14:paraId="35EB4B69" w14:textId="77777777" w:rsidR="00FF7BFD" w:rsidRPr="0086573B" w:rsidRDefault="00FF7BFD" w:rsidP="00964365">
            <w:r w:rsidRPr="0086573B">
              <w:t>acNAPS, 2017</w:t>
            </w:r>
          </w:p>
        </w:tc>
        <w:tc>
          <w:tcPr>
            <w:tcW w:w="1333" w:type="dxa"/>
            <w:vAlign w:val="center"/>
          </w:tcPr>
          <w:p w14:paraId="1EB8C8EC" w14:textId="77777777" w:rsidR="00FF7BFD" w:rsidRPr="0086573B" w:rsidRDefault="00FF7BFD" w:rsidP="00964365">
            <w:r w:rsidRPr="0086573B">
              <w:t>Australia</w:t>
            </w:r>
          </w:p>
        </w:tc>
        <w:tc>
          <w:tcPr>
            <w:tcW w:w="901" w:type="dxa"/>
            <w:vAlign w:val="center"/>
          </w:tcPr>
          <w:p w14:paraId="3200CE0B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  <w:vAlign w:val="center"/>
          </w:tcPr>
          <w:p w14:paraId="63ED3A5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EE3D3E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5442207" w14:textId="77777777" w:rsidR="00FF7BFD" w:rsidRPr="0086573B" w:rsidRDefault="00FF7BFD" w:rsidP="00964365">
            <w:pPr>
              <w:jc w:val="center"/>
            </w:pPr>
            <w:r w:rsidRPr="0086573B">
              <w:t>54.3</w:t>
            </w:r>
          </w:p>
        </w:tc>
        <w:tc>
          <w:tcPr>
            <w:tcW w:w="849" w:type="dxa"/>
            <w:vAlign w:val="center"/>
          </w:tcPr>
          <w:p w14:paraId="41DA1E5D" w14:textId="77777777" w:rsidR="00FF7BFD" w:rsidRPr="0086573B" w:rsidRDefault="00FF7BFD" w:rsidP="00964365">
            <w:pPr>
              <w:jc w:val="center"/>
            </w:pPr>
            <w:r w:rsidRPr="0086573B">
              <w:t>67.1</w:t>
            </w:r>
          </w:p>
        </w:tc>
        <w:tc>
          <w:tcPr>
            <w:tcW w:w="987" w:type="dxa"/>
            <w:vAlign w:val="center"/>
          </w:tcPr>
          <w:p w14:paraId="67CBBBFC" w14:textId="77777777" w:rsidR="00FF7BFD" w:rsidRPr="0086573B" w:rsidRDefault="00FF7BFD" w:rsidP="00964365">
            <w:pPr>
              <w:jc w:val="center"/>
            </w:pPr>
            <w:r w:rsidRPr="0086573B">
              <w:t>3.8</w:t>
            </w:r>
          </w:p>
        </w:tc>
        <w:tc>
          <w:tcPr>
            <w:tcW w:w="1166" w:type="dxa"/>
            <w:vAlign w:val="center"/>
          </w:tcPr>
          <w:p w14:paraId="0DF7A97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712CD17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F6C5B2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AF2E04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2930B9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6CA9A89C" w14:textId="77777777" w:rsidTr="0083410F">
        <w:tc>
          <w:tcPr>
            <w:tcW w:w="1570" w:type="dxa"/>
            <w:vAlign w:val="center"/>
          </w:tcPr>
          <w:p w14:paraId="0D3EBA0D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acNAPS, 2018</w:t>
            </w:r>
          </w:p>
        </w:tc>
        <w:tc>
          <w:tcPr>
            <w:tcW w:w="1333" w:type="dxa"/>
            <w:vAlign w:val="center"/>
          </w:tcPr>
          <w:p w14:paraId="3A742C10" w14:textId="77777777" w:rsidR="00FF7BFD" w:rsidRPr="0086573B" w:rsidRDefault="00FF7BFD" w:rsidP="00964365">
            <w:r w:rsidRPr="0086573B">
              <w:t>Australia</w:t>
            </w:r>
          </w:p>
        </w:tc>
        <w:tc>
          <w:tcPr>
            <w:tcW w:w="901" w:type="dxa"/>
            <w:vAlign w:val="center"/>
          </w:tcPr>
          <w:p w14:paraId="15CB2327" w14:textId="77777777" w:rsidR="00FF7BFD" w:rsidRPr="0086573B" w:rsidRDefault="00FF7BFD" w:rsidP="00964365">
            <w:pPr>
              <w:jc w:val="center"/>
            </w:pPr>
            <w:r w:rsidRPr="0086573B"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746" w:type="dxa"/>
            <w:vAlign w:val="center"/>
          </w:tcPr>
          <w:p w14:paraId="2D1051A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66186BB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1EA6B8E" w14:textId="77777777" w:rsidR="00FF7BFD" w:rsidRPr="0086573B" w:rsidRDefault="00FF7BFD" w:rsidP="00964365">
            <w:pPr>
              <w:jc w:val="center"/>
            </w:pPr>
            <w:r w:rsidRPr="0086573B">
              <w:t>57.9</w:t>
            </w:r>
          </w:p>
        </w:tc>
        <w:tc>
          <w:tcPr>
            <w:tcW w:w="849" w:type="dxa"/>
            <w:vAlign w:val="center"/>
          </w:tcPr>
          <w:p w14:paraId="292D1961" w14:textId="77777777" w:rsidR="00FF7BFD" w:rsidRPr="0086573B" w:rsidRDefault="00FF7BFD" w:rsidP="00964365">
            <w:pPr>
              <w:jc w:val="center"/>
            </w:pPr>
            <w:r w:rsidRPr="0086573B">
              <w:t>66.0</w:t>
            </w:r>
          </w:p>
        </w:tc>
        <w:tc>
          <w:tcPr>
            <w:tcW w:w="987" w:type="dxa"/>
            <w:vAlign w:val="center"/>
          </w:tcPr>
          <w:p w14:paraId="42335C34" w14:textId="77777777" w:rsidR="00FF7BFD" w:rsidRPr="0086573B" w:rsidRDefault="00FF7BFD" w:rsidP="00964365">
            <w:pPr>
              <w:jc w:val="center"/>
            </w:pPr>
            <w:r w:rsidRPr="0086573B">
              <w:t>3.8</w:t>
            </w:r>
          </w:p>
        </w:tc>
        <w:tc>
          <w:tcPr>
            <w:tcW w:w="1166" w:type="dxa"/>
            <w:vAlign w:val="center"/>
          </w:tcPr>
          <w:p w14:paraId="4765190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0C7EB94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7495A88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C706DC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02F966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0880320E" w14:textId="77777777" w:rsidTr="0083410F">
        <w:tc>
          <w:tcPr>
            <w:tcW w:w="1570" w:type="dxa"/>
            <w:vAlign w:val="center"/>
          </w:tcPr>
          <w:p w14:paraId="43B655B1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acNAPS, 2019</w:t>
            </w:r>
          </w:p>
        </w:tc>
        <w:tc>
          <w:tcPr>
            <w:tcW w:w="1333" w:type="dxa"/>
            <w:vAlign w:val="center"/>
          </w:tcPr>
          <w:p w14:paraId="45024C3B" w14:textId="77777777" w:rsidR="00FF7BFD" w:rsidRPr="0086573B" w:rsidRDefault="00FF7BFD" w:rsidP="00964365">
            <w:r w:rsidRPr="0086573B">
              <w:t>Australia</w:t>
            </w:r>
          </w:p>
        </w:tc>
        <w:tc>
          <w:tcPr>
            <w:tcW w:w="901" w:type="dxa"/>
            <w:vAlign w:val="center"/>
          </w:tcPr>
          <w:p w14:paraId="0433409D" w14:textId="77777777" w:rsidR="00FF7BFD" w:rsidRPr="0086573B" w:rsidRDefault="00FF7BFD" w:rsidP="00964365">
            <w:pPr>
              <w:jc w:val="center"/>
            </w:pPr>
            <w:r w:rsidRPr="0086573B">
              <w:t>2018</w:t>
            </w:r>
          </w:p>
        </w:tc>
        <w:tc>
          <w:tcPr>
            <w:tcW w:w="746" w:type="dxa"/>
            <w:vAlign w:val="center"/>
          </w:tcPr>
          <w:p w14:paraId="3D427DF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AE6FF5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ADD7BB3" w14:textId="77777777" w:rsidR="00FF7BFD" w:rsidRPr="0086573B" w:rsidRDefault="00FF7BFD" w:rsidP="00964365">
            <w:pPr>
              <w:jc w:val="center"/>
            </w:pPr>
            <w:r w:rsidRPr="0086573B">
              <w:t>59.4</w:t>
            </w:r>
          </w:p>
        </w:tc>
        <w:tc>
          <w:tcPr>
            <w:tcW w:w="849" w:type="dxa"/>
            <w:vAlign w:val="center"/>
          </w:tcPr>
          <w:p w14:paraId="2DDF617D" w14:textId="77777777" w:rsidR="00FF7BFD" w:rsidRPr="0086573B" w:rsidRDefault="00FF7BFD" w:rsidP="00964365">
            <w:pPr>
              <w:jc w:val="center"/>
            </w:pPr>
            <w:r w:rsidRPr="0086573B">
              <w:t>67.3</w:t>
            </w:r>
          </w:p>
        </w:tc>
        <w:tc>
          <w:tcPr>
            <w:tcW w:w="987" w:type="dxa"/>
            <w:vAlign w:val="center"/>
          </w:tcPr>
          <w:p w14:paraId="6DABBB9E" w14:textId="77777777" w:rsidR="00FF7BFD" w:rsidRPr="0086573B" w:rsidRDefault="00FF7BFD" w:rsidP="00964365">
            <w:pPr>
              <w:jc w:val="center"/>
            </w:pPr>
            <w:r w:rsidRPr="0086573B">
              <w:t>3.8</w:t>
            </w:r>
          </w:p>
        </w:tc>
        <w:tc>
          <w:tcPr>
            <w:tcW w:w="1166" w:type="dxa"/>
            <w:vAlign w:val="center"/>
          </w:tcPr>
          <w:p w14:paraId="704999F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52A4F62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1D83B9B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177836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0F8166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ED70B0" w:rsidRPr="0086573B" w14:paraId="161CE491" w14:textId="77777777" w:rsidTr="0083410F">
        <w:tc>
          <w:tcPr>
            <w:tcW w:w="1570" w:type="dxa"/>
            <w:vAlign w:val="center"/>
          </w:tcPr>
          <w:p w14:paraId="413FBAB3" w14:textId="3B22CDF4" w:rsidR="00ED70B0" w:rsidRPr="0086573B" w:rsidRDefault="00ED70B0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NAPS, 2020</w:t>
            </w:r>
          </w:p>
        </w:tc>
        <w:tc>
          <w:tcPr>
            <w:tcW w:w="1333" w:type="dxa"/>
            <w:vAlign w:val="center"/>
          </w:tcPr>
          <w:p w14:paraId="44EA447C" w14:textId="1934FB69" w:rsidR="00ED70B0" w:rsidRPr="0086573B" w:rsidRDefault="00ED70B0" w:rsidP="00964365">
            <w:r>
              <w:t>Australia</w:t>
            </w:r>
          </w:p>
        </w:tc>
        <w:tc>
          <w:tcPr>
            <w:tcW w:w="901" w:type="dxa"/>
            <w:vAlign w:val="center"/>
          </w:tcPr>
          <w:p w14:paraId="6A52329E" w14:textId="3BB11B4E" w:rsidR="00ED70B0" w:rsidRPr="0086573B" w:rsidRDefault="00ED70B0" w:rsidP="00964365">
            <w:pPr>
              <w:jc w:val="center"/>
            </w:pPr>
            <w:r>
              <w:t>2019</w:t>
            </w:r>
          </w:p>
        </w:tc>
        <w:tc>
          <w:tcPr>
            <w:tcW w:w="746" w:type="dxa"/>
            <w:vAlign w:val="center"/>
          </w:tcPr>
          <w:p w14:paraId="6E6CD4FA" w14:textId="14715A14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918" w:type="dxa"/>
            <w:vAlign w:val="center"/>
          </w:tcPr>
          <w:p w14:paraId="60336524" w14:textId="5B996377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2EBC0CB1" w14:textId="2689C0E5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7F3FAA61" w14:textId="0DB9E3EA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987" w:type="dxa"/>
            <w:vAlign w:val="center"/>
          </w:tcPr>
          <w:p w14:paraId="48784166" w14:textId="2F694FDE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1166" w:type="dxa"/>
            <w:vAlign w:val="center"/>
          </w:tcPr>
          <w:p w14:paraId="4871D121" w14:textId="7629B28A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1106" w:type="dxa"/>
            <w:vAlign w:val="center"/>
          </w:tcPr>
          <w:p w14:paraId="5170A81E" w14:textId="38B34F7F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1292" w:type="dxa"/>
            <w:vAlign w:val="center"/>
          </w:tcPr>
          <w:p w14:paraId="69EE6B86" w14:textId="51FD7C40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7A9FF1B5" w14:textId="0494772C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65089A86" w14:textId="4EAC973E" w:rsidR="00ED70B0" w:rsidRPr="0086573B" w:rsidRDefault="00ED70B0" w:rsidP="00964365">
            <w:pPr>
              <w:jc w:val="center"/>
            </w:pPr>
            <w:r>
              <w:t>-</w:t>
            </w:r>
          </w:p>
        </w:tc>
      </w:tr>
      <w:tr w:rsidR="00FF7BFD" w:rsidRPr="0086573B" w14:paraId="438F2AA3" w14:textId="77777777" w:rsidTr="0083410F">
        <w:tc>
          <w:tcPr>
            <w:tcW w:w="13948" w:type="dxa"/>
            <w:gridSpan w:val="13"/>
            <w:vAlign w:val="center"/>
          </w:tcPr>
          <w:p w14:paraId="390D0540" w14:textId="77777777" w:rsidR="00FF7BFD" w:rsidRPr="0086573B" w:rsidRDefault="00FF7BFD" w:rsidP="00964365">
            <w:r w:rsidRPr="0086573B">
              <w:rPr>
                <w:rFonts w:ascii="Calibri" w:hAnsi="Calibri"/>
                <w:b/>
                <w:bCs/>
                <w:color w:val="000000"/>
              </w:rPr>
              <w:t>British Isles</w:t>
            </w:r>
          </w:p>
        </w:tc>
      </w:tr>
      <w:tr w:rsidR="0083410F" w:rsidRPr="0086573B" w14:paraId="5D5977B4" w14:textId="77777777" w:rsidTr="0083410F">
        <w:tc>
          <w:tcPr>
            <w:tcW w:w="1570" w:type="dxa"/>
          </w:tcPr>
          <w:p w14:paraId="66638681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ESAC-1 (15)</w:t>
            </w:r>
          </w:p>
        </w:tc>
        <w:tc>
          <w:tcPr>
            <w:tcW w:w="1333" w:type="dxa"/>
            <w:vAlign w:val="center"/>
          </w:tcPr>
          <w:p w14:paraId="132BF428" w14:textId="77777777" w:rsidR="00FF7BFD" w:rsidRPr="0086573B" w:rsidRDefault="00FF7BFD" w:rsidP="00964365">
            <w:r w:rsidRPr="0086573B">
              <w:t>N Ireland</w:t>
            </w:r>
          </w:p>
        </w:tc>
        <w:tc>
          <w:tcPr>
            <w:tcW w:w="901" w:type="dxa"/>
            <w:vAlign w:val="center"/>
          </w:tcPr>
          <w:p w14:paraId="18426E96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479931FB" w14:textId="77777777" w:rsidR="00FF7BFD" w:rsidRPr="0086573B" w:rsidRDefault="00FF7BFD" w:rsidP="00964365">
            <w:pPr>
              <w:jc w:val="center"/>
            </w:pPr>
            <w:r w:rsidRPr="0086573B">
              <w:t>83</w:t>
            </w:r>
          </w:p>
        </w:tc>
        <w:tc>
          <w:tcPr>
            <w:tcW w:w="918" w:type="dxa"/>
            <w:vAlign w:val="center"/>
          </w:tcPr>
          <w:p w14:paraId="5B1F3A9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8173C2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0E6B455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4450C62B" w14:textId="77777777" w:rsidR="00FF7BFD" w:rsidRPr="0086573B" w:rsidRDefault="00FF7BFD" w:rsidP="00964365">
            <w:pPr>
              <w:jc w:val="center"/>
            </w:pPr>
            <w:r w:rsidRPr="0086573B">
              <w:t>7.6</w:t>
            </w:r>
          </w:p>
        </w:tc>
        <w:tc>
          <w:tcPr>
            <w:tcW w:w="1166" w:type="dxa"/>
            <w:vAlign w:val="center"/>
          </w:tcPr>
          <w:p w14:paraId="69CF411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F01685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040CF960" w14:textId="77777777" w:rsidR="00FF7BFD" w:rsidRPr="0086573B" w:rsidRDefault="00FF7BFD" w:rsidP="00964365">
            <w:pPr>
              <w:jc w:val="center"/>
            </w:pPr>
            <w:r w:rsidRPr="0086573B">
              <w:t>61.3</w:t>
            </w:r>
          </w:p>
        </w:tc>
        <w:tc>
          <w:tcPr>
            <w:tcW w:w="1006" w:type="dxa"/>
            <w:vAlign w:val="center"/>
          </w:tcPr>
          <w:p w14:paraId="00C77F9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07681A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4AFC647" w14:textId="77777777" w:rsidTr="0083410F">
        <w:tc>
          <w:tcPr>
            <w:tcW w:w="1570" w:type="dxa"/>
            <w:vAlign w:val="center"/>
          </w:tcPr>
          <w:p w14:paraId="4C52200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</w:t>
            </w:r>
          </w:p>
        </w:tc>
        <w:tc>
          <w:tcPr>
            <w:tcW w:w="1333" w:type="dxa"/>
            <w:vAlign w:val="center"/>
          </w:tcPr>
          <w:p w14:paraId="05A3596E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901" w:type="dxa"/>
            <w:vAlign w:val="center"/>
          </w:tcPr>
          <w:p w14:paraId="66AA7CDE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  <w:vAlign w:val="center"/>
          </w:tcPr>
          <w:p w14:paraId="35853B6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534571D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A2DAD4F" w14:textId="77777777" w:rsidR="00FF7BFD" w:rsidRPr="0086573B" w:rsidRDefault="00FF7BFD" w:rsidP="00964365">
            <w:pPr>
              <w:jc w:val="center"/>
            </w:pPr>
            <w:r w:rsidRPr="0086573B">
              <w:t>40.9</w:t>
            </w:r>
          </w:p>
        </w:tc>
        <w:tc>
          <w:tcPr>
            <w:tcW w:w="849" w:type="dxa"/>
            <w:vAlign w:val="center"/>
          </w:tcPr>
          <w:p w14:paraId="355E85DE" w14:textId="77777777" w:rsidR="00FF7BFD" w:rsidRPr="0086573B" w:rsidRDefault="00FF7BFD" w:rsidP="00964365">
            <w:pPr>
              <w:jc w:val="center"/>
            </w:pPr>
            <w:r w:rsidRPr="0086573B">
              <w:t>68.3</w:t>
            </w:r>
          </w:p>
        </w:tc>
        <w:tc>
          <w:tcPr>
            <w:tcW w:w="987" w:type="dxa"/>
            <w:vAlign w:val="center"/>
          </w:tcPr>
          <w:p w14:paraId="06426B25" w14:textId="77777777" w:rsidR="00FF7BFD" w:rsidRPr="0086573B" w:rsidRDefault="00FF7BFD" w:rsidP="00964365">
            <w:pPr>
              <w:jc w:val="center"/>
            </w:pPr>
            <w:r w:rsidRPr="0086573B">
              <w:t>11.9</w:t>
            </w:r>
          </w:p>
        </w:tc>
        <w:tc>
          <w:tcPr>
            <w:tcW w:w="1166" w:type="dxa"/>
            <w:vAlign w:val="center"/>
          </w:tcPr>
          <w:p w14:paraId="3D15279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F9C615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D4FE548" w14:textId="77777777" w:rsidR="00FF7BFD" w:rsidRPr="0086573B" w:rsidRDefault="00FF7BFD" w:rsidP="00964365">
            <w:pPr>
              <w:jc w:val="center"/>
            </w:pPr>
            <w:r w:rsidRPr="0086573B">
              <w:t>63.5</w:t>
            </w:r>
          </w:p>
        </w:tc>
        <w:tc>
          <w:tcPr>
            <w:tcW w:w="1006" w:type="dxa"/>
            <w:vAlign w:val="center"/>
          </w:tcPr>
          <w:p w14:paraId="5D1BD37F" w14:textId="77777777" w:rsidR="00FF7BFD" w:rsidRPr="0086573B" w:rsidRDefault="00FF7BFD" w:rsidP="00964365">
            <w:pPr>
              <w:jc w:val="center"/>
            </w:pPr>
            <w:r w:rsidRPr="0086573B">
              <w:t>13.3</w:t>
            </w:r>
          </w:p>
        </w:tc>
        <w:tc>
          <w:tcPr>
            <w:tcW w:w="1006" w:type="dxa"/>
            <w:vAlign w:val="center"/>
          </w:tcPr>
          <w:p w14:paraId="0F8D8EE6" w14:textId="77777777" w:rsidR="00FF7BFD" w:rsidRPr="0086573B" w:rsidRDefault="00FF7BFD" w:rsidP="00964365">
            <w:pPr>
              <w:jc w:val="center"/>
            </w:pPr>
            <w:r w:rsidRPr="0086573B">
              <w:t>5.8</w:t>
            </w:r>
          </w:p>
        </w:tc>
      </w:tr>
      <w:tr w:rsidR="0083410F" w:rsidRPr="0086573B" w14:paraId="0705099E" w14:textId="77777777" w:rsidTr="0083410F">
        <w:tc>
          <w:tcPr>
            <w:tcW w:w="1570" w:type="dxa"/>
          </w:tcPr>
          <w:p w14:paraId="26565887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leet, 2014 (1)</w:t>
            </w:r>
          </w:p>
        </w:tc>
        <w:tc>
          <w:tcPr>
            <w:tcW w:w="1333" w:type="dxa"/>
            <w:vAlign w:val="center"/>
          </w:tcPr>
          <w:p w14:paraId="598EF880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901" w:type="dxa"/>
            <w:vAlign w:val="center"/>
          </w:tcPr>
          <w:p w14:paraId="5CE02EF3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  <w:vAlign w:val="center"/>
          </w:tcPr>
          <w:p w14:paraId="1F76021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0D39D4D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EA7ECD6" w14:textId="77777777" w:rsidR="00FF7BFD" w:rsidRPr="0086573B" w:rsidRDefault="00FF7BFD" w:rsidP="00964365">
            <w:pPr>
              <w:jc w:val="center"/>
            </w:pPr>
            <w:r w:rsidRPr="0086573B">
              <w:t>IG: 46.7</w:t>
            </w:r>
          </w:p>
          <w:p w14:paraId="0B35C3AF" w14:textId="2DB9CF97" w:rsidR="00FF7BFD" w:rsidRPr="0086573B" w:rsidRDefault="00FF7BFD" w:rsidP="00964365">
            <w:pPr>
              <w:jc w:val="center"/>
            </w:pPr>
            <w:r w:rsidRPr="0086573B">
              <w:t>C</w:t>
            </w:r>
            <w:r w:rsidR="008156EB" w:rsidRPr="0086573B">
              <w:t>G</w:t>
            </w:r>
            <w:r w:rsidRPr="0086573B">
              <w:t>: 44.1</w:t>
            </w:r>
          </w:p>
        </w:tc>
        <w:tc>
          <w:tcPr>
            <w:tcW w:w="849" w:type="dxa"/>
            <w:vAlign w:val="center"/>
          </w:tcPr>
          <w:p w14:paraId="28A0C075" w14:textId="77777777" w:rsidR="00FF7BFD" w:rsidRPr="0086573B" w:rsidRDefault="00FF7BFD" w:rsidP="00964365">
            <w:pPr>
              <w:jc w:val="center"/>
            </w:pPr>
            <w:r w:rsidRPr="0086573B">
              <w:t>IG: 65.9</w:t>
            </w:r>
          </w:p>
          <w:p w14:paraId="3A03FE9A" w14:textId="77777777" w:rsidR="00FF7BFD" w:rsidRPr="0086573B" w:rsidRDefault="00FF7BFD" w:rsidP="00964365">
            <w:pPr>
              <w:jc w:val="center"/>
            </w:pPr>
            <w:r w:rsidRPr="0086573B">
              <w:t>CG: 67.6</w:t>
            </w:r>
          </w:p>
        </w:tc>
        <w:tc>
          <w:tcPr>
            <w:tcW w:w="987" w:type="dxa"/>
            <w:vAlign w:val="center"/>
          </w:tcPr>
          <w:p w14:paraId="464B395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4EE32E1F" w14:textId="77777777" w:rsidR="00FF7BFD" w:rsidRPr="0086573B" w:rsidRDefault="00FF7BFD" w:rsidP="00964365">
            <w:pPr>
              <w:jc w:val="center"/>
            </w:pPr>
            <w:r w:rsidRPr="0086573B">
              <w:t>IG: 11.2</w:t>
            </w:r>
          </w:p>
          <w:p w14:paraId="7C6D3699" w14:textId="77777777" w:rsidR="00FF7BFD" w:rsidRPr="0086573B" w:rsidRDefault="00FF7BFD" w:rsidP="00964365">
            <w:pPr>
              <w:jc w:val="center"/>
            </w:pPr>
            <w:r w:rsidRPr="0086573B">
              <w:t>CG: 6.6</w:t>
            </w:r>
          </w:p>
        </w:tc>
        <w:tc>
          <w:tcPr>
            <w:tcW w:w="1106" w:type="dxa"/>
            <w:vAlign w:val="center"/>
          </w:tcPr>
          <w:p w14:paraId="04D4758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65ADB64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43598E7" w14:textId="77777777" w:rsidR="00FF7BFD" w:rsidRPr="0086573B" w:rsidRDefault="00FF7BFD" w:rsidP="00964365">
            <w:pPr>
              <w:jc w:val="center"/>
            </w:pPr>
            <w:r w:rsidRPr="0086573B">
              <w:t>IG: 10.6</w:t>
            </w:r>
          </w:p>
          <w:p w14:paraId="2737C616" w14:textId="77777777" w:rsidR="00FF7BFD" w:rsidRPr="0086573B" w:rsidRDefault="00FF7BFD" w:rsidP="00964365">
            <w:pPr>
              <w:jc w:val="center"/>
            </w:pPr>
            <w:r w:rsidRPr="0086573B">
              <w:t>CG: 9.3</w:t>
            </w:r>
          </w:p>
        </w:tc>
        <w:tc>
          <w:tcPr>
            <w:tcW w:w="1006" w:type="dxa"/>
            <w:vAlign w:val="center"/>
          </w:tcPr>
          <w:p w14:paraId="21B7109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0AD4535E" w14:textId="77777777" w:rsidTr="0083410F">
        <w:tc>
          <w:tcPr>
            <w:tcW w:w="1570" w:type="dxa"/>
          </w:tcPr>
          <w:p w14:paraId="674E96D0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leet, 2014 (2)</w:t>
            </w:r>
          </w:p>
        </w:tc>
        <w:tc>
          <w:tcPr>
            <w:tcW w:w="1333" w:type="dxa"/>
            <w:vAlign w:val="center"/>
          </w:tcPr>
          <w:p w14:paraId="4CFC8E0A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901" w:type="dxa"/>
            <w:vAlign w:val="center"/>
          </w:tcPr>
          <w:p w14:paraId="0FE205BB" w14:textId="77777777" w:rsidR="00FF7BFD" w:rsidRPr="0086573B" w:rsidRDefault="00FF7BFD" w:rsidP="00964365">
            <w:pPr>
              <w:jc w:val="center"/>
            </w:pPr>
            <w:r w:rsidRPr="0086573B">
              <w:t>2011</w:t>
            </w:r>
          </w:p>
        </w:tc>
        <w:tc>
          <w:tcPr>
            <w:tcW w:w="746" w:type="dxa"/>
            <w:vAlign w:val="center"/>
          </w:tcPr>
          <w:p w14:paraId="6D02803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3FDC16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8F17D57" w14:textId="77777777" w:rsidR="00FF7BFD" w:rsidRPr="0086573B" w:rsidRDefault="00FF7BFD" w:rsidP="00964365">
            <w:pPr>
              <w:jc w:val="center"/>
            </w:pPr>
            <w:r w:rsidRPr="0086573B">
              <w:t>IG: 44.6</w:t>
            </w:r>
          </w:p>
          <w:p w14:paraId="33621BD1" w14:textId="77777777" w:rsidR="00FF7BFD" w:rsidRPr="0086573B" w:rsidRDefault="00FF7BFD" w:rsidP="00964365">
            <w:pPr>
              <w:jc w:val="center"/>
            </w:pPr>
            <w:r w:rsidRPr="0086573B">
              <w:t>CG: 44.1</w:t>
            </w:r>
          </w:p>
        </w:tc>
        <w:tc>
          <w:tcPr>
            <w:tcW w:w="849" w:type="dxa"/>
            <w:vAlign w:val="center"/>
          </w:tcPr>
          <w:p w14:paraId="55D1F704" w14:textId="77777777" w:rsidR="00FF7BFD" w:rsidRPr="0086573B" w:rsidRDefault="00FF7BFD" w:rsidP="00964365">
            <w:pPr>
              <w:jc w:val="center"/>
            </w:pPr>
            <w:r w:rsidRPr="0086573B">
              <w:t>IG: 66.5</w:t>
            </w:r>
          </w:p>
          <w:p w14:paraId="72FE4957" w14:textId="77777777" w:rsidR="00FF7BFD" w:rsidRPr="0086573B" w:rsidRDefault="00FF7BFD" w:rsidP="00964365">
            <w:pPr>
              <w:jc w:val="center"/>
            </w:pPr>
            <w:r w:rsidRPr="0086573B">
              <w:t>CG: 66.8</w:t>
            </w:r>
          </w:p>
        </w:tc>
        <w:tc>
          <w:tcPr>
            <w:tcW w:w="987" w:type="dxa"/>
            <w:vAlign w:val="center"/>
          </w:tcPr>
          <w:p w14:paraId="2050763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49D4975D" w14:textId="77777777" w:rsidR="00FF7BFD" w:rsidRPr="0086573B" w:rsidRDefault="00FF7BFD" w:rsidP="00964365">
            <w:pPr>
              <w:jc w:val="center"/>
            </w:pPr>
            <w:r w:rsidRPr="0086573B">
              <w:t>IG: 13.4</w:t>
            </w:r>
          </w:p>
          <w:p w14:paraId="7BBFB422" w14:textId="77777777" w:rsidR="00FF7BFD" w:rsidRPr="0086573B" w:rsidRDefault="00FF7BFD" w:rsidP="00964365">
            <w:pPr>
              <w:jc w:val="center"/>
            </w:pPr>
            <w:r w:rsidRPr="0086573B">
              <w:t>CG: 10.5</w:t>
            </w:r>
          </w:p>
        </w:tc>
        <w:tc>
          <w:tcPr>
            <w:tcW w:w="1106" w:type="dxa"/>
            <w:vAlign w:val="center"/>
          </w:tcPr>
          <w:p w14:paraId="046E650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1A268DF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4202C91" w14:textId="77777777" w:rsidR="00FF7BFD" w:rsidRPr="0086573B" w:rsidRDefault="00FF7BFD" w:rsidP="00964365">
            <w:pPr>
              <w:jc w:val="center"/>
            </w:pPr>
            <w:r w:rsidRPr="0086573B">
              <w:t>IG: 8.6</w:t>
            </w:r>
          </w:p>
          <w:p w14:paraId="715AA498" w14:textId="77777777" w:rsidR="00FF7BFD" w:rsidRPr="0086573B" w:rsidRDefault="00FF7BFD" w:rsidP="00964365">
            <w:pPr>
              <w:jc w:val="center"/>
            </w:pPr>
            <w:r w:rsidRPr="0086573B">
              <w:t>CG: 10.5</w:t>
            </w:r>
          </w:p>
        </w:tc>
        <w:tc>
          <w:tcPr>
            <w:tcW w:w="1006" w:type="dxa"/>
            <w:vAlign w:val="center"/>
          </w:tcPr>
          <w:p w14:paraId="3D6946F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7CD484D4" w14:textId="77777777" w:rsidTr="0083410F">
        <w:tc>
          <w:tcPr>
            <w:tcW w:w="1570" w:type="dxa"/>
            <w:vAlign w:val="center"/>
          </w:tcPr>
          <w:p w14:paraId="0E8EE444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14)</w:t>
            </w:r>
          </w:p>
        </w:tc>
        <w:tc>
          <w:tcPr>
            <w:tcW w:w="1333" w:type="dxa"/>
            <w:vAlign w:val="center"/>
          </w:tcPr>
          <w:p w14:paraId="1AD7B123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901" w:type="dxa"/>
            <w:vAlign w:val="center"/>
          </w:tcPr>
          <w:p w14:paraId="5FB35A8A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  <w:vAlign w:val="center"/>
          </w:tcPr>
          <w:p w14:paraId="7EA53D4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242C517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33D19B7" w14:textId="77777777" w:rsidR="00FF7BFD" w:rsidRPr="0086573B" w:rsidRDefault="00FF7BFD" w:rsidP="00964365">
            <w:pPr>
              <w:jc w:val="center"/>
            </w:pPr>
            <w:r w:rsidRPr="0086573B">
              <w:t>45.6</w:t>
            </w:r>
          </w:p>
        </w:tc>
        <w:tc>
          <w:tcPr>
            <w:tcW w:w="849" w:type="dxa"/>
            <w:vAlign w:val="center"/>
          </w:tcPr>
          <w:p w14:paraId="6A106E20" w14:textId="77777777" w:rsidR="00FF7BFD" w:rsidRPr="0086573B" w:rsidRDefault="00FF7BFD" w:rsidP="00964365">
            <w:pPr>
              <w:jc w:val="center"/>
            </w:pPr>
            <w:r w:rsidRPr="0086573B">
              <w:t>63.8</w:t>
            </w:r>
          </w:p>
        </w:tc>
        <w:tc>
          <w:tcPr>
            <w:tcW w:w="987" w:type="dxa"/>
            <w:vAlign w:val="center"/>
          </w:tcPr>
          <w:p w14:paraId="135DAA0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0B4F9CD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083FB71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0F60044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190516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890FA0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CBD04A0" w14:textId="77777777" w:rsidTr="0083410F">
        <w:tc>
          <w:tcPr>
            <w:tcW w:w="1570" w:type="dxa"/>
          </w:tcPr>
          <w:p w14:paraId="7FF8B23F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24)</w:t>
            </w:r>
          </w:p>
        </w:tc>
        <w:tc>
          <w:tcPr>
            <w:tcW w:w="1333" w:type="dxa"/>
            <w:vAlign w:val="center"/>
          </w:tcPr>
          <w:p w14:paraId="02DB1732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901" w:type="dxa"/>
            <w:vAlign w:val="center"/>
          </w:tcPr>
          <w:p w14:paraId="2A1599D4" w14:textId="77777777" w:rsidR="00FF7BFD" w:rsidRPr="0086573B" w:rsidRDefault="00FF7BFD" w:rsidP="00964365">
            <w:pPr>
              <w:jc w:val="center"/>
            </w:pPr>
            <w:r w:rsidRPr="0086573B">
              <w:t>2017</w:t>
            </w:r>
          </w:p>
        </w:tc>
        <w:tc>
          <w:tcPr>
            <w:tcW w:w="746" w:type="dxa"/>
            <w:vAlign w:val="center"/>
          </w:tcPr>
          <w:p w14:paraId="19BB2A7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C59F16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18EB6C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3B0729F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1CE1C69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1C8D65B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7784719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2F07036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B1A53F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C142AD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F94F0D6" w14:textId="77777777" w:rsidTr="0083410F">
        <w:tc>
          <w:tcPr>
            <w:tcW w:w="1570" w:type="dxa"/>
          </w:tcPr>
          <w:p w14:paraId="6A674BB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9)</w:t>
            </w:r>
          </w:p>
        </w:tc>
        <w:tc>
          <w:tcPr>
            <w:tcW w:w="1333" w:type="dxa"/>
            <w:vAlign w:val="center"/>
          </w:tcPr>
          <w:p w14:paraId="17D059F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Ireland</w:t>
            </w:r>
          </w:p>
        </w:tc>
        <w:tc>
          <w:tcPr>
            <w:tcW w:w="901" w:type="dxa"/>
            <w:vAlign w:val="center"/>
          </w:tcPr>
          <w:p w14:paraId="2F171758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23E7459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A6480C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CAE09F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3BC2471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272E13E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2DBE308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745879F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014AF6A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3E5584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078A66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500EE8D" w14:textId="77777777" w:rsidTr="0083410F">
        <w:tc>
          <w:tcPr>
            <w:tcW w:w="1570" w:type="dxa"/>
            <w:vAlign w:val="center"/>
          </w:tcPr>
          <w:p w14:paraId="7FE8060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lastRenderedPageBreak/>
              <w:t>HALT-1</w:t>
            </w:r>
          </w:p>
        </w:tc>
        <w:tc>
          <w:tcPr>
            <w:tcW w:w="1333" w:type="dxa"/>
            <w:vAlign w:val="center"/>
          </w:tcPr>
          <w:p w14:paraId="033C957D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t>Ireland</w:t>
            </w:r>
          </w:p>
        </w:tc>
        <w:tc>
          <w:tcPr>
            <w:tcW w:w="901" w:type="dxa"/>
            <w:vAlign w:val="center"/>
          </w:tcPr>
          <w:p w14:paraId="463F8698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  <w:vAlign w:val="center"/>
          </w:tcPr>
          <w:p w14:paraId="0E1B592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4A38E9A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4690231" w14:textId="77777777" w:rsidR="00FF7BFD" w:rsidRPr="0086573B" w:rsidRDefault="00FF7BFD" w:rsidP="00964365">
            <w:pPr>
              <w:jc w:val="center"/>
            </w:pPr>
            <w:r w:rsidRPr="0086573B">
              <w:t>41.5</w:t>
            </w:r>
          </w:p>
        </w:tc>
        <w:tc>
          <w:tcPr>
            <w:tcW w:w="849" w:type="dxa"/>
            <w:vAlign w:val="center"/>
          </w:tcPr>
          <w:p w14:paraId="4B85C6B3" w14:textId="77777777" w:rsidR="00FF7BFD" w:rsidRPr="0086573B" w:rsidRDefault="00FF7BFD" w:rsidP="00964365">
            <w:pPr>
              <w:jc w:val="center"/>
            </w:pPr>
            <w:r w:rsidRPr="0086573B">
              <w:t>61.9</w:t>
            </w:r>
          </w:p>
        </w:tc>
        <w:tc>
          <w:tcPr>
            <w:tcW w:w="987" w:type="dxa"/>
            <w:vAlign w:val="center"/>
          </w:tcPr>
          <w:p w14:paraId="6624A401" w14:textId="77777777" w:rsidR="00FF7BFD" w:rsidRPr="0086573B" w:rsidRDefault="00FF7BFD" w:rsidP="00964365">
            <w:pPr>
              <w:jc w:val="center"/>
            </w:pPr>
            <w:r w:rsidRPr="0086573B">
              <w:t>6.6</w:t>
            </w:r>
          </w:p>
        </w:tc>
        <w:tc>
          <w:tcPr>
            <w:tcW w:w="1166" w:type="dxa"/>
            <w:vAlign w:val="center"/>
          </w:tcPr>
          <w:p w14:paraId="26B4B88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7E1881D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0D39EAAD" w14:textId="77777777" w:rsidR="00FF7BFD" w:rsidRPr="0086573B" w:rsidRDefault="00FF7BFD" w:rsidP="00964365">
            <w:pPr>
              <w:jc w:val="center"/>
            </w:pPr>
            <w:r w:rsidRPr="0086573B">
              <w:t>47.8</w:t>
            </w:r>
          </w:p>
        </w:tc>
        <w:tc>
          <w:tcPr>
            <w:tcW w:w="1006" w:type="dxa"/>
            <w:vAlign w:val="center"/>
          </w:tcPr>
          <w:p w14:paraId="01ECB31D" w14:textId="77777777" w:rsidR="00FF7BFD" w:rsidRPr="0086573B" w:rsidRDefault="00FF7BFD" w:rsidP="00964365">
            <w:pPr>
              <w:jc w:val="center"/>
            </w:pPr>
            <w:r w:rsidRPr="0086573B">
              <w:t>10.4</w:t>
            </w:r>
          </w:p>
        </w:tc>
        <w:tc>
          <w:tcPr>
            <w:tcW w:w="1006" w:type="dxa"/>
            <w:vAlign w:val="center"/>
          </w:tcPr>
          <w:p w14:paraId="709FFEDA" w14:textId="77777777" w:rsidR="00FF7BFD" w:rsidRPr="0086573B" w:rsidRDefault="00FF7BFD" w:rsidP="00964365">
            <w:pPr>
              <w:jc w:val="center"/>
            </w:pPr>
            <w:r w:rsidRPr="0086573B">
              <w:t>3.1</w:t>
            </w:r>
          </w:p>
        </w:tc>
      </w:tr>
      <w:tr w:rsidR="0083410F" w:rsidRPr="0086573B" w14:paraId="7AC54877" w14:textId="77777777" w:rsidTr="0083410F">
        <w:tc>
          <w:tcPr>
            <w:tcW w:w="1570" w:type="dxa"/>
            <w:vAlign w:val="center"/>
          </w:tcPr>
          <w:p w14:paraId="4FCC83A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17)</w:t>
            </w:r>
          </w:p>
        </w:tc>
        <w:tc>
          <w:tcPr>
            <w:tcW w:w="1333" w:type="dxa"/>
            <w:vAlign w:val="center"/>
          </w:tcPr>
          <w:p w14:paraId="73E32469" w14:textId="77777777" w:rsidR="00FF7BFD" w:rsidRPr="0086573B" w:rsidRDefault="00FF7BFD" w:rsidP="00964365">
            <w:r w:rsidRPr="0086573B">
              <w:t>Ireland</w:t>
            </w:r>
          </w:p>
        </w:tc>
        <w:tc>
          <w:tcPr>
            <w:tcW w:w="901" w:type="dxa"/>
            <w:vAlign w:val="center"/>
          </w:tcPr>
          <w:p w14:paraId="6BF8B752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  <w:vAlign w:val="center"/>
          </w:tcPr>
          <w:p w14:paraId="3F9DA34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D8D903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AE27B60" w14:textId="77777777" w:rsidR="00FF7BFD" w:rsidRPr="0086573B" w:rsidRDefault="00FF7BFD" w:rsidP="00964365">
            <w:pPr>
              <w:jc w:val="center"/>
            </w:pPr>
            <w:r w:rsidRPr="0086573B">
              <w:t>45.2</w:t>
            </w:r>
          </w:p>
        </w:tc>
        <w:tc>
          <w:tcPr>
            <w:tcW w:w="849" w:type="dxa"/>
            <w:vAlign w:val="center"/>
          </w:tcPr>
          <w:p w14:paraId="3DA3F335" w14:textId="77777777" w:rsidR="00FF7BFD" w:rsidRPr="0086573B" w:rsidRDefault="00FF7BFD" w:rsidP="00964365">
            <w:pPr>
              <w:jc w:val="center"/>
            </w:pPr>
            <w:r w:rsidRPr="0086573B">
              <w:t>66.2</w:t>
            </w:r>
          </w:p>
        </w:tc>
        <w:tc>
          <w:tcPr>
            <w:tcW w:w="987" w:type="dxa"/>
            <w:vAlign w:val="center"/>
          </w:tcPr>
          <w:p w14:paraId="55B6103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449917A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02C227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783280F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48BB41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E87CCB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6F5FEC22" w14:textId="77777777" w:rsidTr="0083410F">
        <w:tc>
          <w:tcPr>
            <w:tcW w:w="1570" w:type="dxa"/>
            <w:vAlign w:val="center"/>
          </w:tcPr>
          <w:p w14:paraId="7D7A0213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</w:t>
            </w:r>
          </w:p>
        </w:tc>
        <w:tc>
          <w:tcPr>
            <w:tcW w:w="1333" w:type="dxa"/>
            <w:vAlign w:val="center"/>
          </w:tcPr>
          <w:p w14:paraId="4CAE950D" w14:textId="77777777" w:rsidR="00FF7BFD" w:rsidRPr="0086573B" w:rsidRDefault="00FF7BFD" w:rsidP="00964365">
            <w:r w:rsidRPr="0086573B">
              <w:t>Ireland</w:t>
            </w:r>
          </w:p>
        </w:tc>
        <w:tc>
          <w:tcPr>
            <w:tcW w:w="901" w:type="dxa"/>
            <w:vAlign w:val="center"/>
          </w:tcPr>
          <w:p w14:paraId="60990131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  <w:vAlign w:val="center"/>
          </w:tcPr>
          <w:p w14:paraId="68CF9D1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FCAC24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08C748A" w14:textId="77777777" w:rsidR="00FF7BFD" w:rsidRPr="0086573B" w:rsidRDefault="00FF7BFD" w:rsidP="00964365">
            <w:pPr>
              <w:jc w:val="center"/>
            </w:pPr>
            <w:r w:rsidRPr="0086573B">
              <w:t>39.6</w:t>
            </w:r>
          </w:p>
        </w:tc>
        <w:tc>
          <w:tcPr>
            <w:tcW w:w="849" w:type="dxa"/>
            <w:vAlign w:val="center"/>
          </w:tcPr>
          <w:p w14:paraId="475F9C16" w14:textId="77777777" w:rsidR="00FF7BFD" w:rsidRPr="0086573B" w:rsidRDefault="00FF7BFD" w:rsidP="00964365">
            <w:pPr>
              <w:jc w:val="center"/>
            </w:pPr>
            <w:r w:rsidRPr="0086573B">
              <w:t>62.5</w:t>
            </w:r>
          </w:p>
        </w:tc>
        <w:tc>
          <w:tcPr>
            <w:tcW w:w="987" w:type="dxa"/>
            <w:vAlign w:val="center"/>
          </w:tcPr>
          <w:p w14:paraId="39F3DC8C" w14:textId="77777777" w:rsidR="00FF7BFD" w:rsidRPr="0086573B" w:rsidRDefault="00FF7BFD" w:rsidP="00964365">
            <w:pPr>
              <w:jc w:val="center"/>
            </w:pPr>
            <w:r w:rsidRPr="0086573B">
              <w:t>13.7</w:t>
            </w:r>
          </w:p>
        </w:tc>
        <w:tc>
          <w:tcPr>
            <w:tcW w:w="1166" w:type="dxa"/>
            <w:vAlign w:val="center"/>
          </w:tcPr>
          <w:p w14:paraId="5B60B78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86EB47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A0E89C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AC79E5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71302D1" w14:textId="77777777" w:rsidR="00FF7BFD" w:rsidRPr="0086573B" w:rsidRDefault="00FF7BFD" w:rsidP="00964365">
            <w:pPr>
              <w:jc w:val="center"/>
            </w:pPr>
            <w:r w:rsidRPr="0086573B">
              <w:t>5.7</w:t>
            </w:r>
          </w:p>
        </w:tc>
      </w:tr>
      <w:tr w:rsidR="0083410F" w:rsidRPr="0086573B" w14:paraId="553D97F6" w14:textId="77777777" w:rsidTr="0083410F">
        <w:tc>
          <w:tcPr>
            <w:tcW w:w="1570" w:type="dxa"/>
          </w:tcPr>
          <w:p w14:paraId="4DF2B6E2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5)</w:t>
            </w:r>
          </w:p>
        </w:tc>
        <w:tc>
          <w:tcPr>
            <w:tcW w:w="1333" w:type="dxa"/>
            <w:vAlign w:val="center"/>
          </w:tcPr>
          <w:p w14:paraId="735ED08B" w14:textId="77777777" w:rsidR="00FF7BFD" w:rsidRPr="0086573B" w:rsidRDefault="00FF7BFD" w:rsidP="00964365">
            <w:r w:rsidRPr="0086573B">
              <w:t>N Ireland</w:t>
            </w:r>
          </w:p>
        </w:tc>
        <w:tc>
          <w:tcPr>
            <w:tcW w:w="901" w:type="dxa"/>
            <w:vAlign w:val="center"/>
          </w:tcPr>
          <w:p w14:paraId="17735989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3F3EAC1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625DE27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6C530A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15E8D04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1F8A6066" w14:textId="77777777" w:rsidR="00FF7BFD" w:rsidRPr="0086573B" w:rsidRDefault="00FF7BFD" w:rsidP="00964365">
            <w:pPr>
              <w:jc w:val="center"/>
            </w:pPr>
            <w:r w:rsidRPr="0086573B">
              <w:t>7.6</w:t>
            </w:r>
          </w:p>
        </w:tc>
        <w:tc>
          <w:tcPr>
            <w:tcW w:w="1166" w:type="dxa"/>
            <w:vAlign w:val="center"/>
          </w:tcPr>
          <w:p w14:paraId="1AA0FC8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D0487D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21DCBAF8" w14:textId="77777777" w:rsidR="00FF7BFD" w:rsidRPr="0086573B" w:rsidRDefault="00FF7BFD" w:rsidP="00964365">
            <w:pPr>
              <w:jc w:val="center"/>
            </w:pPr>
            <w:r w:rsidRPr="0086573B">
              <w:t>61.3</w:t>
            </w:r>
          </w:p>
        </w:tc>
        <w:tc>
          <w:tcPr>
            <w:tcW w:w="1006" w:type="dxa"/>
            <w:vAlign w:val="center"/>
          </w:tcPr>
          <w:p w14:paraId="2BFD90D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9AA4C4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D2CB3E0" w14:textId="77777777" w:rsidTr="0083410F">
        <w:tc>
          <w:tcPr>
            <w:tcW w:w="1570" w:type="dxa"/>
          </w:tcPr>
          <w:p w14:paraId="36FB937B" w14:textId="77777777" w:rsidR="00FF7BFD" w:rsidRPr="0086573B" w:rsidRDefault="00FF7BFD" w:rsidP="00964365">
            <w:pPr>
              <w:rPr>
                <w:rFonts w:ascii="Calibri" w:hAnsi="Calibri"/>
                <w:b/>
                <w:bCs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2 (2)</w:t>
            </w:r>
          </w:p>
        </w:tc>
        <w:tc>
          <w:tcPr>
            <w:tcW w:w="1333" w:type="dxa"/>
            <w:vAlign w:val="center"/>
          </w:tcPr>
          <w:p w14:paraId="6C55AABA" w14:textId="77777777" w:rsidR="00FF7BFD" w:rsidRPr="0086573B" w:rsidRDefault="00FF7BFD" w:rsidP="00964365">
            <w:r w:rsidRPr="0086573B">
              <w:t>N Ireland</w:t>
            </w:r>
          </w:p>
        </w:tc>
        <w:tc>
          <w:tcPr>
            <w:tcW w:w="901" w:type="dxa"/>
            <w:vAlign w:val="center"/>
          </w:tcPr>
          <w:p w14:paraId="2D8381A1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  <w:vAlign w:val="center"/>
          </w:tcPr>
          <w:p w14:paraId="2910D23C" w14:textId="77777777" w:rsidR="00FF7BFD" w:rsidRPr="0086573B" w:rsidRDefault="00FF7BFD" w:rsidP="00964365">
            <w:pPr>
              <w:jc w:val="center"/>
            </w:pPr>
            <w:r w:rsidRPr="0086573B">
              <w:t>84.7</w:t>
            </w:r>
          </w:p>
        </w:tc>
        <w:tc>
          <w:tcPr>
            <w:tcW w:w="918" w:type="dxa"/>
            <w:vAlign w:val="center"/>
          </w:tcPr>
          <w:p w14:paraId="055E0BF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3FE814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55B1C274" w14:textId="77777777" w:rsidR="00FF7BFD" w:rsidRPr="0086573B" w:rsidRDefault="00FF7BFD" w:rsidP="00964365">
            <w:pPr>
              <w:jc w:val="center"/>
            </w:pPr>
            <w:r w:rsidRPr="0086573B">
              <w:t>75.2</w:t>
            </w:r>
          </w:p>
        </w:tc>
        <w:tc>
          <w:tcPr>
            <w:tcW w:w="987" w:type="dxa"/>
            <w:vAlign w:val="center"/>
          </w:tcPr>
          <w:p w14:paraId="1F7DB130" w14:textId="77777777" w:rsidR="00FF7BFD" w:rsidRPr="0086573B" w:rsidRDefault="00FF7BFD" w:rsidP="00964365">
            <w:pPr>
              <w:jc w:val="center"/>
            </w:pPr>
            <w:r w:rsidRPr="0086573B">
              <w:t>2.1</w:t>
            </w:r>
          </w:p>
        </w:tc>
        <w:tc>
          <w:tcPr>
            <w:tcW w:w="1166" w:type="dxa"/>
            <w:vAlign w:val="center"/>
          </w:tcPr>
          <w:p w14:paraId="3403382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7A8D44F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189AD487" w14:textId="77777777" w:rsidR="00FF7BFD" w:rsidRPr="0086573B" w:rsidRDefault="00FF7BFD" w:rsidP="00964365">
            <w:pPr>
              <w:jc w:val="center"/>
            </w:pPr>
            <w:r w:rsidRPr="0086573B">
              <w:t>47.2</w:t>
            </w:r>
          </w:p>
        </w:tc>
        <w:tc>
          <w:tcPr>
            <w:tcW w:w="1006" w:type="dxa"/>
            <w:vAlign w:val="center"/>
          </w:tcPr>
          <w:p w14:paraId="06D80601" w14:textId="77777777" w:rsidR="00FF7BFD" w:rsidRPr="0086573B" w:rsidRDefault="00FF7BFD" w:rsidP="00964365">
            <w:pPr>
              <w:jc w:val="center"/>
            </w:pPr>
            <w:r w:rsidRPr="0086573B">
              <w:t>2.9</w:t>
            </w:r>
          </w:p>
        </w:tc>
        <w:tc>
          <w:tcPr>
            <w:tcW w:w="1006" w:type="dxa"/>
            <w:vAlign w:val="center"/>
          </w:tcPr>
          <w:p w14:paraId="286B085E" w14:textId="77777777" w:rsidR="00FF7BFD" w:rsidRPr="0086573B" w:rsidRDefault="00FF7BFD" w:rsidP="00964365">
            <w:pPr>
              <w:jc w:val="center"/>
            </w:pPr>
            <w:r w:rsidRPr="0086573B">
              <w:t>1.2</w:t>
            </w:r>
          </w:p>
        </w:tc>
      </w:tr>
      <w:tr w:rsidR="0083410F" w:rsidRPr="0086573B" w14:paraId="5E921F08" w14:textId="77777777" w:rsidTr="0083410F">
        <w:tc>
          <w:tcPr>
            <w:tcW w:w="1570" w:type="dxa"/>
          </w:tcPr>
          <w:p w14:paraId="26FD54EB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24)</w:t>
            </w:r>
          </w:p>
        </w:tc>
        <w:tc>
          <w:tcPr>
            <w:tcW w:w="1333" w:type="dxa"/>
            <w:vAlign w:val="center"/>
          </w:tcPr>
          <w:p w14:paraId="5FAF8C38" w14:textId="77777777" w:rsidR="00FF7BFD" w:rsidRPr="0086573B" w:rsidRDefault="00FF7BFD" w:rsidP="00964365">
            <w:r w:rsidRPr="0086573B">
              <w:t>N Ireland</w:t>
            </w:r>
          </w:p>
        </w:tc>
        <w:tc>
          <w:tcPr>
            <w:tcW w:w="901" w:type="dxa"/>
            <w:vAlign w:val="center"/>
          </w:tcPr>
          <w:p w14:paraId="6CA319CE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  <w:vAlign w:val="center"/>
          </w:tcPr>
          <w:p w14:paraId="4821EF6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58E9BD6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1A13C561" w14:textId="77777777" w:rsidR="00FF7BFD" w:rsidRPr="0086573B" w:rsidRDefault="00FF7BFD" w:rsidP="00964365">
            <w:pPr>
              <w:jc w:val="center"/>
            </w:pPr>
            <w:r w:rsidRPr="0086573B">
              <w:t>44.6</w:t>
            </w:r>
          </w:p>
        </w:tc>
        <w:tc>
          <w:tcPr>
            <w:tcW w:w="849" w:type="dxa"/>
            <w:vAlign w:val="center"/>
          </w:tcPr>
          <w:p w14:paraId="0387CD1E" w14:textId="77777777" w:rsidR="00FF7BFD" w:rsidRPr="0086573B" w:rsidRDefault="00FF7BFD" w:rsidP="00964365">
            <w:pPr>
              <w:jc w:val="center"/>
            </w:pPr>
            <w:r w:rsidRPr="0086573B">
              <w:t>71.1</w:t>
            </w:r>
          </w:p>
        </w:tc>
        <w:tc>
          <w:tcPr>
            <w:tcW w:w="987" w:type="dxa"/>
            <w:vAlign w:val="center"/>
          </w:tcPr>
          <w:p w14:paraId="0BD4B831" w14:textId="77777777" w:rsidR="00FF7BFD" w:rsidRPr="0086573B" w:rsidRDefault="00FF7BFD" w:rsidP="00964365">
            <w:pPr>
              <w:jc w:val="center"/>
            </w:pPr>
            <w:r w:rsidRPr="0086573B">
              <w:t>5.7</w:t>
            </w:r>
          </w:p>
        </w:tc>
        <w:tc>
          <w:tcPr>
            <w:tcW w:w="1166" w:type="dxa"/>
            <w:vAlign w:val="center"/>
          </w:tcPr>
          <w:p w14:paraId="7AAADD6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07FDB68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2B512726" w14:textId="77777777" w:rsidR="00FF7BFD" w:rsidRPr="0086573B" w:rsidRDefault="00FF7BFD" w:rsidP="00964365">
            <w:pPr>
              <w:jc w:val="center"/>
            </w:pPr>
            <w:r w:rsidRPr="0086573B">
              <w:t>49.8</w:t>
            </w:r>
          </w:p>
        </w:tc>
        <w:tc>
          <w:tcPr>
            <w:tcW w:w="1006" w:type="dxa"/>
            <w:vAlign w:val="center"/>
          </w:tcPr>
          <w:p w14:paraId="6357B42B" w14:textId="77777777" w:rsidR="00FF7BFD" w:rsidRPr="0086573B" w:rsidRDefault="00FF7BFD" w:rsidP="00964365">
            <w:pPr>
              <w:jc w:val="center"/>
            </w:pPr>
            <w:r w:rsidRPr="0086573B">
              <w:t>6.3</w:t>
            </w:r>
          </w:p>
        </w:tc>
        <w:tc>
          <w:tcPr>
            <w:tcW w:w="1006" w:type="dxa"/>
            <w:vAlign w:val="center"/>
          </w:tcPr>
          <w:p w14:paraId="36A7CDE2" w14:textId="77777777" w:rsidR="00FF7BFD" w:rsidRPr="0086573B" w:rsidRDefault="00FF7BFD" w:rsidP="00964365">
            <w:pPr>
              <w:jc w:val="center"/>
            </w:pPr>
            <w:r w:rsidRPr="0086573B">
              <w:t>3.6</w:t>
            </w:r>
          </w:p>
        </w:tc>
      </w:tr>
      <w:tr w:rsidR="0083410F" w:rsidRPr="0086573B" w14:paraId="63721209" w14:textId="77777777" w:rsidTr="0083410F">
        <w:tc>
          <w:tcPr>
            <w:tcW w:w="1570" w:type="dxa"/>
            <w:vAlign w:val="center"/>
          </w:tcPr>
          <w:p w14:paraId="26BD5E22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3 (2)</w:t>
            </w:r>
          </w:p>
        </w:tc>
        <w:tc>
          <w:tcPr>
            <w:tcW w:w="1333" w:type="dxa"/>
            <w:vAlign w:val="center"/>
          </w:tcPr>
          <w:p w14:paraId="49D10B3A" w14:textId="77777777" w:rsidR="00FF7BFD" w:rsidRPr="0086573B" w:rsidRDefault="00FF7BFD" w:rsidP="00964365">
            <w:r w:rsidRPr="0086573B">
              <w:t>N Ireland</w:t>
            </w:r>
          </w:p>
        </w:tc>
        <w:tc>
          <w:tcPr>
            <w:tcW w:w="901" w:type="dxa"/>
            <w:vAlign w:val="center"/>
          </w:tcPr>
          <w:p w14:paraId="73A897D8" w14:textId="77777777" w:rsidR="00FF7BFD" w:rsidRPr="0086573B" w:rsidRDefault="00FF7BFD" w:rsidP="00964365">
            <w:pPr>
              <w:jc w:val="center"/>
            </w:pPr>
            <w:r w:rsidRPr="0086573B">
              <w:t>2011</w:t>
            </w:r>
          </w:p>
        </w:tc>
        <w:tc>
          <w:tcPr>
            <w:tcW w:w="746" w:type="dxa"/>
            <w:vAlign w:val="center"/>
          </w:tcPr>
          <w:p w14:paraId="25D62944" w14:textId="77777777" w:rsidR="00FF7BFD" w:rsidRPr="0086573B" w:rsidRDefault="00FF7BFD" w:rsidP="00964365">
            <w:pPr>
              <w:jc w:val="center"/>
            </w:pPr>
            <w:r w:rsidRPr="0086573B">
              <w:t>84.5</w:t>
            </w:r>
          </w:p>
        </w:tc>
        <w:tc>
          <w:tcPr>
            <w:tcW w:w="918" w:type="dxa"/>
            <w:vAlign w:val="center"/>
          </w:tcPr>
          <w:p w14:paraId="23F9C97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0B33AD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36E61F8E" w14:textId="77777777" w:rsidR="00FF7BFD" w:rsidRPr="0086573B" w:rsidRDefault="00FF7BFD" w:rsidP="00964365">
            <w:pPr>
              <w:jc w:val="center"/>
            </w:pPr>
            <w:r w:rsidRPr="0086573B">
              <w:t>75.6</w:t>
            </w:r>
          </w:p>
        </w:tc>
        <w:tc>
          <w:tcPr>
            <w:tcW w:w="987" w:type="dxa"/>
            <w:vAlign w:val="center"/>
          </w:tcPr>
          <w:p w14:paraId="35555A50" w14:textId="77777777" w:rsidR="00FF7BFD" w:rsidRPr="0086573B" w:rsidRDefault="00FF7BFD" w:rsidP="00964365">
            <w:pPr>
              <w:jc w:val="center"/>
            </w:pPr>
            <w:r w:rsidRPr="0086573B">
              <w:t>1.9</w:t>
            </w:r>
          </w:p>
        </w:tc>
        <w:tc>
          <w:tcPr>
            <w:tcW w:w="1166" w:type="dxa"/>
            <w:vAlign w:val="center"/>
          </w:tcPr>
          <w:p w14:paraId="26766CB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836083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BE60E5B" w14:textId="77777777" w:rsidR="00FF7BFD" w:rsidRPr="0086573B" w:rsidRDefault="00FF7BFD" w:rsidP="00964365">
            <w:pPr>
              <w:jc w:val="center"/>
            </w:pPr>
            <w:r w:rsidRPr="0086573B">
              <w:t>42.4</w:t>
            </w:r>
          </w:p>
        </w:tc>
        <w:tc>
          <w:tcPr>
            <w:tcW w:w="1006" w:type="dxa"/>
            <w:vAlign w:val="center"/>
          </w:tcPr>
          <w:p w14:paraId="03C193E0" w14:textId="77777777" w:rsidR="00FF7BFD" w:rsidRPr="0086573B" w:rsidRDefault="00FF7BFD" w:rsidP="00964365">
            <w:pPr>
              <w:jc w:val="center"/>
            </w:pPr>
            <w:r w:rsidRPr="0086573B">
              <w:t>2.9</w:t>
            </w:r>
          </w:p>
        </w:tc>
        <w:tc>
          <w:tcPr>
            <w:tcW w:w="1006" w:type="dxa"/>
            <w:vAlign w:val="center"/>
          </w:tcPr>
          <w:p w14:paraId="3452B18C" w14:textId="77777777" w:rsidR="00FF7BFD" w:rsidRPr="0086573B" w:rsidRDefault="00FF7BFD" w:rsidP="00964365">
            <w:pPr>
              <w:jc w:val="center"/>
            </w:pPr>
            <w:r w:rsidRPr="0086573B">
              <w:t>1.2</w:t>
            </w:r>
          </w:p>
        </w:tc>
      </w:tr>
      <w:tr w:rsidR="0083410F" w:rsidRPr="0086573B" w14:paraId="2DF8FDEB" w14:textId="77777777" w:rsidTr="0083410F">
        <w:tc>
          <w:tcPr>
            <w:tcW w:w="1570" w:type="dxa"/>
          </w:tcPr>
          <w:p w14:paraId="2A2ADCBB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15)</w:t>
            </w:r>
          </w:p>
        </w:tc>
        <w:tc>
          <w:tcPr>
            <w:tcW w:w="1333" w:type="dxa"/>
            <w:vAlign w:val="center"/>
          </w:tcPr>
          <w:p w14:paraId="4962B645" w14:textId="77777777" w:rsidR="00FF7BFD" w:rsidRPr="0086573B" w:rsidRDefault="00FF7BFD" w:rsidP="00964365">
            <w:r w:rsidRPr="0086573B">
              <w:t>N Ireland</w:t>
            </w:r>
          </w:p>
        </w:tc>
        <w:tc>
          <w:tcPr>
            <w:tcW w:w="901" w:type="dxa"/>
          </w:tcPr>
          <w:p w14:paraId="6AF741B7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  <w:vAlign w:val="center"/>
          </w:tcPr>
          <w:p w14:paraId="2AA102B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DF1FC6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76DA230" w14:textId="77777777" w:rsidR="00FF7BFD" w:rsidRPr="0086573B" w:rsidRDefault="00FF7BFD" w:rsidP="00964365">
            <w:pPr>
              <w:jc w:val="center"/>
            </w:pPr>
            <w:r w:rsidRPr="0086573B">
              <w:t>46.4</w:t>
            </w:r>
          </w:p>
        </w:tc>
        <w:tc>
          <w:tcPr>
            <w:tcW w:w="849" w:type="dxa"/>
            <w:vAlign w:val="center"/>
          </w:tcPr>
          <w:p w14:paraId="53F3D517" w14:textId="77777777" w:rsidR="00FF7BFD" w:rsidRPr="0086573B" w:rsidRDefault="00FF7BFD" w:rsidP="00964365">
            <w:pPr>
              <w:jc w:val="center"/>
            </w:pPr>
            <w:r w:rsidRPr="0086573B">
              <w:t>67.4</w:t>
            </w:r>
          </w:p>
        </w:tc>
        <w:tc>
          <w:tcPr>
            <w:tcW w:w="987" w:type="dxa"/>
            <w:vAlign w:val="center"/>
          </w:tcPr>
          <w:p w14:paraId="4C42C26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3828A43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0A31823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285C56F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980E7F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14EFAD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55BD7E87" w14:textId="77777777" w:rsidTr="0083410F">
        <w:tc>
          <w:tcPr>
            <w:tcW w:w="1570" w:type="dxa"/>
          </w:tcPr>
          <w:p w14:paraId="4431D99E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21)</w:t>
            </w:r>
          </w:p>
        </w:tc>
        <w:tc>
          <w:tcPr>
            <w:tcW w:w="1333" w:type="dxa"/>
            <w:vAlign w:val="center"/>
          </w:tcPr>
          <w:p w14:paraId="4776538C" w14:textId="77777777" w:rsidR="00FF7BFD" w:rsidRPr="0086573B" w:rsidRDefault="00FF7BFD" w:rsidP="00964365">
            <w:r w:rsidRPr="0086573B">
              <w:t>N Ireland</w:t>
            </w:r>
          </w:p>
        </w:tc>
        <w:tc>
          <w:tcPr>
            <w:tcW w:w="901" w:type="dxa"/>
            <w:vAlign w:val="center"/>
          </w:tcPr>
          <w:p w14:paraId="216FF0D6" w14:textId="77777777" w:rsidR="00FF7BFD" w:rsidRPr="0086573B" w:rsidRDefault="00FF7BFD" w:rsidP="00964365">
            <w:pPr>
              <w:jc w:val="center"/>
            </w:pPr>
            <w:r w:rsidRPr="0086573B">
              <w:t>2017</w:t>
            </w:r>
          </w:p>
        </w:tc>
        <w:tc>
          <w:tcPr>
            <w:tcW w:w="746" w:type="dxa"/>
            <w:vAlign w:val="center"/>
          </w:tcPr>
          <w:p w14:paraId="5E77067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73F594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45090B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51CBD45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139D887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1D87F61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03F7F20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A0C8FB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EF260E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37B8C2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FFA4572" w14:textId="77777777" w:rsidTr="0083410F">
        <w:tc>
          <w:tcPr>
            <w:tcW w:w="1570" w:type="dxa"/>
          </w:tcPr>
          <w:p w14:paraId="61ABD543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9)</w:t>
            </w:r>
          </w:p>
        </w:tc>
        <w:tc>
          <w:tcPr>
            <w:tcW w:w="1333" w:type="dxa"/>
          </w:tcPr>
          <w:p w14:paraId="18214B7A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Scotland</w:t>
            </w:r>
          </w:p>
        </w:tc>
        <w:tc>
          <w:tcPr>
            <w:tcW w:w="901" w:type="dxa"/>
          </w:tcPr>
          <w:p w14:paraId="50593C85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0A7392C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0ED3D68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FD9F63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17C8BCB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0AFD36D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2F2E897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75C512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1BA2247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65E37F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795917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95EE196" w14:textId="77777777" w:rsidTr="0083410F">
        <w:tc>
          <w:tcPr>
            <w:tcW w:w="1570" w:type="dxa"/>
          </w:tcPr>
          <w:p w14:paraId="5F46D744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25)</w:t>
            </w:r>
          </w:p>
        </w:tc>
        <w:tc>
          <w:tcPr>
            <w:tcW w:w="1333" w:type="dxa"/>
          </w:tcPr>
          <w:p w14:paraId="3BBD3607" w14:textId="77777777" w:rsidR="00FF7BFD" w:rsidRPr="0086573B" w:rsidRDefault="00FF7BFD" w:rsidP="00964365">
            <w:r w:rsidRPr="0086573B">
              <w:t>Scotland</w:t>
            </w:r>
          </w:p>
        </w:tc>
        <w:tc>
          <w:tcPr>
            <w:tcW w:w="901" w:type="dxa"/>
          </w:tcPr>
          <w:p w14:paraId="64CE7AB7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  <w:vAlign w:val="center"/>
          </w:tcPr>
          <w:p w14:paraId="6046A5F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1597BE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30F3F75C" w14:textId="77777777" w:rsidR="00FF7BFD" w:rsidRPr="0086573B" w:rsidRDefault="00FF7BFD" w:rsidP="00964365">
            <w:pPr>
              <w:jc w:val="center"/>
            </w:pPr>
            <w:r w:rsidRPr="0086573B">
              <w:t>44.6</w:t>
            </w:r>
          </w:p>
        </w:tc>
        <w:tc>
          <w:tcPr>
            <w:tcW w:w="849" w:type="dxa"/>
            <w:vAlign w:val="center"/>
          </w:tcPr>
          <w:p w14:paraId="1A654A1C" w14:textId="77777777" w:rsidR="00FF7BFD" w:rsidRPr="0086573B" w:rsidRDefault="00FF7BFD" w:rsidP="00964365">
            <w:pPr>
              <w:jc w:val="center"/>
            </w:pPr>
            <w:r w:rsidRPr="0086573B">
              <w:t>71.9</w:t>
            </w:r>
          </w:p>
        </w:tc>
        <w:tc>
          <w:tcPr>
            <w:tcW w:w="987" w:type="dxa"/>
            <w:vAlign w:val="center"/>
          </w:tcPr>
          <w:p w14:paraId="3AD8C4CD" w14:textId="77777777" w:rsidR="00FF7BFD" w:rsidRPr="0086573B" w:rsidRDefault="00FF7BFD" w:rsidP="00964365">
            <w:pPr>
              <w:jc w:val="center"/>
            </w:pPr>
            <w:r w:rsidRPr="0086573B">
              <w:t>8.3</w:t>
            </w:r>
          </w:p>
        </w:tc>
        <w:tc>
          <w:tcPr>
            <w:tcW w:w="1166" w:type="dxa"/>
            <w:vAlign w:val="center"/>
          </w:tcPr>
          <w:p w14:paraId="2902C1E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9D5245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0E0EA23" w14:textId="77777777" w:rsidR="00FF7BFD" w:rsidRPr="0086573B" w:rsidRDefault="00FF7BFD" w:rsidP="00964365">
            <w:pPr>
              <w:jc w:val="center"/>
            </w:pPr>
            <w:r w:rsidRPr="0086573B">
              <w:t>62.4</w:t>
            </w:r>
          </w:p>
        </w:tc>
        <w:tc>
          <w:tcPr>
            <w:tcW w:w="1006" w:type="dxa"/>
            <w:vAlign w:val="center"/>
          </w:tcPr>
          <w:p w14:paraId="3F831F33" w14:textId="77777777" w:rsidR="00FF7BFD" w:rsidRPr="0086573B" w:rsidRDefault="00FF7BFD" w:rsidP="00964365">
            <w:pPr>
              <w:jc w:val="center"/>
            </w:pPr>
            <w:r w:rsidRPr="0086573B">
              <w:t>4.5</w:t>
            </w:r>
          </w:p>
        </w:tc>
        <w:tc>
          <w:tcPr>
            <w:tcW w:w="1006" w:type="dxa"/>
            <w:vAlign w:val="center"/>
          </w:tcPr>
          <w:p w14:paraId="2450C33E" w14:textId="77777777" w:rsidR="00FF7BFD" w:rsidRPr="0086573B" w:rsidRDefault="00FF7BFD" w:rsidP="00964365">
            <w:pPr>
              <w:jc w:val="center"/>
            </w:pPr>
            <w:r w:rsidRPr="0086573B">
              <w:t>3.5</w:t>
            </w:r>
          </w:p>
        </w:tc>
      </w:tr>
      <w:tr w:rsidR="0083410F" w:rsidRPr="0086573B" w14:paraId="1B5E3A42" w14:textId="77777777" w:rsidTr="0083410F">
        <w:tc>
          <w:tcPr>
            <w:tcW w:w="1570" w:type="dxa"/>
          </w:tcPr>
          <w:p w14:paraId="58011CF2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22)</w:t>
            </w:r>
          </w:p>
        </w:tc>
        <w:tc>
          <w:tcPr>
            <w:tcW w:w="1333" w:type="dxa"/>
          </w:tcPr>
          <w:p w14:paraId="3DC04781" w14:textId="77777777" w:rsidR="00FF7BFD" w:rsidRPr="0086573B" w:rsidRDefault="00FF7BFD" w:rsidP="00964365">
            <w:r w:rsidRPr="0086573B">
              <w:t>Scotland</w:t>
            </w:r>
          </w:p>
        </w:tc>
        <w:tc>
          <w:tcPr>
            <w:tcW w:w="901" w:type="dxa"/>
          </w:tcPr>
          <w:p w14:paraId="148406AB" w14:textId="77777777" w:rsidR="00FF7BFD" w:rsidRPr="0086573B" w:rsidRDefault="00FF7BFD" w:rsidP="00964365">
            <w:pPr>
              <w:jc w:val="center"/>
            </w:pPr>
            <w:r w:rsidRPr="0086573B">
              <w:t>2017</w:t>
            </w:r>
          </w:p>
        </w:tc>
        <w:tc>
          <w:tcPr>
            <w:tcW w:w="746" w:type="dxa"/>
            <w:vAlign w:val="center"/>
          </w:tcPr>
          <w:p w14:paraId="280089B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7AF0E4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1C3EF3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4BC217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205D877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3F22858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A6A10D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4215F9A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0174FD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95DB7B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E1E1FED" w14:textId="77777777" w:rsidTr="0083410F">
        <w:tc>
          <w:tcPr>
            <w:tcW w:w="1570" w:type="dxa"/>
          </w:tcPr>
          <w:p w14:paraId="08EDA7CF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26)</w:t>
            </w:r>
          </w:p>
        </w:tc>
        <w:tc>
          <w:tcPr>
            <w:tcW w:w="1333" w:type="dxa"/>
          </w:tcPr>
          <w:p w14:paraId="204B5BA9" w14:textId="77777777" w:rsidR="00FF7BFD" w:rsidRPr="0086573B" w:rsidRDefault="00FF7BFD" w:rsidP="00964365">
            <w:r w:rsidRPr="0086573B">
              <w:t>Wales</w:t>
            </w:r>
          </w:p>
        </w:tc>
        <w:tc>
          <w:tcPr>
            <w:tcW w:w="901" w:type="dxa"/>
          </w:tcPr>
          <w:p w14:paraId="0608235C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  <w:vAlign w:val="center"/>
          </w:tcPr>
          <w:p w14:paraId="0141466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4036D04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11E14575" w14:textId="77777777" w:rsidR="00FF7BFD" w:rsidRPr="0086573B" w:rsidRDefault="00FF7BFD" w:rsidP="00964365">
            <w:pPr>
              <w:jc w:val="center"/>
            </w:pPr>
            <w:r w:rsidRPr="0086573B">
              <w:t>49.4</w:t>
            </w:r>
          </w:p>
        </w:tc>
        <w:tc>
          <w:tcPr>
            <w:tcW w:w="849" w:type="dxa"/>
            <w:vAlign w:val="center"/>
          </w:tcPr>
          <w:p w14:paraId="0A325CA5" w14:textId="77777777" w:rsidR="00FF7BFD" w:rsidRPr="0086573B" w:rsidRDefault="00FF7BFD" w:rsidP="00964365">
            <w:pPr>
              <w:jc w:val="center"/>
            </w:pPr>
            <w:r w:rsidRPr="0086573B">
              <w:t>69.6</w:t>
            </w:r>
          </w:p>
        </w:tc>
        <w:tc>
          <w:tcPr>
            <w:tcW w:w="987" w:type="dxa"/>
            <w:vAlign w:val="center"/>
          </w:tcPr>
          <w:p w14:paraId="4918CFD3" w14:textId="77777777" w:rsidR="00FF7BFD" w:rsidRPr="0086573B" w:rsidRDefault="00FF7BFD" w:rsidP="00964365">
            <w:pPr>
              <w:jc w:val="center"/>
            </w:pPr>
            <w:r w:rsidRPr="0086573B">
              <w:t>10.4</w:t>
            </w:r>
          </w:p>
        </w:tc>
        <w:tc>
          <w:tcPr>
            <w:tcW w:w="1166" w:type="dxa"/>
            <w:vAlign w:val="center"/>
          </w:tcPr>
          <w:p w14:paraId="57E9C01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3D7B4EE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E8DF8BC" w14:textId="77777777" w:rsidR="00FF7BFD" w:rsidRPr="0086573B" w:rsidRDefault="00FF7BFD" w:rsidP="00964365">
            <w:pPr>
              <w:jc w:val="center"/>
            </w:pPr>
            <w:r w:rsidRPr="0086573B">
              <w:t>51.8</w:t>
            </w:r>
          </w:p>
        </w:tc>
        <w:tc>
          <w:tcPr>
            <w:tcW w:w="1006" w:type="dxa"/>
            <w:vAlign w:val="center"/>
          </w:tcPr>
          <w:p w14:paraId="678C2CD2" w14:textId="77777777" w:rsidR="00FF7BFD" w:rsidRPr="0086573B" w:rsidRDefault="00FF7BFD" w:rsidP="00964365">
            <w:pPr>
              <w:jc w:val="center"/>
            </w:pPr>
            <w:r w:rsidRPr="0086573B">
              <w:t>3.5</w:t>
            </w:r>
          </w:p>
        </w:tc>
        <w:tc>
          <w:tcPr>
            <w:tcW w:w="1006" w:type="dxa"/>
            <w:vAlign w:val="center"/>
          </w:tcPr>
          <w:p w14:paraId="07A05D0B" w14:textId="77777777" w:rsidR="00FF7BFD" w:rsidRPr="0086573B" w:rsidRDefault="00FF7BFD" w:rsidP="00964365">
            <w:pPr>
              <w:jc w:val="center"/>
            </w:pPr>
            <w:r w:rsidRPr="0086573B">
              <w:t>4.7</w:t>
            </w:r>
          </w:p>
        </w:tc>
      </w:tr>
      <w:tr w:rsidR="0083410F" w:rsidRPr="0086573B" w14:paraId="7F0B1662" w14:textId="77777777" w:rsidTr="0083410F">
        <w:tc>
          <w:tcPr>
            <w:tcW w:w="1570" w:type="dxa"/>
          </w:tcPr>
          <w:p w14:paraId="54BB920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16)</w:t>
            </w:r>
          </w:p>
        </w:tc>
        <w:tc>
          <w:tcPr>
            <w:tcW w:w="1333" w:type="dxa"/>
          </w:tcPr>
          <w:p w14:paraId="3ADDE299" w14:textId="77777777" w:rsidR="00FF7BFD" w:rsidRPr="0086573B" w:rsidRDefault="00FF7BFD" w:rsidP="00964365">
            <w:r w:rsidRPr="0086573B">
              <w:t>Wales</w:t>
            </w:r>
          </w:p>
        </w:tc>
        <w:tc>
          <w:tcPr>
            <w:tcW w:w="901" w:type="dxa"/>
          </w:tcPr>
          <w:p w14:paraId="6D4AC911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  <w:vAlign w:val="center"/>
          </w:tcPr>
          <w:p w14:paraId="691087E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A3BD84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4E510AF" w14:textId="77777777" w:rsidR="00FF7BFD" w:rsidRPr="0086573B" w:rsidRDefault="00FF7BFD" w:rsidP="00964365">
            <w:pPr>
              <w:jc w:val="center"/>
            </w:pPr>
            <w:r w:rsidRPr="0086573B">
              <w:t>55.5</w:t>
            </w:r>
          </w:p>
        </w:tc>
        <w:tc>
          <w:tcPr>
            <w:tcW w:w="849" w:type="dxa"/>
            <w:vAlign w:val="center"/>
          </w:tcPr>
          <w:p w14:paraId="02BDCAD7" w14:textId="77777777" w:rsidR="00FF7BFD" w:rsidRPr="0086573B" w:rsidRDefault="00FF7BFD" w:rsidP="00964365">
            <w:pPr>
              <w:jc w:val="center"/>
            </w:pPr>
            <w:r w:rsidRPr="0086573B">
              <w:t>67.6</w:t>
            </w:r>
          </w:p>
        </w:tc>
        <w:tc>
          <w:tcPr>
            <w:tcW w:w="987" w:type="dxa"/>
            <w:vAlign w:val="center"/>
          </w:tcPr>
          <w:p w14:paraId="461B559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21AFB0F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C24D12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B79258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1A0996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92A18E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7E141503" w14:textId="77777777" w:rsidTr="0083410F">
        <w:tc>
          <w:tcPr>
            <w:tcW w:w="1570" w:type="dxa"/>
          </w:tcPr>
          <w:p w14:paraId="6766A91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23)</w:t>
            </w:r>
          </w:p>
        </w:tc>
        <w:tc>
          <w:tcPr>
            <w:tcW w:w="1333" w:type="dxa"/>
          </w:tcPr>
          <w:p w14:paraId="687171A7" w14:textId="77777777" w:rsidR="00FF7BFD" w:rsidRPr="0086573B" w:rsidRDefault="00FF7BFD" w:rsidP="00964365">
            <w:r w:rsidRPr="0086573B">
              <w:t>Wales</w:t>
            </w:r>
          </w:p>
        </w:tc>
        <w:tc>
          <w:tcPr>
            <w:tcW w:w="901" w:type="dxa"/>
          </w:tcPr>
          <w:p w14:paraId="63220A81" w14:textId="77777777" w:rsidR="00FF7BFD" w:rsidRPr="0086573B" w:rsidRDefault="00FF7BFD" w:rsidP="00964365">
            <w:pPr>
              <w:jc w:val="center"/>
            </w:pPr>
            <w:r w:rsidRPr="0086573B">
              <w:t>2017</w:t>
            </w:r>
          </w:p>
        </w:tc>
        <w:tc>
          <w:tcPr>
            <w:tcW w:w="746" w:type="dxa"/>
            <w:vAlign w:val="center"/>
          </w:tcPr>
          <w:p w14:paraId="2BF9D3D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2A4115A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1DE7AD9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5BFC17A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7123732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780555B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7FB6304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0B68370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813791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E18F24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FF7BFD" w:rsidRPr="0086573B" w14:paraId="6AEAAC10" w14:textId="77777777" w:rsidTr="0083410F">
        <w:tc>
          <w:tcPr>
            <w:tcW w:w="13948" w:type="dxa"/>
            <w:gridSpan w:val="13"/>
            <w:vAlign w:val="center"/>
          </w:tcPr>
          <w:p w14:paraId="63771843" w14:textId="77777777" w:rsidR="00FF7BFD" w:rsidRPr="0086573B" w:rsidRDefault="00FF7BFD" w:rsidP="00964365">
            <w:r w:rsidRPr="0086573B">
              <w:rPr>
                <w:rFonts w:ascii="Calibri" w:hAnsi="Calibri"/>
                <w:b/>
                <w:bCs/>
                <w:color w:val="000000"/>
              </w:rPr>
              <w:t>Eastern Europe</w:t>
            </w:r>
          </w:p>
        </w:tc>
      </w:tr>
      <w:tr w:rsidR="0083410F" w:rsidRPr="0086573B" w14:paraId="670051AB" w14:textId="77777777" w:rsidTr="0083410F">
        <w:tc>
          <w:tcPr>
            <w:tcW w:w="1570" w:type="dxa"/>
          </w:tcPr>
          <w:p w14:paraId="47D7C6F7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3)</w:t>
            </w:r>
          </w:p>
        </w:tc>
        <w:tc>
          <w:tcPr>
            <w:tcW w:w="1333" w:type="dxa"/>
          </w:tcPr>
          <w:p w14:paraId="3BF8D3F6" w14:textId="77777777" w:rsidR="00FF7BFD" w:rsidRPr="0086573B" w:rsidRDefault="00FF7BFD" w:rsidP="00964365">
            <w:r w:rsidRPr="0086573B">
              <w:t>Bulgaria</w:t>
            </w:r>
          </w:p>
        </w:tc>
        <w:tc>
          <w:tcPr>
            <w:tcW w:w="901" w:type="dxa"/>
          </w:tcPr>
          <w:p w14:paraId="53E8633A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1533804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73CC5C2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1F8783A" w14:textId="77777777" w:rsidR="00FF7BFD" w:rsidRPr="0086573B" w:rsidRDefault="00FF7BFD" w:rsidP="00964365">
            <w:pPr>
              <w:jc w:val="center"/>
            </w:pPr>
            <w:r w:rsidRPr="0086573B">
              <w:t>23.0</w:t>
            </w:r>
          </w:p>
        </w:tc>
        <w:tc>
          <w:tcPr>
            <w:tcW w:w="849" w:type="dxa"/>
            <w:vAlign w:val="center"/>
          </w:tcPr>
          <w:p w14:paraId="3428E8C4" w14:textId="77777777" w:rsidR="00FF7BFD" w:rsidRPr="0086573B" w:rsidRDefault="00FF7BFD" w:rsidP="00964365">
            <w:pPr>
              <w:jc w:val="center"/>
            </w:pPr>
            <w:r w:rsidRPr="0086573B">
              <w:t>62.4</w:t>
            </w:r>
          </w:p>
        </w:tc>
        <w:tc>
          <w:tcPr>
            <w:tcW w:w="987" w:type="dxa"/>
          </w:tcPr>
          <w:p w14:paraId="20767AA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7C4D16A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346B4D1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1379B41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EFEA16F" w14:textId="77777777" w:rsidR="00FF7BFD" w:rsidRPr="0086573B" w:rsidRDefault="00FF7BFD" w:rsidP="00964365">
            <w:pPr>
              <w:jc w:val="center"/>
            </w:pPr>
            <w:r w:rsidRPr="0086573B">
              <w:t>4.7</w:t>
            </w:r>
          </w:p>
        </w:tc>
        <w:tc>
          <w:tcPr>
            <w:tcW w:w="1006" w:type="dxa"/>
            <w:vAlign w:val="center"/>
          </w:tcPr>
          <w:p w14:paraId="4983F950" w14:textId="77777777" w:rsidR="00FF7BFD" w:rsidRPr="0086573B" w:rsidRDefault="00FF7BFD" w:rsidP="00964365">
            <w:pPr>
              <w:jc w:val="center"/>
            </w:pPr>
            <w:r w:rsidRPr="0086573B">
              <w:t>9.0</w:t>
            </w:r>
          </w:p>
        </w:tc>
      </w:tr>
      <w:tr w:rsidR="0083410F" w:rsidRPr="0086573B" w14:paraId="45E6BA19" w14:textId="77777777" w:rsidTr="0083410F">
        <w:tc>
          <w:tcPr>
            <w:tcW w:w="1570" w:type="dxa"/>
          </w:tcPr>
          <w:p w14:paraId="124A04A3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)</w:t>
            </w:r>
          </w:p>
        </w:tc>
        <w:tc>
          <w:tcPr>
            <w:tcW w:w="1333" w:type="dxa"/>
          </w:tcPr>
          <w:p w14:paraId="3CA089D4" w14:textId="77777777" w:rsidR="00FF7BFD" w:rsidRPr="0086573B" w:rsidRDefault="00FF7BFD" w:rsidP="00964365">
            <w:r w:rsidRPr="0086573B">
              <w:t>Croatia</w:t>
            </w:r>
          </w:p>
        </w:tc>
        <w:tc>
          <w:tcPr>
            <w:tcW w:w="901" w:type="dxa"/>
          </w:tcPr>
          <w:p w14:paraId="75D44EB9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6CDCFEB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523FDA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0C6EDC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A9C936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13CED0E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0030D2A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C0D6AD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9C899B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FBDE10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26E20A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05BE689" w14:textId="77777777" w:rsidTr="0083410F">
        <w:tc>
          <w:tcPr>
            <w:tcW w:w="1570" w:type="dxa"/>
          </w:tcPr>
          <w:p w14:paraId="3F7E235B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4)</w:t>
            </w:r>
          </w:p>
        </w:tc>
        <w:tc>
          <w:tcPr>
            <w:tcW w:w="1333" w:type="dxa"/>
          </w:tcPr>
          <w:p w14:paraId="651F1E77" w14:textId="77777777" w:rsidR="00FF7BFD" w:rsidRPr="0086573B" w:rsidRDefault="00FF7BFD" w:rsidP="00964365">
            <w:r w:rsidRPr="0086573B">
              <w:t>Croatia</w:t>
            </w:r>
          </w:p>
        </w:tc>
        <w:tc>
          <w:tcPr>
            <w:tcW w:w="901" w:type="dxa"/>
          </w:tcPr>
          <w:p w14:paraId="75E0B536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4894CDB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0FA5552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4C17BCF" w14:textId="77777777" w:rsidR="00FF7BFD" w:rsidRPr="0086573B" w:rsidRDefault="00FF7BFD" w:rsidP="00964365">
            <w:pPr>
              <w:jc w:val="center"/>
            </w:pPr>
            <w:r w:rsidRPr="0086573B">
              <w:t>37.5</w:t>
            </w:r>
          </w:p>
        </w:tc>
        <w:tc>
          <w:tcPr>
            <w:tcW w:w="849" w:type="dxa"/>
            <w:vAlign w:val="center"/>
          </w:tcPr>
          <w:p w14:paraId="1DB79396" w14:textId="77777777" w:rsidR="00FF7BFD" w:rsidRPr="0086573B" w:rsidRDefault="00FF7BFD" w:rsidP="00964365">
            <w:pPr>
              <w:jc w:val="center"/>
            </w:pPr>
            <w:r w:rsidRPr="0086573B">
              <w:t>73.7</w:t>
            </w:r>
          </w:p>
        </w:tc>
        <w:tc>
          <w:tcPr>
            <w:tcW w:w="987" w:type="dxa"/>
          </w:tcPr>
          <w:p w14:paraId="26A59DB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AA110A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500800C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5E138C2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EF52357" w14:textId="77777777" w:rsidR="00FF7BFD" w:rsidRPr="0086573B" w:rsidRDefault="00FF7BFD" w:rsidP="00964365">
            <w:pPr>
              <w:jc w:val="center"/>
            </w:pPr>
            <w:r w:rsidRPr="0086573B">
              <w:t>3.9</w:t>
            </w:r>
          </w:p>
        </w:tc>
        <w:tc>
          <w:tcPr>
            <w:tcW w:w="1006" w:type="dxa"/>
            <w:vAlign w:val="center"/>
          </w:tcPr>
          <w:p w14:paraId="0D5992A8" w14:textId="77777777" w:rsidR="00FF7BFD" w:rsidRPr="0086573B" w:rsidRDefault="00FF7BFD" w:rsidP="00964365">
            <w:pPr>
              <w:jc w:val="center"/>
            </w:pPr>
            <w:r w:rsidRPr="0086573B">
              <w:t>1.1</w:t>
            </w:r>
          </w:p>
        </w:tc>
      </w:tr>
      <w:tr w:rsidR="0083410F" w:rsidRPr="0086573B" w14:paraId="1BF5208B" w14:textId="77777777" w:rsidTr="0083410F">
        <w:tc>
          <w:tcPr>
            <w:tcW w:w="1570" w:type="dxa"/>
          </w:tcPr>
          <w:p w14:paraId="20A7F5C1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2)</w:t>
            </w:r>
          </w:p>
        </w:tc>
        <w:tc>
          <w:tcPr>
            <w:tcW w:w="1333" w:type="dxa"/>
          </w:tcPr>
          <w:p w14:paraId="668BBABD" w14:textId="77777777" w:rsidR="00FF7BFD" w:rsidRPr="0086573B" w:rsidRDefault="00FF7BFD" w:rsidP="00964365">
            <w:r w:rsidRPr="0086573B">
              <w:t>Croatia</w:t>
            </w:r>
          </w:p>
        </w:tc>
        <w:tc>
          <w:tcPr>
            <w:tcW w:w="901" w:type="dxa"/>
          </w:tcPr>
          <w:p w14:paraId="1987C565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08AC7A4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5BDBAD5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1594C6C2" w14:textId="77777777" w:rsidR="00FF7BFD" w:rsidRPr="0086573B" w:rsidRDefault="00FF7BFD" w:rsidP="00964365">
            <w:pPr>
              <w:jc w:val="center"/>
            </w:pPr>
            <w:r w:rsidRPr="0086573B">
              <w:t>43.1</w:t>
            </w:r>
          </w:p>
        </w:tc>
        <w:tc>
          <w:tcPr>
            <w:tcW w:w="849" w:type="dxa"/>
            <w:vAlign w:val="center"/>
          </w:tcPr>
          <w:p w14:paraId="0799BB26" w14:textId="77777777" w:rsidR="00FF7BFD" w:rsidRPr="0086573B" w:rsidRDefault="00FF7BFD" w:rsidP="00964365">
            <w:pPr>
              <w:jc w:val="center"/>
            </w:pPr>
            <w:r w:rsidRPr="0086573B">
              <w:t>73.1</w:t>
            </w:r>
          </w:p>
        </w:tc>
        <w:tc>
          <w:tcPr>
            <w:tcW w:w="987" w:type="dxa"/>
          </w:tcPr>
          <w:p w14:paraId="2FAD5CE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28D1B0F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0F7E72D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0108285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30FFD4E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6197E9E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6BC534A" w14:textId="77777777" w:rsidTr="0083410F">
        <w:tc>
          <w:tcPr>
            <w:tcW w:w="1570" w:type="dxa"/>
          </w:tcPr>
          <w:p w14:paraId="25EE399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4)</w:t>
            </w:r>
          </w:p>
        </w:tc>
        <w:tc>
          <w:tcPr>
            <w:tcW w:w="1333" w:type="dxa"/>
          </w:tcPr>
          <w:p w14:paraId="3F23CEBD" w14:textId="77777777" w:rsidR="00FF7BFD" w:rsidRPr="0086573B" w:rsidRDefault="00FF7BFD" w:rsidP="00964365">
            <w:r w:rsidRPr="0086573B">
              <w:t>Croatia</w:t>
            </w:r>
          </w:p>
        </w:tc>
        <w:tc>
          <w:tcPr>
            <w:tcW w:w="901" w:type="dxa"/>
          </w:tcPr>
          <w:p w14:paraId="5BBEF8AF" w14:textId="77777777" w:rsidR="00FF7BFD" w:rsidRPr="0086573B" w:rsidRDefault="00FF7BFD" w:rsidP="00964365">
            <w:pPr>
              <w:jc w:val="center"/>
            </w:pPr>
            <w:r w:rsidRPr="0086573B"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746" w:type="dxa"/>
          </w:tcPr>
          <w:p w14:paraId="48572B1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531DD3B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3A4F3D8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0CF8A3D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39B308C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2463F28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295B64F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323DBF6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05E4EAE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3A14458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127714F" w14:textId="77777777" w:rsidTr="0083410F">
        <w:tc>
          <w:tcPr>
            <w:tcW w:w="1570" w:type="dxa"/>
          </w:tcPr>
          <w:p w14:paraId="71D4126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2)</w:t>
            </w:r>
          </w:p>
        </w:tc>
        <w:tc>
          <w:tcPr>
            <w:tcW w:w="1333" w:type="dxa"/>
          </w:tcPr>
          <w:p w14:paraId="6FD2CF0F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Czech Republic</w:t>
            </w:r>
          </w:p>
        </w:tc>
        <w:tc>
          <w:tcPr>
            <w:tcW w:w="901" w:type="dxa"/>
          </w:tcPr>
          <w:p w14:paraId="055E63F8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112DDBC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2754AA4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615F30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431885E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1ED65B5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207A0F3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05A5795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82C840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ED0D0D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BE87D9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405F5B9" w14:textId="77777777" w:rsidTr="0083410F">
        <w:tc>
          <w:tcPr>
            <w:tcW w:w="1570" w:type="dxa"/>
          </w:tcPr>
          <w:p w14:paraId="5132C0E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6)</w:t>
            </w:r>
          </w:p>
        </w:tc>
        <w:tc>
          <w:tcPr>
            <w:tcW w:w="1333" w:type="dxa"/>
          </w:tcPr>
          <w:p w14:paraId="231F82FD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Czech Republic</w:t>
            </w:r>
          </w:p>
        </w:tc>
        <w:tc>
          <w:tcPr>
            <w:tcW w:w="901" w:type="dxa"/>
          </w:tcPr>
          <w:p w14:paraId="0AF0DD4F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5566D86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65896DF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44C888D" w14:textId="77777777" w:rsidR="00FF7BFD" w:rsidRPr="0086573B" w:rsidRDefault="00FF7BFD" w:rsidP="00964365">
            <w:pPr>
              <w:jc w:val="center"/>
            </w:pPr>
            <w:r w:rsidRPr="0086573B">
              <w:t>59.7</w:t>
            </w:r>
          </w:p>
        </w:tc>
        <w:tc>
          <w:tcPr>
            <w:tcW w:w="849" w:type="dxa"/>
            <w:vAlign w:val="center"/>
          </w:tcPr>
          <w:p w14:paraId="671F71AC" w14:textId="77777777" w:rsidR="00FF7BFD" w:rsidRPr="0086573B" w:rsidRDefault="00FF7BFD" w:rsidP="00964365">
            <w:pPr>
              <w:jc w:val="center"/>
            </w:pPr>
            <w:r w:rsidRPr="0086573B">
              <w:t>59.0</w:t>
            </w:r>
          </w:p>
        </w:tc>
        <w:tc>
          <w:tcPr>
            <w:tcW w:w="987" w:type="dxa"/>
          </w:tcPr>
          <w:p w14:paraId="3C58B54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22ECD1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487FC27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6853ABB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CEF6192" w14:textId="77777777" w:rsidR="00FF7BFD" w:rsidRPr="0086573B" w:rsidRDefault="00FF7BFD" w:rsidP="00964365">
            <w:pPr>
              <w:jc w:val="center"/>
            </w:pPr>
            <w:r w:rsidRPr="0086573B">
              <w:t>9.9</w:t>
            </w:r>
          </w:p>
        </w:tc>
        <w:tc>
          <w:tcPr>
            <w:tcW w:w="1006" w:type="dxa"/>
            <w:vAlign w:val="center"/>
          </w:tcPr>
          <w:p w14:paraId="367F12EE" w14:textId="77777777" w:rsidR="00FF7BFD" w:rsidRPr="0086573B" w:rsidRDefault="00FF7BFD" w:rsidP="00964365">
            <w:pPr>
              <w:jc w:val="center"/>
            </w:pPr>
            <w:r w:rsidRPr="0086573B">
              <w:t>13.6</w:t>
            </w:r>
          </w:p>
        </w:tc>
      </w:tr>
      <w:tr w:rsidR="0083410F" w:rsidRPr="0086573B" w14:paraId="1CBE3D53" w14:textId="77777777" w:rsidTr="0083410F">
        <w:tc>
          <w:tcPr>
            <w:tcW w:w="1570" w:type="dxa"/>
          </w:tcPr>
          <w:p w14:paraId="33B09C11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3)</w:t>
            </w:r>
          </w:p>
        </w:tc>
        <w:tc>
          <w:tcPr>
            <w:tcW w:w="1333" w:type="dxa"/>
          </w:tcPr>
          <w:p w14:paraId="195FF432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Czech Republic</w:t>
            </w:r>
          </w:p>
        </w:tc>
        <w:tc>
          <w:tcPr>
            <w:tcW w:w="901" w:type="dxa"/>
          </w:tcPr>
          <w:p w14:paraId="1127E89A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4313058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4BC804F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373CB1A" w14:textId="77777777" w:rsidR="00FF7BFD" w:rsidRPr="0086573B" w:rsidRDefault="00FF7BFD" w:rsidP="00964365">
            <w:pPr>
              <w:jc w:val="center"/>
            </w:pPr>
            <w:r w:rsidRPr="0086573B">
              <w:t>40.4</w:t>
            </w:r>
          </w:p>
        </w:tc>
        <w:tc>
          <w:tcPr>
            <w:tcW w:w="849" w:type="dxa"/>
            <w:vAlign w:val="center"/>
          </w:tcPr>
          <w:p w14:paraId="1C438DF2" w14:textId="77777777" w:rsidR="00FF7BFD" w:rsidRPr="0086573B" w:rsidRDefault="00FF7BFD" w:rsidP="00964365">
            <w:pPr>
              <w:jc w:val="center"/>
            </w:pPr>
            <w:r w:rsidRPr="0086573B">
              <w:t>59.4</w:t>
            </w:r>
          </w:p>
        </w:tc>
        <w:tc>
          <w:tcPr>
            <w:tcW w:w="987" w:type="dxa"/>
          </w:tcPr>
          <w:p w14:paraId="66A94D2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08020C5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51A0356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0A2D9B6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12B01A0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08E38DA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00DCC796" w14:textId="77777777" w:rsidTr="0083410F">
        <w:tc>
          <w:tcPr>
            <w:tcW w:w="1570" w:type="dxa"/>
          </w:tcPr>
          <w:p w14:paraId="4943641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8)</w:t>
            </w:r>
          </w:p>
        </w:tc>
        <w:tc>
          <w:tcPr>
            <w:tcW w:w="1333" w:type="dxa"/>
          </w:tcPr>
          <w:p w14:paraId="396345AF" w14:textId="77777777" w:rsidR="00FF7BFD" w:rsidRPr="0086573B" w:rsidRDefault="00FF7BFD" w:rsidP="00964365">
            <w:r w:rsidRPr="0086573B">
              <w:t>Estonia</w:t>
            </w:r>
          </w:p>
        </w:tc>
        <w:tc>
          <w:tcPr>
            <w:tcW w:w="901" w:type="dxa"/>
          </w:tcPr>
          <w:p w14:paraId="30750C10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155C923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1B61F7A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1865EFC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19AC445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00C5928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693C46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5DE2581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4F5A6A4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AAB422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7715229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5529D39" w14:textId="77777777" w:rsidTr="0083410F">
        <w:tc>
          <w:tcPr>
            <w:tcW w:w="1570" w:type="dxa"/>
          </w:tcPr>
          <w:p w14:paraId="30E178F8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26)</w:t>
            </w:r>
          </w:p>
        </w:tc>
        <w:tc>
          <w:tcPr>
            <w:tcW w:w="1333" w:type="dxa"/>
          </w:tcPr>
          <w:p w14:paraId="54EA93C4" w14:textId="77777777" w:rsidR="00FF7BFD" w:rsidRPr="0086573B" w:rsidRDefault="00FF7BFD" w:rsidP="00964365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86573B">
              <w:rPr>
                <w:rFonts w:ascii="Calibri" w:hAnsi="Calibri"/>
                <w:color w:val="000000"/>
                <w:sz w:val="21"/>
                <w:szCs w:val="21"/>
              </w:rPr>
              <w:t>Former Yugoslavia</w:t>
            </w:r>
          </w:p>
        </w:tc>
        <w:tc>
          <w:tcPr>
            <w:tcW w:w="901" w:type="dxa"/>
          </w:tcPr>
          <w:p w14:paraId="4633AB18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473794A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3A4DC75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54E45EA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5810A3B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11652B9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7145718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1022358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0B6CF12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6D6B84C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0D2E2C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590FC73A" w14:textId="77777777" w:rsidTr="0083410F">
        <w:tc>
          <w:tcPr>
            <w:tcW w:w="1570" w:type="dxa"/>
          </w:tcPr>
          <w:p w14:paraId="0D665EA4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 (13)</w:t>
            </w:r>
          </w:p>
        </w:tc>
        <w:tc>
          <w:tcPr>
            <w:tcW w:w="1333" w:type="dxa"/>
          </w:tcPr>
          <w:p w14:paraId="2B495F45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Hungary</w:t>
            </w:r>
          </w:p>
        </w:tc>
        <w:tc>
          <w:tcPr>
            <w:tcW w:w="901" w:type="dxa"/>
          </w:tcPr>
          <w:p w14:paraId="38D89B8E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68D466F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377FA79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374C2D3C" w14:textId="77777777" w:rsidR="00FF7BFD" w:rsidRPr="0086573B" w:rsidRDefault="00FF7BFD" w:rsidP="00964365">
            <w:pPr>
              <w:jc w:val="center"/>
            </w:pPr>
            <w:r w:rsidRPr="0086573B">
              <w:t>26.8</w:t>
            </w:r>
          </w:p>
        </w:tc>
        <w:tc>
          <w:tcPr>
            <w:tcW w:w="849" w:type="dxa"/>
            <w:vAlign w:val="center"/>
          </w:tcPr>
          <w:p w14:paraId="00701C2F" w14:textId="77777777" w:rsidR="00FF7BFD" w:rsidRPr="0086573B" w:rsidRDefault="00FF7BFD" w:rsidP="00964365">
            <w:pPr>
              <w:jc w:val="center"/>
            </w:pPr>
            <w:r w:rsidRPr="0086573B">
              <w:t>68.8</w:t>
            </w:r>
          </w:p>
        </w:tc>
        <w:tc>
          <w:tcPr>
            <w:tcW w:w="987" w:type="dxa"/>
          </w:tcPr>
          <w:p w14:paraId="67F5F23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615927B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34550AE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3D8FB94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DC29FB8" w14:textId="77777777" w:rsidR="00FF7BFD" w:rsidRPr="0086573B" w:rsidRDefault="00FF7BFD" w:rsidP="00964365">
            <w:pPr>
              <w:jc w:val="center"/>
            </w:pPr>
            <w:r w:rsidRPr="0086573B">
              <w:t>5.4</w:t>
            </w:r>
          </w:p>
        </w:tc>
        <w:tc>
          <w:tcPr>
            <w:tcW w:w="1006" w:type="dxa"/>
            <w:vAlign w:val="center"/>
          </w:tcPr>
          <w:p w14:paraId="3E763D05" w14:textId="77777777" w:rsidR="00FF7BFD" w:rsidRPr="0086573B" w:rsidRDefault="00FF7BFD" w:rsidP="00964365">
            <w:pPr>
              <w:jc w:val="center"/>
            </w:pPr>
            <w:r w:rsidRPr="0086573B">
              <w:t>2.6</w:t>
            </w:r>
          </w:p>
        </w:tc>
      </w:tr>
      <w:tr w:rsidR="0083410F" w:rsidRPr="0086573B" w14:paraId="3FEF40A7" w14:textId="77777777" w:rsidTr="0083410F">
        <w:tc>
          <w:tcPr>
            <w:tcW w:w="1570" w:type="dxa"/>
          </w:tcPr>
          <w:p w14:paraId="4D5AD0D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Szabo, 2014</w:t>
            </w:r>
          </w:p>
        </w:tc>
        <w:tc>
          <w:tcPr>
            <w:tcW w:w="1333" w:type="dxa"/>
          </w:tcPr>
          <w:p w14:paraId="3009A61D" w14:textId="77777777" w:rsidR="00FF7BFD" w:rsidRPr="0086573B" w:rsidRDefault="00FF7BFD" w:rsidP="00964365">
            <w:r w:rsidRPr="0086573B">
              <w:t>Hungary</w:t>
            </w:r>
          </w:p>
        </w:tc>
        <w:tc>
          <w:tcPr>
            <w:tcW w:w="901" w:type="dxa"/>
          </w:tcPr>
          <w:p w14:paraId="7D36653F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  <w:vAlign w:val="center"/>
          </w:tcPr>
          <w:p w14:paraId="2AD7235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A747BD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1BF541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2409318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0FBCB1C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54FBF0B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04E476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6168A6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9C90DB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11F7C4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715385FF" w14:textId="77777777" w:rsidTr="0083410F">
        <w:tc>
          <w:tcPr>
            <w:tcW w:w="1570" w:type="dxa"/>
          </w:tcPr>
          <w:p w14:paraId="58901B7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lastRenderedPageBreak/>
              <w:t>HALT-3 (11)</w:t>
            </w:r>
          </w:p>
        </w:tc>
        <w:tc>
          <w:tcPr>
            <w:tcW w:w="1333" w:type="dxa"/>
          </w:tcPr>
          <w:p w14:paraId="2B7B5591" w14:textId="77777777" w:rsidR="00FF7BFD" w:rsidRPr="0086573B" w:rsidRDefault="00FF7BFD" w:rsidP="00964365">
            <w:r w:rsidRPr="0086573B">
              <w:t>Hungary</w:t>
            </w:r>
          </w:p>
        </w:tc>
        <w:tc>
          <w:tcPr>
            <w:tcW w:w="901" w:type="dxa"/>
          </w:tcPr>
          <w:p w14:paraId="358E5645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3090708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303AC91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5A4202A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316B8A9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05B0B43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66FEC1B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565AE04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775BBAB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151803E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559CE7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BD9B04F" w14:textId="77777777" w:rsidTr="0083410F">
        <w:tc>
          <w:tcPr>
            <w:tcW w:w="1570" w:type="dxa"/>
          </w:tcPr>
          <w:p w14:paraId="2C4879C1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1)</w:t>
            </w:r>
          </w:p>
        </w:tc>
        <w:tc>
          <w:tcPr>
            <w:tcW w:w="1333" w:type="dxa"/>
          </w:tcPr>
          <w:p w14:paraId="7373AD2A" w14:textId="77777777" w:rsidR="00FF7BFD" w:rsidRPr="0086573B" w:rsidRDefault="00FF7BFD" w:rsidP="00964365">
            <w:r w:rsidRPr="0086573B">
              <w:t>Latvia</w:t>
            </w:r>
          </w:p>
        </w:tc>
        <w:tc>
          <w:tcPr>
            <w:tcW w:w="901" w:type="dxa"/>
          </w:tcPr>
          <w:p w14:paraId="37C70C1C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6A285EB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29C69CC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37A23C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3FBBC28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21221C6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34A80B6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DC98D6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2841E03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242676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884DB3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3F62032" w14:textId="77777777" w:rsidTr="0083410F">
        <w:tc>
          <w:tcPr>
            <w:tcW w:w="1570" w:type="dxa"/>
          </w:tcPr>
          <w:p w14:paraId="594D9872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2)</w:t>
            </w:r>
          </w:p>
        </w:tc>
        <w:tc>
          <w:tcPr>
            <w:tcW w:w="1333" w:type="dxa"/>
          </w:tcPr>
          <w:p w14:paraId="10DE2DC6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Lithuania</w:t>
            </w:r>
          </w:p>
        </w:tc>
        <w:tc>
          <w:tcPr>
            <w:tcW w:w="901" w:type="dxa"/>
          </w:tcPr>
          <w:p w14:paraId="368ECF09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1FA9586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EB1098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8C6B2D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9C8C50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563BFB0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561A390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70B64B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1B2394C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F0F570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A8AA55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1608503" w14:textId="77777777" w:rsidTr="0083410F">
        <w:tc>
          <w:tcPr>
            <w:tcW w:w="1570" w:type="dxa"/>
          </w:tcPr>
          <w:p w14:paraId="543E085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 (15)</w:t>
            </w:r>
          </w:p>
        </w:tc>
        <w:tc>
          <w:tcPr>
            <w:tcW w:w="1333" w:type="dxa"/>
          </w:tcPr>
          <w:p w14:paraId="6AD2B3D7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Lithuania</w:t>
            </w:r>
          </w:p>
        </w:tc>
        <w:tc>
          <w:tcPr>
            <w:tcW w:w="901" w:type="dxa"/>
          </w:tcPr>
          <w:p w14:paraId="304A2ED3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28F327E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134E74D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3E4AD6D" w14:textId="77777777" w:rsidR="00FF7BFD" w:rsidRPr="0086573B" w:rsidRDefault="00FF7BFD" w:rsidP="00964365">
            <w:pPr>
              <w:jc w:val="center"/>
            </w:pPr>
            <w:r w:rsidRPr="0086573B">
              <w:t>28.4</w:t>
            </w:r>
          </w:p>
        </w:tc>
        <w:tc>
          <w:tcPr>
            <w:tcW w:w="849" w:type="dxa"/>
            <w:vAlign w:val="center"/>
          </w:tcPr>
          <w:p w14:paraId="36DE0238" w14:textId="77777777" w:rsidR="00FF7BFD" w:rsidRPr="0086573B" w:rsidRDefault="00FF7BFD" w:rsidP="00964365">
            <w:pPr>
              <w:jc w:val="center"/>
            </w:pPr>
            <w:r w:rsidRPr="0086573B">
              <w:t>68.9</w:t>
            </w:r>
          </w:p>
        </w:tc>
        <w:tc>
          <w:tcPr>
            <w:tcW w:w="987" w:type="dxa"/>
          </w:tcPr>
          <w:p w14:paraId="7E07ED1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111F87E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01ACE51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60DE2E4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46A1273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2F6B45C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68C7F4B" w14:textId="77777777" w:rsidTr="0083410F">
        <w:tc>
          <w:tcPr>
            <w:tcW w:w="1570" w:type="dxa"/>
          </w:tcPr>
          <w:p w14:paraId="2EDB93E4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12)</w:t>
            </w:r>
          </w:p>
        </w:tc>
        <w:tc>
          <w:tcPr>
            <w:tcW w:w="1333" w:type="dxa"/>
          </w:tcPr>
          <w:p w14:paraId="38C55677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Lithuania</w:t>
            </w:r>
          </w:p>
        </w:tc>
        <w:tc>
          <w:tcPr>
            <w:tcW w:w="901" w:type="dxa"/>
          </w:tcPr>
          <w:p w14:paraId="0592D565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6D11461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4ABA448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66E4ECF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77631FA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30C27A2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2FD3EE7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7070716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24BC116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DF570A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2BF0237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55D4D13" w14:textId="77777777" w:rsidTr="0083410F">
        <w:tc>
          <w:tcPr>
            <w:tcW w:w="1570" w:type="dxa"/>
          </w:tcPr>
          <w:p w14:paraId="46FC208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7)</w:t>
            </w:r>
          </w:p>
        </w:tc>
        <w:tc>
          <w:tcPr>
            <w:tcW w:w="1333" w:type="dxa"/>
          </w:tcPr>
          <w:p w14:paraId="5178FBC3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Poland</w:t>
            </w:r>
          </w:p>
        </w:tc>
        <w:tc>
          <w:tcPr>
            <w:tcW w:w="901" w:type="dxa"/>
          </w:tcPr>
          <w:p w14:paraId="295F596F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49F6B8E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91FB3D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042C44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4C709FB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17AC646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4B95C33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B6E634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64E470C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AC6E95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BF29C2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65797C2E" w14:textId="77777777" w:rsidTr="0083410F">
        <w:tc>
          <w:tcPr>
            <w:tcW w:w="1570" w:type="dxa"/>
          </w:tcPr>
          <w:p w14:paraId="3762A1A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 (19)</w:t>
            </w:r>
          </w:p>
        </w:tc>
        <w:tc>
          <w:tcPr>
            <w:tcW w:w="1333" w:type="dxa"/>
          </w:tcPr>
          <w:p w14:paraId="5DDF5B27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Poland</w:t>
            </w:r>
          </w:p>
        </w:tc>
        <w:tc>
          <w:tcPr>
            <w:tcW w:w="901" w:type="dxa"/>
          </w:tcPr>
          <w:p w14:paraId="5CB8D3D0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39A2BAF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32EA640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50B3388" w14:textId="77777777" w:rsidR="00FF7BFD" w:rsidRPr="0086573B" w:rsidRDefault="00FF7BFD" w:rsidP="00964365">
            <w:pPr>
              <w:jc w:val="center"/>
            </w:pPr>
            <w:r w:rsidRPr="0086573B">
              <w:t>14.8</w:t>
            </w:r>
          </w:p>
        </w:tc>
        <w:tc>
          <w:tcPr>
            <w:tcW w:w="849" w:type="dxa"/>
            <w:vAlign w:val="center"/>
          </w:tcPr>
          <w:p w14:paraId="79C4D8F2" w14:textId="77777777" w:rsidR="00FF7BFD" w:rsidRPr="0086573B" w:rsidRDefault="00FF7BFD" w:rsidP="00964365">
            <w:pPr>
              <w:jc w:val="center"/>
            </w:pPr>
            <w:r w:rsidRPr="0086573B">
              <w:t>66.6</w:t>
            </w:r>
          </w:p>
        </w:tc>
        <w:tc>
          <w:tcPr>
            <w:tcW w:w="987" w:type="dxa"/>
          </w:tcPr>
          <w:p w14:paraId="0FC3B56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6211E84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64090C2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4A238FD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1518E2F" w14:textId="77777777" w:rsidR="00FF7BFD" w:rsidRPr="0086573B" w:rsidRDefault="00FF7BFD" w:rsidP="00964365">
            <w:pPr>
              <w:jc w:val="center"/>
            </w:pPr>
            <w:r w:rsidRPr="0086573B">
              <w:t>1.6</w:t>
            </w:r>
          </w:p>
        </w:tc>
        <w:tc>
          <w:tcPr>
            <w:tcW w:w="1006" w:type="dxa"/>
            <w:vAlign w:val="center"/>
          </w:tcPr>
          <w:p w14:paraId="40C87691" w14:textId="77777777" w:rsidR="00FF7BFD" w:rsidRPr="0086573B" w:rsidRDefault="00FF7BFD" w:rsidP="00964365">
            <w:pPr>
              <w:jc w:val="center"/>
            </w:pPr>
            <w:r w:rsidRPr="0086573B">
              <w:t>2.6</w:t>
            </w:r>
          </w:p>
        </w:tc>
      </w:tr>
      <w:tr w:rsidR="0083410F" w:rsidRPr="0086573B" w14:paraId="241A9C07" w14:textId="77777777" w:rsidTr="0083410F">
        <w:tc>
          <w:tcPr>
            <w:tcW w:w="1570" w:type="dxa"/>
          </w:tcPr>
          <w:p w14:paraId="009DD2F2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17)</w:t>
            </w:r>
          </w:p>
        </w:tc>
        <w:tc>
          <w:tcPr>
            <w:tcW w:w="1333" w:type="dxa"/>
          </w:tcPr>
          <w:p w14:paraId="41B24669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Poland</w:t>
            </w:r>
          </w:p>
        </w:tc>
        <w:tc>
          <w:tcPr>
            <w:tcW w:w="901" w:type="dxa"/>
          </w:tcPr>
          <w:p w14:paraId="6F440255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1F1A7A8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55DB6C6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5DDB743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4705CA3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442BFD0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66967C8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3633834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71413FB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6F37584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394195B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674CA2F5" w14:textId="77777777" w:rsidTr="0083410F">
        <w:tc>
          <w:tcPr>
            <w:tcW w:w="1570" w:type="dxa"/>
          </w:tcPr>
          <w:p w14:paraId="2BE071A4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8)</w:t>
            </w:r>
          </w:p>
        </w:tc>
        <w:tc>
          <w:tcPr>
            <w:tcW w:w="1333" w:type="dxa"/>
          </w:tcPr>
          <w:p w14:paraId="5C7463CA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Russia Federation</w:t>
            </w:r>
          </w:p>
        </w:tc>
        <w:tc>
          <w:tcPr>
            <w:tcW w:w="901" w:type="dxa"/>
          </w:tcPr>
          <w:p w14:paraId="78251399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416DBEE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2A419A8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31D21B7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4755A3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05128E4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33E815C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99835A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0F502B8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1A1BEC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5213DC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7B27B0F" w14:textId="77777777" w:rsidTr="0083410F">
        <w:tc>
          <w:tcPr>
            <w:tcW w:w="1570" w:type="dxa"/>
          </w:tcPr>
          <w:p w14:paraId="021487C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2)</w:t>
            </w:r>
          </w:p>
        </w:tc>
        <w:tc>
          <w:tcPr>
            <w:tcW w:w="1333" w:type="dxa"/>
          </w:tcPr>
          <w:p w14:paraId="68A94038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Serbia</w:t>
            </w:r>
          </w:p>
        </w:tc>
        <w:tc>
          <w:tcPr>
            <w:tcW w:w="901" w:type="dxa"/>
          </w:tcPr>
          <w:p w14:paraId="40119244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7D25171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12F3A5C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282B5D4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22A6E13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771A9BB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52D4F08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4E1B7F1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0FE6B93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215B7CF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4DD60CB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B9B6618" w14:textId="77777777" w:rsidTr="0083410F">
        <w:tc>
          <w:tcPr>
            <w:tcW w:w="1570" w:type="dxa"/>
          </w:tcPr>
          <w:p w14:paraId="0527B93B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(18)</w:t>
            </w:r>
          </w:p>
        </w:tc>
        <w:tc>
          <w:tcPr>
            <w:tcW w:w="1333" w:type="dxa"/>
          </w:tcPr>
          <w:p w14:paraId="5FF9CA8C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Slovakia</w:t>
            </w:r>
          </w:p>
        </w:tc>
        <w:tc>
          <w:tcPr>
            <w:tcW w:w="901" w:type="dxa"/>
          </w:tcPr>
          <w:p w14:paraId="0CDC4CF5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7A80FC4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415B7FF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6E48317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629E982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79407FD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A761DB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606007E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5F1CB2E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6B088E1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4240662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500C8135" w14:textId="77777777" w:rsidTr="0083410F">
        <w:tc>
          <w:tcPr>
            <w:tcW w:w="1570" w:type="dxa"/>
          </w:tcPr>
          <w:p w14:paraId="53A87997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20)</w:t>
            </w:r>
          </w:p>
        </w:tc>
        <w:tc>
          <w:tcPr>
            <w:tcW w:w="1333" w:type="dxa"/>
          </w:tcPr>
          <w:p w14:paraId="014D6BA7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Slovenia</w:t>
            </w:r>
          </w:p>
        </w:tc>
        <w:tc>
          <w:tcPr>
            <w:tcW w:w="901" w:type="dxa"/>
          </w:tcPr>
          <w:p w14:paraId="12279853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140B538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1909AA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388EB3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6B5761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5A7F1F7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59E65E3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75BA0D5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7D9FCCB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67DE5E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6E9527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05AEBB1A" w14:textId="77777777" w:rsidTr="0083410F">
        <w:tc>
          <w:tcPr>
            <w:tcW w:w="1570" w:type="dxa"/>
          </w:tcPr>
          <w:p w14:paraId="0AC5A50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 (20)</w:t>
            </w:r>
          </w:p>
        </w:tc>
        <w:tc>
          <w:tcPr>
            <w:tcW w:w="1333" w:type="dxa"/>
          </w:tcPr>
          <w:p w14:paraId="5B5897B1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Slovenia</w:t>
            </w:r>
          </w:p>
        </w:tc>
        <w:tc>
          <w:tcPr>
            <w:tcW w:w="901" w:type="dxa"/>
          </w:tcPr>
          <w:p w14:paraId="70C04A33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1BEB6BC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3191B43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3DBC5BEE" w14:textId="77777777" w:rsidR="00FF7BFD" w:rsidRPr="0086573B" w:rsidRDefault="00FF7BFD" w:rsidP="00964365">
            <w:pPr>
              <w:jc w:val="center"/>
            </w:pPr>
            <w:r w:rsidRPr="0086573B">
              <w:t>42.8</w:t>
            </w:r>
          </w:p>
        </w:tc>
        <w:tc>
          <w:tcPr>
            <w:tcW w:w="849" w:type="dxa"/>
            <w:vAlign w:val="center"/>
          </w:tcPr>
          <w:p w14:paraId="7E1F9625" w14:textId="77777777" w:rsidR="00FF7BFD" w:rsidRPr="0086573B" w:rsidRDefault="00FF7BFD" w:rsidP="00964365">
            <w:pPr>
              <w:jc w:val="center"/>
            </w:pPr>
            <w:r w:rsidRPr="0086573B">
              <w:t>68.0</w:t>
            </w:r>
          </w:p>
        </w:tc>
        <w:tc>
          <w:tcPr>
            <w:tcW w:w="987" w:type="dxa"/>
          </w:tcPr>
          <w:p w14:paraId="1CCFFDB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7245C52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79AA2BC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105F83B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B4D8D8D" w14:textId="77777777" w:rsidR="00FF7BFD" w:rsidRPr="0086573B" w:rsidRDefault="00FF7BFD" w:rsidP="00964365">
            <w:pPr>
              <w:jc w:val="center"/>
            </w:pPr>
            <w:r w:rsidRPr="0086573B">
              <w:t>5.3</w:t>
            </w:r>
          </w:p>
        </w:tc>
        <w:tc>
          <w:tcPr>
            <w:tcW w:w="1006" w:type="dxa"/>
            <w:vAlign w:val="center"/>
          </w:tcPr>
          <w:p w14:paraId="293C344A" w14:textId="77777777" w:rsidR="00FF7BFD" w:rsidRPr="0086573B" w:rsidRDefault="00FF7BFD" w:rsidP="00964365">
            <w:pPr>
              <w:jc w:val="center"/>
            </w:pPr>
            <w:r w:rsidRPr="0086573B">
              <w:t>3.4</w:t>
            </w:r>
          </w:p>
        </w:tc>
      </w:tr>
      <w:tr w:rsidR="0083410F" w:rsidRPr="0086573B" w14:paraId="65C20D19" w14:textId="77777777" w:rsidTr="0083410F">
        <w:tc>
          <w:tcPr>
            <w:tcW w:w="1570" w:type="dxa"/>
          </w:tcPr>
          <w:p w14:paraId="1B4C7B1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12)</w:t>
            </w:r>
          </w:p>
        </w:tc>
        <w:tc>
          <w:tcPr>
            <w:tcW w:w="1333" w:type="dxa"/>
          </w:tcPr>
          <w:p w14:paraId="601BB085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Slovenia</w:t>
            </w:r>
          </w:p>
        </w:tc>
        <w:tc>
          <w:tcPr>
            <w:tcW w:w="901" w:type="dxa"/>
          </w:tcPr>
          <w:p w14:paraId="214FC5DF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0C66B08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5A8F5E4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920697D" w14:textId="77777777" w:rsidR="00FF7BFD" w:rsidRPr="0086573B" w:rsidRDefault="00FF7BFD" w:rsidP="00964365">
            <w:pPr>
              <w:jc w:val="center"/>
            </w:pPr>
            <w:r w:rsidRPr="0086573B">
              <w:t>48.5</w:t>
            </w:r>
          </w:p>
        </w:tc>
        <w:tc>
          <w:tcPr>
            <w:tcW w:w="849" w:type="dxa"/>
            <w:vAlign w:val="center"/>
          </w:tcPr>
          <w:p w14:paraId="7B7BB3E1" w14:textId="77777777" w:rsidR="00FF7BFD" w:rsidRPr="0086573B" w:rsidRDefault="00FF7BFD" w:rsidP="00964365">
            <w:pPr>
              <w:jc w:val="center"/>
            </w:pPr>
            <w:r w:rsidRPr="0086573B">
              <w:t>77.2</w:t>
            </w:r>
          </w:p>
        </w:tc>
        <w:tc>
          <w:tcPr>
            <w:tcW w:w="987" w:type="dxa"/>
          </w:tcPr>
          <w:p w14:paraId="53B0A5E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AD9E07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53861D7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5B26047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C867B6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2E3942B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2F85857" w14:textId="77777777" w:rsidTr="0083410F">
        <w:tc>
          <w:tcPr>
            <w:tcW w:w="1570" w:type="dxa"/>
          </w:tcPr>
          <w:p w14:paraId="607D5A03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Stepan, 2018</w:t>
            </w:r>
          </w:p>
        </w:tc>
        <w:tc>
          <w:tcPr>
            <w:tcW w:w="1333" w:type="dxa"/>
          </w:tcPr>
          <w:p w14:paraId="43F30E70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Slovenia</w:t>
            </w:r>
          </w:p>
        </w:tc>
        <w:tc>
          <w:tcPr>
            <w:tcW w:w="901" w:type="dxa"/>
          </w:tcPr>
          <w:p w14:paraId="5E7DC75C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  <w:vAlign w:val="center"/>
          </w:tcPr>
          <w:p w14:paraId="1A560B1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1F5003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F165662" w14:textId="2B198C94" w:rsidR="00FF7BFD" w:rsidRPr="0086573B" w:rsidRDefault="00FF7BFD" w:rsidP="00964365">
            <w:pPr>
              <w:jc w:val="center"/>
            </w:pPr>
            <w:r w:rsidRPr="0086573B">
              <w:t>63.0</w:t>
            </w:r>
            <w:r w:rsidR="0083410F" w:rsidRPr="0086573B">
              <w:t>*</w:t>
            </w:r>
          </w:p>
        </w:tc>
        <w:tc>
          <w:tcPr>
            <w:tcW w:w="849" w:type="dxa"/>
            <w:vAlign w:val="center"/>
          </w:tcPr>
          <w:p w14:paraId="76FCD91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5D226D3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0CC42FF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5D70186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064F7D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C83E2F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AA6257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FF7BFD" w:rsidRPr="0086573B" w14:paraId="5251A8E5" w14:textId="77777777" w:rsidTr="0083410F">
        <w:tc>
          <w:tcPr>
            <w:tcW w:w="13948" w:type="dxa"/>
            <w:gridSpan w:val="13"/>
            <w:vAlign w:val="center"/>
          </w:tcPr>
          <w:p w14:paraId="7C61E315" w14:textId="77777777" w:rsidR="00FF7BFD" w:rsidRPr="0086573B" w:rsidRDefault="00FF7BFD" w:rsidP="00964365">
            <w:pPr>
              <w:rPr>
                <w:b/>
                <w:bCs/>
              </w:rPr>
            </w:pPr>
            <w:r w:rsidRPr="0086573B">
              <w:rPr>
                <w:rFonts w:ascii="Calibri" w:hAnsi="Calibri"/>
                <w:b/>
                <w:bCs/>
                <w:color w:val="000000"/>
              </w:rPr>
              <w:t>North America</w:t>
            </w:r>
          </w:p>
        </w:tc>
      </w:tr>
      <w:tr w:rsidR="0083410F" w:rsidRPr="0086573B" w14:paraId="7D6C2096" w14:textId="77777777" w:rsidTr="0083410F">
        <w:tc>
          <w:tcPr>
            <w:tcW w:w="1570" w:type="dxa"/>
          </w:tcPr>
          <w:p w14:paraId="21C9343B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Daneman, 2011</w:t>
            </w:r>
          </w:p>
        </w:tc>
        <w:tc>
          <w:tcPr>
            <w:tcW w:w="1333" w:type="dxa"/>
          </w:tcPr>
          <w:p w14:paraId="3EE58982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901" w:type="dxa"/>
          </w:tcPr>
          <w:p w14:paraId="06D92469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53567E0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82CA622" w14:textId="77777777" w:rsidR="00FF7BFD" w:rsidRPr="0086573B" w:rsidRDefault="00FF7BFD" w:rsidP="00964365">
            <w:pPr>
              <w:jc w:val="center"/>
            </w:pPr>
            <w:r w:rsidRPr="0086573B">
              <w:t>85</w:t>
            </w:r>
          </w:p>
        </w:tc>
        <w:tc>
          <w:tcPr>
            <w:tcW w:w="1068" w:type="dxa"/>
            <w:vAlign w:val="center"/>
          </w:tcPr>
          <w:p w14:paraId="23EE41E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06638681" w14:textId="77777777" w:rsidR="00FF7BFD" w:rsidRPr="0086573B" w:rsidRDefault="00FF7BFD" w:rsidP="00964365">
            <w:pPr>
              <w:jc w:val="center"/>
            </w:pPr>
            <w:r w:rsidRPr="0086573B">
              <w:t>72.2</w:t>
            </w:r>
          </w:p>
        </w:tc>
        <w:tc>
          <w:tcPr>
            <w:tcW w:w="987" w:type="dxa"/>
            <w:vAlign w:val="center"/>
          </w:tcPr>
          <w:p w14:paraId="332BA3D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2C38F939" w14:textId="77777777" w:rsidR="00FF7BFD" w:rsidRPr="0086573B" w:rsidRDefault="00FF7BFD" w:rsidP="00964365">
            <w:pPr>
              <w:jc w:val="center"/>
            </w:pPr>
            <w:r w:rsidRPr="0086573B">
              <w:t>2.8</w:t>
            </w:r>
          </w:p>
        </w:tc>
        <w:tc>
          <w:tcPr>
            <w:tcW w:w="1106" w:type="dxa"/>
            <w:vAlign w:val="center"/>
          </w:tcPr>
          <w:p w14:paraId="20BDC731" w14:textId="77777777" w:rsidR="00FF7BFD" w:rsidRPr="0086573B" w:rsidRDefault="00FF7BFD" w:rsidP="00964365">
            <w:pPr>
              <w:jc w:val="center"/>
            </w:pPr>
            <w:r w:rsidRPr="0086573B">
              <w:t>59.5</w:t>
            </w:r>
          </w:p>
        </w:tc>
        <w:tc>
          <w:tcPr>
            <w:tcW w:w="1292" w:type="dxa"/>
            <w:vAlign w:val="center"/>
          </w:tcPr>
          <w:p w14:paraId="2B8F613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691609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23319A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53D0ECD8" w14:textId="77777777" w:rsidTr="0083410F">
        <w:tc>
          <w:tcPr>
            <w:tcW w:w="1570" w:type="dxa"/>
          </w:tcPr>
          <w:p w14:paraId="382B238A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Warren, 1991</w:t>
            </w:r>
          </w:p>
        </w:tc>
        <w:tc>
          <w:tcPr>
            <w:tcW w:w="1333" w:type="dxa"/>
          </w:tcPr>
          <w:p w14:paraId="69FF3814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US</w:t>
            </w:r>
          </w:p>
        </w:tc>
        <w:tc>
          <w:tcPr>
            <w:tcW w:w="901" w:type="dxa"/>
          </w:tcPr>
          <w:p w14:paraId="7F173406" w14:textId="77777777" w:rsidR="00FF7BFD" w:rsidRPr="0086573B" w:rsidRDefault="00FF7BFD" w:rsidP="00964365">
            <w:pPr>
              <w:jc w:val="center"/>
            </w:pPr>
            <w:r w:rsidRPr="0086573B">
              <w:t>1985</w:t>
            </w:r>
          </w:p>
        </w:tc>
        <w:tc>
          <w:tcPr>
            <w:tcW w:w="746" w:type="dxa"/>
            <w:vAlign w:val="center"/>
          </w:tcPr>
          <w:p w14:paraId="3833C57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52A2BE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DE260E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0AC7C0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541EC08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3ACDE14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0748248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75AE30A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68E2A5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6FA851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9F8A80F" w14:textId="77777777" w:rsidTr="0083410F">
        <w:tc>
          <w:tcPr>
            <w:tcW w:w="1570" w:type="dxa"/>
          </w:tcPr>
          <w:p w14:paraId="111AEF5E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Thompson, 2016</w:t>
            </w:r>
          </w:p>
        </w:tc>
        <w:tc>
          <w:tcPr>
            <w:tcW w:w="1333" w:type="dxa"/>
          </w:tcPr>
          <w:p w14:paraId="515D94E8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US</w:t>
            </w:r>
          </w:p>
        </w:tc>
        <w:tc>
          <w:tcPr>
            <w:tcW w:w="901" w:type="dxa"/>
          </w:tcPr>
          <w:p w14:paraId="0E26651F" w14:textId="77777777" w:rsidR="00FF7BFD" w:rsidRPr="0086573B" w:rsidRDefault="00FF7BFD" w:rsidP="00964365">
            <w:pPr>
              <w:jc w:val="center"/>
            </w:pPr>
            <w:r w:rsidRPr="0086573B">
              <w:t>2014</w:t>
            </w:r>
          </w:p>
        </w:tc>
        <w:tc>
          <w:tcPr>
            <w:tcW w:w="746" w:type="dxa"/>
            <w:vAlign w:val="center"/>
          </w:tcPr>
          <w:p w14:paraId="72020BC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538A05D7" w14:textId="77777777" w:rsidR="00FF7BFD" w:rsidRPr="0086573B" w:rsidRDefault="00FF7BFD" w:rsidP="00964365">
            <w:pPr>
              <w:jc w:val="center"/>
            </w:pPr>
            <w:r w:rsidRPr="0086573B">
              <w:t>85</w:t>
            </w:r>
          </w:p>
        </w:tc>
        <w:tc>
          <w:tcPr>
            <w:tcW w:w="1068" w:type="dxa"/>
            <w:vAlign w:val="center"/>
          </w:tcPr>
          <w:p w14:paraId="710EE66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3A969A3" w14:textId="77777777" w:rsidR="00FF7BFD" w:rsidRPr="0086573B" w:rsidRDefault="00FF7BFD" w:rsidP="00964365">
            <w:pPr>
              <w:jc w:val="center"/>
            </w:pPr>
            <w:r w:rsidRPr="0086573B">
              <w:t>70.0</w:t>
            </w:r>
          </w:p>
        </w:tc>
        <w:tc>
          <w:tcPr>
            <w:tcW w:w="987" w:type="dxa"/>
            <w:vAlign w:val="center"/>
          </w:tcPr>
          <w:p w14:paraId="75466DD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29F123A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2F1A76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2BAF8C7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8AD2CC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69B2C1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ED70B0" w:rsidRPr="0086573B" w14:paraId="5DC3ACC7" w14:textId="77777777" w:rsidTr="0083410F">
        <w:tc>
          <w:tcPr>
            <w:tcW w:w="1570" w:type="dxa"/>
          </w:tcPr>
          <w:p w14:paraId="571A7F3C" w14:textId="5D19AB2D" w:rsidR="00ED70B0" w:rsidRPr="0086573B" w:rsidRDefault="00ED70B0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ompson, 2021</w:t>
            </w:r>
          </w:p>
        </w:tc>
        <w:tc>
          <w:tcPr>
            <w:tcW w:w="1333" w:type="dxa"/>
          </w:tcPr>
          <w:p w14:paraId="2E90177C" w14:textId="7C17135F" w:rsidR="00ED70B0" w:rsidRPr="0086573B" w:rsidRDefault="00ED70B0" w:rsidP="009643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</w:t>
            </w:r>
          </w:p>
        </w:tc>
        <w:tc>
          <w:tcPr>
            <w:tcW w:w="901" w:type="dxa"/>
          </w:tcPr>
          <w:p w14:paraId="68E1BF18" w14:textId="357C7DAD" w:rsidR="00ED70B0" w:rsidRPr="0086573B" w:rsidRDefault="00ED70B0" w:rsidP="00964365">
            <w:pPr>
              <w:jc w:val="center"/>
            </w:pPr>
            <w:r>
              <w:t>2017</w:t>
            </w:r>
          </w:p>
        </w:tc>
        <w:tc>
          <w:tcPr>
            <w:tcW w:w="746" w:type="dxa"/>
            <w:vAlign w:val="center"/>
          </w:tcPr>
          <w:p w14:paraId="376CEDC3" w14:textId="1C379293" w:rsidR="00ED70B0" w:rsidRPr="0086573B" w:rsidRDefault="00ED70B0" w:rsidP="00964365">
            <w:pPr>
              <w:jc w:val="center"/>
            </w:pPr>
            <w:r>
              <w:t>77.6</w:t>
            </w:r>
          </w:p>
        </w:tc>
        <w:tc>
          <w:tcPr>
            <w:tcW w:w="918" w:type="dxa"/>
            <w:vAlign w:val="center"/>
          </w:tcPr>
          <w:p w14:paraId="68EA16D9" w14:textId="77777777" w:rsidR="00ED70B0" w:rsidRPr="0086573B" w:rsidRDefault="00ED70B0" w:rsidP="00964365">
            <w:pPr>
              <w:jc w:val="center"/>
            </w:pPr>
          </w:p>
        </w:tc>
        <w:tc>
          <w:tcPr>
            <w:tcW w:w="1068" w:type="dxa"/>
            <w:vAlign w:val="center"/>
          </w:tcPr>
          <w:p w14:paraId="777B67D5" w14:textId="2F9A228A" w:rsidR="00ED70B0" w:rsidRPr="0086573B" w:rsidRDefault="00ED70B0" w:rsidP="00964365">
            <w:pPr>
              <w:jc w:val="center"/>
            </w:pPr>
            <w:r>
              <w:t>36.8</w:t>
            </w:r>
          </w:p>
        </w:tc>
        <w:tc>
          <w:tcPr>
            <w:tcW w:w="849" w:type="dxa"/>
            <w:vAlign w:val="center"/>
          </w:tcPr>
          <w:p w14:paraId="544B50E3" w14:textId="08907755" w:rsidR="00ED70B0" w:rsidRPr="0086573B" w:rsidRDefault="00ED70B0" w:rsidP="00964365">
            <w:pPr>
              <w:jc w:val="center"/>
            </w:pPr>
            <w:r>
              <w:t>62.0</w:t>
            </w:r>
          </w:p>
        </w:tc>
        <w:tc>
          <w:tcPr>
            <w:tcW w:w="987" w:type="dxa"/>
            <w:vAlign w:val="center"/>
          </w:tcPr>
          <w:p w14:paraId="686AEDB4" w14:textId="3828C52E" w:rsidR="00ED70B0" w:rsidRPr="0086573B" w:rsidRDefault="00ED70B0" w:rsidP="00964365">
            <w:pPr>
              <w:jc w:val="center"/>
            </w:pPr>
            <w:r>
              <w:t>7.0</w:t>
            </w:r>
          </w:p>
        </w:tc>
        <w:tc>
          <w:tcPr>
            <w:tcW w:w="1166" w:type="dxa"/>
            <w:vAlign w:val="center"/>
          </w:tcPr>
          <w:p w14:paraId="692DF90A" w14:textId="3CB640D4" w:rsidR="00ED70B0" w:rsidRPr="0086573B" w:rsidRDefault="00ED70B0" w:rsidP="00964365">
            <w:pPr>
              <w:jc w:val="center"/>
            </w:pPr>
            <w:r>
              <w:t>5.3</w:t>
            </w:r>
          </w:p>
        </w:tc>
        <w:tc>
          <w:tcPr>
            <w:tcW w:w="1106" w:type="dxa"/>
            <w:vAlign w:val="center"/>
          </w:tcPr>
          <w:p w14:paraId="23B7EEFE" w14:textId="27C7CAAA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1292" w:type="dxa"/>
            <w:vAlign w:val="center"/>
          </w:tcPr>
          <w:p w14:paraId="62585180" w14:textId="36B6ADCE" w:rsidR="00ED70B0" w:rsidRPr="0086573B" w:rsidRDefault="00ED70B0" w:rsidP="00964365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713B836C" w14:textId="5313559A" w:rsidR="00ED70B0" w:rsidRPr="0086573B" w:rsidRDefault="00ED70B0" w:rsidP="00964365">
            <w:pPr>
              <w:jc w:val="center"/>
            </w:pPr>
            <w:r>
              <w:t>18.6</w:t>
            </w:r>
          </w:p>
        </w:tc>
        <w:tc>
          <w:tcPr>
            <w:tcW w:w="1006" w:type="dxa"/>
            <w:vAlign w:val="center"/>
          </w:tcPr>
          <w:p w14:paraId="132DC3F8" w14:textId="0F514162" w:rsidR="00ED70B0" w:rsidRPr="0086573B" w:rsidRDefault="00ED70B0" w:rsidP="00964365">
            <w:pPr>
              <w:jc w:val="center"/>
            </w:pPr>
            <w:r>
              <w:t>7.3</w:t>
            </w:r>
          </w:p>
        </w:tc>
      </w:tr>
      <w:tr w:rsidR="00FF7BFD" w:rsidRPr="0086573B" w14:paraId="1C40748F" w14:textId="77777777" w:rsidTr="0083410F">
        <w:tc>
          <w:tcPr>
            <w:tcW w:w="13948" w:type="dxa"/>
            <w:gridSpan w:val="13"/>
            <w:vAlign w:val="center"/>
          </w:tcPr>
          <w:p w14:paraId="1354189A" w14:textId="77777777" w:rsidR="00FF7BFD" w:rsidRPr="0086573B" w:rsidRDefault="00FF7BFD" w:rsidP="00964365">
            <w:pPr>
              <w:rPr>
                <w:b/>
                <w:bCs/>
              </w:rPr>
            </w:pPr>
            <w:r w:rsidRPr="0086573B">
              <w:rPr>
                <w:rFonts w:ascii="Calibri" w:hAnsi="Calibri"/>
                <w:b/>
                <w:bCs/>
                <w:color w:val="000000"/>
              </w:rPr>
              <w:t>Northern Europe</w:t>
            </w:r>
          </w:p>
        </w:tc>
      </w:tr>
      <w:tr w:rsidR="0083410F" w:rsidRPr="0086573B" w14:paraId="44E4EC36" w14:textId="77777777" w:rsidTr="0083410F">
        <w:tc>
          <w:tcPr>
            <w:tcW w:w="1570" w:type="dxa"/>
          </w:tcPr>
          <w:p w14:paraId="6FC456A8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3)</w:t>
            </w:r>
          </w:p>
        </w:tc>
        <w:tc>
          <w:tcPr>
            <w:tcW w:w="1333" w:type="dxa"/>
          </w:tcPr>
          <w:p w14:paraId="5A3D5A8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901" w:type="dxa"/>
          </w:tcPr>
          <w:p w14:paraId="7EC6AB4E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26A6CD5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682156B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208232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D38D73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38A47F1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19AB8A3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4E22E0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40DB34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CA30BE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60D3CD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69A138A0" w14:textId="77777777" w:rsidTr="0083410F">
        <w:tc>
          <w:tcPr>
            <w:tcW w:w="1570" w:type="dxa"/>
          </w:tcPr>
          <w:p w14:paraId="1D46AC1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7)</w:t>
            </w:r>
          </w:p>
        </w:tc>
        <w:tc>
          <w:tcPr>
            <w:tcW w:w="1333" w:type="dxa"/>
          </w:tcPr>
          <w:p w14:paraId="3B457581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901" w:type="dxa"/>
          </w:tcPr>
          <w:p w14:paraId="72B9ACB4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  <w:vAlign w:val="center"/>
          </w:tcPr>
          <w:p w14:paraId="5823633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60A2D9B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28781BF" w14:textId="77777777" w:rsidR="00FF7BFD" w:rsidRPr="0086573B" w:rsidRDefault="00FF7BFD" w:rsidP="00964365">
            <w:pPr>
              <w:jc w:val="center"/>
            </w:pPr>
            <w:r w:rsidRPr="0086573B">
              <w:t>51.2</w:t>
            </w:r>
          </w:p>
        </w:tc>
        <w:tc>
          <w:tcPr>
            <w:tcW w:w="849" w:type="dxa"/>
            <w:vAlign w:val="center"/>
          </w:tcPr>
          <w:p w14:paraId="038959AD" w14:textId="77777777" w:rsidR="00FF7BFD" w:rsidRPr="0086573B" w:rsidRDefault="00FF7BFD" w:rsidP="00964365">
            <w:pPr>
              <w:jc w:val="center"/>
            </w:pPr>
            <w:r w:rsidRPr="0086573B">
              <w:t>67.3</w:t>
            </w:r>
          </w:p>
        </w:tc>
        <w:tc>
          <w:tcPr>
            <w:tcW w:w="987" w:type="dxa"/>
            <w:vAlign w:val="center"/>
          </w:tcPr>
          <w:p w14:paraId="4741FAC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493F196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14BDA41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4A4BBD0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69F6665" w14:textId="77777777" w:rsidR="00FF7BFD" w:rsidRPr="0086573B" w:rsidRDefault="00FF7BFD" w:rsidP="00964365">
            <w:pPr>
              <w:jc w:val="center"/>
            </w:pPr>
            <w:r w:rsidRPr="0086573B">
              <w:t>8.6</w:t>
            </w:r>
          </w:p>
        </w:tc>
        <w:tc>
          <w:tcPr>
            <w:tcW w:w="1006" w:type="dxa"/>
            <w:vAlign w:val="center"/>
          </w:tcPr>
          <w:p w14:paraId="3C281B04" w14:textId="77777777" w:rsidR="00FF7BFD" w:rsidRPr="0086573B" w:rsidRDefault="00FF7BFD" w:rsidP="00964365">
            <w:pPr>
              <w:jc w:val="center"/>
            </w:pPr>
            <w:r w:rsidRPr="0086573B">
              <w:t>1.6</w:t>
            </w:r>
          </w:p>
        </w:tc>
      </w:tr>
      <w:tr w:rsidR="0083410F" w:rsidRPr="0086573B" w14:paraId="6F867CEF" w14:textId="77777777" w:rsidTr="0083410F">
        <w:tc>
          <w:tcPr>
            <w:tcW w:w="1570" w:type="dxa"/>
          </w:tcPr>
          <w:p w14:paraId="6906399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4)</w:t>
            </w:r>
          </w:p>
        </w:tc>
        <w:tc>
          <w:tcPr>
            <w:tcW w:w="1333" w:type="dxa"/>
          </w:tcPr>
          <w:p w14:paraId="2EDC9CDE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901" w:type="dxa"/>
          </w:tcPr>
          <w:p w14:paraId="607AB4E8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  <w:vAlign w:val="center"/>
          </w:tcPr>
          <w:p w14:paraId="5E7B145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2C7B18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31F19DA5" w14:textId="77777777" w:rsidR="00FF7BFD" w:rsidRPr="0086573B" w:rsidRDefault="00FF7BFD" w:rsidP="00964365">
            <w:pPr>
              <w:jc w:val="center"/>
            </w:pPr>
            <w:r w:rsidRPr="0086573B">
              <w:t>51.0</w:t>
            </w:r>
          </w:p>
        </w:tc>
        <w:tc>
          <w:tcPr>
            <w:tcW w:w="849" w:type="dxa"/>
            <w:vAlign w:val="center"/>
          </w:tcPr>
          <w:p w14:paraId="1D399F7B" w14:textId="77777777" w:rsidR="00FF7BFD" w:rsidRPr="0086573B" w:rsidRDefault="00FF7BFD" w:rsidP="00964365">
            <w:pPr>
              <w:jc w:val="center"/>
            </w:pPr>
            <w:r w:rsidRPr="0086573B">
              <w:t>65.7</w:t>
            </w:r>
          </w:p>
        </w:tc>
        <w:tc>
          <w:tcPr>
            <w:tcW w:w="987" w:type="dxa"/>
            <w:vAlign w:val="center"/>
          </w:tcPr>
          <w:p w14:paraId="46A7F1A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33EF31F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7A5CD2C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6100F4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12662D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8ABBD3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7ACCE71F" w14:textId="77777777" w:rsidTr="0083410F">
        <w:tc>
          <w:tcPr>
            <w:tcW w:w="1570" w:type="dxa"/>
          </w:tcPr>
          <w:p w14:paraId="1573BF3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6)</w:t>
            </w:r>
          </w:p>
        </w:tc>
        <w:tc>
          <w:tcPr>
            <w:tcW w:w="1333" w:type="dxa"/>
          </w:tcPr>
          <w:p w14:paraId="147B1AC4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901" w:type="dxa"/>
          </w:tcPr>
          <w:p w14:paraId="51BE81C2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  <w:vAlign w:val="center"/>
          </w:tcPr>
          <w:p w14:paraId="1484BDE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43770DC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9578B1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3E7FD35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48DC60B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4978173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1F1F69A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132603B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46A471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C3650F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0D9B96BB" w14:textId="77777777" w:rsidTr="0083410F">
        <w:tc>
          <w:tcPr>
            <w:tcW w:w="1570" w:type="dxa"/>
          </w:tcPr>
          <w:p w14:paraId="21CB96E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Rummukainen, 2009 (1)</w:t>
            </w:r>
          </w:p>
        </w:tc>
        <w:tc>
          <w:tcPr>
            <w:tcW w:w="1333" w:type="dxa"/>
          </w:tcPr>
          <w:p w14:paraId="1A692BD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4FC447C6" w14:textId="77777777" w:rsidR="00FF7BFD" w:rsidRPr="0086573B" w:rsidRDefault="00FF7BFD" w:rsidP="00964365">
            <w:pPr>
              <w:jc w:val="center"/>
            </w:pPr>
            <w:r w:rsidRPr="0086573B">
              <w:t>2005</w:t>
            </w:r>
          </w:p>
        </w:tc>
        <w:tc>
          <w:tcPr>
            <w:tcW w:w="746" w:type="dxa"/>
            <w:vAlign w:val="center"/>
          </w:tcPr>
          <w:p w14:paraId="3802614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4E59CAC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5C5687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146A40E" w14:textId="77777777" w:rsidR="00FF7BFD" w:rsidRPr="0086573B" w:rsidRDefault="00FF7BFD" w:rsidP="00964365">
            <w:pPr>
              <w:jc w:val="center"/>
            </w:pPr>
            <w:r w:rsidRPr="0086573B">
              <w:t>71.4</w:t>
            </w:r>
          </w:p>
        </w:tc>
        <w:tc>
          <w:tcPr>
            <w:tcW w:w="987" w:type="dxa"/>
            <w:vAlign w:val="center"/>
          </w:tcPr>
          <w:p w14:paraId="6E1097B5" w14:textId="77777777" w:rsidR="00FF7BFD" w:rsidRPr="0086573B" w:rsidRDefault="00FF7BFD" w:rsidP="00964365">
            <w:pPr>
              <w:jc w:val="center"/>
            </w:pPr>
            <w:r w:rsidRPr="0086573B">
              <w:t>1.0</w:t>
            </w:r>
          </w:p>
        </w:tc>
        <w:tc>
          <w:tcPr>
            <w:tcW w:w="1166" w:type="dxa"/>
            <w:vAlign w:val="center"/>
          </w:tcPr>
          <w:p w14:paraId="0D98E6C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3DDB1D9D" w14:textId="77777777" w:rsidR="00FF7BFD" w:rsidRPr="0086573B" w:rsidRDefault="00FF7BFD" w:rsidP="00964365">
            <w:pPr>
              <w:jc w:val="center"/>
            </w:pPr>
            <w:r w:rsidRPr="0086573B">
              <w:t>59.9</w:t>
            </w:r>
          </w:p>
        </w:tc>
        <w:tc>
          <w:tcPr>
            <w:tcW w:w="1292" w:type="dxa"/>
            <w:vAlign w:val="center"/>
          </w:tcPr>
          <w:p w14:paraId="1A0BF36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785179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7E815DD" w14:textId="77777777" w:rsidR="00FF7BFD" w:rsidRPr="0086573B" w:rsidRDefault="00FF7BFD" w:rsidP="00964365">
            <w:pPr>
              <w:jc w:val="center"/>
            </w:pPr>
            <w:r w:rsidRPr="0086573B">
              <w:t>2.5</w:t>
            </w:r>
          </w:p>
        </w:tc>
      </w:tr>
      <w:tr w:rsidR="0083410F" w:rsidRPr="0086573B" w14:paraId="46429476" w14:textId="77777777" w:rsidTr="0083410F">
        <w:tc>
          <w:tcPr>
            <w:tcW w:w="1570" w:type="dxa"/>
          </w:tcPr>
          <w:p w14:paraId="24F2367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lastRenderedPageBreak/>
              <w:t>Rummukainen, 2009 (2)</w:t>
            </w:r>
          </w:p>
        </w:tc>
        <w:tc>
          <w:tcPr>
            <w:tcW w:w="1333" w:type="dxa"/>
          </w:tcPr>
          <w:p w14:paraId="7B1F2A7F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75AE32BC" w14:textId="77777777" w:rsidR="00FF7BFD" w:rsidRPr="0086573B" w:rsidRDefault="00FF7BFD" w:rsidP="00964365">
            <w:pPr>
              <w:jc w:val="center"/>
            </w:pPr>
            <w:r w:rsidRPr="0086573B">
              <w:t>2006</w:t>
            </w:r>
          </w:p>
        </w:tc>
        <w:tc>
          <w:tcPr>
            <w:tcW w:w="746" w:type="dxa"/>
            <w:vAlign w:val="center"/>
          </w:tcPr>
          <w:p w14:paraId="36DD460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61D3DAB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1779D74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3845696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59E8A83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4D8A617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50C99BA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6165EAF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DF45C5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286BE6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D0283CD" w14:textId="77777777" w:rsidTr="0083410F">
        <w:tc>
          <w:tcPr>
            <w:tcW w:w="1570" w:type="dxa"/>
          </w:tcPr>
          <w:p w14:paraId="03464B1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Rummukainen, 2009 (3)</w:t>
            </w:r>
          </w:p>
        </w:tc>
        <w:tc>
          <w:tcPr>
            <w:tcW w:w="1333" w:type="dxa"/>
          </w:tcPr>
          <w:p w14:paraId="3ABA5046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18A64E66" w14:textId="77777777" w:rsidR="00FF7BFD" w:rsidRPr="0086573B" w:rsidRDefault="00FF7BFD" w:rsidP="00964365">
            <w:pPr>
              <w:jc w:val="center"/>
            </w:pPr>
            <w:r w:rsidRPr="0086573B">
              <w:t>2007</w:t>
            </w:r>
          </w:p>
        </w:tc>
        <w:tc>
          <w:tcPr>
            <w:tcW w:w="746" w:type="dxa"/>
            <w:vAlign w:val="center"/>
          </w:tcPr>
          <w:p w14:paraId="3F1A55A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055B7A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373211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12C840D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276C9D1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0CD3A0E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DCF6E3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09C420B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427625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5F5AD3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28C2889" w14:textId="77777777" w:rsidTr="0083410F">
        <w:tc>
          <w:tcPr>
            <w:tcW w:w="1570" w:type="dxa"/>
          </w:tcPr>
          <w:p w14:paraId="54871621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Rummukainen, 2009 (4)</w:t>
            </w:r>
          </w:p>
        </w:tc>
        <w:tc>
          <w:tcPr>
            <w:tcW w:w="1333" w:type="dxa"/>
          </w:tcPr>
          <w:p w14:paraId="5D68D4D7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19BA28AE" w14:textId="77777777" w:rsidR="00FF7BFD" w:rsidRPr="0086573B" w:rsidRDefault="00FF7BFD" w:rsidP="00964365">
            <w:pPr>
              <w:jc w:val="center"/>
            </w:pPr>
            <w:r w:rsidRPr="0086573B">
              <w:t>2008</w:t>
            </w:r>
          </w:p>
        </w:tc>
        <w:tc>
          <w:tcPr>
            <w:tcW w:w="746" w:type="dxa"/>
            <w:vAlign w:val="center"/>
          </w:tcPr>
          <w:p w14:paraId="15B7564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574DA8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EF10C0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066E98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671954A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51D1737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B48870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8712B1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88E6AC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AA2CC8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942AA39" w14:textId="77777777" w:rsidTr="0083410F">
        <w:tc>
          <w:tcPr>
            <w:tcW w:w="1570" w:type="dxa"/>
          </w:tcPr>
          <w:p w14:paraId="45FBE80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5)</w:t>
            </w:r>
          </w:p>
        </w:tc>
        <w:tc>
          <w:tcPr>
            <w:tcW w:w="1333" w:type="dxa"/>
          </w:tcPr>
          <w:p w14:paraId="6C017A0F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0FB474A8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18EC176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44A204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1AC64D6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4493D53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76684BD1" w14:textId="77777777" w:rsidR="00FF7BFD" w:rsidRPr="0086573B" w:rsidRDefault="00FF7BFD" w:rsidP="00964365">
            <w:pPr>
              <w:jc w:val="center"/>
            </w:pPr>
            <w:r w:rsidRPr="0086573B">
              <w:t>2.2</w:t>
            </w:r>
          </w:p>
        </w:tc>
        <w:tc>
          <w:tcPr>
            <w:tcW w:w="1166" w:type="dxa"/>
            <w:vAlign w:val="center"/>
          </w:tcPr>
          <w:p w14:paraId="1A3175C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7680400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124A26F" w14:textId="77777777" w:rsidR="00FF7BFD" w:rsidRPr="0086573B" w:rsidRDefault="00FF7BFD" w:rsidP="00964365">
            <w:pPr>
              <w:jc w:val="center"/>
            </w:pPr>
            <w:r w:rsidRPr="0086573B">
              <w:t>67.6</w:t>
            </w:r>
          </w:p>
        </w:tc>
        <w:tc>
          <w:tcPr>
            <w:tcW w:w="1006" w:type="dxa"/>
            <w:vAlign w:val="center"/>
          </w:tcPr>
          <w:p w14:paraId="6578532A" w14:textId="77777777" w:rsidR="00FF7BFD" w:rsidRPr="0086573B" w:rsidRDefault="00FF7BFD" w:rsidP="00964365">
            <w:pPr>
              <w:jc w:val="center"/>
            </w:pPr>
            <w:r w:rsidRPr="0086573B">
              <w:t>7.3</w:t>
            </w:r>
          </w:p>
        </w:tc>
        <w:tc>
          <w:tcPr>
            <w:tcW w:w="1006" w:type="dxa"/>
            <w:vAlign w:val="center"/>
          </w:tcPr>
          <w:p w14:paraId="541B601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FDDEB04" w14:textId="77777777" w:rsidTr="0083410F">
        <w:tc>
          <w:tcPr>
            <w:tcW w:w="1570" w:type="dxa"/>
          </w:tcPr>
          <w:p w14:paraId="4D89324F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6)</w:t>
            </w:r>
          </w:p>
        </w:tc>
        <w:tc>
          <w:tcPr>
            <w:tcW w:w="1333" w:type="dxa"/>
          </w:tcPr>
          <w:p w14:paraId="235BE63B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179C1DA2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5B298C2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63F32FE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3827CE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3FFF642B" w14:textId="77777777" w:rsidR="00FF7BFD" w:rsidRPr="0086573B" w:rsidRDefault="00FF7BFD" w:rsidP="00964365">
            <w:pPr>
              <w:jc w:val="center"/>
            </w:pPr>
            <w:r w:rsidRPr="0086573B">
              <w:t>74.2</w:t>
            </w:r>
          </w:p>
        </w:tc>
        <w:tc>
          <w:tcPr>
            <w:tcW w:w="987" w:type="dxa"/>
            <w:vAlign w:val="center"/>
          </w:tcPr>
          <w:p w14:paraId="43B297D1" w14:textId="77777777" w:rsidR="00FF7BFD" w:rsidRPr="0086573B" w:rsidRDefault="00FF7BFD" w:rsidP="00964365">
            <w:pPr>
              <w:jc w:val="center"/>
            </w:pPr>
            <w:r w:rsidRPr="0086573B">
              <w:t>3.1</w:t>
            </w:r>
          </w:p>
        </w:tc>
        <w:tc>
          <w:tcPr>
            <w:tcW w:w="1166" w:type="dxa"/>
            <w:vAlign w:val="center"/>
          </w:tcPr>
          <w:p w14:paraId="357710B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33C9ADA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B189439" w14:textId="77777777" w:rsidR="00FF7BFD" w:rsidRPr="0086573B" w:rsidRDefault="00FF7BFD" w:rsidP="00964365">
            <w:pPr>
              <w:jc w:val="center"/>
            </w:pPr>
            <w:r w:rsidRPr="0086573B">
              <w:t>69.6</w:t>
            </w:r>
          </w:p>
        </w:tc>
        <w:tc>
          <w:tcPr>
            <w:tcW w:w="1006" w:type="dxa"/>
            <w:vAlign w:val="center"/>
          </w:tcPr>
          <w:p w14:paraId="58FB2865" w14:textId="77777777" w:rsidR="00FF7BFD" w:rsidRPr="0086573B" w:rsidRDefault="00FF7BFD" w:rsidP="00964365">
            <w:pPr>
              <w:jc w:val="center"/>
            </w:pPr>
            <w:r w:rsidRPr="0086573B">
              <w:t>10.2</w:t>
            </w:r>
          </w:p>
        </w:tc>
        <w:tc>
          <w:tcPr>
            <w:tcW w:w="1006" w:type="dxa"/>
            <w:vAlign w:val="center"/>
          </w:tcPr>
          <w:p w14:paraId="364994C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47671EC" w14:textId="77777777" w:rsidTr="0083410F">
        <w:tc>
          <w:tcPr>
            <w:tcW w:w="1570" w:type="dxa"/>
          </w:tcPr>
          <w:p w14:paraId="3F8DC5EE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2 (1)</w:t>
            </w:r>
          </w:p>
        </w:tc>
        <w:tc>
          <w:tcPr>
            <w:tcW w:w="1333" w:type="dxa"/>
          </w:tcPr>
          <w:p w14:paraId="3CEF0E42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3A02C8CD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  <w:vAlign w:val="center"/>
          </w:tcPr>
          <w:p w14:paraId="17DE3D9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43EE5B0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A2798E1" w14:textId="77777777" w:rsidR="00FF7BFD" w:rsidRPr="0086573B" w:rsidRDefault="00FF7BFD" w:rsidP="00964365">
            <w:pPr>
              <w:jc w:val="center"/>
            </w:pPr>
            <w:r w:rsidRPr="0086573B">
              <w:t>49.7</w:t>
            </w:r>
          </w:p>
        </w:tc>
        <w:tc>
          <w:tcPr>
            <w:tcW w:w="849" w:type="dxa"/>
            <w:vAlign w:val="center"/>
          </w:tcPr>
          <w:p w14:paraId="4C20A815" w14:textId="77777777" w:rsidR="00FF7BFD" w:rsidRPr="0086573B" w:rsidRDefault="00FF7BFD" w:rsidP="00964365">
            <w:pPr>
              <w:jc w:val="center"/>
            </w:pPr>
            <w:r w:rsidRPr="0086573B">
              <w:t>50.3</w:t>
            </w:r>
          </w:p>
        </w:tc>
        <w:tc>
          <w:tcPr>
            <w:tcW w:w="987" w:type="dxa"/>
            <w:vAlign w:val="center"/>
          </w:tcPr>
          <w:p w14:paraId="1BDD1E40" w14:textId="77777777" w:rsidR="00FF7BFD" w:rsidRPr="0086573B" w:rsidRDefault="00FF7BFD" w:rsidP="00964365">
            <w:pPr>
              <w:jc w:val="center"/>
            </w:pPr>
            <w:r w:rsidRPr="0086573B">
              <w:t>3.0</w:t>
            </w:r>
          </w:p>
        </w:tc>
        <w:tc>
          <w:tcPr>
            <w:tcW w:w="1166" w:type="dxa"/>
            <w:vAlign w:val="center"/>
          </w:tcPr>
          <w:p w14:paraId="0CDE30F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308C0D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41DB5E96" w14:textId="77777777" w:rsidR="00FF7BFD" w:rsidRPr="0086573B" w:rsidRDefault="00FF7BFD" w:rsidP="00964365">
            <w:pPr>
              <w:jc w:val="center"/>
            </w:pPr>
            <w:r w:rsidRPr="0086573B">
              <w:t>68.0</w:t>
            </w:r>
          </w:p>
        </w:tc>
        <w:tc>
          <w:tcPr>
            <w:tcW w:w="1006" w:type="dxa"/>
            <w:vAlign w:val="center"/>
          </w:tcPr>
          <w:p w14:paraId="17C86FD8" w14:textId="77777777" w:rsidR="00FF7BFD" w:rsidRPr="0086573B" w:rsidRDefault="00FF7BFD" w:rsidP="00964365">
            <w:pPr>
              <w:jc w:val="center"/>
            </w:pPr>
            <w:r w:rsidRPr="0086573B">
              <w:t>9.5</w:t>
            </w:r>
          </w:p>
        </w:tc>
        <w:tc>
          <w:tcPr>
            <w:tcW w:w="1006" w:type="dxa"/>
            <w:vAlign w:val="center"/>
          </w:tcPr>
          <w:p w14:paraId="7F7772A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E99D150" w14:textId="77777777" w:rsidTr="0083410F">
        <w:tc>
          <w:tcPr>
            <w:tcW w:w="1570" w:type="dxa"/>
          </w:tcPr>
          <w:p w14:paraId="6EFD2AF2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 (9)</w:t>
            </w:r>
          </w:p>
        </w:tc>
        <w:tc>
          <w:tcPr>
            <w:tcW w:w="1333" w:type="dxa"/>
          </w:tcPr>
          <w:p w14:paraId="0165794F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2CEB74B0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5FE8452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6CB0C30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4363F47" w14:textId="77777777" w:rsidR="00FF7BFD" w:rsidRPr="0086573B" w:rsidRDefault="00FF7BFD" w:rsidP="00964365">
            <w:pPr>
              <w:jc w:val="center"/>
            </w:pPr>
            <w:r w:rsidRPr="0086573B">
              <w:t>45.8</w:t>
            </w:r>
          </w:p>
        </w:tc>
        <w:tc>
          <w:tcPr>
            <w:tcW w:w="849" w:type="dxa"/>
            <w:vAlign w:val="center"/>
          </w:tcPr>
          <w:p w14:paraId="402663EE" w14:textId="77777777" w:rsidR="00FF7BFD" w:rsidRPr="0086573B" w:rsidRDefault="00FF7BFD" w:rsidP="00964365">
            <w:pPr>
              <w:jc w:val="center"/>
            </w:pPr>
            <w:r w:rsidRPr="0086573B">
              <w:t>73.8</w:t>
            </w:r>
          </w:p>
        </w:tc>
        <w:tc>
          <w:tcPr>
            <w:tcW w:w="987" w:type="dxa"/>
          </w:tcPr>
          <w:p w14:paraId="1BD472D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4046394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610F77A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296F653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189E2DE" w14:textId="77777777" w:rsidR="00FF7BFD" w:rsidRPr="0086573B" w:rsidRDefault="00FF7BFD" w:rsidP="00964365">
            <w:pPr>
              <w:jc w:val="center"/>
            </w:pPr>
            <w:r w:rsidRPr="0086573B">
              <w:t>5.5</w:t>
            </w:r>
          </w:p>
        </w:tc>
        <w:tc>
          <w:tcPr>
            <w:tcW w:w="1006" w:type="dxa"/>
            <w:vAlign w:val="center"/>
          </w:tcPr>
          <w:p w14:paraId="11D11EDD" w14:textId="77777777" w:rsidR="00FF7BFD" w:rsidRPr="0086573B" w:rsidRDefault="00FF7BFD" w:rsidP="00964365">
            <w:pPr>
              <w:jc w:val="center"/>
            </w:pPr>
            <w:r w:rsidRPr="0086573B">
              <w:t>3.2</w:t>
            </w:r>
          </w:p>
        </w:tc>
      </w:tr>
      <w:tr w:rsidR="0083410F" w:rsidRPr="0086573B" w14:paraId="6A08A428" w14:textId="77777777" w:rsidTr="0083410F">
        <w:tc>
          <w:tcPr>
            <w:tcW w:w="1570" w:type="dxa"/>
          </w:tcPr>
          <w:p w14:paraId="0DFFB96A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3 (1)</w:t>
            </w:r>
          </w:p>
        </w:tc>
        <w:tc>
          <w:tcPr>
            <w:tcW w:w="1333" w:type="dxa"/>
          </w:tcPr>
          <w:p w14:paraId="2678D8B3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051DFF8E" w14:textId="77777777" w:rsidR="00FF7BFD" w:rsidRPr="0086573B" w:rsidRDefault="00FF7BFD" w:rsidP="00964365">
            <w:pPr>
              <w:jc w:val="center"/>
            </w:pPr>
            <w:r w:rsidRPr="0086573B">
              <w:t>2011</w:t>
            </w:r>
          </w:p>
        </w:tc>
        <w:tc>
          <w:tcPr>
            <w:tcW w:w="746" w:type="dxa"/>
            <w:vAlign w:val="center"/>
          </w:tcPr>
          <w:p w14:paraId="6AE1AAB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6E5F67A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D175F08" w14:textId="77777777" w:rsidR="00FF7BFD" w:rsidRPr="0086573B" w:rsidRDefault="00FF7BFD" w:rsidP="00964365">
            <w:pPr>
              <w:jc w:val="center"/>
            </w:pPr>
            <w:r w:rsidRPr="0086573B">
              <w:t>49.0</w:t>
            </w:r>
          </w:p>
        </w:tc>
        <w:tc>
          <w:tcPr>
            <w:tcW w:w="849" w:type="dxa"/>
            <w:vAlign w:val="center"/>
          </w:tcPr>
          <w:p w14:paraId="64A5A420" w14:textId="77777777" w:rsidR="00FF7BFD" w:rsidRPr="0086573B" w:rsidRDefault="00FF7BFD" w:rsidP="00964365">
            <w:pPr>
              <w:jc w:val="center"/>
            </w:pPr>
            <w:r w:rsidRPr="0086573B">
              <w:t>73.0</w:t>
            </w:r>
          </w:p>
        </w:tc>
        <w:tc>
          <w:tcPr>
            <w:tcW w:w="987" w:type="dxa"/>
            <w:vAlign w:val="center"/>
          </w:tcPr>
          <w:p w14:paraId="419640E2" w14:textId="77777777" w:rsidR="00FF7BFD" w:rsidRPr="0086573B" w:rsidRDefault="00FF7BFD" w:rsidP="00964365">
            <w:pPr>
              <w:jc w:val="center"/>
            </w:pPr>
            <w:r w:rsidRPr="0086573B">
              <w:t>4.0</w:t>
            </w:r>
          </w:p>
        </w:tc>
        <w:tc>
          <w:tcPr>
            <w:tcW w:w="1166" w:type="dxa"/>
            <w:vAlign w:val="center"/>
          </w:tcPr>
          <w:p w14:paraId="3C43EF1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1538797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2995700" w14:textId="77777777" w:rsidR="00FF7BFD" w:rsidRPr="0086573B" w:rsidRDefault="00FF7BFD" w:rsidP="00964365">
            <w:pPr>
              <w:jc w:val="center"/>
            </w:pPr>
            <w:r w:rsidRPr="0086573B">
              <w:t>79.0</w:t>
            </w:r>
          </w:p>
        </w:tc>
        <w:tc>
          <w:tcPr>
            <w:tcW w:w="1006" w:type="dxa"/>
            <w:vAlign w:val="center"/>
          </w:tcPr>
          <w:p w14:paraId="3FAB6362" w14:textId="77777777" w:rsidR="00FF7BFD" w:rsidRPr="0086573B" w:rsidRDefault="00FF7BFD" w:rsidP="00964365">
            <w:pPr>
              <w:jc w:val="center"/>
            </w:pPr>
            <w:r w:rsidRPr="0086573B">
              <w:t>2.0</w:t>
            </w:r>
          </w:p>
        </w:tc>
        <w:tc>
          <w:tcPr>
            <w:tcW w:w="1006" w:type="dxa"/>
            <w:vAlign w:val="center"/>
          </w:tcPr>
          <w:p w14:paraId="2D106BE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4034DC7" w14:textId="77777777" w:rsidTr="0083410F">
        <w:tc>
          <w:tcPr>
            <w:tcW w:w="1570" w:type="dxa"/>
          </w:tcPr>
          <w:p w14:paraId="688E7C8D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5)</w:t>
            </w:r>
          </w:p>
        </w:tc>
        <w:tc>
          <w:tcPr>
            <w:tcW w:w="1333" w:type="dxa"/>
          </w:tcPr>
          <w:p w14:paraId="3D4D2E40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54F41ED9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34503D4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054AB8F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1EA680BF" w14:textId="77777777" w:rsidR="00FF7BFD" w:rsidRPr="0086573B" w:rsidRDefault="00FF7BFD" w:rsidP="00964365">
            <w:pPr>
              <w:jc w:val="center"/>
            </w:pPr>
            <w:r w:rsidRPr="0086573B">
              <w:t>48.8</w:t>
            </w:r>
          </w:p>
        </w:tc>
        <w:tc>
          <w:tcPr>
            <w:tcW w:w="849" w:type="dxa"/>
            <w:vAlign w:val="center"/>
          </w:tcPr>
          <w:p w14:paraId="74A5EEE2" w14:textId="77777777" w:rsidR="00FF7BFD" w:rsidRPr="0086573B" w:rsidRDefault="00FF7BFD" w:rsidP="00964365">
            <w:pPr>
              <w:jc w:val="center"/>
            </w:pPr>
            <w:r w:rsidRPr="0086573B">
              <w:t>73.2</w:t>
            </w:r>
          </w:p>
        </w:tc>
        <w:tc>
          <w:tcPr>
            <w:tcW w:w="987" w:type="dxa"/>
          </w:tcPr>
          <w:p w14:paraId="1CCA499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1775F88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23CB2DC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44A7042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656369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4479E99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0C483C16" w14:textId="77777777" w:rsidTr="0083410F">
        <w:tc>
          <w:tcPr>
            <w:tcW w:w="1570" w:type="dxa"/>
          </w:tcPr>
          <w:p w14:paraId="5DCB91CD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7)</w:t>
            </w:r>
          </w:p>
        </w:tc>
        <w:tc>
          <w:tcPr>
            <w:tcW w:w="1333" w:type="dxa"/>
          </w:tcPr>
          <w:p w14:paraId="65A53C63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901" w:type="dxa"/>
          </w:tcPr>
          <w:p w14:paraId="0F0A96C8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244730F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5A2DC04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28355F9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22A220B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40CDF10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7A4B6F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450C139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7B59983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3730A36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FF9C6B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48AA871" w14:textId="77777777" w:rsidTr="0083410F">
        <w:tc>
          <w:tcPr>
            <w:tcW w:w="1570" w:type="dxa"/>
          </w:tcPr>
          <w:p w14:paraId="4A35CBEB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Blix, 2010</w:t>
            </w:r>
          </w:p>
        </w:tc>
        <w:tc>
          <w:tcPr>
            <w:tcW w:w="1333" w:type="dxa"/>
          </w:tcPr>
          <w:p w14:paraId="0CDCCB7E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901" w:type="dxa"/>
          </w:tcPr>
          <w:p w14:paraId="0D776171" w14:textId="77777777" w:rsidR="00FF7BFD" w:rsidRPr="0086573B" w:rsidRDefault="00FF7BFD" w:rsidP="00964365">
            <w:pPr>
              <w:jc w:val="center"/>
            </w:pPr>
            <w:r w:rsidRPr="0086573B">
              <w:t>2006</w:t>
            </w:r>
          </w:p>
        </w:tc>
        <w:tc>
          <w:tcPr>
            <w:tcW w:w="746" w:type="dxa"/>
            <w:vAlign w:val="center"/>
          </w:tcPr>
          <w:p w14:paraId="37E1D62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6DE1BFE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88B048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5839E7E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4081F3C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54725DA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280B91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F4ABD1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1450B9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0DACA2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256688C" w14:textId="77777777" w:rsidTr="0083410F">
        <w:tc>
          <w:tcPr>
            <w:tcW w:w="1570" w:type="dxa"/>
          </w:tcPr>
          <w:p w14:paraId="166CC23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6)</w:t>
            </w:r>
          </w:p>
        </w:tc>
        <w:tc>
          <w:tcPr>
            <w:tcW w:w="1333" w:type="dxa"/>
          </w:tcPr>
          <w:p w14:paraId="656325D9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901" w:type="dxa"/>
          </w:tcPr>
          <w:p w14:paraId="27AFD152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1EFE085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291B08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A2D8E6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40BD903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43534741" w14:textId="77777777" w:rsidR="00FF7BFD" w:rsidRPr="0086573B" w:rsidRDefault="00FF7BFD" w:rsidP="00964365">
            <w:pPr>
              <w:jc w:val="center"/>
            </w:pPr>
            <w:r w:rsidRPr="0086573B">
              <w:t>5.8</w:t>
            </w:r>
          </w:p>
        </w:tc>
        <w:tc>
          <w:tcPr>
            <w:tcW w:w="1166" w:type="dxa"/>
            <w:vAlign w:val="center"/>
          </w:tcPr>
          <w:p w14:paraId="6CE1734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01190B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CE98F6D" w14:textId="77777777" w:rsidR="00FF7BFD" w:rsidRPr="0086573B" w:rsidRDefault="00FF7BFD" w:rsidP="00964365">
            <w:pPr>
              <w:jc w:val="center"/>
            </w:pPr>
            <w:r w:rsidRPr="0086573B">
              <w:t>70.7</w:t>
            </w:r>
          </w:p>
        </w:tc>
        <w:tc>
          <w:tcPr>
            <w:tcW w:w="1006" w:type="dxa"/>
            <w:vAlign w:val="center"/>
          </w:tcPr>
          <w:p w14:paraId="0730255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D160F5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659C041" w14:textId="77777777" w:rsidTr="0083410F">
        <w:tc>
          <w:tcPr>
            <w:tcW w:w="1570" w:type="dxa"/>
          </w:tcPr>
          <w:p w14:paraId="37F59FB2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11)</w:t>
            </w:r>
          </w:p>
        </w:tc>
        <w:tc>
          <w:tcPr>
            <w:tcW w:w="1333" w:type="dxa"/>
          </w:tcPr>
          <w:p w14:paraId="64FC4B86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901" w:type="dxa"/>
          </w:tcPr>
          <w:p w14:paraId="3DEA480B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5FDAAB3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62E6E89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F75EEFA" w14:textId="77777777" w:rsidR="00FF7BFD" w:rsidRPr="0086573B" w:rsidRDefault="00FF7BFD" w:rsidP="00964365">
            <w:pPr>
              <w:jc w:val="center"/>
            </w:pPr>
            <w:r w:rsidRPr="0086573B">
              <w:t>58.7</w:t>
            </w:r>
          </w:p>
        </w:tc>
        <w:tc>
          <w:tcPr>
            <w:tcW w:w="849" w:type="dxa"/>
            <w:vAlign w:val="center"/>
          </w:tcPr>
          <w:p w14:paraId="7A5DCBE7" w14:textId="77777777" w:rsidR="00FF7BFD" w:rsidRPr="0086573B" w:rsidRDefault="00FF7BFD" w:rsidP="00964365">
            <w:pPr>
              <w:jc w:val="center"/>
            </w:pPr>
            <w:r w:rsidRPr="0086573B">
              <w:t>33.0</w:t>
            </w:r>
          </w:p>
        </w:tc>
        <w:tc>
          <w:tcPr>
            <w:tcW w:w="987" w:type="dxa"/>
          </w:tcPr>
          <w:p w14:paraId="7B644A0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517840E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0D5F132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136F416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2E2BB0C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D2A99C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70A391A0" w14:textId="77777777" w:rsidTr="0083410F">
        <w:tc>
          <w:tcPr>
            <w:tcW w:w="1570" w:type="dxa"/>
          </w:tcPr>
          <w:p w14:paraId="7C31657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Alberg, 2017</w:t>
            </w:r>
          </w:p>
        </w:tc>
        <w:tc>
          <w:tcPr>
            <w:tcW w:w="1333" w:type="dxa"/>
          </w:tcPr>
          <w:p w14:paraId="0E0E56A2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901" w:type="dxa"/>
          </w:tcPr>
          <w:p w14:paraId="571E3494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  <w:vAlign w:val="center"/>
          </w:tcPr>
          <w:p w14:paraId="3CD406A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2D101C4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E1A4B1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31C006D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2ED2B973" w14:textId="77777777" w:rsidR="00FF7BFD" w:rsidRPr="0086573B" w:rsidRDefault="00FF7BFD" w:rsidP="00964365">
            <w:pPr>
              <w:jc w:val="center"/>
            </w:pPr>
            <w:r w:rsidRPr="0086573B">
              <w:t>8.2</w:t>
            </w:r>
          </w:p>
        </w:tc>
        <w:tc>
          <w:tcPr>
            <w:tcW w:w="1166" w:type="dxa"/>
            <w:vAlign w:val="center"/>
          </w:tcPr>
          <w:p w14:paraId="652140B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7BCF22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6A22F5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6FFC5E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D58BEF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E4A6FA4" w14:textId="77777777" w:rsidTr="0083410F">
        <w:tc>
          <w:tcPr>
            <w:tcW w:w="1570" w:type="dxa"/>
          </w:tcPr>
          <w:p w14:paraId="4E169D4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16)</w:t>
            </w:r>
          </w:p>
        </w:tc>
        <w:tc>
          <w:tcPr>
            <w:tcW w:w="1333" w:type="dxa"/>
          </w:tcPr>
          <w:p w14:paraId="549CE497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901" w:type="dxa"/>
          </w:tcPr>
          <w:p w14:paraId="21FA645A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1DE88EF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7DC14B0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7B685FA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6E2B4DB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0E51EFB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78658E1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6B0960B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61D16F6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3AABB18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67C6BCE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BB9B9D1" w14:textId="77777777" w:rsidTr="0083410F">
        <w:tc>
          <w:tcPr>
            <w:tcW w:w="1570" w:type="dxa"/>
          </w:tcPr>
          <w:p w14:paraId="18A9D27A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21)</w:t>
            </w:r>
          </w:p>
        </w:tc>
        <w:tc>
          <w:tcPr>
            <w:tcW w:w="1333" w:type="dxa"/>
          </w:tcPr>
          <w:p w14:paraId="45FC5B6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901" w:type="dxa"/>
          </w:tcPr>
          <w:p w14:paraId="7D4A4F88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26DA168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7A0330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7D3886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092411D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47CC15E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7B721C3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3B1FC4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E28A2A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7F4157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9E75BC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73BBBFC4" w14:textId="77777777" w:rsidTr="0083410F">
        <w:tc>
          <w:tcPr>
            <w:tcW w:w="1570" w:type="dxa"/>
          </w:tcPr>
          <w:p w14:paraId="0F1A4173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22)</w:t>
            </w:r>
          </w:p>
        </w:tc>
        <w:tc>
          <w:tcPr>
            <w:tcW w:w="1333" w:type="dxa"/>
          </w:tcPr>
          <w:p w14:paraId="7D4D86EE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901" w:type="dxa"/>
          </w:tcPr>
          <w:p w14:paraId="223E5478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4C3B4AB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19AF625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85CA574" w14:textId="77777777" w:rsidR="00FF7BFD" w:rsidRPr="0086573B" w:rsidRDefault="00FF7BFD" w:rsidP="00964365">
            <w:pPr>
              <w:jc w:val="center"/>
            </w:pPr>
            <w:r w:rsidRPr="0086573B">
              <w:t>58.3</w:t>
            </w:r>
          </w:p>
        </w:tc>
        <w:tc>
          <w:tcPr>
            <w:tcW w:w="849" w:type="dxa"/>
            <w:vAlign w:val="center"/>
          </w:tcPr>
          <w:p w14:paraId="15444B07" w14:textId="77777777" w:rsidR="00FF7BFD" w:rsidRPr="0086573B" w:rsidRDefault="00FF7BFD" w:rsidP="00964365">
            <w:pPr>
              <w:jc w:val="center"/>
            </w:pPr>
            <w:r w:rsidRPr="0086573B">
              <w:t>65.8</w:t>
            </w:r>
          </w:p>
        </w:tc>
        <w:tc>
          <w:tcPr>
            <w:tcW w:w="987" w:type="dxa"/>
          </w:tcPr>
          <w:p w14:paraId="77FF16F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10220B1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0510D5F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71ED1F5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30D78EA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887FB2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60583B6" w14:textId="77777777" w:rsidTr="0083410F">
        <w:tc>
          <w:tcPr>
            <w:tcW w:w="1570" w:type="dxa"/>
          </w:tcPr>
          <w:p w14:paraId="04B8BAEB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13)</w:t>
            </w:r>
          </w:p>
        </w:tc>
        <w:tc>
          <w:tcPr>
            <w:tcW w:w="1333" w:type="dxa"/>
          </w:tcPr>
          <w:p w14:paraId="3DE76E7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901" w:type="dxa"/>
          </w:tcPr>
          <w:p w14:paraId="72857B55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05D95D4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7EDB0CF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348DE3E2" w14:textId="77777777" w:rsidR="00FF7BFD" w:rsidRPr="0086573B" w:rsidRDefault="00FF7BFD" w:rsidP="00964365">
            <w:pPr>
              <w:jc w:val="center"/>
            </w:pPr>
            <w:r w:rsidRPr="0086573B">
              <w:t>52.4</w:t>
            </w:r>
          </w:p>
        </w:tc>
        <w:tc>
          <w:tcPr>
            <w:tcW w:w="849" w:type="dxa"/>
            <w:vAlign w:val="center"/>
          </w:tcPr>
          <w:p w14:paraId="426C21C1" w14:textId="77777777" w:rsidR="00FF7BFD" w:rsidRPr="0086573B" w:rsidRDefault="00FF7BFD" w:rsidP="00964365">
            <w:pPr>
              <w:jc w:val="center"/>
            </w:pPr>
            <w:r w:rsidRPr="0086573B">
              <w:t>68.8</w:t>
            </w:r>
          </w:p>
        </w:tc>
        <w:tc>
          <w:tcPr>
            <w:tcW w:w="987" w:type="dxa"/>
          </w:tcPr>
          <w:p w14:paraId="4957BBF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45D3885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5F224A9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4195878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207C669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F78529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5068A4A2" w14:textId="77777777" w:rsidTr="0083410F">
        <w:tc>
          <w:tcPr>
            <w:tcW w:w="1570" w:type="dxa"/>
          </w:tcPr>
          <w:p w14:paraId="3C9AA593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20)</w:t>
            </w:r>
          </w:p>
        </w:tc>
        <w:tc>
          <w:tcPr>
            <w:tcW w:w="1333" w:type="dxa"/>
          </w:tcPr>
          <w:p w14:paraId="13CEC4AF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901" w:type="dxa"/>
          </w:tcPr>
          <w:p w14:paraId="7E5C1D9A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2EE8875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299D121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09CC9F8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0A10D25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4262145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47B34B6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4460D40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51B23AE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3D8A722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034A31E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FF7BFD" w:rsidRPr="0086573B" w14:paraId="3D32E9DA" w14:textId="77777777" w:rsidTr="0083410F">
        <w:tc>
          <w:tcPr>
            <w:tcW w:w="13948" w:type="dxa"/>
            <w:gridSpan w:val="13"/>
            <w:vAlign w:val="center"/>
          </w:tcPr>
          <w:p w14:paraId="5980CC85" w14:textId="77777777" w:rsidR="00FF7BFD" w:rsidRPr="0086573B" w:rsidRDefault="00FF7BFD" w:rsidP="00964365">
            <w:pPr>
              <w:rPr>
                <w:b/>
                <w:bCs/>
              </w:rPr>
            </w:pPr>
            <w:r w:rsidRPr="0086573B">
              <w:rPr>
                <w:rFonts w:ascii="Calibri" w:hAnsi="Calibri"/>
                <w:b/>
                <w:bCs/>
                <w:color w:val="000000"/>
              </w:rPr>
              <w:t>Southern Europe</w:t>
            </w:r>
          </w:p>
        </w:tc>
      </w:tr>
      <w:tr w:rsidR="0083410F" w:rsidRPr="0086573B" w14:paraId="55FDA147" w14:textId="77777777" w:rsidTr="0083410F">
        <w:tc>
          <w:tcPr>
            <w:tcW w:w="1570" w:type="dxa"/>
          </w:tcPr>
          <w:p w14:paraId="65421A5F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5)</w:t>
            </w:r>
          </w:p>
        </w:tc>
        <w:tc>
          <w:tcPr>
            <w:tcW w:w="1333" w:type="dxa"/>
          </w:tcPr>
          <w:p w14:paraId="33FAA7F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Cyprus</w:t>
            </w:r>
          </w:p>
        </w:tc>
        <w:tc>
          <w:tcPr>
            <w:tcW w:w="901" w:type="dxa"/>
          </w:tcPr>
          <w:p w14:paraId="320ABFCB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616C9B6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1E926AE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21CDBE3" w14:textId="77777777" w:rsidR="00FF7BFD" w:rsidRPr="0086573B" w:rsidRDefault="00FF7BFD" w:rsidP="00964365">
            <w:pPr>
              <w:jc w:val="center"/>
            </w:pPr>
            <w:r w:rsidRPr="0086573B">
              <w:t>50.2</w:t>
            </w:r>
          </w:p>
        </w:tc>
        <w:tc>
          <w:tcPr>
            <w:tcW w:w="849" w:type="dxa"/>
            <w:vAlign w:val="center"/>
          </w:tcPr>
          <w:p w14:paraId="582C92D7" w14:textId="77777777" w:rsidR="00FF7BFD" w:rsidRPr="0086573B" w:rsidRDefault="00FF7BFD" w:rsidP="00964365">
            <w:pPr>
              <w:jc w:val="center"/>
            </w:pPr>
            <w:r w:rsidRPr="0086573B">
              <w:t>69.8</w:t>
            </w:r>
          </w:p>
        </w:tc>
        <w:tc>
          <w:tcPr>
            <w:tcW w:w="987" w:type="dxa"/>
            <w:vAlign w:val="center"/>
          </w:tcPr>
          <w:p w14:paraId="410A3A37" w14:textId="77777777" w:rsidR="00FF7BFD" w:rsidRPr="0086573B" w:rsidRDefault="00FF7BFD" w:rsidP="00964365">
            <w:pPr>
              <w:jc w:val="center"/>
            </w:pPr>
            <w:r w:rsidRPr="0086573B">
              <w:t>6.4</w:t>
            </w:r>
          </w:p>
        </w:tc>
        <w:tc>
          <w:tcPr>
            <w:tcW w:w="1166" w:type="dxa"/>
          </w:tcPr>
          <w:p w14:paraId="4068305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781343B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1619693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7E75E57" w14:textId="77777777" w:rsidR="00FF7BFD" w:rsidRPr="0086573B" w:rsidRDefault="00FF7BFD" w:rsidP="00964365">
            <w:pPr>
              <w:jc w:val="center"/>
            </w:pPr>
            <w:r w:rsidRPr="0086573B">
              <w:t>1.4</w:t>
            </w:r>
          </w:p>
        </w:tc>
        <w:tc>
          <w:tcPr>
            <w:tcW w:w="1006" w:type="dxa"/>
            <w:vAlign w:val="center"/>
          </w:tcPr>
          <w:p w14:paraId="321B223F" w14:textId="77777777" w:rsidR="00FF7BFD" w:rsidRPr="0086573B" w:rsidRDefault="00FF7BFD" w:rsidP="00964365">
            <w:pPr>
              <w:jc w:val="center"/>
            </w:pPr>
            <w:r w:rsidRPr="0086573B">
              <w:t>0.0</w:t>
            </w:r>
          </w:p>
        </w:tc>
      </w:tr>
      <w:tr w:rsidR="0083410F" w:rsidRPr="0086573B" w14:paraId="14200629" w14:textId="77777777" w:rsidTr="0083410F">
        <w:tc>
          <w:tcPr>
            <w:tcW w:w="1570" w:type="dxa"/>
          </w:tcPr>
          <w:p w14:paraId="7E210B3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5)</w:t>
            </w:r>
          </w:p>
        </w:tc>
        <w:tc>
          <w:tcPr>
            <w:tcW w:w="1333" w:type="dxa"/>
          </w:tcPr>
          <w:p w14:paraId="54B72DF1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Cyprus</w:t>
            </w:r>
          </w:p>
        </w:tc>
        <w:tc>
          <w:tcPr>
            <w:tcW w:w="901" w:type="dxa"/>
          </w:tcPr>
          <w:p w14:paraId="126A59FC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150ACD7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5A78716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59A3078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5E63DB9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37EB459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57DA35C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694E17C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73F2996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3CF5325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2599B0C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F4047CE" w14:textId="77777777" w:rsidTr="00A51673">
        <w:tc>
          <w:tcPr>
            <w:tcW w:w="1570" w:type="dxa"/>
          </w:tcPr>
          <w:p w14:paraId="2B98FF07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12)</w:t>
            </w:r>
          </w:p>
        </w:tc>
        <w:tc>
          <w:tcPr>
            <w:tcW w:w="1333" w:type="dxa"/>
          </w:tcPr>
          <w:p w14:paraId="277C88D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Greece</w:t>
            </w:r>
          </w:p>
        </w:tc>
        <w:tc>
          <w:tcPr>
            <w:tcW w:w="901" w:type="dxa"/>
          </w:tcPr>
          <w:p w14:paraId="6F9B272D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2E3ADF9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23A0493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726C1DD" w14:textId="77777777" w:rsidR="00FF7BFD" w:rsidRPr="0086573B" w:rsidRDefault="00FF7BFD" w:rsidP="00964365">
            <w:pPr>
              <w:jc w:val="center"/>
            </w:pPr>
            <w:r w:rsidRPr="0086573B">
              <w:t>36.7</w:t>
            </w:r>
          </w:p>
        </w:tc>
        <w:tc>
          <w:tcPr>
            <w:tcW w:w="849" w:type="dxa"/>
            <w:vAlign w:val="center"/>
          </w:tcPr>
          <w:p w14:paraId="04E81C2C" w14:textId="77777777" w:rsidR="00FF7BFD" w:rsidRPr="0086573B" w:rsidRDefault="00FF7BFD" w:rsidP="00964365">
            <w:pPr>
              <w:jc w:val="center"/>
            </w:pPr>
            <w:r w:rsidRPr="0086573B">
              <w:t>53.0</w:t>
            </w:r>
          </w:p>
        </w:tc>
        <w:tc>
          <w:tcPr>
            <w:tcW w:w="987" w:type="dxa"/>
            <w:vAlign w:val="center"/>
          </w:tcPr>
          <w:p w14:paraId="578D7224" w14:textId="77777777" w:rsidR="00FF7BFD" w:rsidRPr="0086573B" w:rsidRDefault="00FF7BFD" w:rsidP="00964365">
            <w:pPr>
              <w:jc w:val="center"/>
            </w:pPr>
            <w:r w:rsidRPr="0086573B">
              <w:t>10.3</w:t>
            </w:r>
          </w:p>
        </w:tc>
        <w:tc>
          <w:tcPr>
            <w:tcW w:w="1166" w:type="dxa"/>
          </w:tcPr>
          <w:p w14:paraId="6860A4B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5E9C184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255C828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90794D5" w14:textId="77777777" w:rsidR="00FF7BFD" w:rsidRPr="0086573B" w:rsidRDefault="00FF7BFD" w:rsidP="00A51673">
            <w:pPr>
              <w:jc w:val="center"/>
            </w:pPr>
            <w:r w:rsidRPr="0086573B">
              <w:t>0.4</w:t>
            </w:r>
          </w:p>
        </w:tc>
        <w:tc>
          <w:tcPr>
            <w:tcW w:w="1006" w:type="dxa"/>
            <w:vAlign w:val="center"/>
          </w:tcPr>
          <w:p w14:paraId="62E5A6E3" w14:textId="77777777" w:rsidR="00FF7BFD" w:rsidRPr="0086573B" w:rsidRDefault="00FF7BFD" w:rsidP="00A51673">
            <w:pPr>
              <w:jc w:val="center"/>
            </w:pPr>
            <w:r w:rsidRPr="0086573B">
              <w:t>8.1</w:t>
            </w:r>
          </w:p>
        </w:tc>
      </w:tr>
      <w:tr w:rsidR="0083410F" w:rsidRPr="0086573B" w14:paraId="099F1730" w14:textId="77777777" w:rsidTr="0083410F">
        <w:tc>
          <w:tcPr>
            <w:tcW w:w="1570" w:type="dxa"/>
          </w:tcPr>
          <w:p w14:paraId="000F6E8D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7)</w:t>
            </w:r>
          </w:p>
        </w:tc>
        <w:tc>
          <w:tcPr>
            <w:tcW w:w="1333" w:type="dxa"/>
          </w:tcPr>
          <w:p w14:paraId="6B10B9FD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Greece</w:t>
            </w:r>
          </w:p>
        </w:tc>
        <w:tc>
          <w:tcPr>
            <w:tcW w:w="901" w:type="dxa"/>
          </w:tcPr>
          <w:p w14:paraId="7BBC0389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76E0AA8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23FA344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0B4C67C" w14:textId="77777777" w:rsidR="00FF7BFD" w:rsidRPr="0086573B" w:rsidRDefault="00FF7BFD" w:rsidP="00964365">
            <w:pPr>
              <w:jc w:val="center"/>
            </w:pPr>
            <w:r w:rsidRPr="0086573B">
              <w:t>47.6</w:t>
            </w:r>
          </w:p>
        </w:tc>
        <w:tc>
          <w:tcPr>
            <w:tcW w:w="849" w:type="dxa"/>
            <w:vAlign w:val="center"/>
          </w:tcPr>
          <w:p w14:paraId="422F6773" w14:textId="77777777" w:rsidR="00FF7BFD" w:rsidRPr="0086573B" w:rsidRDefault="00FF7BFD" w:rsidP="00964365">
            <w:pPr>
              <w:jc w:val="center"/>
            </w:pPr>
            <w:r w:rsidRPr="0086573B">
              <w:t>8.5</w:t>
            </w:r>
          </w:p>
        </w:tc>
        <w:tc>
          <w:tcPr>
            <w:tcW w:w="987" w:type="dxa"/>
            <w:vAlign w:val="center"/>
          </w:tcPr>
          <w:p w14:paraId="2FA08FE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DBD64B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25CC90A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33D5180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110880F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0E48603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51BBDBA" w14:textId="77777777" w:rsidTr="0083410F">
        <w:tc>
          <w:tcPr>
            <w:tcW w:w="1570" w:type="dxa"/>
          </w:tcPr>
          <w:p w14:paraId="374948AE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10)</w:t>
            </w:r>
          </w:p>
        </w:tc>
        <w:tc>
          <w:tcPr>
            <w:tcW w:w="1333" w:type="dxa"/>
          </w:tcPr>
          <w:p w14:paraId="1176168D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Greece</w:t>
            </w:r>
          </w:p>
        </w:tc>
        <w:tc>
          <w:tcPr>
            <w:tcW w:w="901" w:type="dxa"/>
          </w:tcPr>
          <w:p w14:paraId="7A4BE2CE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4C48F2E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259B10F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48E76C9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713CA20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3E21F9C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879447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1F43F03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0C62E17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4870859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1FC2F41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DA1E4C7" w14:textId="77777777" w:rsidTr="0083410F">
        <w:tc>
          <w:tcPr>
            <w:tcW w:w="1570" w:type="dxa"/>
          </w:tcPr>
          <w:p w14:paraId="644A3D18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Moro, 2007</w:t>
            </w:r>
          </w:p>
        </w:tc>
        <w:tc>
          <w:tcPr>
            <w:tcW w:w="1333" w:type="dxa"/>
          </w:tcPr>
          <w:p w14:paraId="0F16A83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901" w:type="dxa"/>
          </w:tcPr>
          <w:p w14:paraId="734058C3" w14:textId="77777777" w:rsidR="00FF7BFD" w:rsidRPr="0086573B" w:rsidRDefault="00FF7BFD" w:rsidP="00964365">
            <w:pPr>
              <w:jc w:val="center"/>
            </w:pPr>
            <w:r w:rsidRPr="0086573B">
              <w:t>2002</w:t>
            </w:r>
          </w:p>
        </w:tc>
        <w:tc>
          <w:tcPr>
            <w:tcW w:w="746" w:type="dxa"/>
            <w:vAlign w:val="center"/>
          </w:tcPr>
          <w:p w14:paraId="069A2AA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6363EFCF" w14:textId="77777777" w:rsidR="00FF7BFD" w:rsidRPr="0086573B" w:rsidRDefault="00FF7BFD" w:rsidP="00964365">
            <w:pPr>
              <w:jc w:val="center"/>
            </w:pPr>
            <w:r w:rsidRPr="0086573B">
              <w:t>85</w:t>
            </w:r>
          </w:p>
        </w:tc>
        <w:tc>
          <w:tcPr>
            <w:tcW w:w="1068" w:type="dxa"/>
            <w:vAlign w:val="center"/>
          </w:tcPr>
          <w:p w14:paraId="0BF3C48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21C7FB5D" w14:textId="77777777" w:rsidR="00FF7BFD" w:rsidRPr="0086573B" w:rsidRDefault="00FF7BFD" w:rsidP="00964365">
            <w:pPr>
              <w:jc w:val="center"/>
            </w:pPr>
            <w:r w:rsidRPr="0086573B">
              <w:t>75.0</w:t>
            </w:r>
          </w:p>
        </w:tc>
        <w:tc>
          <w:tcPr>
            <w:tcW w:w="987" w:type="dxa"/>
            <w:vAlign w:val="center"/>
          </w:tcPr>
          <w:p w14:paraId="1002E3B9" w14:textId="77777777" w:rsidR="00FF7BFD" w:rsidRPr="0086573B" w:rsidRDefault="00FF7BFD" w:rsidP="00964365">
            <w:pPr>
              <w:jc w:val="center"/>
            </w:pPr>
            <w:r w:rsidRPr="0086573B">
              <w:t>8.7</w:t>
            </w:r>
          </w:p>
        </w:tc>
        <w:tc>
          <w:tcPr>
            <w:tcW w:w="1166" w:type="dxa"/>
            <w:vAlign w:val="center"/>
          </w:tcPr>
          <w:p w14:paraId="59E6E7E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0A5A7B0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4C2DAE27" w14:textId="77777777" w:rsidR="00FF7BFD" w:rsidRPr="0086573B" w:rsidRDefault="00FF7BFD" w:rsidP="00964365">
            <w:pPr>
              <w:jc w:val="center"/>
            </w:pPr>
            <w:r w:rsidRPr="0086573B">
              <w:t>63.1</w:t>
            </w:r>
          </w:p>
        </w:tc>
        <w:tc>
          <w:tcPr>
            <w:tcW w:w="1006" w:type="dxa"/>
            <w:vAlign w:val="center"/>
          </w:tcPr>
          <w:p w14:paraId="0F7EF16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3FEB63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BE898CD" w14:textId="77777777" w:rsidTr="0083410F">
        <w:tc>
          <w:tcPr>
            <w:tcW w:w="1570" w:type="dxa"/>
          </w:tcPr>
          <w:p w14:paraId="36D27CF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0)</w:t>
            </w:r>
          </w:p>
        </w:tc>
        <w:tc>
          <w:tcPr>
            <w:tcW w:w="1333" w:type="dxa"/>
          </w:tcPr>
          <w:p w14:paraId="4411AF7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901" w:type="dxa"/>
          </w:tcPr>
          <w:p w14:paraId="7584E229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05E523C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4299431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CB0522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634C78D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07C56FD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3C60050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AAE0F1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128704D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0D140C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6AF3DF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6C112F39" w14:textId="77777777" w:rsidTr="0083410F">
        <w:tc>
          <w:tcPr>
            <w:tcW w:w="1570" w:type="dxa"/>
          </w:tcPr>
          <w:p w14:paraId="453ABE2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Moro, 2013</w:t>
            </w:r>
          </w:p>
        </w:tc>
        <w:tc>
          <w:tcPr>
            <w:tcW w:w="1333" w:type="dxa"/>
          </w:tcPr>
          <w:p w14:paraId="799E85AF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901" w:type="dxa"/>
          </w:tcPr>
          <w:p w14:paraId="517B7366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  <w:vAlign w:val="center"/>
          </w:tcPr>
          <w:p w14:paraId="0806EE6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0CF4401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114C141E" w14:textId="77777777" w:rsidR="00FF7BFD" w:rsidRPr="0086573B" w:rsidRDefault="00FF7BFD" w:rsidP="00964365">
            <w:pPr>
              <w:jc w:val="center"/>
            </w:pPr>
            <w:r w:rsidRPr="0086573B">
              <w:t>48.7</w:t>
            </w:r>
          </w:p>
        </w:tc>
        <w:tc>
          <w:tcPr>
            <w:tcW w:w="849" w:type="dxa"/>
            <w:vAlign w:val="center"/>
          </w:tcPr>
          <w:p w14:paraId="2EAC813D" w14:textId="77777777" w:rsidR="00FF7BFD" w:rsidRPr="0086573B" w:rsidRDefault="00FF7BFD" w:rsidP="00964365">
            <w:pPr>
              <w:jc w:val="center"/>
            </w:pPr>
            <w:r w:rsidRPr="0086573B">
              <w:t>76.3</w:t>
            </w:r>
          </w:p>
        </w:tc>
        <w:tc>
          <w:tcPr>
            <w:tcW w:w="987" w:type="dxa"/>
            <w:vAlign w:val="center"/>
          </w:tcPr>
          <w:p w14:paraId="2AE6DFC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7624586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B5FF8E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BDB8FA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122D14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FC2B7C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07857BB" w14:textId="77777777" w:rsidTr="0083410F">
        <w:tc>
          <w:tcPr>
            <w:tcW w:w="1570" w:type="dxa"/>
          </w:tcPr>
          <w:p w14:paraId="6A4D8721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8)</w:t>
            </w:r>
          </w:p>
        </w:tc>
        <w:tc>
          <w:tcPr>
            <w:tcW w:w="1333" w:type="dxa"/>
          </w:tcPr>
          <w:p w14:paraId="3B45ECB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901" w:type="dxa"/>
          </w:tcPr>
          <w:p w14:paraId="0496AEEE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  <w:vAlign w:val="center"/>
          </w:tcPr>
          <w:p w14:paraId="23C1856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522788F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1BDA586" w14:textId="77777777" w:rsidR="00FF7BFD" w:rsidRPr="0086573B" w:rsidRDefault="00FF7BFD" w:rsidP="00964365">
            <w:pPr>
              <w:jc w:val="center"/>
            </w:pPr>
            <w:r w:rsidRPr="0086573B">
              <w:t>50.4</w:t>
            </w:r>
          </w:p>
        </w:tc>
        <w:tc>
          <w:tcPr>
            <w:tcW w:w="849" w:type="dxa"/>
            <w:vAlign w:val="center"/>
          </w:tcPr>
          <w:p w14:paraId="7383D7F3" w14:textId="77777777" w:rsidR="00FF7BFD" w:rsidRPr="0086573B" w:rsidRDefault="00FF7BFD" w:rsidP="00964365">
            <w:pPr>
              <w:jc w:val="center"/>
            </w:pPr>
            <w:r w:rsidRPr="0086573B">
              <w:t>72.4</w:t>
            </w:r>
          </w:p>
        </w:tc>
        <w:tc>
          <w:tcPr>
            <w:tcW w:w="987" w:type="dxa"/>
            <w:vAlign w:val="center"/>
          </w:tcPr>
          <w:p w14:paraId="2400700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3FD7766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7E6BC9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79DDBEE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AF179C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CD9F42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76D0A5C9" w14:textId="77777777" w:rsidTr="0083410F">
        <w:tc>
          <w:tcPr>
            <w:tcW w:w="1570" w:type="dxa"/>
          </w:tcPr>
          <w:p w14:paraId="63CA796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1)</w:t>
            </w:r>
          </w:p>
        </w:tc>
        <w:tc>
          <w:tcPr>
            <w:tcW w:w="1333" w:type="dxa"/>
          </w:tcPr>
          <w:p w14:paraId="69A111ED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901" w:type="dxa"/>
          </w:tcPr>
          <w:p w14:paraId="6339AE4D" w14:textId="77777777" w:rsidR="00FF7BFD" w:rsidRPr="0086573B" w:rsidRDefault="00FF7BFD" w:rsidP="00964365">
            <w:pPr>
              <w:jc w:val="center"/>
            </w:pPr>
            <w:r w:rsidRPr="0086573B">
              <w:t>2017</w:t>
            </w:r>
          </w:p>
        </w:tc>
        <w:tc>
          <w:tcPr>
            <w:tcW w:w="746" w:type="dxa"/>
            <w:vAlign w:val="center"/>
          </w:tcPr>
          <w:p w14:paraId="36E0ADD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64790FB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135C51FF" w14:textId="77777777" w:rsidR="00FF7BFD" w:rsidRPr="0086573B" w:rsidRDefault="00FF7BFD" w:rsidP="00964365">
            <w:pPr>
              <w:jc w:val="center"/>
            </w:pPr>
            <w:r w:rsidRPr="0086573B">
              <w:t>53.9</w:t>
            </w:r>
          </w:p>
        </w:tc>
        <w:tc>
          <w:tcPr>
            <w:tcW w:w="849" w:type="dxa"/>
            <w:vAlign w:val="center"/>
          </w:tcPr>
          <w:p w14:paraId="57C262CD" w14:textId="77777777" w:rsidR="00FF7BFD" w:rsidRPr="0086573B" w:rsidRDefault="00FF7BFD" w:rsidP="00964365">
            <w:pPr>
              <w:jc w:val="center"/>
            </w:pPr>
            <w:r w:rsidRPr="0086573B">
              <w:t>81.7</w:t>
            </w:r>
          </w:p>
        </w:tc>
        <w:tc>
          <w:tcPr>
            <w:tcW w:w="987" w:type="dxa"/>
            <w:vAlign w:val="center"/>
          </w:tcPr>
          <w:p w14:paraId="57553108" w14:textId="77777777" w:rsidR="00FF7BFD" w:rsidRPr="0086573B" w:rsidRDefault="00FF7BFD" w:rsidP="00964365">
            <w:pPr>
              <w:jc w:val="center"/>
            </w:pPr>
            <w:r w:rsidRPr="0086573B">
              <w:t>10.1</w:t>
            </w:r>
          </w:p>
        </w:tc>
        <w:tc>
          <w:tcPr>
            <w:tcW w:w="1166" w:type="dxa"/>
            <w:vAlign w:val="center"/>
          </w:tcPr>
          <w:p w14:paraId="7A46E29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0C6F76C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2B2D55F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546AC43" w14:textId="77777777" w:rsidR="00FF7BFD" w:rsidRPr="0086573B" w:rsidRDefault="00FF7BFD" w:rsidP="00964365">
            <w:pPr>
              <w:jc w:val="center"/>
            </w:pPr>
            <w:r w:rsidRPr="0086573B">
              <w:t>8.4</w:t>
            </w:r>
          </w:p>
        </w:tc>
        <w:tc>
          <w:tcPr>
            <w:tcW w:w="1006" w:type="dxa"/>
            <w:vAlign w:val="center"/>
          </w:tcPr>
          <w:p w14:paraId="034B322D" w14:textId="77777777" w:rsidR="00FF7BFD" w:rsidRPr="0086573B" w:rsidRDefault="00FF7BFD" w:rsidP="00964365">
            <w:pPr>
              <w:jc w:val="center"/>
            </w:pPr>
            <w:r w:rsidRPr="0086573B">
              <w:t>8.5</w:t>
            </w:r>
          </w:p>
        </w:tc>
      </w:tr>
      <w:tr w:rsidR="0083410F" w:rsidRPr="0086573B" w14:paraId="1674B899" w14:textId="77777777" w:rsidTr="0083410F">
        <w:tc>
          <w:tcPr>
            <w:tcW w:w="1570" w:type="dxa"/>
          </w:tcPr>
          <w:p w14:paraId="3D750E2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3)</w:t>
            </w:r>
          </w:p>
        </w:tc>
        <w:tc>
          <w:tcPr>
            <w:tcW w:w="1333" w:type="dxa"/>
          </w:tcPr>
          <w:p w14:paraId="4EABC701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Malta</w:t>
            </w:r>
          </w:p>
        </w:tc>
        <w:tc>
          <w:tcPr>
            <w:tcW w:w="901" w:type="dxa"/>
          </w:tcPr>
          <w:p w14:paraId="2EFE41FD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6B364B7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1CFA1C2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216CAD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7F6FE58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02C4727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4566EDC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18BDDDB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46F08DB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578F76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CB7E90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D956300" w14:textId="77777777" w:rsidTr="0083410F">
        <w:tc>
          <w:tcPr>
            <w:tcW w:w="1570" w:type="dxa"/>
          </w:tcPr>
          <w:p w14:paraId="16DA7863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17)</w:t>
            </w:r>
          </w:p>
        </w:tc>
        <w:tc>
          <w:tcPr>
            <w:tcW w:w="1333" w:type="dxa"/>
          </w:tcPr>
          <w:p w14:paraId="5649274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Malta</w:t>
            </w:r>
          </w:p>
        </w:tc>
        <w:tc>
          <w:tcPr>
            <w:tcW w:w="901" w:type="dxa"/>
          </w:tcPr>
          <w:p w14:paraId="4F74F3A2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54B37F1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051E9AA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21EB1BD" w14:textId="77777777" w:rsidR="00FF7BFD" w:rsidRPr="0086573B" w:rsidRDefault="00FF7BFD" w:rsidP="00964365">
            <w:pPr>
              <w:jc w:val="center"/>
            </w:pPr>
            <w:r w:rsidRPr="0086573B">
              <w:t>47.2</w:t>
            </w:r>
          </w:p>
        </w:tc>
        <w:tc>
          <w:tcPr>
            <w:tcW w:w="849" w:type="dxa"/>
            <w:vAlign w:val="center"/>
          </w:tcPr>
          <w:p w14:paraId="6E954951" w14:textId="77777777" w:rsidR="00FF7BFD" w:rsidRPr="0086573B" w:rsidRDefault="00FF7BFD" w:rsidP="00964365">
            <w:pPr>
              <w:jc w:val="center"/>
            </w:pPr>
            <w:r w:rsidRPr="0086573B">
              <w:t>70.5</w:t>
            </w:r>
          </w:p>
        </w:tc>
        <w:tc>
          <w:tcPr>
            <w:tcW w:w="987" w:type="dxa"/>
            <w:vAlign w:val="center"/>
          </w:tcPr>
          <w:p w14:paraId="702AA854" w14:textId="77777777" w:rsidR="00FF7BFD" w:rsidRPr="0086573B" w:rsidRDefault="00FF7BFD" w:rsidP="00964365">
            <w:pPr>
              <w:jc w:val="center"/>
            </w:pPr>
            <w:r w:rsidRPr="0086573B">
              <w:t>4.6</w:t>
            </w:r>
          </w:p>
        </w:tc>
        <w:tc>
          <w:tcPr>
            <w:tcW w:w="1166" w:type="dxa"/>
          </w:tcPr>
          <w:p w14:paraId="2F8891A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2549A11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14B5EA3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1E7FBCE" w14:textId="77777777" w:rsidR="00FF7BFD" w:rsidRPr="0086573B" w:rsidRDefault="00FF7BFD" w:rsidP="00964365">
            <w:pPr>
              <w:jc w:val="center"/>
            </w:pPr>
            <w:r w:rsidRPr="0086573B">
              <w:t>2.6</w:t>
            </w:r>
          </w:p>
        </w:tc>
        <w:tc>
          <w:tcPr>
            <w:tcW w:w="1006" w:type="dxa"/>
            <w:vAlign w:val="center"/>
          </w:tcPr>
          <w:p w14:paraId="5BB3D8EA" w14:textId="77777777" w:rsidR="00FF7BFD" w:rsidRPr="0086573B" w:rsidRDefault="00FF7BFD" w:rsidP="00964365">
            <w:pPr>
              <w:jc w:val="center"/>
            </w:pPr>
            <w:r w:rsidRPr="0086573B">
              <w:t>2.6</w:t>
            </w:r>
          </w:p>
        </w:tc>
      </w:tr>
      <w:tr w:rsidR="0083410F" w:rsidRPr="0086573B" w14:paraId="6A142D43" w14:textId="77777777" w:rsidTr="0083410F">
        <w:tc>
          <w:tcPr>
            <w:tcW w:w="1570" w:type="dxa"/>
          </w:tcPr>
          <w:p w14:paraId="0703B04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9)</w:t>
            </w:r>
          </w:p>
        </w:tc>
        <w:tc>
          <w:tcPr>
            <w:tcW w:w="1333" w:type="dxa"/>
          </w:tcPr>
          <w:p w14:paraId="338D320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Malta</w:t>
            </w:r>
          </w:p>
        </w:tc>
        <w:tc>
          <w:tcPr>
            <w:tcW w:w="901" w:type="dxa"/>
          </w:tcPr>
          <w:p w14:paraId="4AC5523E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0EF0FF9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4E8A59B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CA07FBF" w14:textId="77777777" w:rsidR="00FF7BFD" w:rsidRPr="0086573B" w:rsidRDefault="00FF7BFD" w:rsidP="00964365">
            <w:pPr>
              <w:jc w:val="center"/>
            </w:pPr>
            <w:r w:rsidRPr="0086573B">
              <w:t>49.8</w:t>
            </w:r>
          </w:p>
        </w:tc>
        <w:tc>
          <w:tcPr>
            <w:tcW w:w="849" w:type="dxa"/>
            <w:vAlign w:val="center"/>
          </w:tcPr>
          <w:p w14:paraId="24519A0E" w14:textId="77777777" w:rsidR="00FF7BFD" w:rsidRPr="0086573B" w:rsidRDefault="00FF7BFD" w:rsidP="00964365">
            <w:pPr>
              <w:jc w:val="center"/>
            </w:pPr>
            <w:r w:rsidRPr="0086573B">
              <w:t>79.1</w:t>
            </w:r>
          </w:p>
        </w:tc>
        <w:tc>
          <w:tcPr>
            <w:tcW w:w="987" w:type="dxa"/>
          </w:tcPr>
          <w:p w14:paraId="698FD27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4D8B099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69FB82D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70D7CA5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217A9A6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7782A58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7BCC716D" w14:textId="77777777" w:rsidTr="0083410F">
        <w:tc>
          <w:tcPr>
            <w:tcW w:w="1570" w:type="dxa"/>
          </w:tcPr>
          <w:p w14:paraId="231956A8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14)</w:t>
            </w:r>
          </w:p>
        </w:tc>
        <w:tc>
          <w:tcPr>
            <w:tcW w:w="1333" w:type="dxa"/>
          </w:tcPr>
          <w:p w14:paraId="1E1E336A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Malta</w:t>
            </w:r>
          </w:p>
        </w:tc>
        <w:tc>
          <w:tcPr>
            <w:tcW w:w="901" w:type="dxa"/>
          </w:tcPr>
          <w:p w14:paraId="07A72ED2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33BBE27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49EACCB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4FBC3CC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0374964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2AB50E0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7EE8419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2F2A15C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7C9242F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121EF49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489AF59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701077DE" w14:textId="77777777" w:rsidTr="0083410F">
        <w:tc>
          <w:tcPr>
            <w:tcW w:w="1570" w:type="dxa"/>
          </w:tcPr>
          <w:p w14:paraId="6D285F0D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21)</w:t>
            </w:r>
          </w:p>
        </w:tc>
        <w:tc>
          <w:tcPr>
            <w:tcW w:w="1333" w:type="dxa"/>
          </w:tcPr>
          <w:p w14:paraId="40D36AB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Spain</w:t>
            </w:r>
          </w:p>
        </w:tc>
        <w:tc>
          <w:tcPr>
            <w:tcW w:w="901" w:type="dxa"/>
          </w:tcPr>
          <w:p w14:paraId="09B0AA3F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597FF13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1C561CB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E980F0A" w14:textId="77777777" w:rsidR="00FF7BFD" w:rsidRPr="0086573B" w:rsidRDefault="00FF7BFD" w:rsidP="00964365">
            <w:pPr>
              <w:jc w:val="center"/>
            </w:pPr>
            <w:r w:rsidRPr="0086573B">
              <w:t>42.7</w:t>
            </w:r>
          </w:p>
        </w:tc>
        <w:tc>
          <w:tcPr>
            <w:tcW w:w="849" w:type="dxa"/>
            <w:vAlign w:val="center"/>
          </w:tcPr>
          <w:p w14:paraId="1A85D0D2" w14:textId="77777777" w:rsidR="00FF7BFD" w:rsidRPr="0086573B" w:rsidRDefault="00FF7BFD" w:rsidP="00964365">
            <w:pPr>
              <w:jc w:val="center"/>
            </w:pPr>
            <w:r w:rsidRPr="0086573B">
              <w:t>64.6</w:t>
            </w:r>
          </w:p>
        </w:tc>
        <w:tc>
          <w:tcPr>
            <w:tcW w:w="987" w:type="dxa"/>
            <w:vAlign w:val="center"/>
          </w:tcPr>
          <w:p w14:paraId="1AA8C821" w14:textId="77777777" w:rsidR="00FF7BFD" w:rsidRPr="0086573B" w:rsidRDefault="00FF7BFD" w:rsidP="00964365">
            <w:pPr>
              <w:jc w:val="center"/>
            </w:pPr>
            <w:r w:rsidRPr="0086573B">
              <w:t>12.4</w:t>
            </w:r>
          </w:p>
        </w:tc>
        <w:tc>
          <w:tcPr>
            <w:tcW w:w="1166" w:type="dxa"/>
          </w:tcPr>
          <w:p w14:paraId="58126A8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558DEDB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40E5B7E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7CC4599" w14:textId="77777777" w:rsidR="00FF7BFD" w:rsidRPr="0086573B" w:rsidRDefault="00FF7BFD" w:rsidP="00964365">
            <w:pPr>
              <w:jc w:val="center"/>
            </w:pPr>
            <w:r w:rsidRPr="0086573B">
              <w:t>9.1</w:t>
            </w:r>
          </w:p>
        </w:tc>
        <w:tc>
          <w:tcPr>
            <w:tcW w:w="1006" w:type="dxa"/>
            <w:vAlign w:val="center"/>
          </w:tcPr>
          <w:p w14:paraId="0296D906" w14:textId="77777777" w:rsidR="00FF7BFD" w:rsidRPr="0086573B" w:rsidRDefault="00FF7BFD" w:rsidP="00964365">
            <w:pPr>
              <w:jc w:val="center"/>
            </w:pPr>
            <w:r w:rsidRPr="0086573B">
              <w:t>18.1</w:t>
            </w:r>
          </w:p>
        </w:tc>
      </w:tr>
      <w:tr w:rsidR="0083410F" w:rsidRPr="0086573B" w14:paraId="3D0FC080" w14:textId="77777777" w:rsidTr="0083410F">
        <w:tc>
          <w:tcPr>
            <w:tcW w:w="1570" w:type="dxa"/>
          </w:tcPr>
          <w:p w14:paraId="42D384C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19)</w:t>
            </w:r>
          </w:p>
        </w:tc>
        <w:tc>
          <w:tcPr>
            <w:tcW w:w="1333" w:type="dxa"/>
          </w:tcPr>
          <w:p w14:paraId="479A6E5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Spain</w:t>
            </w:r>
          </w:p>
        </w:tc>
        <w:tc>
          <w:tcPr>
            <w:tcW w:w="901" w:type="dxa"/>
          </w:tcPr>
          <w:p w14:paraId="0A87A61F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10FCB4A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49AC1A4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6A78EFE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3C996B0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64AAF4A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0D77BA9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453D7D6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6301D19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7D30FA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70D876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66DAD2C4" w14:textId="77777777" w:rsidTr="0083410F">
        <w:tc>
          <w:tcPr>
            <w:tcW w:w="1570" w:type="dxa"/>
          </w:tcPr>
          <w:p w14:paraId="2058B8AE" w14:textId="77777777" w:rsidR="00FF7BFD" w:rsidRPr="0086573B" w:rsidRDefault="00FF7BFD" w:rsidP="00964365">
            <w:pPr>
              <w:rPr>
                <w:rFonts w:ascii="Calibri" w:hAnsi="Calibri"/>
                <w:b/>
                <w:bCs/>
                <w:color w:val="000000"/>
              </w:rPr>
            </w:pPr>
            <w:r w:rsidRPr="0086573B">
              <w:rPr>
                <w:rFonts w:ascii="Calibri" w:hAnsi="Calibri"/>
                <w:b/>
                <w:bCs/>
                <w:color w:val="000000"/>
              </w:rPr>
              <w:t>Western Europe</w:t>
            </w:r>
          </w:p>
        </w:tc>
        <w:tc>
          <w:tcPr>
            <w:tcW w:w="1333" w:type="dxa"/>
          </w:tcPr>
          <w:p w14:paraId="06B1BE4F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01" w:type="dxa"/>
          </w:tcPr>
          <w:p w14:paraId="6BDEA108" w14:textId="77777777" w:rsidR="00FF7BFD" w:rsidRPr="0086573B" w:rsidRDefault="00FF7BFD" w:rsidP="00964365">
            <w:pPr>
              <w:jc w:val="center"/>
            </w:pPr>
          </w:p>
        </w:tc>
        <w:tc>
          <w:tcPr>
            <w:tcW w:w="746" w:type="dxa"/>
            <w:vAlign w:val="center"/>
          </w:tcPr>
          <w:p w14:paraId="56D4A2EC" w14:textId="77777777" w:rsidR="00FF7BFD" w:rsidRPr="0086573B" w:rsidRDefault="00FF7BFD" w:rsidP="00964365">
            <w:pPr>
              <w:jc w:val="center"/>
            </w:pPr>
          </w:p>
        </w:tc>
        <w:tc>
          <w:tcPr>
            <w:tcW w:w="918" w:type="dxa"/>
            <w:vAlign w:val="center"/>
          </w:tcPr>
          <w:p w14:paraId="367B0AAE" w14:textId="77777777" w:rsidR="00FF7BFD" w:rsidRPr="0086573B" w:rsidRDefault="00FF7BFD" w:rsidP="00964365">
            <w:pPr>
              <w:jc w:val="center"/>
            </w:pPr>
          </w:p>
        </w:tc>
        <w:tc>
          <w:tcPr>
            <w:tcW w:w="1068" w:type="dxa"/>
            <w:vAlign w:val="center"/>
          </w:tcPr>
          <w:p w14:paraId="295591F9" w14:textId="77777777" w:rsidR="00FF7BFD" w:rsidRPr="0086573B" w:rsidRDefault="00FF7BFD" w:rsidP="00964365">
            <w:pPr>
              <w:jc w:val="center"/>
            </w:pPr>
          </w:p>
        </w:tc>
        <w:tc>
          <w:tcPr>
            <w:tcW w:w="849" w:type="dxa"/>
            <w:vAlign w:val="center"/>
          </w:tcPr>
          <w:p w14:paraId="52CDD25A" w14:textId="77777777" w:rsidR="00FF7BFD" w:rsidRPr="0086573B" w:rsidRDefault="00FF7BFD" w:rsidP="00964365">
            <w:pPr>
              <w:jc w:val="center"/>
            </w:pPr>
          </w:p>
        </w:tc>
        <w:tc>
          <w:tcPr>
            <w:tcW w:w="987" w:type="dxa"/>
            <w:vAlign w:val="center"/>
          </w:tcPr>
          <w:p w14:paraId="3D0B98D1" w14:textId="77777777" w:rsidR="00FF7BFD" w:rsidRPr="0086573B" w:rsidRDefault="00FF7BFD" w:rsidP="00964365">
            <w:pPr>
              <w:jc w:val="center"/>
            </w:pPr>
          </w:p>
        </w:tc>
        <w:tc>
          <w:tcPr>
            <w:tcW w:w="1166" w:type="dxa"/>
            <w:vAlign w:val="center"/>
          </w:tcPr>
          <w:p w14:paraId="00F266C4" w14:textId="77777777" w:rsidR="00FF7BFD" w:rsidRPr="0086573B" w:rsidRDefault="00FF7BFD" w:rsidP="00964365">
            <w:pPr>
              <w:jc w:val="center"/>
            </w:pPr>
          </w:p>
        </w:tc>
        <w:tc>
          <w:tcPr>
            <w:tcW w:w="1106" w:type="dxa"/>
            <w:vAlign w:val="center"/>
          </w:tcPr>
          <w:p w14:paraId="6E5D22B3" w14:textId="77777777" w:rsidR="00FF7BFD" w:rsidRPr="0086573B" w:rsidRDefault="00FF7BFD" w:rsidP="00964365">
            <w:pPr>
              <w:jc w:val="center"/>
            </w:pPr>
          </w:p>
        </w:tc>
        <w:tc>
          <w:tcPr>
            <w:tcW w:w="1292" w:type="dxa"/>
            <w:vAlign w:val="center"/>
          </w:tcPr>
          <w:p w14:paraId="06092165" w14:textId="77777777" w:rsidR="00FF7BFD" w:rsidRPr="0086573B" w:rsidRDefault="00FF7BFD" w:rsidP="00964365">
            <w:pPr>
              <w:jc w:val="center"/>
            </w:pPr>
          </w:p>
        </w:tc>
        <w:tc>
          <w:tcPr>
            <w:tcW w:w="1006" w:type="dxa"/>
            <w:vAlign w:val="center"/>
          </w:tcPr>
          <w:p w14:paraId="2752E228" w14:textId="77777777" w:rsidR="00FF7BFD" w:rsidRPr="0086573B" w:rsidRDefault="00FF7BFD" w:rsidP="00964365">
            <w:pPr>
              <w:jc w:val="center"/>
            </w:pPr>
          </w:p>
        </w:tc>
        <w:tc>
          <w:tcPr>
            <w:tcW w:w="1006" w:type="dxa"/>
            <w:vAlign w:val="center"/>
          </w:tcPr>
          <w:p w14:paraId="31BAD06E" w14:textId="77777777" w:rsidR="00FF7BFD" w:rsidRPr="0086573B" w:rsidRDefault="00FF7BFD" w:rsidP="00964365">
            <w:pPr>
              <w:jc w:val="center"/>
            </w:pPr>
          </w:p>
        </w:tc>
      </w:tr>
      <w:tr w:rsidR="0083410F" w:rsidRPr="0086573B" w14:paraId="1EE898BC" w14:textId="77777777" w:rsidTr="0083410F">
        <w:tc>
          <w:tcPr>
            <w:tcW w:w="1570" w:type="dxa"/>
          </w:tcPr>
          <w:p w14:paraId="73D49BFE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1)</w:t>
            </w:r>
          </w:p>
        </w:tc>
        <w:tc>
          <w:tcPr>
            <w:tcW w:w="1333" w:type="dxa"/>
          </w:tcPr>
          <w:p w14:paraId="3E71439A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Austria</w:t>
            </w:r>
          </w:p>
        </w:tc>
        <w:tc>
          <w:tcPr>
            <w:tcW w:w="901" w:type="dxa"/>
          </w:tcPr>
          <w:p w14:paraId="1A3B4D2E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700C963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2DEB477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3620B250" w14:textId="77777777" w:rsidR="00FF7BFD" w:rsidRPr="0086573B" w:rsidRDefault="00FF7BFD" w:rsidP="00964365">
            <w:pPr>
              <w:jc w:val="center"/>
            </w:pPr>
            <w:r w:rsidRPr="0086573B">
              <w:t>51.4</w:t>
            </w:r>
          </w:p>
        </w:tc>
        <w:tc>
          <w:tcPr>
            <w:tcW w:w="849" w:type="dxa"/>
            <w:vAlign w:val="center"/>
          </w:tcPr>
          <w:p w14:paraId="1F656EFF" w14:textId="77777777" w:rsidR="00FF7BFD" w:rsidRPr="0086573B" w:rsidRDefault="00FF7BFD" w:rsidP="00964365">
            <w:pPr>
              <w:jc w:val="center"/>
            </w:pPr>
            <w:r w:rsidRPr="0086573B">
              <w:t>80.1</w:t>
            </w:r>
          </w:p>
        </w:tc>
        <w:tc>
          <w:tcPr>
            <w:tcW w:w="987" w:type="dxa"/>
            <w:vAlign w:val="center"/>
          </w:tcPr>
          <w:p w14:paraId="115FEE80" w14:textId="77777777" w:rsidR="00FF7BFD" w:rsidRPr="0086573B" w:rsidRDefault="00FF7BFD" w:rsidP="00964365">
            <w:pPr>
              <w:jc w:val="center"/>
            </w:pPr>
            <w:r w:rsidRPr="0086573B">
              <w:t>7.1</w:t>
            </w:r>
          </w:p>
        </w:tc>
        <w:tc>
          <w:tcPr>
            <w:tcW w:w="1166" w:type="dxa"/>
          </w:tcPr>
          <w:p w14:paraId="284D716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3E0357A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21466B1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5877839" w14:textId="77777777" w:rsidR="00FF7BFD" w:rsidRPr="0086573B" w:rsidRDefault="00FF7BFD" w:rsidP="00964365">
            <w:pPr>
              <w:jc w:val="center"/>
            </w:pPr>
            <w:r w:rsidRPr="0086573B">
              <w:t>13.4</w:t>
            </w:r>
          </w:p>
        </w:tc>
        <w:tc>
          <w:tcPr>
            <w:tcW w:w="1006" w:type="dxa"/>
            <w:vAlign w:val="center"/>
          </w:tcPr>
          <w:p w14:paraId="591BE9E3" w14:textId="77777777" w:rsidR="00FF7BFD" w:rsidRPr="0086573B" w:rsidRDefault="00FF7BFD" w:rsidP="00964365">
            <w:pPr>
              <w:jc w:val="center"/>
            </w:pPr>
            <w:r w:rsidRPr="0086573B">
              <w:t>3.3</w:t>
            </w:r>
          </w:p>
        </w:tc>
      </w:tr>
      <w:tr w:rsidR="0083410F" w:rsidRPr="0086573B" w14:paraId="7064F79E" w14:textId="77777777" w:rsidTr="0083410F">
        <w:tc>
          <w:tcPr>
            <w:tcW w:w="1570" w:type="dxa"/>
          </w:tcPr>
          <w:p w14:paraId="5C38340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1)</w:t>
            </w:r>
          </w:p>
        </w:tc>
        <w:tc>
          <w:tcPr>
            <w:tcW w:w="1333" w:type="dxa"/>
          </w:tcPr>
          <w:p w14:paraId="733087D8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Austria</w:t>
            </w:r>
          </w:p>
        </w:tc>
        <w:tc>
          <w:tcPr>
            <w:tcW w:w="901" w:type="dxa"/>
          </w:tcPr>
          <w:p w14:paraId="27D8561E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316C7F1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2A534B3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5878BAD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2AA3D53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6A37916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70D1B78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387B1FE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66836A4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A91410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11792AA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1621F64" w14:textId="77777777" w:rsidTr="0083410F">
        <w:tc>
          <w:tcPr>
            <w:tcW w:w="1570" w:type="dxa"/>
          </w:tcPr>
          <w:p w14:paraId="6C7C4AC7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22)</w:t>
            </w:r>
          </w:p>
        </w:tc>
        <w:tc>
          <w:tcPr>
            <w:tcW w:w="1333" w:type="dxa"/>
          </w:tcPr>
          <w:p w14:paraId="774DA12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901" w:type="dxa"/>
          </w:tcPr>
          <w:p w14:paraId="782C9F3F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62E62FB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33C26F9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540502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4F4F762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36759B4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58D2C11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846887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4ED1EE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7C78B8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0D40FE2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C7F402C" w14:textId="77777777" w:rsidTr="0083410F">
        <w:tc>
          <w:tcPr>
            <w:tcW w:w="1570" w:type="dxa"/>
          </w:tcPr>
          <w:p w14:paraId="7C5B0C47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2)</w:t>
            </w:r>
          </w:p>
        </w:tc>
        <w:tc>
          <w:tcPr>
            <w:tcW w:w="1333" w:type="dxa"/>
          </w:tcPr>
          <w:p w14:paraId="4BF2EE8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901" w:type="dxa"/>
          </w:tcPr>
          <w:p w14:paraId="41B5E997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7ACF2E4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7930481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4C4B8263" w14:textId="77777777" w:rsidR="00FF7BFD" w:rsidRPr="0086573B" w:rsidRDefault="00FF7BFD" w:rsidP="00964365">
            <w:pPr>
              <w:jc w:val="center"/>
            </w:pPr>
            <w:r w:rsidRPr="0086573B">
              <w:t>53.4</w:t>
            </w:r>
          </w:p>
        </w:tc>
        <w:tc>
          <w:tcPr>
            <w:tcW w:w="849" w:type="dxa"/>
            <w:vAlign w:val="center"/>
          </w:tcPr>
          <w:p w14:paraId="07D5E191" w14:textId="77777777" w:rsidR="00FF7BFD" w:rsidRPr="0086573B" w:rsidRDefault="00FF7BFD" w:rsidP="00964365">
            <w:pPr>
              <w:jc w:val="center"/>
            </w:pPr>
            <w:r w:rsidRPr="0086573B">
              <w:t>74.7</w:t>
            </w:r>
          </w:p>
        </w:tc>
        <w:tc>
          <w:tcPr>
            <w:tcW w:w="987" w:type="dxa"/>
            <w:vAlign w:val="center"/>
          </w:tcPr>
          <w:p w14:paraId="333B23BC" w14:textId="77777777" w:rsidR="00FF7BFD" w:rsidRPr="0086573B" w:rsidRDefault="00FF7BFD" w:rsidP="00964365">
            <w:pPr>
              <w:jc w:val="center"/>
            </w:pPr>
            <w:r w:rsidRPr="0086573B">
              <w:t>2.6</w:t>
            </w:r>
          </w:p>
        </w:tc>
        <w:tc>
          <w:tcPr>
            <w:tcW w:w="1166" w:type="dxa"/>
          </w:tcPr>
          <w:p w14:paraId="7ED6B5A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0E03465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2EAD877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231B0BF" w14:textId="77777777" w:rsidR="00FF7BFD" w:rsidRPr="0086573B" w:rsidRDefault="00FF7BFD" w:rsidP="00964365">
            <w:pPr>
              <w:jc w:val="center"/>
            </w:pPr>
            <w:r w:rsidRPr="0086573B">
              <w:t>8.2</w:t>
            </w:r>
          </w:p>
        </w:tc>
        <w:tc>
          <w:tcPr>
            <w:tcW w:w="1006" w:type="dxa"/>
            <w:vAlign w:val="center"/>
          </w:tcPr>
          <w:p w14:paraId="57568027" w14:textId="77777777" w:rsidR="00FF7BFD" w:rsidRPr="0086573B" w:rsidRDefault="00FF7BFD" w:rsidP="00964365">
            <w:pPr>
              <w:jc w:val="center"/>
            </w:pPr>
            <w:r w:rsidRPr="0086573B">
              <w:t>3.5</w:t>
            </w:r>
          </w:p>
        </w:tc>
      </w:tr>
      <w:tr w:rsidR="0083410F" w:rsidRPr="0086573B" w14:paraId="501A0EC1" w14:textId="77777777" w:rsidTr="0083410F">
        <w:tc>
          <w:tcPr>
            <w:tcW w:w="1570" w:type="dxa"/>
          </w:tcPr>
          <w:p w14:paraId="28CD8FF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1)</w:t>
            </w:r>
          </w:p>
        </w:tc>
        <w:tc>
          <w:tcPr>
            <w:tcW w:w="1333" w:type="dxa"/>
          </w:tcPr>
          <w:p w14:paraId="711877C7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901" w:type="dxa"/>
          </w:tcPr>
          <w:p w14:paraId="52B7FBF6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7749F12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6AB4FE0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3C82D186" w14:textId="77777777" w:rsidR="00FF7BFD" w:rsidRPr="0086573B" w:rsidRDefault="00FF7BFD" w:rsidP="00964365">
            <w:pPr>
              <w:jc w:val="center"/>
            </w:pPr>
            <w:r w:rsidRPr="0086573B">
              <w:t>60.2</w:t>
            </w:r>
          </w:p>
        </w:tc>
        <w:tc>
          <w:tcPr>
            <w:tcW w:w="849" w:type="dxa"/>
            <w:vAlign w:val="center"/>
          </w:tcPr>
          <w:p w14:paraId="01ACE03E" w14:textId="77777777" w:rsidR="00FF7BFD" w:rsidRPr="0086573B" w:rsidRDefault="00FF7BFD" w:rsidP="00964365">
            <w:pPr>
              <w:jc w:val="center"/>
            </w:pPr>
            <w:r w:rsidRPr="0086573B">
              <w:t>75.2</w:t>
            </w:r>
          </w:p>
        </w:tc>
        <w:tc>
          <w:tcPr>
            <w:tcW w:w="987" w:type="dxa"/>
          </w:tcPr>
          <w:p w14:paraId="602366D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492D286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647440F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5AED81D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649A4EA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0EC9003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3033EB7" w14:textId="77777777" w:rsidTr="0083410F">
        <w:tc>
          <w:tcPr>
            <w:tcW w:w="1570" w:type="dxa"/>
          </w:tcPr>
          <w:p w14:paraId="12B4D49D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3)</w:t>
            </w:r>
          </w:p>
        </w:tc>
        <w:tc>
          <w:tcPr>
            <w:tcW w:w="1333" w:type="dxa"/>
          </w:tcPr>
          <w:p w14:paraId="3E4D3DFD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901" w:type="dxa"/>
          </w:tcPr>
          <w:p w14:paraId="344FDA2B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  <w:vAlign w:val="center"/>
          </w:tcPr>
          <w:p w14:paraId="7671737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9689AB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3D05292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0A0813E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72EF9BB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6D35BAC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14B7BE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07DC058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ECD255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F1E933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5590EA2" w14:textId="77777777" w:rsidTr="0083410F">
        <w:tc>
          <w:tcPr>
            <w:tcW w:w="1570" w:type="dxa"/>
          </w:tcPr>
          <w:p w14:paraId="7E89A4C1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7)</w:t>
            </w:r>
          </w:p>
        </w:tc>
        <w:tc>
          <w:tcPr>
            <w:tcW w:w="1333" w:type="dxa"/>
          </w:tcPr>
          <w:p w14:paraId="01827BC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901" w:type="dxa"/>
          </w:tcPr>
          <w:p w14:paraId="05D21D24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68B49DE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419C81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1C1E04E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46AEF72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414C2F7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22C6C19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3DFD053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2EBDB62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F02696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A91C5A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2D0C8D07" w14:textId="77777777" w:rsidTr="0083410F">
        <w:tc>
          <w:tcPr>
            <w:tcW w:w="1570" w:type="dxa"/>
          </w:tcPr>
          <w:p w14:paraId="64932AB3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10)</w:t>
            </w:r>
          </w:p>
        </w:tc>
        <w:tc>
          <w:tcPr>
            <w:tcW w:w="1333" w:type="dxa"/>
          </w:tcPr>
          <w:p w14:paraId="7CDA0AA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901" w:type="dxa"/>
          </w:tcPr>
          <w:p w14:paraId="53D7FC57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1FF874B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19A1710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17A2BBA" w14:textId="77777777" w:rsidR="00FF7BFD" w:rsidRPr="0086573B" w:rsidRDefault="00FF7BFD" w:rsidP="00964365">
            <w:pPr>
              <w:jc w:val="center"/>
            </w:pPr>
            <w:r w:rsidRPr="0086573B">
              <w:t>53.1</w:t>
            </w:r>
          </w:p>
        </w:tc>
        <w:tc>
          <w:tcPr>
            <w:tcW w:w="849" w:type="dxa"/>
            <w:vAlign w:val="center"/>
          </w:tcPr>
          <w:p w14:paraId="26EC6706" w14:textId="77777777" w:rsidR="00FF7BFD" w:rsidRPr="0086573B" w:rsidRDefault="00FF7BFD" w:rsidP="00964365">
            <w:pPr>
              <w:jc w:val="center"/>
            </w:pPr>
            <w:r w:rsidRPr="0086573B">
              <w:t>70.9</w:t>
            </w:r>
          </w:p>
        </w:tc>
        <w:tc>
          <w:tcPr>
            <w:tcW w:w="987" w:type="dxa"/>
            <w:vAlign w:val="center"/>
          </w:tcPr>
          <w:p w14:paraId="56390C99" w14:textId="77777777" w:rsidR="00FF7BFD" w:rsidRPr="0086573B" w:rsidRDefault="00FF7BFD" w:rsidP="00964365">
            <w:pPr>
              <w:jc w:val="center"/>
            </w:pPr>
            <w:r w:rsidRPr="0086573B">
              <w:t>1.4</w:t>
            </w:r>
          </w:p>
        </w:tc>
        <w:tc>
          <w:tcPr>
            <w:tcW w:w="1166" w:type="dxa"/>
          </w:tcPr>
          <w:p w14:paraId="65A524F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0B89153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24FEC86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5D59E0F7" w14:textId="77777777" w:rsidR="00FF7BFD" w:rsidRPr="0086573B" w:rsidRDefault="00FF7BFD" w:rsidP="00964365">
            <w:pPr>
              <w:jc w:val="center"/>
            </w:pPr>
            <w:r w:rsidRPr="0086573B">
              <w:t>9.5</w:t>
            </w:r>
          </w:p>
        </w:tc>
        <w:tc>
          <w:tcPr>
            <w:tcW w:w="1006" w:type="dxa"/>
            <w:vAlign w:val="center"/>
          </w:tcPr>
          <w:p w14:paraId="5C18589E" w14:textId="77777777" w:rsidR="00FF7BFD" w:rsidRPr="0086573B" w:rsidRDefault="00FF7BFD" w:rsidP="00964365">
            <w:pPr>
              <w:jc w:val="center"/>
            </w:pPr>
            <w:r w:rsidRPr="0086573B">
              <w:t>4.4</w:t>
            </w:r>
          </w:p>
        </w:tc>
      </w:tr>
      <w:tr w:rsidR="0083410F" w:rsidRPr="0086573B" w14:paraId="75FFAA8F" w14:textId="77777777" w:rsidTr="0083410F">
        <w:tc>
          <w:tcPr>
            <w:tcW w:w="1570" w:type="dxa"/>
          </w:tcPr>
          <w:p w14:paraId="558B0109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Boivin, 2013</w:t>
            </w:r>
          </w:p>
        </w:tc>
        <w:tc>
          <w:tcPr>
            <w:tcW w:w="1333" w:type="dxa"/>
          </w:tcPr>
          <w:p w14:paraId="50B398A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901" w:type="dxa"/>
          </w:tcPr>
          <w:p w14:paraId="14F4051B" w14:textId="77777777" w:rsidR="00FF7BFD" w:rsidRPr="0086573B" w:rsidRDefault="00FF7BFD" w:rsidP="00964365">
            <w:pPr>
              <w:jc w:val="center"/>
            </w:pPr>
            <w:r w:rsidRPr="0086573B">
              <w:t>2012</w:t>
            </w:r>
          </w:p>
        </w:tc>
        <w:tc>
          <w:tcPr>
            <w:tcW w:w="746" w:type="dxa"/>
            <w:vAlign w:val="center"/>
          </w:tcPr>
          <w:p w14:paraId="7074866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4154A34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70821C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3E047A0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4CC9405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5FB7455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14EC09B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3E3DE65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7BB1D5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10610B6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47E599B4" w14:textId="77777777" w:rsidTr="0083410F">
        <w:tc>
          <w:tcPr>
            <w:tcW w:w="1570" w:type="dxa"/>
          </w:tcPr>
          <w:p w14:paraId="6C3F33F8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8)</w:t>
            </w:r>
          </w:p>
        </w:tc>
        <w:tc>
          <w:tcPr>
            <w:tcW w:w="1333" w:type="dxa"/>
          </w:tcPr>
          <w:p w14:paraId="4FB9B365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901" w:type="dxa"/>
          </w:tcPr>
          <w:p w14:paraId="2223FEBD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59F0525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739441A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19A7804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49F1111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402A5FE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4ADD6A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0C10347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64BA49E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9B1AFA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10AC953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346B1F5B" w14:textId="77777777" w:rsidTr="0083410F">
        <w:tc>
          <w:tcPr>
            <w:tcW w:w="1570" w:type="dxa"/>
          </w:tcPr>
          <w:p w14:paraId="4E465ABE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8)</w:t>
            </w:r>
          </w:p>
        </w:tc>
        <w:tc>
          <w:tcPr>
            <w:tcW w:w="1333" w:type="dxa"/>
          </w:tcPr>
          <w:p w14:paraId="7C140861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901" w:type="dxa"/>
          </w:tcPr>
          <w:p w14:paraId="27927DE1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39F3F85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5F8A955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28F265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28BF5A6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4FFC307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18DBC8D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42B43C1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177123D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6A794D9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AA198A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0F4982DE" w14:textId="77777777" w:rsidTr="0083410F">
        <w:tc>
          <w:tcPr>
            <w:tcW w:w="1570" w:type="dxa"/>
          </w:tcPr>
          <w:p w14:paraId="0C9EBF3A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11)</w:t>
            </w:r>
          </w:p>
        </w:tc>
        <w:tc>
          <w:tcPr>
            <w:tcW w:w="1333" w:type="dxa"/>
          </w:tcPr>
          <w:p w14:paraId="411ACD64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901" w:type="dxa"/>
          </w:tcPr>
          <w:p w14:paraId="3C464D72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7015D94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113CF12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69FC2AED" w14:textId="77777777" w:rsidR="00FF7BFD" w:rsidRPr="0086573B" w:rsidRDefault="00FF7BFD" w:rsidP="00964365">
            <w:pPr>
              <w:jc w:val="center"/>
            </w:pPr>
            <w:r w:rsidRPr="0086573B">
              <w:t>49.4</w:t>
            </w:r>
          </w:p>
        </w:tc>
        <w:tc>
          <w:tcPr>
            <w:tcW w:w="849" w:type="dxa"/>
            <w:vAlign w:val="center"/>
          </w:tcPr>
          <w:p w14:paraId="0A07A410" w14:textId="77777777" w:rsidR="00FF7BFD" w:rsidRPr="0086573B" w:rsidRDefault="00FF7BFD" w:rsidP="00964365">
            <w:pPr>
              <w:jc w:val="center"/>
            </w:pPr>
            <w:r w:rsidRPr="0086573B">
              <w:t>73.2</w:t>
            </w:r>
          </w:p>
        </w:tc>
        <w:tc>
          <w:tcPr>
            <w:tcW w:w="987" w:type="dxa"/>
            <w:vAlign w:val="center"/>
          </w:tcPr>
          <w:p w14:paraId="622DA4BF" w14:textId="77777777" w:rsidR="00FF7BFD" w:rsidRPr="0086573B" w:rsidRDefault="00FF7BFD" w:rsidP="00964365">
            <w:pPr>
              <w:jc w:val="center"/>
            </w:pPr>
            <w:r w:rsidRPr="0086573B">
              <w:t>10.2</w:t>
            </w:r>
          </w:p>
        </w:tc>
        <w:tc>
          <w:tcPr>
            <w:tcW w:w="1166" w:type="dxa"/>
          </w:tcPr>
          <w:p w14:paraId="0C16104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457C167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4475B6E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2F7A60B" w14:textId="77777777" w:rsidR="00FF7BFD" w:rsidRPr="0086573B" w:rsidRDefault="00FF7BFD" w:rsidP="00964365">
            <w:pPr>
              <w:jc w:val="center"/>
            </w:pPr>
            <w:r w:rsidRPr="0086573B">
              <w:t>5.1</w:t>
            </w:r>
          </w:p>
        </w:tc>
        <w:tc>
          <w:tcPr>
            <w:tcW w:w="1006" w:type="dxa"/>
            <w:vAlign w:val="center"/>
          </w:tcPr>
          <w:p w14:paraId="21A9EF2E" w14:textId="77777777" w:rsidR="00FF7BFD" w:rsidRPr="0086573B" w:rsidRDefault="00FF7BFD" w:rsidP="00964365">
            <w:pPr>
              <w:jc w:val="center"/>
            </w:pPr>
            <w:r w:rsidRPr="0086573B">
              <w:t>3.8</w:t>
            </w:r>
          </w:p>
        </w:tc>
      </w:tr>
      <w:tr w:rsidR="0083410F" w:rsidRPr="0086573B" w14:paraId="42A46488" w14:textId="77777777" w:rsidTr="0083410F">
        <w:tc>
          <w:tcPr>
            <w:tcW w:w="1570" w:type="dxa"/>
          </w:tcPr>
          <w:p w14:paraId="122E393F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eudorf, 2012</w:t>
            </w:r>
          </w:p>
        </w:tc>
        <w:tc>
          <w:tcPr>
            <w:tcW w:w="1333" w:type="dxa"/>
          </w:tcPr>
          <w:p w14:paraId="1256DB04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901" w:type="dxa"/>
          </w:tcPr>
          <w:p w14:paraId="291CD39D" w14:textId="77777777" w:rsidR="00FF7BFD" w:rsidRPr="0086573B" w:rsidRDefault="00FF7BFD" w:rsidP="00964365">
            <w:pPr>
              <w:jc w:val="center"/>
            </w:pPr>
            <w:r w:rsidRPr="0086573B">
              <w:t>2011</w:t>
            </w:r>
          </w:p>
        </w:tc>
        <w:tc>
          <w:tcPr>
            <w:tcW w:w="746" w:type="dxa"/>
            <w:vAlign w:val="center"/>
          </w:tcPr>
          <w:p w14:paraId="51EEF97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57E606E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EA2B0B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32633C0C" w14:textId="77777777" w:rsidR="00FF7BFD" w:rsidRPr="0086573B" w:rsidRDefault="00FF7BFD" w:rsidP="00964365">
            <w:pPr>
              <w:jc w:val="center"/>
            </w:pPr>
            <w:r w:rsidRPr="0086573B">
              <w:t>71.5</w:t>
            </w:r>
          </w:p>
        </w:tc>
        <w:tc>
          <w:tcPr>
            <w:tcW w:w="987" w:type="dxa"/>
            <w:vAlign w:val="center"/>
          </w:tcPr>
          <w:p w14:paraId="240355BA" w14:textId="77777777" w:rsidR="00FF7BFD" w:rsidRPr="0086573B" w:rsidRDefault="00FF7BFD" w:rsidP="00964365">
            <w:pPr>
              <w:jc w:val="center"/>
            </w:pPr>
            <w:r w:rsidRPr="0086573B">
              <w:t>10.1</w:t>
            </w:r>
          </w:p>
        </w:tc>
        <w:tc>
          <w:tcPr>
            <w:tcW w:w="1166" w:type="dxa"/>
            <w:vAlign w:val="center"/>
          </w:tcPr>
          <w:p w14:paraId="2EFC915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2A60AF7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A38418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B375F1E" w14:textId="77777777" w:rsidR="00FF7BFD" w:rsidRPr="0086573B" w:rsidRDefault="00FF7BFD" w:rsidP="00964365">
            <w:pPr>
              <w:jc w:val="center"/>
            </w:pPr>
            <w:r w:rsidRPr="0086573B">
              <w:t>5.3</w:t>
            </w:r>
          </w:p>
        </w:tc>
        <w:tc>
          <w:tcPr>
            <w:tcW w:w="1006" w:type="dxa"/>
            <w:vAlign w:val="center"/>
          </w:tcPr>
          <w:p w14:paraId="5648D1C5" w14:textId="77777777" w:rsidR="00FF7BFD" w:rsidRPr="0086573B" w:rsidRDefault="00FF7BFD" w:rsidP="00964365">
            <w:pPr>
              <w:jc w:val="center"/>
            </w:pPr>
            <w:r w:rsidRPr="0086573B">
              <w:t>4.2</w:t>
            </w:r>
          </w:p>
        </w:tc>
      </w:tr>
      <w:tr w:rsidR="0083410F" w:rsidRPr="0086573B" w14:paraId="2BE009A3" w14:textId="77777777" w:rsidTr="0083410F">
        <w:tc>
          <w:tcPr>
            <w:tcW w:w="1570" w:type="dxa"/>
          </w:tcPr>
          <w:p w14:paraId="37B199D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6)</w:t>
            </w:r>
          </w:p>
        </w:tc>
        <w:tc>
          <w:tcPr>
            <w:tcW w:w="1333" w:type="dxa"/>
          </w:tcPr>
          <w:p w14:paraId="33668353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901" w:type="dxa"/>
          </w:tcPr>
          <w:p w14:paraId="7EC8DAEB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7A836C6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1EE3393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E179016" w14:textId="77777777" w:rsidR="00FF7BFD" w:rsidRPr="0086573B" w:rsidRDefault="00FF7BFD" w:rsidP="00964365">
            <w:pPr>
              <w:jc w:val="center"/>
            </w:pPr>
            <w:r w:rsidRPr="0086573B">
              <w:t>49.0</w:t>
            </w:r>
          </w:p>
        </w:tc>
        <w:tc>
          <w:tcPr>
            <w:tcW w:w="849" w:type="dxa"/>
            <w:vAlign w:val="center"/>
          </w:tcPr>
          <w:p w14:paraId="38FF54F0" w14:textId="77777777" w:rsidR="00FF7BFD" w:rsidRPr="0086573B" w:rsidRDefault="00FF7BFD" w:rsidP="00964365">
            <w:pPr>
              <w:jc w:val="center"/>
            </w:pPr>
            <w:r w:rsidRPr="0086573B">
              <w:t>73.5</w:t>
            </w:r>
          </w:p>
        </w:tc>
        <w:tc>
          <w:tcPr>
            <w:tcW w:w="987" w:type="dxa"/>
          </w:tcPr>
          <w:p w14:paraId="366A56D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2891BC1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79EA67B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309AE19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40CDBB4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2F96163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0B238EDC" w14:textId="77777777" w:rsidTr="0083410F">
        <w:tc>
          <w:tcPr>
            <w:tcW w:w="1570" w:type="dxa"/>
          </w:tcPr>
          <w:p w14:paraId="4CDE8622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9)</w:t>
            </w:r>
          </w:p>
        </w:tc>
        <w:tc>
          <w:tcPr>
            <w:tcW w:w="1333" w:type="dxa"/>
          </w:tcPr>
          <w:p w14:paraId="0FCCB0FA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901" w:type="dxa"/>
          </w:tcPr>
          <w:p w14:paraId="3AAE2C81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46EE27D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397BD1F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5E33405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6F38C96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70939FA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6A5FBF4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7639CDE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229CD8D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76381D6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61CCDC1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736AE149" w14:textId="77777777" w:rsidTr="0083410F">
        <w:tc>
          <w:tcPr>
            <w:tcW w:w="1570" w:type="dxa"/>
          </w:tcPr>
          <w:p w14:paraId="6E2C4C1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16)</w:t>
            </w:r>
          </w:p>
        </w:tc>
        <w:tc>
          <w:tcPr>
            <w:tcW w:w="1333" w:type="dxa"/>
          </w:tcPr>
          <w:p w14:paraId="3470C53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Luxembourg</w:t>
            </w:r>
          </w:p>
        </w:tc>
        <w:tc>
          <w:tcPr>
            <w:tcW w:w="901" w:type="dxa"/>
          </w:tcPr>
          <w:p w14:paraId="654B5A66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16D7DF7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72A474A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2A1B1843" w14:textId="77777777" w:rsidR="00FF7BFD" w:rsidRPr="0086573B" w:rsidRDefault="00FF7BFD" w:rsidP="00964365">
            <w:pPr>
              <w:jc w:val="center"/>
            </w:pPr>
            <w:r w:rsidRPr="0086573B">
              <w:t>46.6</w:t>
            </w:r>
          </w:p>
        </w:tc>
        <w:tc>
          <w:tcPr>
            <w:tcW w:w="849" w:type="dxa"/>
            <w:vAlign w:val="center"/>
          </w:tcPr>
          <w:p w14:paraId="6C7E78CF" w14:textId="77777777" w:rsidR="00FF7BFD" w:rsidRPr="0086573B" w:rsidRDefault="00FF7BFD" w:rsidP="00964365">
            <w:pPr>
              <w:jc w:val="center"/>
            </w:pPr>
            <w:r w:rsidRPr="0086573B">
              <w:t>69.2</w:t>
            </w:r>
          </w:p>
        </w:tc>
        <w:tc>
          <w:tcPr>
            <w:tcW w:w="987" w:type="dxa"/>
            <w:vAlign w:val="center"/>
          </w:tcPr>
          <w:p w14:paraId="4AED9F6D" w14:textId="77777777" w:rsidR="00FF7BFD" w:rsidRPr="0086573B" w:rsidRDefault="00FF7BFD" w:rsidP="00964365">
            <w:pPr>
              <w:jc w:val="center"/>
            </w:pPr>
            <w:r w:rsidRPr="0086573B">
              <w:t>6.2</w:t>
            </w:r>
          </w:p>
        </w:tc>
        <w:tc>
          <w:tcPr>
            <w:tcW w:w="1166" w:type="dxa"/>
          </w:tcPr>
          <w:p w14:paraId="1909E6C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2BE6188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35480FD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8959828" w14:textId="77777777" w:rsidR="00FF7BFD" w:rsidRPr="0086573B" w:rsidRDefault="00FF7BFD" w:rsidP="00964365">
            <w:pPr>
              <w:jc w:val="center"/>
            </w:pPr>
            <w:r w:rsidRPr="0086573B">
              <w:t>11.7</w:t>
            </w:r>
          </w:p>
        </w:tc>
        <w:tc>
          <w:tcPr>
            <w:tcW w:w="1006" w:type="dxa"/>
            <w:vAlign w:val="center"/>
          </w:tcPr>
          <w:p w14:paraId="0DFB0E93" w14:textId="77777777" w:rsidR="00FF7BFD" w:rsidRPr="0086573B" w:rsidRDefault="00FF7BFD" w:rsidP="00964365">
            <w:pPr>
              <w:jc w:val="center"/>
            </w:pPr>
            <w:r w:rsidRPr="0086573B">
              <w:t>7.6</w:t>
            </w:r>
          </w:p>
        </w:tc>
      </w:tr>
      <w:tr w:rsidR="0083410F" w:rsidRPr="0086573B" w14:paraId="0F8C0F53" w14:textId="77777777" w:rsidTr="0083410F">
        <w:tc>
          <w:tcPr>
            <w:tcW w:w="1570" w:type="dxa"/>
          </w:tcPr>
          <w:p w14:paraId="66519D16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13)</w:t>
            </w:r>
          </w:p>
        </w:tc>
        <w:tc>
          <w:tcPr>
            <w:tcW w:w="1333" w:type="dxa"/>
          </w:tcPr>
          <w:p w14:paraId="640440AA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Luxembourg</w:t>
            </w:r>
          </w:p>
        </w:tc>
        <w:tc>
          <w:tcPr>
            <w:tcW w:w="901" w:type="dxa"/>
          </w:tcPr>
          <w:p w14:paraId="12319446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13120518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355A1E0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5D3E776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4077EFE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543C4FC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28CE839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159A944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6636C3D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E036EA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44B930A5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F00B5B8" w14:textId="77777777" w:rsidTr="0083410F">
        <w:tc>
          <w:tcPr>
            <w:tcW w:w="1570" w:type="dxa"/>
          </w:tcPr>
          <w:p w14:paraId="0B348D6A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ESAC-1 (14)</w:t>
            </w:r>
          </w:p>
        </w:tc>
        <w:tc>
          <w:tcPr>
            <w:tcW w:w="1333" w:type="dxa"/>
          </w:tcPr>
          <w:p w14:paraId="7A21E01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Netherlands</w:t>
            </w:r>
          </w:p>
        </w:tc>
        <w:tc>
          <w:tcPr>
            <w:tcW w:w="901" w:type="dxa"/>
          </w:tcPr>
          <w:p w14:paraId="009DCDBD" w14:textId="77777777" w:rsidR="00FF7BFD" w:rsidRPr="0086573B" w:rsidRDefault="00FF7BFD" w:rsidP="00964365">
            <w:pPr>
              <w:jc w:val="center"/>
            </w:pPr>
            <w:r w:rsidRPr="0086573B">
              <w:t>2009</w:t>
            </w:r>
          </w:p>
        </w:tc>
        <w:tc>
          <w:tcPr>
            <w:tcW w:w="746" w:type="dxa"/>
            <w:vAlign w:val="center"/>
          </w:tcPr>
          <w:p w14:paraId="40EA6BF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  <w:vAlign w:val="center"/>
          </w:tcPr>
          <w:p w14:paraId="7C3C547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31825DC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  <w:vAlign w:val="center"/>
          </w:tcPr>
          <w:p w14:paraId="7155A7B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  <w:vAlign w:val="center"/>
          </w:tcPr>
          <w:p w14:paraId="7E10D9D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  <w:vAlign w:val="center"/>
          </w:tcPr>
          <w:p w14:paraId="6781374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  <w:vAlign w:val="center"/>
          </w:tcPr>
          <w:p w14:paraId="6333D2C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  <w:vAlign w:val="center"/>
          </w:tcPr>
          <w:p w14:paraId="562ADB0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4521DCE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3F258F8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996E754" w14:textId="77777777" w:rsidTr="0083410F">
        <w:tc>
          <w:tcPr>
            <w:tcW w:w="1570" w:type="dxa"/>
          </w:tcPr>
          <w:p w14:paraId="79480EBC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1 (18)</w:t>
            </w:r>
          </w:p>
        </w:tc>
        <w:tc>
          <w:tcPr>
            <w:tcW w:w="1333" w:type="dxa"/>
          </w:tcPr>
          <w:p w14:paraId="5C6A39A8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Netherlands</w:t>
            </w:r>
          </w:p>
        </w:tc>
        <w:tc>
          <w:tcPr>
            <w:tcW w:w="901" w:type="dxa"/>
          </w:tcPr>
          <w:p w14:paraId="7232C981" w14:textId="77777777" w:rsidR="00FF7BFD" w:rsidRPr="0086573B" w:rsidRDefault="00FF7BFD" w:rsidP="00964365">
            <w:pPr>
              <w:jc w:val="center"/>
            </w:pPr>
            <w:r w:rsidRPr="0086573B">
              <w:t>2010</w:t>
            </w:r>
          </w:p>
        </w:tc>
        <w:tc>
          <w:tcPr>
            <w:tcW w:w="746" w:type="dxa"/>
          </w:tcPr>
          <w:p w14:paraId="2169542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60CDFA1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58FF23DC" w14:textId="77777777" w:rsidR="00FF7BFD" w:rsidRPr="0086573B" w:rsidRDefault="00FF7BFD" w:rsidP="00964365">
            <w:pPr>
              <w:jc w:val="center"/>
            </w:pPr>
            <w:r w:rsidRPr="0086573B">
              <w:t>38.7</w:t>
            </w:r>
          </w:p>
        </w:tc>
        <w:tc>
          <w:tcPr>
            <w:tcW w:w="849" w:type="dxa"/>
            <w:vAlign w:val="center"/>
          </w:tcPr>
          <w:p w14:paraId="4F0F85EA" w14:textId="77777777" w:rsidR="00FF7BFD" w:rsidRPr="0086573B" w:rsidRDefault="00FF7BFD" w:rsidP="00964365">
            <w:pPr>
              <w:jc w:val="center"/>
            </w:pPr>
            <w:r w:rsidRPr="0086573B">
              <w:t>68.4</w:t>
            </w:r>
          </w:p>
        </w:tc>
        <w:tc>
          <w:tcPr>
            <w:tcW w:w="987" w:type="dxa"/>
            <w:vAlign w:val="center"/>
          </w:tcPr>
          <w:p w14:paraId="2191376E" w14:textId="77777777" w:rsidR="00FF7BFD" w:rsidRPr="0086573B" w:rsidRDefault="00FF7BFD" w:rsidP="00964365">
            <w:pPr>
              <w:jc w:val="center"/>
            </w:pPr>
            <w:r w:rsidRPr="0086573B">
              <w:t>11.1</w:t>
            </w:r>
          </w:p>
        </w:tc>
        <w:tc>
          <w:tcPr>
            <w:tcW w:w="1166" w:type="dxa"/>
          </w:tcPr>
          <w:p w14:paraId="5B082D22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63B857B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320972E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2F88D717" w14:textId="77777777" w:rsidR="00FF7BFD" w:rsidRPr="0086573B" w:rsidRDefault="00FF7BFD" w:rsidP="00964365">
            <w:pPr>
              <w:jc w:val="center"/>
            </w:pPr>
            <w:r w:rsidRPr="0086573B">
              <w:t>7.1</w:t>
            </w:r>
          </w:p>
        </w:tc>
        <w:tc>
          <w:tcPr>
            <w:tcW w:w="1006" w:type="dxa"/>
            <w:vAlign w:val="center"/>
          </w:tcPr>
          <w:p w14:paraId="2FB04D6C" w14:textId="77777777" w:rsidR="00FF7BFD" w:rsidRPr="0086573B" w:rsidRDefault="00FF7BFD" w:rsidP="00964365">
            <w:pPr>
              <w:jc w:val="center"/>
            </w:pPr>
            <w:r w:rsidRPr="0086573B">
              <w:t>5.3</w:t>
            </w:r>
          </w:p>
        </w:tc>
      </w:tr>
      <w:tr w:rsidR="0083410F" w:rsidRPr="0086573B" w14:paraId="70DC3920" w14:textId="77777777" w:rsidTr="0083410F">
        <w:tc>
          <w:tcPr>
            <w:tcW w:w="1570" w:type="dxa"/>
          </w:tcPr>
          <w:p w14:paraId="4D3532BE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2 (10)</w:t>
            </w:r>
          </w:p>
        </w:tc>
        <w:tc>
          <w:tcPr>
            <w:tcW w:w="1333" w:type="dxa"/>
          </w:tcPr>
          <w:p w14:paraId="0CE889D4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Netherlands</w:t>
            </w:r>
          </w:p>
        </w:tc>
        <w:tc>
          <w:tcPr>
            <w:tcW w:w="901" w:type="dxa"/>
          </w:tcPr>
          <w:p w14:paraId="4FFC4595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1C064E7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38FD86F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7130B4F5" w14:textId="77777777" w:rsidR="00FF7BFD" w:rsidRPr="0086573B" w:rsidRDefault="00FF7BFD" w:rsidP="00964365">
            <w:pPr>
              <w:jc w:val="center"/>
            </w:pPr>
            <w:r w:rsidRPr="0086573B">
              <w:t>40.6</w:t>
            </w:r>
          </w:p>
        </w:tc>
        <w:tc>
          <w:tcPr>
            <w:tcW w:w="849" w:type="dxa"/>
            <w:vAlign w:val="center"/>
          </w:tcPr>
          <w:p w14:paraId="749B106A" w14:textId="77777777" w:rsidR="00FF7BFD" w:rsidRPr="0086573B" w:rsidRDefault="00FF7BFD" w:rsidP="00964365">
            <w:pPr>
              <w:jc w:val="center"/>
            </w:pPr>
            <w:r w:rsidRPr="0086573B">
              <w:t>63.0</w:t>
            </w:r>
          </w:p>
        </w:tc>
        <w:tc>
          <w:tcPr>
            <w:tcW w:w="987" w:type="dxa"/>
            <w:vAlign w:val="center"/>
          </w:tcPr>
          <w:p w14:paraId="7BD1A49F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4A55A2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4681584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6B244CCB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6AA30001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0A4414B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61608052" w14:textId="77777777" w:rsidTr="0083410F">
        <w:tc>
          <w:tcPr>
            <w:tcW w:w="1570" w:type="dxa"/>
          </w:tcPr>
          <w:p w14:paraId="4B886FBE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HALT-3 (15)</w:t>
            </w:r>
          </w:p>
        </w:tc>
        <w:tc>
          <w:tcPr>
            <w:tcW w:w="1333" w:type="dxa"/>
          </w:tcPr>
          <w:p w14:paraId="4C33B440" w14:textId="77777777" w:rsidR="00FF7BFD" w:rsidRPr="0086573B" w:rsidRDefault="00FF7BFD" w:rsidP="00964365">
            <w:pPr>
              <w:rPr>
                <w:rFonts w:ascii="Calibri" w:hAnsi="Calibri"/>
                <w:color w:val="000000"/>
              </w:rPr>
            </w:pPr>
            <w:r w:rsidRPr="0086573B">
              <w:rPr>
                <w:rFonts w:ascii="Calibri" w:hAnsi="Calibri"/>
                <w:color w:val="000000"/>
              </w:rPr>
              <w:t>Netherlands</w:t>
            </w:r>
          </w:p>
        </w:tc>
        <w:tc>
          <w:tcPr>
            <w:tcW w:w="901" w:type="dxa"/>
          </w:tcPr>
          <w:p w14:paraId="7696C820" w14:textId="77777777" w:rsidR="00FF7BFD" w:rsidRPr="0086573B" w:rsidRDefault="00FF7BFD" w:rsidP="00964365">
            <w:pPr>
              <w:jc w:val="center"/>
            </w:pPr>
            <w:r w:rsidRPr="0086573B">
              <w:t>2016</w:t>
            </w:r>
          </w:p>
        </w:tc>
        <w:tc>
          <w:tcPr>
            <w:tcW w:w="746" w:type="dxa"/>
          </w:tcPr>
          <w:p w14:paraId="11885B6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372747EC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</w:tcPr>
          <w:p w14:paraId="78FF09D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849" w:type="dxa"/>
          </w:tcPr>
          <w:p w14:paraId="6B29668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87" w:type="dxa"/>
          </w:tcPr>
          <w:p w14:paraId="2E4F38C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66" w:type="dxa"/>
          </w:tcPr>
          <w:p w14:paraId="30416416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57A97243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1A915F1E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55FAAF27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</w:tcPr>
          <w:p w14:paraId="0D1E6049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</w:tr>
      <w:tr w:rsidR="0083410F" w:rsidRPr="0086573B" w14:paraId="12187221" w14:textId="77777777" w:rsidTr="0083410F">
        <w:tc>
          <w:tcPr>
            <w:tcW w:w="5468" w:type="dxa"/>
            <w:gridSpan w:val="5"/>
            <w:vAlign w:val="center"/>
          </w:tcPr>
          <w:p w14:paraId="4E27C5A5" w14:textId="20E59731" w:rsidR="00FF7BFD" w:rsidRPr="0086573B" w:rsidRDefault="00FF7BFD" w:rsidP="00964365">
            <w:r w:rsidRPr="0086573B">
              <w:rPr>
                <w:rFonts w:ascii="Calibri" w:hAnsi="Calibri"/>
                <w:b/>
                <w:bCs/>
                <w:color w:val="000000"/>
              </w:rPr>
              <w:t>Overall for European survey program</w:t>
            </w:r>
          </w:p>
        </w:tc>
        <w:tc>
          <w:tcPr>
            <w:tcW w:w="1068" w:type="dxa"/>
            <w:vAlign w:val="center"/>
          </w:tcPr>
          <w:p w14:paraId="66D62E72" w14:textId="77777777" w:rsidR="00FF7BFD" w:rsidRPr="0086573B" w:rsidRDefault="00FF7BFD" w:rsidP="00964365"/>
        </w:tc>
        <w:tc>
          <w:tcPr>
            <w:tcW w:w="849" w:type="dxa"/>
            <w:vAlign w:val="center"/>
          </w:tcPr>
          <w:p w14:paraId="41C0ADA5" w14:textId="77777777" w:rsidR="00FF7BFD" w:rsidRPr="0086573B" w:rsidRDefault="00FF7BFD" w:rsidP="00964365"/>
        </w:tc>
        <w:tc>
          <w:tcPr>
            <w:tcW w:w="987" w:type="dxa"/>
            <w:vAlign w:val="center"/>
          </w:tcPr>
          <w:p w14:paraId="17D271CE" w14:textId="77777777" w:rsidR="00FF7BFD" w:rsidRPr="0086573B" w:rsidRDefault="00FF7BFD" w:rsidP="00964365"/>
        </w:tc>
        <w:tc>
          <w:tcPr>
            <w:tcW w:w="1166" w:type="dxa"/>
            <w:vAlign w:val="center"/>
          </w:tcPr>
          <w:p w14:paraId="7F649DA9" w14:textId="77777777" w:rsidR="00FF7BFD" w:rsidRPr="0086573B" w:rsidRDefault="00FF7BFD" w:rsidP="00964365"/>
        </w:tc>
        <w:tc>
          <w:tcPr>
            <w:tcW w:w="1106" w:type="dxa"/>
            <w:vAlign w:val="center"/>
          </w:tcPr>
          <w:p w14:paraId="52015494" w14:textId="77777777" w:rsidR="00FF7BFD" w:rsidRPr="0086573B" w:rsidRDefault="00FF7BFD" w:rsidP="00964365"/>
        </w:tc>
        <w:tc>
          <w:tcPr>
            <w:tcW w:w="1292" w:type="dxa"/>
            <w:vAlign w:val="center"/>
          </w:tcPr>
          <w:p w14:paraId="18169918" w14:textId="77777777" w:rsidR="00FF7BFD" w:rsidRPr="0086573B" w:rsidRDefault="00FF7BFD" w:rsidP="00964365"/>
        </w:tc>
        <w:tc>
          <w:tcPr>
            <w:tcW w:w="1006" w:type="dxa"/>
            <w:vAlign w:val="center"/>
          </w:tcPr>
          <w:p w14:paraId="35FBF3B4" w14:textId="77777777" w:rsidR="00FF7BFD" w:rsidRPr="0086573B" w:rsidRDefault="00FF7BFD" w:rsidP="00964365"/>
        </w:tc>
        <w:tc>
          <w:tcPr>
            <w:tcW w:w="1006" w:type="dxa"/>
            <w:vAlign w:val="center"/>
          </w:tcPr>
          <w:p w14:paraId="1DC10CE5" w14:textId="77777777" w:rsidR="00FF7BFD" w:rsidRPr="0086573B" w:rsidRDefault="00FF7BFD" w:rsidP="00964365"/>
        </w:tc>
      </w:tr>
      <w:tr w:rsidR="0083410F" w:rsidRPr="0086573B" w14:paraId="32715434" w14:textId="77777777" w:rsidTr="0083410F">
        <w:tc>
          <w:tcPr>
            <w:tcW w:w="1570" w:type="dxa"/>
          </w:tcPr>
          <w:p w14:paraId="5F2F0749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HALT-2</w:t>
            </w:r>
          </w:p>
        </w:tc>
        <w:tc>
          <w:tcPr>
            <w:tcW w:w="1333" w:type="dxa"/>
            <w:vAlign w:val="center"/>
          </w:tcPr>
          <w:p w14:paraId="2A376459" w14:textId="77777777" w:rsidR="00FF7BFD" w:rsidRPr="0086573B" w:rsidRDefault="00FF7BFD" w:rsidP="00964365">
            <w:r w:rsidRPr="0086573B">
              <w:t>19 countries</w:t>
            </w:r>
          </w:p>
        </w:tc>
        <w:tc>
          <w:tcPr>
            <w:tcW w:w="901" w:type="dxa"/>
            <w:vAlign w:val="center"/>
          </w:tcPr>
          <w:p w14:paraId="2A11623B" w14:textId="77777777" w:rsidR="00FF7BFD" w:rsidRPr="0086573B" w:rsidRDefault="00FF7BFD" w:rsidP="00964365">
            <w:pPr>
              <w:jc w:val="center"/>
            </w:pPr>
            <w:r w:rsidRPr="0086573B">
              <w:t>2013</w:t>
            </w:r>
          </w:p>
        </w:tc>
        <w:tc>
          <w:tcPr>
            <w:tcW w:w="746" w:type="dxa"/>
          </w:tcPr>
          <w:p w14:paraId="77F2383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918" w:type="dxa"/>
          </w:tcPr>
          <w:p w14:paraId="22646EF4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68" w:type="dxa"/>
            <w:vAlign w:val="center"/>
          </w:tcPr>
          <w:p w14:paraId="0201449C" w14:textId="77777777" w:rsidR="00FF7BFD" w:rsidRPr="0086573B" w:rsidRDefault="00FF7BFD" w:rsidP="00964365">
            <w:pPr>
              <w:jc w:val="center"/>
            </w:pPr>
            <w:r w:rsidRPr="0086573B">
              <w:t>46.5</w:t>
            </w:r>
          </w:p>
        </w:tc>
        <w:tc>
          <w:tcPr>
            <w:tcW w:w="849" w:type="dxa"/>
            <w:vAlign w:val="center"/>
          </w:tcPr>
          <w:p w14:paraId="05B1D078" w14:textId="77777777" w:rsidR="00FF7BFD" w:rsidRPr="0086573B" w:rsidRDefault="00FF7BFD" w:rsidP="00964365">
            <w:pPr>
              <w:jc w:val="center"/>
            </w:pPr>
            <w:r w:rsidRPr="0086573B">
              <w:t>69.3</w:t>
            </w:r>
          </w:p>
        </w:tc>
        <w:tc>
          <w:tcPr>
            <w:tcW w:w="987" w:type="dxa"/>
            <w:vAlign w:val="center"/>
          </w:tcPr>
          <w:p w14:paraId="11973D20" w14:textId="77777777" w:rsidR="00FF7BFD" w:rsidRPr="0086573B" w:rsidRDefault="00FF7BFD" w:rsidP="00964365">
            <w:pPr>
              <w:jc w:val="center"/>
            </w:pPr>
            <w:r w:rsidRPr="0086573B">
              <w:t>8.8</w:t>
            </w:r>
          </w:p>
        </w:tc>
        <w:tc>
          <w:tcPr>
            <w:tcW w:w="1166" w:type="dxa"/>
          </w:tcPr>
          <w:p w14:paraId="7210C190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106" w:type="dxa"/>
          </w:tcPr>
          <w:p w14:paraId="07DEB72D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292" w:type="dxa"/>
          </w:tcPr>
          <w:p w14:paraId="0625ECFA" w14:textId="77777777" w:rsidR="00FF7BFD" w:rsidRPr="0086573B" w:rsidRDefault="00FF7BFD" w:rsidP="00964365">
            <w:pPr>
              <w:jc w:val="center"/>
            </w:pPr>
            <w:r w:rsidRPr="0086573B">
              <w:t>-</w:t>
            </w:r>
          </w:p>
        </w:tc>
        <w:tc>
          <w:tcPr>
            <w:tcW w:w="1006" w:type="dxa"/>
            <w:vAlign w:val="center"/>
          </w:tcPr>
          <w:p w14:paraId="7800EC10" w14:textId="77777777" w:rsidR="00FF7BFD" w:rsidRPr="0086573B" w:rsidRDefault="00FF7BFD" w:rsidP="00964365">
            <w:pPr>
              <w:jc w:val="center"/>
            </w:pPr>
            <w:r w:rsidRPr="0086573B">
              <w:t>9.4</w:t>
            </w:r>
          </w:p>
        </w:tc>
        <w:tc>
          <w:tcPr>
            <w:tcW w:w="1006" w:type="dxa"/>
            <w:vAlign w:val="center"/>
          </w:tcPr>
          <w:p w14:paraId="566D1952" w14:textId="77777777" w:rsidR="00FF7BFD" w:rsidRPr="0086573B" w:rsidRDefault="00FF7BFD" w:rsidP="00964365">
            <w:pPr>
              <w:jc w:val="center"/>
            </w:pPr>
            <w:r w:rsidRPr="0086573B">
              <w:t>6.0</w:t>
            </w:r>
          </w:p>
        </w:tc>
      </w:tr>
    </w:tbl>
    <w:p w14:paraId="27FBCC85" w14:textId="19066E38" w:rsidR="00FF7BFD" w:rsidRPr="0086573B" w:rsidRDefault="0083410F" w:rsidP="0083410F">
      <w:pPr>
        <w:spacing w:after="0"/>
      </w:pPr>
      <w:r w:rsidRPr="0086573B">
        <w:t xml:space="preserve">‘-‘ indicates data was not reported. </w:t>
      </w:r>
      <w:r w:rsidR="008156EB" w:rsidRPr="0086573B">
        <w:t xml:space="preserve">IG is intervention group. CG is control group. </w:t>
      </w:r>
    </w:p>
    <w:p w14:paraId="4F80D7EE" w14:textId="1D49B6C5" w:rsidR="0083410F" w:rsidRPr="0086573B" w:rsidRDefault="0083410F" w:rsidP="00FF7BFD">
      <w:r w:rsidRPr="0086573B">
        <w:t xml:space="preserve">*Percentage of residents </w:t>
      </w:r>
      <w:r w:rsidRPr="0086573B">
        <w:rPr>
          <w:rFonts w:cstheme="minorHAnsi"/>
        </w:rPr>
        <w:t xml:space="preserve">≥ </w:t>
      </w:r>
      <w:r w:rsidRPr="0086573B">
        <w:t>80 years</w:t>
      </w:r>
    </w:p>
    <w:p w14:paraId="01E1D28D" w14:textId="77777777" w:rsidR="00FF7BFD" w:rsidRPr="0086573B" w:rsidRDefault="00FF7BFD" w:rsidP="00FF7BFD"/>
    <w:p w14:paraId="4F572298" w14:textId="2CA4BAC5" w:rsidR="00FF7BFD" w:rsidRPr="0086573B" w:rsidRDefault="00FF7BFD" w:rsidP="00FF7BFD">
      <w:r w:rsidRPr="0086573B">
        <w:t>Table</w:t>
      </w:r>
      <w:r w:rsidR="000950EC" w:rsidRPr="0086573B">
        <w:t xml:space="preserve"> C</w:t>
      </w:r>
      <w:r w:rsidRPr="0086573B">
        <w:t xml:space="preserve">: Eligibility criteria for </w:t>
      </w:r>
      <w:r w:rsidR="000950EC" w:rsidRPr="0086573B">
        <w:t xml:space="preserve">resident </w:t>
      </w:r>
      <w:r w:rsidRPr="0086573B">
        <w:t>inclusion in point prevalence survey as reported in studies included in point prevalenc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110"/>
        <w:gridCol w:w="1111"/>
        <w:gridCol w:w="10157"/>
      </w:tblGrid>
      <w:tr w:rsidR="00FF7BFD" w:rsidRPr="0086573B" w14:paraId="45829A1B" w14:textId="77777777" w:rsidTr="00ED70B0">
        <w:tc>
          <w:tcPr>
            <w:tcW w:w="1570" w:type="dxa"/>
            <w:vAlign w:val="center"/>
          </w:tcPr>
          <w:p w14:paraId="5CD703FA" w14:textId="77777777" w:rsidR="00FF7BFD" w:rsidRPr="0086573B" w:rsidRDefault="00FF7BFD" w:rsidP="00964365">
            <w:pPr>
              <w:rPr>
                <w:b/>
                <w:bCs/>
              </w:rPr>
            </w:pPr>
            <w:r w:rsidRPr="0086573B">
              <w:rPr>
                <w:b/>
                <w:bCs/>
              </w:rPr>
              <w:t>Study name</w:t>
            </w:r>
          </w:p>
        </w:tc>
        <w:tc>
          <w:tcPr>
            <w:tcW w:w="1110" w:type="dxa"/>
            <w:vAlign w:val="center"/>
          </w:tcPr>
          <w:p w14:paraId="3FC067BC" w14:textId="77777777" w:rsidR="00FF7BFD" w:rsidRPr="0086573B" w:rsidRDefault="00FF7BFD" w:rsidP="00964365">
            <w:pPr>
              <w:rPr>
                <w:b/>
                <w:bCs/>
              </w:rPr>
            </w:pPr>
            <w:r w:rsidRPr="0086573B">
              <w:rPr>
                <w:b/>
                <w:bCs/>
              </w:rPr>
              <w:t>Country</w:t>
            </w:r>
          </w:p>
        </w:tc>
        <w:tc>
          <w:tcPr>
            <w:tcW w:w="1111" w:type="dxa"/>
            <w:vAlign w:val="center"/>
          </w:tcPr>
          <w:p w14:paraId="53586FF0" w14:textId="77777777" w:rsidR="00FF7BFD" w:rsidRPr="0086573B" w:rsidRDefault="00FF7BFD" w:rsidP="00964365">
            <w:pPr>
              <w:rPr>
                <w:b/>
                <w:bCs/>
              </w:rPr>
            </w:pPr>
            <w:r w:rsidRPr="0086573B">
              <w:rPr>
                <w:b/>
                <w:bCs/>
              </w:rPr>
              <w:t>Year</w:t>
            </w:r>
          </w:p>
        </w:tc>
        <w:tc>
          <w:tcPr>
            <w:tcW w:w="10157" w:type="dxa"/>
            <w:vAlign w:val="center"/>
          </w:tcPr>
          <w:p w14:paraId="02CB1F76" w14:textId="77777777" w:rsidR="00FF7BFD" w:rsidRPr="0086573B" w:rsidRDefault="00FF7BFD" w:rsidP="00964365">
            <w:pPr>
              <w:rPr>
                <w:b/>
                <w:bCs/>
              </w:rPr>
            </w:pPr>
            <w:r w:rsidRPr="0086573B">
              <w:rPr>
                <w:b/>
                <w:bCs/>
              </w:rPr>
              <w:t>Eligibility criteria</w:t>
            </w:r>
          </w:p>
        </w:tc>
      </w:tr>
      <w:tr w:rsidR="00FF7BFD" w:rsidRPr="0086573B" w14:paraId="6B24A1C1" w14:textId="77777777" w:rsidTr="00ED70B0">
        <w:tc>
          <w:tcPr>
            <w:tcW w:w="1570" w:type="dxa"/>
            <w:vAlign w:val="center"/>
          </w:tcPr>
          <w:p w14:paraId="3E5EC60B" w14:textId="77777777" w:rsidR="00FF7BFD" w:rsidRPr="0086573B" w:rsidRDefault="00FF7BFD" w:rsidP="00964365">
            <w:r w:rsidRPr="0086573B">
              <w:t>acNAPS, 2016</w:t>
            </w:r>
          </w:p>
        </w:tc>
        <w:tc>
          <w:tcPr>
            <w:tcW w:w="1110" w:type="dxa"/>
          </w:tcPr>
          <w:p w14:paraId="54E0625F" w14:textId="77777777" w:rsidR="00FF7BFD" w:rsidRPr="0086573B" w:rsidRDefault="00FF7BFD" w:rsidP="00964365">
            <w:r w:rsidRPr="0086573B">
              <w:t>Australia</w:t>
            </w:r>
          </w:p>
        </w:tc>
        <w:tc>
          <w:tcPr>
            <w:tcW w:w="1111" w:type="dxa"/>
          </w:tcPr>
          <w:p w14:paraId="3F2AB034" w14:textId="77777777" w:rsidR="00FF7BFD" w:rsidRPr="0086573B" w:rsidRDefault="00FF7BFD" w:rsidP="00964365">
            <w:r w:rsidRPr="0086573B">
              <w:t>2015</w:t>
            </w:r>
          </w:p>
        </w:tc>
        <w:tc>
          <w:tcPr>
            <w:tcW w:w="10157" w:type="dxa"/>
          </w:tcPr>
          <w:p w14:paraId="63B67EA0" w14:textId="77777777" w:rsidR="00FF7BFD" w:rsidRPr="0086573B" w:rsidRDefault="00FF7BFD" w:rsidP="00964365">
            <w:r w:rsidRPr="0086573B">
              <w:t>All residents present on day of survey.</w:t>
            </w:r>
          </w:p>
        </w:tc>
      </w:tr>
      <w:tr w:rsidR="00FF7BFD" w:rsidRPr="0086573B" w14:paraId="2A9EFB1C" w14:textId="77777777" w:rsidTr="00ED70B0">
        <w:tc>
          <w:tcPr>
            <w:tcW w:w="1570" w:type="dxa"/>
            <w:vAlign w:val="center"/>
          </w:tcPr>
          <w:p w14:paraId="775E5CF3" w14:textId="77777777" w:rsidR="00FF7BFD" w:rsidRPr="0086573B" w:rsidRDefault="00FF7BFD" w:rsidP="00964365">
            <w:r w:rsidRPr="0086573B">
              <w:t>acNAPS, 2017</w:t>
            </w:r>
          </w:p>
        </w:tc>
        <w:tc>
          <w:tcPr>
            <w:tcW w:w="1110" w:type="dxa"/>
          </w:tcPr>
          <w:p w14:paraId="7A20CF95" w14:textId="77777777" w:rsidR="00FF7BFD" w:rsidRPr="0086573B" w:rsidRDefault="00FF7BFD" w:rsidP="00964365">
            <w:r w:rsidRPr="0086573B">
              <w:t>Australia</w:t>
            </w:r>
          </w:p>
        </w:tc>
        <w:tc>
          <w:tcPr>
            <w:tcW w:w="1111" w:type="dxa"/>
          </w:tcPr>
          <w:p w14:paraId="57C88A54" w14:textId="77777777" w:rsidR="00FF7BFD" w:rsidRPr="0086573B" w:rsidRDefault="00FF7BFD" w:rsidP="00964365">
            <w:r w:rsidRPr="0086573B">
              <w:t>2016</w:t>
            </w:r>
          </w:p>
        </w:tc>
        <w:tc>
          <w:tcPr>
            <w:tcW w:w="10157" w:type="dxa"/>
          </w:tcPr>
          <w:p w14:paraId="436F9474" w14:textId="77777777" w:rsidR="00FF7BFD" w:rsidRPr="0086573B" w:rsidRDefault="00FF7BFD" w:rsidP="00964365">
            <w:r w:rsidRPr="0086573B">
              <w:t>All residents present on day of survey.</w:t>
            </w:r>
          </w:p>
        </w:tc>
      </w:tr>
      <w:tr w:rsidR="00FF7BFD" w:rsidRPr="0086573B" w14:paraId="6C2E4774" w14:textId="77777777" w:rsidTr="00ED70B0">
        <w:tc>
          <w:tcPr>
            <w:tcW w:w="1570" w:type="dxa"/>
            <w:vAlign w:val="center"/>
          </w:tcPr>
          <w:p w14:paraId="30143A43" w14:textId="77777777" w:rsidR="00FF7BFD" w:rsidRPr="0086573B" w:rsidRDefault="00FF7BFD" w:rsidP="00964365">
            <w:r w:rsidRPr="0086573B">
              <w:rPr>
                <w:rFonts w:ascii="Calibri" w:hAnsi="Calibri"/>
                <w:color w:val="000000"/>
              </w:rPr>
              <w:t>acNAPS, 2018</w:t>
            </w:r>
          </w:p>
        </w:tc>
        <w:tc>
          <w:tcPr>
            <w:tcW w:w="1110" w:type="dxa"/>
          </w:tcPr>
          <w:p w14:paraId="130BF50F" w14:textId="77777777" w:rsidR="00FF7BFD" w:rsidRPr="0086573B" w:rsidRDefault="00FF7BFD" w:rsidP="00964365">
            <w:r w:rsidRPr="0086573B">
              <w:t>Australia</w:t>
            </w:r>
          </w:p>
        </w:tc>
        <w:tc>
          <w:tcPr>
            <w:tcW w:w="1111" w:type="dxa"/>
          </w:tcPr>
          <w:p w14:paraId="4CC4F652" w14:textId="77777777" w:rsidR="00FF7BFD" w:rsidRPr="0086573B" w:rsidRDefault="00FF7BFD" w:rsidP="00964365">
            <w:r w:rsidRPr="0086573B">
              <w:t>2017</w:t>
            </w:r>
          </w:p>
        </w:tc>
        <w:tc>
          <w:tcPr>
            <w:tcW w:w="10157" w:type="dxa"/>
          </w:tcPr>
          <w:p w14:paraId="3B2A98A2" w14:textId="77777777" w:rsidR="00FF7BFD" w:rsidRPr="0086573B" w:rsidRDefault="00FF7BFD" w:rsidP="00964365">
            <w:r w:rsidRPr="0086573B">
              <w:t>All residents present on day of survey.</w:t>
            </w:r>
          </w:p>
        </w:tc>
      </w:tr>
      <w:tr w:rsidR="00FF7BFD" w:rsidRPr="0086573B" w14:paraId="3AD3F063" w14:textId="77777777" w:rsidTr="00ED70B0">
        <w:tc>
          <w:tcPr>
            <w:tcW w:w="1570" w:type="dxa"/>
          </w:tcPr>
          <w:p w14:paraId="46782DB8" w14:textId="77777777" w:rsidR="00FF7BFD" w:rsidRPr="0086573B" w:rsidRDefault="00FF7BFD" w:rsidP="00964365">
            <w:r w:rsidRPr="0086573B">
              <w:t>acNAPS, 2019</w:t>
            </w:r>
          </w:p>
        </w:tc>
        <w:tc>
          <w:tcPr>
            <w:tcW w:w="1110" w:type="dxa"/>
          </w:tcPr>
          <w:p w14:paraId="0B7EB9FF" w14:textId="77777777" w:rsidR="00FF7BFD" w:rsidRPr="0086573B" w:rsidRDefault="00FF7BFD" w:rsidP="00964365">
            <w:r w:rsidRPr="0086573B">
              <w:t>Australia</w:t>
            </w:r>
          </w:p>
        </w:tc>
        <w:tc>
          <w:tcPr>
            <w:tcW w:w="1111" w:type="dxa"/>
          </w:tcPr>
          <w:p w14:paraId="17B2306C" w14:textId="77777777" w:rsidR="00FF7BFD" w:rsidRPr="0086573B" w:rsidRDefault="00FF7BFD" w:rsidP="00964365">
            <w:r w:rsidRPr="0086573B">
              <w:t>2018</w:t>
            </w:r>
          </w:p>
        </w:tc>
        <w:tc>
          <w:tcPr>
            <w:tcW w:w="10157" w:type="dxa"/>
          </w:tcPr>
          <w:p w14:paraId="29F86F56" w14:textId="77777777" w:rsidR="00FF7BFD" w:rsidRPr="0086573B" w:rsidRDefault="00FF7BFD" w:rsidP="00964365">
            <w:r w:rsidRPr="0086573B">
              <w:t>All residents present on day of survey.</w:t>
            </w:r>
          </w:p>
        </w:tc>
      </w:tr>
      <w:tr w:rsidR="00ED70B0" w:rsidRPr="0086573B" w14:paraId="0C67F5AF" w14:textId="77777777" w:rsidTr="00ED70B0">
        <w:tc>
          <w:tcPr>
            <w:tcW w:w="1570" w:type="dxa"/>
          </w:tcPr>
          <w:p w14:paraId="0E3187B1" w14:textId="77DD5E72" w:rsidR="00ED70B0" w:rsidRPr="0086573B" w:rsidRDefault="00D377D3" w:rsidP="00ED70B0">
            <w:r>
              <w:t>a</w:t>
            </w:r>
            <w:r w:rsidR="00ED70B0">
              <w:t>cNAPS, 2020</w:t>
            </w:r>
          </w:p>
        </w:tc>
        <w:tc>
          <w:tcPr>
            <w:tcW w:w="1110" w:type="dxa"/>
          </w:tcPr>
          <w:p w14:paraId="1D2F5A49" w14:textId="079EEB86" w:rsidR="00ED70B0" w:rsidRPr="0086573B" w:rsidRDefault="00ED70B0" w:rsidP="00ED70B0">
            <w:r>
              <w:t>Australia</w:t>
            </w:r>
          </w:p>
        </w:tc>
        <w:tc>
          <w:tcPr>
            <w:tcW w:w="1111" w:type="dxa"/>
          </w:tcPr>
          <w:p w14:paraId="3CA752D9" w14:textId="0394E285" w:rsidR="00ED70B0" w:rsidRPr="0086573B" w:rsidRDefault="00ED70B0" w:rsidP="00ED70B0">
            <w:r>
              <w:t>2019</w:t>
            </w:r>
          </w:p>
        </w:tc>
        <w:tc>
          <w:tcPr>
            <w:tcW w:w="10157" w:type="dxa"/>
          </w:tcPr>
          <w:p w14:paraId="7A222EBD" w14:textId="11107993" w:rsidR="00ED70B0" w:rsidRPr="0086573B" w:rsidRDefault="00ED70B0" w:rsidP="00ED70B0">
            <w:r w:rsidRPr="0086573B">
              <w:t>All residents present on day of survey.</w:t>
            </w:r>
          </w:p>
        </w:tc>
      </w:tr>
      <w:tr w:rsidR="00ED70B0" w:rsidRPr="0086573B" w14:paraId="0E588AF5" w14:textId="77777777" w:rsidTr="00ED70B0">
        <w:tc>
          <w:tcPr>
            <w:tcW w:w="1570" w:type="dxa"/>
          </w:tcPr>
          <w:p w14:paraId="6FB9DE01" w14:textId="77777777" w:rsidR="00ED70B0" w:rsidRPr="0086573B" w:rsidRDefault="00ED70B0" w:rsidP="00ED70B0">
            <w:r w:rsidRPr="0086573B">
              <w:t>Alberg, 2017</w:t>
            </w:r>
          </w:p>
        </w:tc>
        <w:tc>
          <w:tcPr>
            <w:tcW w:w="1110" w:type="dxa"/>
          </w:tcPr>
          <w:p w14:paraId="4886B69D" w14:textId="77777777" w:rsidR="00ED70B0" w:rsidRPr="0086573B" w:rsidRDefault="00ED70B0" w:rsidP="00ED70B0">
            <w:r w:rsidRPr="0086573B">
              <w:t>Norway</w:t>
            </w:r>
          </w:p>
        </w:tc>
        <w:tc>
          <w:tcPr>
            <w:tcW w:w="1111" w:type="dxa"/>
          </w:tcPr>
          <w:p w14:paraId="73186E63" w14:textId="77777777" w:rsidR="00ED70B0" w:rsidRPr="0086573B" w:rsidRDefault="00ED70B0" w:rsidP="00ED70B0">
            <w:r w:rsidRPr="0086573B">
              <w:t>2016</w:t>
            </w:r>
          </w:p>
        </w:tc>
        <w:tc>
          <w:tcPr>
            <w:tcW w:w="10157" w:type="dxa"/>
          </w:tcPr>
          <w:p w14:paraId="0B4FC581" w14:textId="77777777" w:rsidR="00ED70B0" w:rsidRPr="0086573B" w:rsidRDefault="00ED70B0" w:rsidP="00ED70B0">
            <w:r w:rsidRPr="0086573B">
              <w:t>All residents present on day of survey.</w:t>
            </w:r>
          </w:p>
        </w:tc>
      </w:tr>
      <w:tr w:rsidR="00ED70B0" w:rsidRPr="0086573B" w14:paraId="27B40A67" w14:textId="77777777" w:rsidTr="00ED70B0">
        <w:tc>
          <w:tcPr>
            <w:tcW w:w="1570" w:type="dxa"/>
          </w:tcPr>
          <w:p w14:paraId="75D7891B" w14:textId="77777777" w:rsidR="00ED70B0" w:rsidRPr="0086573B" w:rsidRDefault="00ED70B0" w:rsidP="00ED70B0">
            <w:r w:rsidRPr="0086573B">
              <w:t>Blix, 2010</w:t>
            </w:r>
          </w:p>
        </w:tc>
        <w:tc>
          <w:tcPr>
            <w:tcW w:w="1110" w:type="dxa"/>
          </w:tcPr>
          <w:p w14:paraId="68B3C22C" w14:textId="77777777" w:rsidR="00ED70B0" w:rsidRPr="0086573B" w:rsidRDefault="00ED70B0" w:rsidP="00ED70B0">
            <w:r w:rsidRPr="0086573B">
              <w:t>Norway</w:t>
            </w:r>
          </w:p>
        </w:tc>
        <w:tc>
          <w:tcPr>
            <w:tcW w:w="1111" w:type="dxa"/>
          </w:tcPr>
          <w:p w14:paraId="532D0B71" w14:textId="77777777" w:rsidR="00ED70B0" w:rsidRPr="0086573B" w:rsidRDefault="00ED70B0" w:rsidP="00ED70B0">
            <w:r w:rsidRPr="0086573B">
              <w:t>2006</w:t>
            </w:r>
          </w:p>
        </w:tc>
        <w:tc>
          <w:tcPr>
            <w:tcW w:w="10157" w:type="dxa"/>
          </w:tcPr>
          <w:p w14:paraId="021CD8C1" w14:textId="77777777" w:rsidR="00ED70B0" w:rsidRPr="0086573B" w:rsidRDefault="00ED70B0" w:rsidP="00ED70B0">
            <w:r w:rsidRPr="0086573B">
              <w:t>All residents present on day of survey.</w:t>
            </w:r>
          </w:p>
        </w:tc>
      </w:tr>
      <w:tr w:rsidR="00ED70B0" w:rsidRPr="0086573B" w14:paraId="6E40DE83" w14:textId="77777777" w:rsidTr="00ED70B0">
        <w:tc>
          <w:tcPr>
            <w:tcW w:w="1570" w:type="dxa"/>
          </w:tcPr>
          <w:p w14:paraId="40FFE44B" w14:textId="77777777" w:rsidR="00ED70B0" w:rsidRPr="0086573B" w:rsidRDefault="00ED70B0" w:rsidP="00ED70B0">
            <w:r w:rsidRPr="0086573B">
              <w:t>Boivin, 2013</w:t>
            </w:r>
          </w:p>
        </w:tc>
        <w:tc>
          <w:tcPr>
            <w:tcW w:w="1110" w:type="dxa"/>
          </w:tcPr>
          <w:p w14:paraId="33E5D7AE" w14:textId="77777777" w:rsidR="00ED70B0" w:rsidRPr="0086573B" w:rsidRDefault="00ED70B0" w:rsidP="00ED70B0">
            <w:r w:rsidRPr="0086573B">
              <w:t>France</w:t>
            </w:r>
          </w:p>
        </w:tc>
        <w:tc>
          <w:tcPr>
            <w:tcW w:w="1111" w:type="dxa"/>
          </w:tcPr>
          <w:p w14:paraId="138FFE2A" w14:textId="77777777" w:rsidR="00ED70B0" w:rsidRPr="0086573B" w:rsidRDefault="00ED70B0" w:rsidP="00ED70B0">
            <w:r w:rsidRPr="0086573B">
              <w:t>2012</w:t>
            </w:r>
          </w:p>
        </w:tc>
        <w:tc>
          <w:tcPr>
            <w:tcW w:w="10157" w:type="dxa"/>
          </w:tcPr>
          <w:p w14:paraId="16163D78" w14:textId="77777777" w:rsidR="00ED70B0" w:rsidRPr="0086573B" w:rsidRDefault="00ED70B0" w:rsidP="00ED70B0">
            <w:r w:rsidRPr="0086573B">
              <w:t xml:space="preserve">Data was obtained by prescription review, though residents who were treated with antibiotics were asked to provide consent to participate. </w:t>
            </w:r>
          </w:p>
        </w:tc>
      </w:tr>
      <w:tr w:rsidR="00ED70B0" w:rsidRPr="0086573B" w14:paraId="4EA7AF9F" w14:textId="77777777" w:rsidTr="00ED70B0">
        <w:tc>
          <w:tcPr>
            <w:tcW w:w="1570" w:type="dxa"/>
          </w:tcPr>
          <w:p w14:paraId="49A53117" w14:textId="77777777" w:rsidR="00ED70B0" w:rsidRPr="0086573B" w:rsidRDefault="00ED70B0" w:rsidP="00ED70B0">
            <w:r w:rsidRPr="0086573B">
              <w:t>Daneman, 2011</w:t>
            </w:r>
          </w:p>
        </w:tc>
        <w:tc>
          <w:tcPr>
            <w:tcW w:w="1110" w:type="dxa"/>
          </w:tcPr>
          <w:p w14:paraId="61590F9A" w14:textId="77777777" w:rsidR="00ED70B0" w:rsidRPr="0086573B" w:rsidRDefault="00ED70B0" w:rsidP="00ED70B0">
            <w:r w:rsidRPr="0086573B">
              <w:t>Canada</w:t>
            </w:r>
          </w:p>
        </w:tc>
        <w:tc>
          <w:tcPr>
            <w:tcW w:w="1111" w:type="dxa"/>
          </w:tcPr>
          <w:p w14:paraId="30B87564" w14:textId="77777777" w:rsidR="00ED70B0" w:rsidRPr="0086573B" w:rsidRDefault="00ED70B0" w:rsidP="00ED70B0">
            <w:r w:rsidRPr="0086573B">
              <w:t>2009</w:t>
            </w:r>
          </w:p>
        </w:tc>
        <w:tc>
          <w:tcPr>
            <w:tcW w:w="10157" w:type="dxa"/>
          </w:tcPr>
          <w:p w14:paraId="2F7C4D21" w14:textId="77777777" w:rsidR="00ED70B0" w:rsidRPr="0086573B" w:rsidRDefault="00ED70B0" w:rsidP="00ED70B0">
            <w:pPr>
              <w:autoSpaceDE w:val="0"/>
              <w:autoSpaceDN w:val="0"/>
              <w:adjustRightInd w:val="0"/>
            </w:pPr>
            <w:r w:rsidRPr="0086573B">
              <w:t xml:space="preserve">All </w:t>
            </w:r>
            <w:r w:rsidRPr="0086573B">
              <w:rPr>
                <w:rFonts w:cstheme="minorHAnsi"/>
              </w:rPr>
              <w:t xml:space="preserve">elderly Ontarians (≥66 years old) residing in a long-term care facility who had a completed </w:t>
            </w:r>
            <w:r w:rsidRPr="0086573B">
              <w:rPr>
                <w:rFonts w:cstheme="minorHAnsi"/>
                <w:color w:val="231F20"/>
              </w:rPr>
              <w:t>Continuing Care Reporting System Long Term Care</w:t>
            </w:r>
            <w:r w:rsidRPr="0086573B">
              <w:rPr>
                <w:rFonts w:cstheme="minorHAnsi"/>
              </w:rPr>
              <w:t xml:space="preserve"> assessment were eligible.</w:t>
            </w:r>
          </w:p>
        </w:tc>
      </w:tr>
      <w:tr w:rsidR="00ED70B0" w:rsidRPr="0086573B" w14:paraId="7644E6BF" w14:textId="77777777" w:rsidTr="00ED70B0">
        <w:tc>
          <w:tcPr>
            <w:tcW w:w="1570" w:type="dxa"/>
          </w:tcPr>
          <w:p w14:paraId="12094F4A" w14:textId="77777777" w:rsidR="00ED70B0" w:rsidRPr="0086573B" w:rsidRDefault="00ED70B0" w:rsidP="00ED70B0">
            <w:r w:rsidRPr="0086573B">
              <w:t xml:space="preserve">ESAC-1 </w:t>
            </w:r>
          </w:p>
        </w:tc>
        <w:tc>
          <w:tcPr>
            <w:tcW w:w="1110" w:type="dxa"/>
          </w:tcPr>
          <w:p w14:paraId="0A338C46" w14:textId="77777777" w:rsidR="00ED70B0" w:rsidRPr="0086573B" w:rsidRDefault="00ED70B0" w:rsidP="00ED70B0">
            <w:r w:rsidRPr="0086573B">
              <w:t>21 European countries</w:t>
            </w:r>
          </w:p>
        </w:tc>
        <w:tc>
          <w:tcPr>
            <w:tcW w:w="1111" w:type="dxa"/>
          </w:tcPr>
          <w:p w14:paraId="76990A5B" w14:textId="77777777" w:rsidR="00ED70B0" w:rsidRPr="0086573B" w:rsidRDefault="00ED70B0" w:rsidP="00ED70B0">
            <w:r w:rsidRPr="0086573B">
              <w:t>2009</w:t>
            </w:r>
          </w:p>
        </w:tc>
        <w:tc>
          <w:tcPr>
            <w:tcW w:w="10157" w:type="dxa"/>
          </w:tcPr>
          <w:p w14:paraId="682F3659" w14:textId="77777777" w:rsidR="00ED70B0" w:rsidRPr="0086573B" w:rsidRDefault="00ED70B0" w:rsidP="00ED70B0">
            <w:pPr>
              <w:autoSpaceDE w:val="0"/>
              <w:autoSpaceDN w:val="0"/>
              <w:adjustRightInd w:val="0"/>
            </w:pPr>
            <w:r w:rsidRPr="0086573B">
              <w:t>A resident was eligible to be included if he/she had been living full time in the NH for at least 24 hours and was present at 8 AM on the day of the survey.</w:t>
            </w:r>
          </w:p>
        </w:tc>
      </w:tr>
      <w:tr w:rsidR="00ED70B0" w:rsidRPr="0086573B" w14:paraId="7A033D32" w14:textId="77777777" w:rsidTr="00ED70B0">
        <w:tc>
          <w:tcPr>
            <w:tcW w:w="1570" w:type="dxa"/>
          </w:tcPr>
          <w:p w14:paraId="4C55153D" w14:textId="77777777" w:rsidR="00ED70B0" w:rsidRPr="0086573B" w:rsidRDefault="00ED70B0" w:rsidP="00ED70B0">
            <w:r w:rsidRPr="0086573B">
              <w:t>ESAC-2</w:t>
            </w:r>
          </w:p>
        </w:tc>
        <w:tc>
          <w:tcPr>
            <w:tcW w:w="1110" w:type="dxa"/>
          </w:tcPr>
          <w:p w14:paraId="771C95B4" w14:textId="77777777" w:rsidR="00ED70B0" w:rsidRPr="0086573B" w:rsidRDefault="00ED70B0" w:rsidP="00ED70B0">
            <w:r w:rsidRPr="0086573B">
              <w:t>N Ireland, Finland</w:t>
            </w:r>
          </w:p>
        </w:tc>
        <w:tc>
          <w:tcPr>
            <w:tcW w:w="1111" w:type="dxa"/>
          </w:tcPr>
          <w:p w14:paraId="1EA824B6" w14:textId="77777777" w:rsidR="00ED70B0" w:rsidRPr="0086573B" w:rsidRDefault="00ED70B0" w:rsidP="00ED70B0">
            <w:r w:rsidRPr="0086573B">
              <w:t>2010</w:t>
            </w:r>
          </w:p>
        </w:tc>
        <w:tc>
          <w:tcPr>
            <w:tcW w:w="10157" w:type="dxa"/>
          </w:tcPr>
          <w:p w14:paraId="33951995" w14:textId="77777777" w:rsidR="00ED70B0" w:rsidRPr="0086573B" w:rsidRDefault="00ED70B0" w:rsidP="00ED70B0">
            <w:r w:rsidRPr="0086573B">
              <w:t>A resident was eligible to be included if he/she had been living full time in the NH for at least 24 hours and was present at 8 AM on the day of the survey.</w:t>
            </w:r>
          </w:p>
        </w:tc>
      </w:tr>
      <w:tr w:rsidR="00ED70B0" w:rsidRPr="0086573B" w14:paraId="70A94501" w14:textId="77777777" w:rsidTr="00ED70B0">
        <w:tc>
          <w:tcPr>
            <w:tcW w:w="1570" w:type="dxa"/>
          </w:tcPr>
          <w:p w14:paraId="694F9FB9" w14:textId="77777777" w:rsidR="00ED70B0" w:rsidRPr="0086573B" w:rsidRDefault="00ED70B0" w:rsidP="00ED70B0">
            <w:r w:rsidRPr="0086573B">
              <w:t>ESAC-3</w:t>
            </w:r>
          </w:p>
        </w:tc>
        <w:tc>
          <w:tcPr>
            <w:tcW w:w="1110" w:type="dxa"/>
          </w:tcPr>
          <w:p w14:paraId="2EAF6016" w14:textId="77777777" w:rsidR="00ED70B0" w:rsidRPr="0086573B" w:rsidRDefault="00ED70B0" w:rsidP="00ED70B0">
            <w:r w:rsidRPr="0086573B">
              <w:t>N Ireland</w:t>
            </w:r>
          </w:p>
        </w:tc>
        <w:tc>
          <w:tcPr>
            <w:tcW w:w="1111" w:type="dxa"/>
          </w:tcPr>
          <w:p w14:paraId="19060AB4" w14:textId="77777777" w:rsidR="00ED70B0" w:rsidRPr="0086573B" w:rsidRDefault="00ED70B0" w:rsidP="00ED70B0">
            <w:r w:rsidRPr="0086573B">
              <w:t>2011</w:t>
            </w:r>
          </w:p>
        </w:tc>
        <w:tc>
          <w:tcPr>
            <w:tcW w:w="10157" w:type="dxa"/>
          </w:tcPr>
          <w:p w14:paraId="17D565A6" w14:textId="77777777" w:rsidR="00ED70B0" w:rsidRPr="0086573B" w:rsidRDefault="00ED70B0" w:rsidP="00ED70B0">
            <w:r w:rsidRPr="0086573B">
              <w:t>A resident was eligible to be included if he/she had been living full time in the NH for at least 24 hours and was present at 8 AM on the day of the survey.</w:t>
            </w:r>
          </w:p>
        </w:tc>
      </w:tr>
      <w:tr w:rsidR="00ED70B0" w:rsidRPr="0086573B" w14:paraId="5D029B15" w14:textId="77777777" w:rsidTr="00ED70B0">
        <w:tc>
          <w:tcPr>
            <w:tcW w:w="1570" w:type="dxa"/>
          </w:tcPr>
          <w:p w14:paraId="28C91DF1" w14:textId="77777777" w:rsidR="00ED70B0" w:rsidRPr="0086573B" w:rsidRDefault="00ED70B0" w:rsidP="00ED70B0">
            <w:r w:rsidRPr="0086573B">
              <w:t>Fleet, 2014</w:t>
            </w:r>
          </w:p>
        </w:tc>
        <w:tc>
          <w:tcPr>
            <w:tcW w:w="1110" w:type="dxa"/>
          </w:tcPr>
          <w:p w14:paraId="468E73A7" w14:textId="77777777" w:rsidR="00ED70B0" w:rsidRPr="0086573B" w:rsidRDefault="00ED70B0" w:rsidP="00ED70B0">
            <w:r w:rsidRPr="0086573B">
              <w:t>England</w:t>
            </w:r>
          </w:p>
        </w:tc>
        <w:tc>
          <w:tcPr>
            <w:tcW w:w="1111" w:type="dxa"/>
          </w:tcPr>
          <w:p w14:paraId="61F7A3FC" w14:textId="77777777" w:rsidR="00ED70B0" w:rsidRPr="0086573B" w:rsidRDefault="00ED70B0" w:rsidP="00ED70B0">
            <w:r w:rsidRPr="0086573B">
              <w:t>2010, 2011</w:t>
            </w:r>
          </w:p>
        </w:tc>
        <w:tc>
          <w:tcPr>
            <w:tcW w:w="10157" w:type="dxa"/>
          </w:tcPr>
          <w:p w14:paraId="745ADDF9" w14:textId="77777777" w:rsidR="00ED70B0" w:rsidRPr="0086573B" w:rsidRDefault="00ED70B0" w:rsidP="00ED70B0">
            <w:r w:rsidRPr="0086573B">
              <w:t>All residents present on day of survey.</w:t>
            </w:r>
          </w:p>
        </w:tc>
      </w:tr>
      <w:tr w:rsidR="00ED70B0" w14:paraId="2852F86C" w14:textId="77777777" w:rsidTr="00ED70B0">
        <w:tc>
          <w:tcPr>
            <w:tcW w:w="1570" w:type="dxa"/>
          </w:tcPr>
          <w:p w14:paraId="480457C2" w14:textId="77777777" w:rsidR="00ED70B0" w:rsidRPr="0086573B" w:rsidRDefault="00ED70B0" w:rsidP="00ED70B0">
            <w:r w:rsidRPr="0086573B">
              <w:t>HALT-1</w:t>
            </w:r>
          </w:p>
        </w:tc>
        <w:tc>
          <w:tcPr>
            <w:tcW w:w="1110" w:type="dxa"/>
          </w:tcPr>
          <w:p w14:paraId="69A7933A" w14:textId="77777777" w:rsidR="00ED70B0" w:rsidRPr="0086573B" w:rsidRDefault="00ED70B0" w:rsidP="00ED70B0">
            <w:r w:rsidRPr="0086573B">
              <w:t>28 European countries</w:t>
            </w:r>
          </w:p>
        </w:tc>
        <w:tc>
          <w:tcPr>
            <w:tcW w:w="1111" w:type="dxa"/>
          </w:tcPr>
          <w:p w14:paraId="5CC80B89" w14:textId="77777777" w:rsidR="00ED70B0" w:rsidRPr="0086573B" w:rsidRDefault="00ED70B0" w:rsidP="00ED70B0">
            <w:r w:rsidRPr="0086573B">
              <w:t>2010</w:t>
            </w:r>
          </w:p>
        </w:tc>
        <w:tc>
          <w:tcPr>
            <w:tcW w:w="10157" w:type="dxa"/>
          </w:tcPr>
          <w:p w14:paraId="016F5D17" w14:textId="77777777" w:rsidR="00ED70B0" w:rsidRDefault="00ED70B0" w:rsidP="00ED70B0">
            <w:r w:rsidRPr="0086573B">
              <w:t>A resident was eligible to be included if he/she had been living full time in the NH for at least 24 hours and was present at 8 AM on the day of the survey.</w:t>
            </w:r>
          </w:p>
        </w:tc>
      </w:tr>
      <w:tr w:rsidR="00ED70B0" w14:paraId="70AF9768" w14:textId="77777777" w:rsidTr="00ED70B0">
        <w:tc>
          <w:tcPr>
            <w:tcW w:w="1570" w:type="dxa"/>
          </w:tcPr>
          <w:p w14:paraId="12112280" w14:textId="77777777" w:rsidR="00ED70B0" w:rsidRDefault="00ED70B0" w:rsidP="00ED70B0">
            <w:r>
              <w:t>HALT-2</w:t>
            </w:r>
          </w:p>
        </w:tc>
        <w:tc>
          <w:tcPr>
            <w:tcW w:w="1110" w:type="dxa"/>
          </w:tcPr>
          <w:p w14:paraId="3665509F" w14:textId="77777777" w:rsidR="00ED70B0" w:rsidRDefault="00ED70B0" w:rsidP="00ED70B0">
            <w:r>
              <w:t>19 European countries</w:t>
            </w:r>
          </w:p>
        </w:tc>
        <w:tc>
          <w:tcPr>
            <w:tcW w:w="1111" w:type="dxa"/>
          </w:tcPr>
          <w:p w14:paraId="67D2A3DC" w14:textId="77777777" w:rsidR="00ED70B0" w:rsidRDefault="00ED70B0" w:rsidP="00ED70B0">
            <w:r>
              <w:t>2013</w:t>
            </w:r>
          </w:p>
        </w:tc>
        <w:tc>
          <w:tcPr>
            <w:tcW w:w="10157" w:type="dxa"/>
          </w:tcPr>
          <w:p w14:paraId="16E52B02" w14:textId="77777777" w:rsidR="00ED70B0" w:rsidRDefault="00ED70B0" w:rsidP="00ED70B0">
            <w:r w:rsidRPr="00C91D6C">
              <w:t>A resident was eligible to be</w:t>
            </w:r>
            <w:r>
              <w:t xml:space="preserve"> </w:t>
            </w:r>
            <w:r w:rsidRPr="00C91D6C">
              <w:t>included if he/she had been living full time in the</w:t>
            </w:r>
            <w:r>
              <w:t xml:space="preserve"> </w:t>
            </w:r>
            <w:r w:rsidRPr="00C91D6C">
              <w:t>NH for at least 24 hours and was present at 8 AM on</w:t>
            </w:r>
            <w:r>
              <w:t xml:space="preserve"> </w:t>
            </w:r>
            <w:r w:rsidRPr="00C91D6C">
              <w:t>the day of the survey.</w:t>
            </w:r>
          </w:p>
        </w:tc>
      </w:tr>
      <w:tr w:rsidR="00ED70B0" w14:paraId="2F47BA06" w14:textId="77777777" w:rsidTr="00ED70B0">
        <w:tc>
          <w:tcPr>
            <w:tcW w:w="1570" w:type="dxa"/>
          </w:tcPr>
          <w:p w14:paraId="1B506D04" w14:textId="77777777" w:rsidR="00ED70B0" w:rsidRDefault="00ED70B0" w:rsidP="00ED70B0">
            <w:r>
              <w:t>HALT-3</w:t>
            </w:r>
          </w:p>
        </w:tc>
        <w:tc>
          <w:tcPr>
            <w:tcW w:w="1110" w:type="dxa"/>
          </w:tcPr>
          <w:p w14:paraId="7772EC38" w14:textId="77777777" w:rsidR="00ED70B0" w:rsidRDefault="00ED70B0" w:rsidP="00ED70B0">
            <w:r>
              <w:t>24 European countries</w:t>
            </w:r>
          </w:p>
        </w:tc>
        <w:tc>
          <w:tcPr>
            <w:tcW w:w="1111" w:type="dxa"/>
          </w:tcPr>
          <w:p w14:paraId="0EDD2246" w14:textId="77777777" w:rsidR="00ED70B0" w:rsidRDefault="00ED70B0" w:rsidP="00ED70B0">
            <w:r>
              <w:t>2016-2017</w:t>
            </w:r>
          </w:p>
        </w:tc>
        <w:tc>
          <w:tcPr>
            <w:tcW w:w="10157" w:type="dxa"/>
          </w:tcPr>
          <w:p w14:paraId="547889B5" w14:textId="77777777" w:rsidR="00ED70B0" w:rsidRDefault="00ED70B0" w:rsidP="00ED70B0">
            <w:r w:rsidRPr="00C91D6C">
              <w:t>A resident was eligible to be</w:t>
            </w:r>
            <w:r>
              <w:t xml:space="preserve"> </w:t>
            </w:r>
            <w:r w:rsidRPr="00C91D6C">
              <w:t>included if he/she had been living full time in the</w:t>
            </w:r>
            <w:r>
              <w:t xml:space="preserve"> </w:t>
            </w:r>
            <w:r w:rsidRPr="00C91D6C">
              <w:t>NH for at least 24 hours and was present at 8 AM on</w:t>
            </w:r>
            <w:r>
              <w:t xml:space="preserve"> </w:t>
            </w:r>
            <w:r w:rsidRPr="00C91D6C">
              <w:t>the day of the survey.</w:t>
            </w:r>
          </w:p>
        </w:tc>
      </w:tr>
      <w:tr w:rsidR="00ED70B0" w14:paraId="35B1166E" w14:textId="77777777" w:rsidTr="00ED70B0">
        <w:tc>
          <w:tcPr>
            <w:tcW w:w="1570" w:type="dxa"/>
          </w:tcPr>
          <w:p w14:paraId="6DB846C7" w14:textId="77777777" w:rsidR="00ED70B0" w:rsidRDefault="00ED70B0" w:rsidP="00ED70B0">
            <w:r>
              <w:t>Heudorf, 2012</w:t>
            </w:r>
          </w:p>
        </w:tc>
        <w:tc>
          <w:tcPr>
            <w:tcW w:w="1110" w:type="dxa"/>
          </w:tcPr>
          <w:p w14:paraId="51802EE3" w14:textId="77777777" w:rsidR="00ED70B0" w:rsidRDefault="00ED70B0" w:rsidP="00ED70B0">
            <w:r>
              <w:t>Germany</w:t>
            </w:r>
          </w:p>
        </w:tc>
        <w:tc>
          <w:tcPr>
            <w:tcW w:w="1111" w:type="dxa"/>
          </w:tcPr>
          <w:p w14:paraId="3D939833" w14:textId="77777777" w:rsidR="00ED70B0" w:rsidRDefault="00ED70B0" w:rsidP="00ED70B0">
            <w:r>
              <w:t>2011</w:t>
            </w:r>
          </w:p>
        </w:tc>
        <w:tc>
          <w:tcPr>
            <w:tcW w:w="10157" w:type="dxa"/>
          </w:tcPr>
          <w:p w14:paraId="6242BF48" w14:textId="77777777" w:rsidR="00ED70B0" w:rsidRPr="00471DE7" w:rsidRDefault="00ED70B0" w:rsidP="00ED70B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71DE7">
              <w:rPr>
                <w:rFonts w:cstheme="minorHAnsi"/>
                <w:color w:val="1A1A1A"/>
              </w:rPr>
              <w:t>Residents present in the home on the day of the survey.</w:t>
            </w:r>
          </w:p>
        </w:tc>
      </w:tr>
      <w:tr w:rsidR="00ED70B0" w14:paraId="55FE89CE" w14:textId="77777777" w:rsidTr="00ED70B0">
        <w:tc>
          <w:tcPr>
            <w:tcW w:w="1570" w:type="dxa"/>
          </w:tcPr>
          <w:p w14:paraId="65B65BAA" w14:textId="77777777" w:rsidR="00ED70B0" w:rsidRDefault="00ED70B0" w:rsidP="00ED70B0">
            <w:r>
              <w:t>Moro, 2013?</w:t>
            </w:r>
          </w:p>
        </w:tc>
        <w:tc>
          <w:tcPr>
            <w:tcW w:w="1110" w:type="dxa"/>
          </w:tcPr>
          <w:p w14:paraId="1FE78391" w14:textId="77777777" w:rsidR="00ED70B0" w:rsidRDefault="00ED70B0" w:rsidP="00ED70B0">
            <w:r>
              <w:t>Italy</w:t>
            </w:r>
          </w:p>
        </w:tc>
        <w:tc>
          <w:tcPr>
            <w:tcW w:w="1111" w:type="dxa"/>
          </w:tcPr>
          <w:p w14:paraId="0FAF205B" w14:textId="77777777" w:rsidR="00ED70B0" w:rsidRDefault="00ED70B0" w:rsidP="00ED70B0">
            <w:r>
              <w:t>2010</w:t>
            </w:r>
          </w:p>
        </w:tc>
        <w:tc>
          <w:tcPr>
            <w:tcW w:w="10157" w:type="dxa"/>
          </w:tcPr>
          <w:p w14:paraId="4C78EBE5" w14:textId="77777777" w:rsidR="00ED70B0" w:rsidRDefault="00ED70B0" w:rsidP="00ED70B0">
            <w:r w:rsidRPr="00A3541D">
              <w:t>All residents living in the facilities were included, unless absent or hospitalised during the previous 24</w:t>
            </w:r>
            <w:r>
              <w:t xml:space="preserve"> </w:t>
            </w:r>
            <w:r w:rsidRPr="00A3541D">
              <w:t>hours</w:t>
            </w:r>
            <w:r>
              <w:t>.</w:t>
            </w:r>
          </w:p>
        </w:tc>
      </w:tr>
      <w:tr w:rsidR="00ED70B0" w14:paraId="06BEC291" w14:textId="77777777" w:rsidTr="00ED70B0">
        <w:tc>
          <w:tcPr>
            <w:tcW w:w="1570" w:type="dxa"/>
          </w:tcPr>
          <w:p w14:paraId="20F986F8" w14:textId="77777777" w:rsidR="00ED70B0" w:rsidRDefault="00ED70B0" w:rsidP="00ED70B0">
            <w:r>
              <w:t>Rummukainen, 2009</w:t>
            </w:r>
          </w:p>
        </w:tc>
        <w:tc>
          <w:tcPr>
            <w:tcW w:w="1110" w:type="dxa"/>
          </w:tcPr>
          <w:p w14:paraId="1FBB977C" w14:textId="77777777" w:rsidR="00ED70B0" w:rsidRDefault="00ED70B0" w:rsidP="00ED70B0">
            <w:r>
              <w:t>Finland</w:t>
            </w:r>
          </w:p>
        </w:tc>
        <w:tc>
          <w:tcPr>
            <w:tcW w:w="1111" w:type="dxa"/>
          </w:tcPr>
          <w:p w14:paraId="7AAF3D25" w14:textId="77777777" w:rsidR="00ED70B0" w:rsidRDefault="00ED70B0" w:rsidP="00ED70B0">
            <w:r>
              <w:t>2005-2008</w:t>
            </w:r>
          </w:p>
        </w:tc>
        <w:tc>
          <w:tcPr>
            <w:tcW w:w="10157" w:type="dxa"/>
          </w:tcPr>
          <w:p w14:paraId="2FC9B120" w14:textId="77777777" w:rsidR="00ED70B0" w:rsidRDefault="00ED70B0" w:rsidP="00ED70B0">
            <w:r>
              <w:t>Residents present in facilities at 8am on day of survey.</w:t>
            </w:r>
          </w:p>
          <w:p w14:paraId="679CD5B1" w14:textId="77777777" w:rsidR="00ED70B0" w:rsidRDefault="00ED70B0" w:rsidP="00ED70B0"/>
        </w:tc>
      </w:tr>
      <w:tr w:rsidR="00ED70B0" w14:paraId="7BDD0A6C" w14:textId="77777777" w:rsidTr="00ED70B0">
        <w:tc>
          <w:tcPr>
            <w:tcW w:w="1570" w:type="dxa"/>
          </w:tcPr>
          <w:p w14:paraId="5F3AF14B" w14:textId="77777777" w:rsidR="00ED70B0" w:rsidRDefault="00ED70B0" w:rsidP="00ED70B0">
            <w:r>
              <w:t>Selcuk, 2019</w:t>
            </w:r>
          </w:p>
        </w:tc>
        <w:tc>
          <w:tcPr>
            <w:tcW w:w="1110" w:type="dxa"/>
          </w:tcPr>
          <w:p w14:paraId="7347A20F" w14:textId="77777777" w:rsidR="00ED70B0" w:rsidRDefault="00ED70B0" w:rsidP="00ED70B0">
            <w:r>
              <w:t>Singapore</w:t>
            </w:r>
          </w:p>
        </w:tc>
        <w:tc>
          <w:tcPr>
            <w:tcW w:w="1111" w:type="dxa"/>
          </w:tcPr>
          <w:p w14:paraId="1E211529" w14:textId="77777777" w:rsidR="00ED70B0" w:rsidRDefault="00ED70B0" w:rsidP="00ED70B0">
            <w:r>
              <w:t>2008</w:t>
            </w:r>
          </w:p>
        </w:tc>
        <w:tc>
          <w:tcPr>
            <w:tcW w:w="10157" w:type="dxa"/>
          </w:tcPr>
          <w:p w14:paraId="7635752C" w14:textId="77777777" w:rsidR="00ED70B0" w:rsidRDefault="00ED70B0" w:rsidP="00ED70B0">
            <w:r w:rsidRPr="0053309F">
              <w:t>Residents were eligible for the PPS if they were residing in the NH at 8:00 a.m., and for at least 24 h, on the day of the survey.</w:t>
            </w:r>
          </w:p>
        </w:tc>
      </w:tr>
      <w:tr w:rsidR="00ED70B0" w14:paraId="100808D1" w14:textId="77777777" w:rsidTr="00ED70B0">
        <w:tc>
          <w:tcPr>
            <w:tcW w:w="1570" w:type="dxa"/>
          </w:tcPr>
          <w:p w14:paraId="69E5D1BC" w14:textId="77777777" w:rsidR="00ED70B0" w:rsidRDefault="00ED70B0" w:rsidP="00ED70B0">
            <w:r>
              <w:t>Smith, 2013</w:t>
            </w:r>
          </w:p>
        </w:tc>
        <w:tc>
          <w:tcPr>
            <w:tcW w:w="1110" w:type="dxa"/>
          </w:tcPr>
          <w:p w14:paraId="30AC06EB" w14:textId="77777777" w:rsidR="00ED70B0" w:rsidRDefault="00ED70B0" w:rsidP="00ED70B0">
            <w:r>
              <w:t>Australia</w:t>
            </w:r>
          </w:p>
        </w:tc>
        <w:tc>
          <w:tcPr>
            <w:tcW w:w="1111" w:type="dxa"/>
          </w:tcPr>
          <w:p w14:paraId="5292353E" w14:textId="77777777" w:rsidR="00ED70B0" w:rsidRDefault="00ED70B0" w:rsidP="00ED70B0">
            <w:r>
              <w:t>2011</w:t>
            </w:r>
          </w:p>
        </w:tc>
        <w:tc>
          <w:tcPr>
            <w:tcW w:w="10157" w:type="dxa"/>
          </w:tcPr>
          <w:p w14:paraId="4E117D7D" w14:textId="77777777" w:rsidR="00ED70B0" w:rsidRDefault="00ED70B0" w:rsidP="00ED70B0">
            <w:r w:rsidRPr="0053309F">
              <w:t>Residents were eligible for the PPS if they were residing in the NH at 8:00 a.m., and for at least 24 h, on the day of the survey.</w:t>
            </w:r>
          </w:p>
        </w:tc>
      </w:tr>
      <w:tr w:rsidR="00ED70B0" w:rsidRPr="00E52CF2" w14:paraId="034C3B88" w14:textId="77777777" w:rsidTr="00ED70B0">
        <w:tc>
          <w:tcPr>
            <w:tcW w:w="1570" w:type="dxa"/>
          </w:tcPr>
          <w:p w14:paraId="1F46FCB0" w14:textId="77777777" w:rsidR="00ED70B0" w:rsidRPr="00E52CF2" w:rsidRDefault="00ED70B0" w:rsidP="00ED70B0">
            <w:pPr>
              <w:rPr>
                <w:rFonts w:cstheme="minorHAnsi"/>
              </w:rPr>
            </w:pPr>
            <w:r w:rsidRPr="00E52CF2">
              <w:rPr>
                <w:rFonts w:cstheme="minorHAnsi"/>
              </w:rPr>
              <w:t>Stepan, 2018</w:t>
            </w:r>
          </w:p>
        </w:tc>
        <w:tc>
          <w:tcPr>
            <w:tcW w:w="1110" w:type="dxa"/>
          </w:tcPr>
          <w:p w14:paraId="0158BFB6" w14:textId="77777777" w:rsidR="00ED70B0" w:rsidRPr="003673EC" w:rsidRDefault="00ED70B0" w:rsidP="00ED70B0">
            <w:pPr>
              <w:rPr>
                <w:rFonts w:cstheme="minorHAnsi"/>
              </w:rPr>
            </w:pPr>
            <w:r w:rsidRPr="003673EC">
              <w:rPr>
                <w:rFonts w:cstheme="minorHAnsi"/>
              </w:rPr>
              <w:t>Slovenia</w:t>
            </w:r>
          </w:p>
        </w:tc>
        <w:tc>
          <w:tcPr>
            <w:tcW w:w="1111" w:type="dxa"/>
          </w:tcPr>
          <w:p w14:paraId="44BF5F71" w14:textId="77777777" w:rsidR="00ED70B0" w:rsidRPr="00597D40" w:rsidRDefault="00ED70B0" w:rsidP="00ED70B0">
            <w:pPr>
              <w:rPr>
                <w:rFonts w:cstheme="minorHAnsi"/>
              </w:rPr>
            </w:pPr>
            <w:r w:rsidRPr="00597D40">
              <w:rPr>
                <w:rFonts w:cstheme="minorHAnsi"/>
              </w:rPr>
              <w:t>2016</w:t>
            </w:r>
          </w:p>
        </w:tc>
        <w:tc>
          <w:tcPr>
            <w:tcW w:w="10157" w:type="dxa"/>
          </w:tcPr>
          <w:p w14:paraId="7CBD3FF9" w14:textId="77777777" w:rsidR="00ED70B0" w:rsidRPr="00E52CF2" w:rsidRDefault="00ED70B0" w:rsidP="00ED70B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52CF2">
              <w:rPr>
                <w:rFonts w:eastAsia="MetaPro-Normal" w:cstheme="minorHAnsi"/>
                <w:color w:val="1A1A1A"/>
              </w:rPr>
              <w:t>All residents w</w:t>
            </w:r>
            <w:r>
              <w:rPr>
                <w:rFonts w:eastAsia="MetaPro-Normal" w:cstheme="minorHAnsi"/>
                <w:color w:val="1A1A1A"/>
              </w:rPr>
              <w:t>ere eligible, however only those w</w:t>
            </w:r>
            <w:r w:rsidRPr="00E52CF2">
              <w:rPr>
                <w:rFonts w:eastAsia="MetaPro-Normal" w:cstheme="minorHAnsi"/>
                <w:color w:val="1A1A1A"/>
              </w:rPr>
              <w:t xml:space="preserve">ho were receiving systemic antibiotic treatment and who gave consent to the study were included in the </w:t>
            </w:r>
            <w:r>
              <w:rPr>
                <w:rFonts w:eastAsia="MetaPro-Normal" w:cstheme="minorHAnsi"/>
                <w:color w:val="1A1A1A"/>
              </w:rPr>
              <w:t xml:space="preserve">study </w:t>
            </w:r>
            <w:r w:rsidRPr="00E52CF2">
              <w:rPr>
                <w:rFonts w:eastAsia="MetaPro-Normal" w:cstheme="minorHAnsi"/>
                <w:color w:val="1A1A1A"/>
              </w:rPr>
              <w:t>analysis</w:t>
            </w:r>
            <w:r>
              <w:rPr>
                <w:rFonts w:eastAsia="MetaPro-Normal" w:cstheme="minorHAnsi"/>
                <w:color w:val="1A1A1A"/>
              </w:rPr>
              <w:t>.</w:t>
            </w:r>
          </w:p>
        </w:tc>
      </w:tr>
      <w:tr w:rsidR="00ED70B0" w14:paraId="57185212" w14:textId="77777777" w:rsidTr="00ED70B0">
        <w:tc>
          <w:tcPr>
            <w:tcW w:w="1570" w:type="dxa"/>
          </w:tcPr>
          <w:p w14:paraId="1E947E7D" w14:textId="77777777" w:rsidR="00ED70B0" w:rsidRDefault="00ED70B0" w:rsidP="00ED70B0">
            <w:r>
              <w:t>Stuart, 2012</w:t>
            </w:r>
          </w:p>
        </w:tc>
        <w:tc>
          <w:tcPr>
            <w:tcW w:w="1110" w:type="dxa"/>
          </w:tcPr>
          <w:p w14:paraId="41C55016" w14:textId="77777777" w:rsidR="00ED70B0" w:rsidRDefault="00ED70B0" w:rsidP="00ED70B0">
            <w:r>
              <w:t>Australia</w:t>
            </w:r>
          </w:p>
        </w:tc>
        <w:tc>
          <w:tcPr>
            <w:tcW w:w="1111" w:type="dxa"/>
          </w:tcPr>
          <w:p w14:paraId="499E4232" w14:textId="77777777" w:rsidR="00ED70B0" w:rsidRDefault="00ED70B0" w:rsidP="00ED70B0">
            <w:r>
              <w:t>2011</w:t>
            </w:r>
          </w:p>
        </w:tc>
        <w:tc>
          <w:tcPr>
            <w:tcW w:w="10157" w:type="dxa"/>
          </w:tcPr>
          <w:p w14:paraId="575E48B6" w14:textId="77777777" w:rsidR="00ED70B0" w:rsidRPr="0053309F" w:rsidRDefault="00ED70B0" w:rsidP="00ED70B0">
            <w:r>
              <w:t xml:space="preserve">All residents present on day of survey. </w:t>
            </w:r>
          </w:p>
        </w:tc>
      </w:tr>
      <w:tr w:rsidR="00ED70B0" w14:paraId="1F21C731" w14:textId="77777777" w:rsidTr="00ED70B0">
        <w:tc>
          <w:tcPr>
            <w:tcW w:w="1570" w:type="dxa"/>
          </w:tcPr>
          <w:p w14:paraId="5B116237" w14:textId="77777777" w:rsidR="00ED70B0" w:rsidRDefault="00ED70B0" w:rsidP="00ED70B0">
            <w:r>
              <w:t>Szabo, 2014</w:t>
            </w:r>
          </w:p>
        </w:tc>
        <w:tc>
          <w:tcPr>
            <w:tcW w:w="1110" w:type="dxa"/>
          </w:tcPr>
          <w:p w14:paraId="44F1C47A" w14:textId="77777777" w:rsidR="00ED70B0" w:rsidRDefault="00ED70B0" w:rsidP="00ED70B0">
            <w:r>
              <w:t>Hungary</w:t>
            </w:r>
          </w:p>
        </w:tc>
        <w:tc>
          <w:tcPr>
            <w:tcW w:w="1111" w:type="dxa"/>
          </w:tcPr>
          <w:p w14:paraId="0A0B56C3" w14:textId="77777777" w:rsidR="00ED70B0" w:rsidRDefault="00ED70B0" w:rsidP="00ED70B0">
            <w:r>
              <w:t>2013</w:t>
            </w:r>
          </w:p>
        </w:tc>
        <w:tc>
          <w:tcPr>
            <w:tcW w:w="10157" w:type="dxa"/>
          </w:tcPr>
          <w:p w14:paraId="700C3387" w14:textId="77777777" w:rsidR="00ED70B0" w:rsidRPr="0053309F" w:rsidRDefault="00ED70B0" w:rsidP="00ED70B0">
            <w:r>
              <w:t>R</w:t>
            </w:r>
            <w:r w:rsidRPr="000F095B">
              <w:t>esident</w:t>
            </w:r>
            <w:r>
              <w:t>s</w:t>
            </w:r>
            <w:r w:rsidRPr="000F095B">
              <w:t xml:space="preserve"> </w:t>
            </w:r>
            <w:r>
              <w:t>were</w:t>
            </w:r>
            <w:r w:rsidRPr="000F095B">
              <w:t xml:space="preserve"> considered eligible for the survey if (1) she/he lived permanently in the LTCF, (2) had resided there for at least one day and (3) was present at 8 AM on the day of the survey.</w:t>
            </w:r>
          </w:p>
        </w:tc>
      </w:tr>
      <w:tr w:rsidR="00ED70B0" w14:paraId="31132486" w14:textId="77777777" w:rsidTr="00ED70B0">
        <w:tc>
          <w:tcPr>
            <w:tcW w:w="1570" w:type="dxa"/>
          </w:tcPr>
          <w:p w14:paraId="6DE37418" w14:textId="77777777" w:rsidR="00ED70B0" w:rsidRDefault="00ED70B0" w:rsidP="00ED70B0">
            <w:r>
              <w:t>Thompson, 2016</w:t>
            </w:r>
          </w:p>
        </w:tc>
        <w:tc>
          <w:tcPr>
            <w:tcW w:w="1110" w:type="dxa"/>
          </w:tcPr>
          <w:p w14:paraId="49E9BFFE" w14:textId="77777777" w:rsidR="00ED70B0" w:rsidRDefault="00ED70B0" w:rsidP="00ED70B0">
            <w:r>
              <w:t>US</w:t>
            </w:r>
          </w:p>
        </w:tc>
        <w:tc>
          <w:tcPr>
            <w:tcW w:w="1111" w:type="dxa"/>
          </w:tcPr>
          <w:p w14:paraId="2777561B" w14:textId="77777777" w:rsidR="00ED70B0" w:rsidRDefault="00ED70B0" w:rsidP="00ED70B0">
            <w:r>
              <w:t>2014</w:t>
            </w:r>
          </w:p>
        </w:tc>
        <w:tc>
          <w:tcPr>
            <w:tcW w:w="10157" w:type="dxa"/>
          </w:tcPr>
          <w:p w14:paraId="282F13B1" w14:textId="77777777" w:rsidR="00ED70B0" w:rsidRPr="0053309F" w:rsidRDefault="00ED70B0" w:rsidP="00ED70B0">
            <w:pPr>
              <w:autoSpaceDE w:val="0"/>
              <w:autoSpaceDN w:val="0"/>
              <w:adjustRightInd w:val="0"/>
            </w:pPr>
            <w:r w:rsidRPr="000F41A4">
              <w:t>All residents who had been in the facility for &gt;24 hours before the prevalence survey date were eligible for</w:t>
            </w:r>
            <w:r>
              <w:t xml:space="preserve"> </w:t>
            </w:r>
            <w:r w:rsidRPr="000F41A4">
              <w:t>inclusion</w:t>
            </w:r>
            <w:r>
              <w:t>.</w:t>
            </w:r>
          </w:p>
        </w:tc>
      </w:tr>
      <w:tr w:rsidR="00ED70B0" w14:paraId="09AE1679" w14:textId="77777777" w:rsidTr="00ED70B0">
        <w:tc>
          <w:tcPr>
            <w:tcW w:w="1570" w:type="dxa"/>
          </w:tcPr>
          <w:p w14:paraId="0235DA99" w14:textId="4A591F15" w:rsidR="00ED70B0" w:rsidRDefault="00ED70B0" w:rsidP="00ED70B0">
            <w:r>
              <w:t>Thompson, 2021</w:t>
            </w:r>
          </w:p>
        </w:tc>
        <w:tc>
          <w:tcPr>
            <w:tcW w:w="1110" w:type="dxa"/>
          </w:tcPr>
          <w:p w14:paraId="670FBF93" w14:textId="1A999ECE" w:rsidR="00ED70B0" w:rsidRDefault="00ED70B0" w:rsidP="00ED70B0">
            <w:r>
              <w:t>US</w:t>
            </w:r>
          </w:p>
        </w:tc>
        <w:tc>
          <w:tcPr>
            <w:tcW w:w="1111" w:type="dxa"/>
          </w:tcPr>
          <w:p w14:paraId="623559BF" w14:textId="14880D21" w:rsidR="00ED70B0" w:rsidRDefault="00ED70B0" w:rsidP="00ED70B0">
            <w:r>
              <w:t>2017</w:t>
            </w:r>
          </w:p>
        </w:tc>
        <w:tc>
          <w:tcPr>
            <w:tcW w:w="10157" w:type="dxa"/>
          </w:tcPr>
          <w:p w14:paraId="33C0E215" w14:textId="19B2C54A" w:rsidR="00ED70B0" w:rsidRPr="000F41A4" w:rsidRDefault="00ED70B0" w:rsidP="00ED70B0">
            <w:pPr>
              <w:autoSpaceDE w:val="0"/>
              <w:autoSpaceDN w:val="0"/>
              <w:adjustRightInd w:val="0"/>
            </w:pPr>
            <w:r>
              <w:t>R</w:t>
            </w:r>
            <w:r w:rsidRPr="000F095B">
              <w:t>esident</w:t>
            </w:r>
            <w:r>
              <w:t>s</w:t>
            </w:r>
            <w:r w:rsidRPr="000F095B">
              <w:t xml:space="preserve"> </w:t>
            </w:r>
            <w:r>
              <w:t>were</w:t>
            </w:r>
            <w:r w:rsidRPr="000F095B">
              <w:t xml:space="preserve"> considered eligible for the survey if </w:t>
            </w:r>
            <w:r>
              <w:t xml:space="preserve">they </w:t>
            </w:r>
            <w:r w:rsidRPr="000F095B">
              <w:t>(1) had resided there for at least one day and (</w:t>
            </w:r>
            <w:r>
              <w:t>2</w:t>
            </w:r>
            <w:r w:rsidRPr="000F095B">
              <w:t>) w</w:t>
            </w:r>
            <w:r>
              <w:t>ere</w:t>
            </w:r>
            <w:r w:rsidRPr="000F095B">
              <w:t xml:space="preserve"> present at 8 AM on the day of the survey.</w:t>
            </w:r>
          </w:p>
        </w:tc>
      </w:tr>
      <w:tr w:rsidR="00ED70B0" w14:paraId="4A5E828F" w14:textId="77777777" w:rsidTr="00ED70B0">
        <w:tc>
          <w:tcPr>
            <w:tcW w:w="1570" w:type="dxa"/>
          </w:tcPr>
          <w:p w14:paraId="466CFD80" w14:textId="77777777" w:rsidR="00ED70B0" w:rsidRDefault="00ED70B0" w:rsidP="00ED70B0">
            <w:r>
              <w:t>Warren, 1991</w:t>
            </w:r>
          </w:p>
        </w:tc>
        <w:tc>
          <w:tcPr>
            <w:tcW w:w="1110" w:type="dxa"/>
          </w:tcPr>
          <w:p w14:paraId="5E45E2A7" w14:textId="77777777" w:rsidR="00ED70B0" w:rsidRDefault="00ED70B0" w:rsidP="00ED70B0">
            <w:r>
              <w:t>US</w:t>
            </w:r>
          </w:p>
        </w:tc>
        <w:tc>
          <w:tcPr>
            <w:tcW w:w="1111" w:type="dxa"/>
          </w:tcPr>
          <w:p w14:paraId="3A1501A0" w14:textId="77777777" w:rsidR="00ED70B0" w:rsidRDefault="00ED70B0" w:rsidP="00ED70B0">
            <w:r>
              <w:t>1985</w:t>
            </w:r>
          </w:p>
        </w:tc>
        <w:tc>
          <w:tcPr>
            <w:tcW w:w="10157" w:type="dxa"/>
          </w:tcPr>
          <w:p w14:paraId="52EC329D" w14:textId="77777777" w:rsidR="00ED70B0" w:rsidRPr="0053309F" w:rsidRDefault="00ED70B0" w:rsidP="00ED70B0">
            <w:r>
              <w:t xml:space="preserve">All residents aged 65 years or older present in the nursing homes on the day of the study. </w:t>
            </w:r>
          </w:p>
        </w:tc>
      </w:tr>
    </w:tbl>
    <w:p w14:paraId="26C37367" w14:textId="77777777" w:rsidR="00FF7BFD" w:rsidRDefault="00FF7BFD" w:rsidP="00FF7BFD">
      <w:r>
        <w:t xml:space="preserve">PPS is point prevalence survey. </w:t>
      </w:r>
    </w:p>
    <w:p w14:paraId="174BCEA6" w14:textId="77777777" w:rsidR="00FF7BFD" w:rsidRDefault="00FF7BFD"/>
    <w:sectPr w:rsidR="00FF7BFD" w:rsidSect="00FF7BF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78223" w14:textId="77777777" w:rsidR="00964365" w:rsidRDefault="00964365" w:rsidP="001F2C83">
      <w:pPr>
        <w:spacing w:after="0" w:line="240" w:lineRule="auto"/>
      </w:pPr>
      <w:r>
        <w:separator/>
      </w:r>
    </w:p>
  </w:endnote>
  <w:endnote w:type="continuationSeparator" w:id="0">
    <w:p w14:paraId="19C497B6" w14:textId="77777777" w:rsidR="00964365" w:rsidRDefault="00964365" w:rsidP="001F2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Pro-Norma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3ABCD" w14:textId="77777777" w:rsidR="00964365" w:rsidRDefault="009643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B0719" w14:textId="77777777" w:rsidR="00964365" w:rsidRDefault="009643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53AFD" w14:textId="77777777" w:rsidR="00964365" w:rsidRDefault="009643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06202" w14:textId="77777777" w:rsidR="00964365" w:rsidRDefault="00964365" w:rsidP="001F2C83">
      <w:pPr>
        <w:spacing w:after="0" w:line="240" w:lineRule="auto"/>
      </w:pPr>
      <w:r>
        <w:separator/>
      </w:r>
    </w:p>
  </w:footnote>
  <w:footnote w:type="continuationSeparator" w:id="0">
    <w:p w14:paraId="2B676D37" w14:textId="77777777" w:rsidR="00964365" w:rsidRDefault="00964365" w:rsidP="001F2C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5F0EB" w14:textId="77777777" w:rsidR="00964365" w:rsidRDefault="009643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6A795" w14:textId="7F7A3939" w:rsidR="00964365" w:rsidRPr="001F2C83" w:rsidRDefault="00964365">
    <w:pPr>
      <w:pStyle w:val="Header"/>
      <w:rPr>
        <w:rFonts w:cstheme="minorHAnsi"/>
        <w:sz w:val="20"/>
        <w:szCs w:val="20"/>
      </w:rPr>
    </w:pPr>
    <w:bookmarkStart w:id="0" w:name="_Hlk63167113"/>
    <w:r>
      <w:rPr>
        <w:rFonts w:cstheme="minorHAnsi"/>
      </w:rPr>
      <w:t>Raban MZ, Gates PJ, Gasparini C, Westbrook JI</w:t>
    </w:r>
    <w:bookmarkEnd w:id="0"/>
    <w:r>
      <w:rPr>
        <w:rFonts w:cstheme="minorHAnsi"/>
      </w:rPr>
      <w:t xml:space="preserve">. </w:t>
    </w:r>
    <w:r w:rsidRPr="00094402">
      <w:rPr>
        <w:rFonts w:cstheme="minorHAnsi"/>
      </w:rPr>
      <w:t xml:space="preserve">Temporal and regional trends </w:t>
    </w:r>
    <w:r>
      <w:rPr>
        <w:rFonts w:cstheme="minorHAnsi"/>
      </w:rPr>
      <w:t>of</w:t>
    </w:r>
    <w:r w:rsidRPr="00094402">
      <w:rPr>
        <w:rFonts w:cstheme="minorHAnsi"/>
      </w:rPr>
      <w:t xml:space="preserve"> antibiotic use in long-term aged care facilities across 3</w:t>
    </w:r>
    <w:r w:rsidR="00DA2B74">
      <w:rPr>
        <w:rFonts w:cstheme="minorHAnsi"/>
      </w:rPr>
      <w:t>9</w:t>
    </w:r>
    <w:r w:rsidRPr="00094402">
      <w:rPr>
        <w:rFonts w:cstheme="minorHAnsi"/>
      </w:rPr>
      <w:t xml:space="preserve"> countries, 1985-20</w:t>
    </w:r>
    <w:r w:rsidR="00DA2B74">
      <w:rPr>
        <w:rFonts w:cstheme="minorHAnsi"/>
      </w:rPr>
      <w:t>19</w:t>
    </w:r>
    <w:r w:rsidRPr="00094402">
      <w:rPr>
        <w:rFonts w:cstheme="minorHAnsi"/>
      </w:rPr>
      <w:t>: systematic review and meta-analysis</w:t>
    </w:r>
    <w:r>
      <w:rPr>
        <w:rFonts w:cstheme="minorHAnsi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4B4B0" w14:textId="77777777" w:rsidR="00964365" w:rsidRDefault="009643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AAE"/>
    <w:rsid w:val="00001DB1"/>
    <w:rsid w:val="00033680"/>
    <w:rsid w:val="0004626A"/>
    <w:rsid w:val="00052928"/>
    <w:rsid w:val="0005418C"/>
    <w:rsid w:val="0006190C"/>
    <w:rsid w:val="00061E73"/>
    <w:rsid w:val="00063AF9"/>
    <w:rsid w:val="00065094"/>
    <w:rsid w:val="00084F1F"/>
    <w:rsid w:val="00094A25"/>
    <w:rsid w:val="000950EC"/>
    <w:rsid w:val="000B35A9"/>
    <w:rsid w:val="000C20E9"/>
    <w:rsid w:val="000D3C68"/>
    <w:rsid w:val="000D6572"/>
    <w:rsid w:val="000E14D8"/>
    <w:rsid w:val="000E3C72"/>
    <w:rsid w:val="000E424A"/>
    <w:rsid w:val="00116BAB"/>
    <w:rsid w:val="00132EDA"/>
    <w:rsid w:val="00150DEA"/>
    <w:rsid w:val="00170C91"/>
    <w:rsid w:val="001A4885"/>
    <w:rsid w:val="001B2600"/>
    <w:rsid w:val="001B4834"/>
    <w:rsid w:val="001B686F"/>
    <w:rsid w:val="001F2C83"/>
    <w:rsid w:val="001F7DD3"/>
    <w:rsid w:val="00200A3F"/>
    <w:rsid w:val="00201343"/>
    <w:rsid w:val="00205964"/>
    <w:rsid w:val="00236B83"/>
    <w:rsid w:val="002429D5"/>
    <w:rsid w:val="00251955"/>
    <w:rsid w:val="002573C2"/>
    <w:rsid w:val="002636FD"/>
    <w:rsid w:val="0028794D"/>
    <w:rsid w:val="00287E1C"/>
    <w:rsid w:val="00291368"/>
    <w:rsid w:val="00295697"/>
    <w:rsid w:val="002A0FCF"/>
    <w:rsid w:val="002A78CB"/>
    <w:rsid w:val="002B50E9"/>
    <w:rsid w:val="002C70CE"/>
    <w:rsid w:val="002C7F42"/>
    <w:rsid w:val="002D4433"/>
    <w:rsid w:val="002F40DB"/>
    <w:rsid w:val="002F68B9"/>
    <w:rsid w:val="00325B81"/>
    <w:rsid w:val="00326644"/>
    <w:rsid w:val="00326F5C"/>
    <w:rsid w:val="003527D6"/>
    <w:rsid w:val="00363FCD"/>
    <w:rsid w:val="00372B88"/>
    <w:rsid w:val="00380460"/>
    <w:rsid w:val="003A0D26"/>
    <w:rsid w:val="003A676B"/>
    <w:rsid w:val="003A6964"/>
    <w:rsid w:val="003B371B"/>
    <w:rsid w:val="003C6C61"/>
    <w:rsid w:val="003D4499"/>
    <w:rsid w:val="003E2B3E"/>
    <w:rsid w:val="003E46ED"/>
    <w:rsid w:val="003F1061"/>
    <w:rsid w:val="003F70B6"/>
    <w:rsid w:val="003F78D9"/>
    <w:rsid w:val="00406166"/>
    <w:rsid w:val="00434901"/>
    <w:rsid w:val="00435351"/>
    <w:rsid w:val="00445520"/>
    <w:rsid w:val="00446A4A"/>
    <w:rsid w:val="00463FAA"/>
    <w:rsid w:val="0047135A"/>
    <w:rsid w:val="00471C6D"/>
    <w:rsid w:val="004754B3"/>
    <w:rsid w:val="00481447"/>
    <w:rsid w:val="004B11F2"/>
    <w:rsid w:val="004C75F1"/>
    <w:rsid w:val="004D22D0"/>
    <w:rsid w:val="004F4872"/>
    <w:rsid w:val="004F6233"/>
    <w:rsid w:val="00506B41"/>
    <w:rsid w:val="00507D9A"/>
    <w:rsid w:val="00525E9B"/>
    <w:rsid w:val="005272FC"/>
    <w:rsid w:val="00545231"/>
    <w:rsid w:val="00552759"/>
    <w:rsid w:val="00552BC0"/>
    <w:rsid w:val="00553C17"/>
    <w:rsid w:val="005612D2"/>
    <w:rsid w:val="00577F5A"/>
    <w:rsid w:val="005801D2"/>
    <w:rsid w:val="005827BD"/>
    <w:rsid w:val="00586EE6"/>
    <w:rsid w:val="005907F9"/>
    <w:rsid w:val="00595556"/>
    <w:rsid w:val="00597AE0"/>
    <w:rsid w:val="005A1DF2"/>
    <w:rsid w:val="005C2003"/>
    <w:rsid w:val="005E6859"/>
    <w:rsid w:val="005F5A6F"/>
    <w:rsid w:val="006121D9"/>
    <w:rsid w:val="00614473"/>
    <w:rsid w:val="00616795"/>
    <w:rsid w:val="0063329E"/>
    <w:rsid w:val="006354C9"/>
    <w:rsid w:val="00646FCD"/>
    <w:rsid w:val="006513F5"/>
    <w:rsid w:val="00664F6F"/>
    <w:rsid w:val="00665AFE"/>
    <w:rsid w:val="00673C30"/>
    <w:rsid w:val="00677840"/>
    <w:rsid w:val="00687985"/>
    <w:rsid w:val="006972A5"/>
    <w:rsid w:val="006A44E3"/>
    <w:rsid w:val="006B0C21"/>
    <w:rsid w:val="006C423F"/>
    <w:rsid w:val="006E4431"/>
    <w:rsid w:val="006E674A"/>
    <w:rsid w:val="006F2903"/>
    <w:rsid w:val="00700017"/>
    <w:rsid w:val="007062FE"/>
    <w:rsid w:val="00707A63"/>
    <w:rsid w:val="00712D56"/>
    <w:rsid w:val="00715A9B"/>
    <w:rsid w:val="00754B2D"/>
    <w:rsid w:val="00795D33"/>
    <w:rsid w:val="007A6DF4"/>
    <w:rsid w:val="007C0B37"/>
    <w:rsid w:val="007D0A2D"/>
    <w:rsid w:val="007E1C06"/>
    <w:rsid w:val="007E33A2"/>
    <w:rsid w:val="007F3C44"/>
    <w:rsid w:val="00811135"/>
    <w:rsid w:val="008156EB"/>
    <w:rsid w:val="00816641"/>
    <w:rsid w:val="008313F7"/>
    <w:rsid w:val="0083403A"/>
    <w:rsid w:val="0083410F"/>
    <w:rsid w:val="00835640"/>
    <w:rsid w:val="00847EE4"/>
    <w:rsid w:val="00851F46"/>
    <w:rsid w:val="00852A41"/>
    <w:rsid w:val="00863D21"/>
    <w:rsid w:val="0086573B"/>
    <w:rsid w:val="00870523"/>
    <w:rsid w:val="00875967"/>
    <w:rsid w:val="008849CA"/>
    <w:rsid w:val="0089294D"/>
    <w:rsid w:val="008A7466"/>
    <w:rsid w:val="008E57BB"/>
    <w:rsid w:val="00901AEF"/>
    <w:rsid w:val="00923507"/>
    <w:rsid w:val="0093019E"/>
    <w:rsid w:val="00937328"/>
    <w:rsid w:val="009403D1"/>
    <w:rsid w:val="009426C9"/>
    <w:rsid w:val="0095093E"/>
    <w:rsid w:val="00954B1D"/>
    <w:rsid w:val="00956621"/>
    <w:rsid w:val="0096337D"/>
    <w:rsid w:val="00964365"/>
    <w:rsid w:val="00980787"/>
    <w:rsid w:val="009868CD"/>
    <w:rsid w:val="009A48B2"/>
    <w:rsid w:val="009B229F"/>
    <w:rsid w:val="009B2CBB"/>
    <w:rsid w:val="009C414F"/>
    <w:rsid w:val="009C516E"/>
    <w:rsid w:val="009E1233"/>
    <w:rsid w:val="009E1FED"/>
    <w:rsid w:val="00A13271"/>
    <w:rsid w:val="00A3285E"/>
    <w:rsid w:val="00A3625E"/>
    <w:rsid w:val="00A474C0"/>
    <w:rsid w:val="00A51673"/>
    <w:rsid w:val="00A64168"/>
    <w:rsid w:val="00A803A4"/>
    <w:rsid w:val="00A814F1"/>
    <w:rsid w:val="00A818E3"/>
    <w:rsid w:val="00A91F5E"/>
    <w:rsid w:val="00AA1709"/>
    <w:rsid w:val="00AA7BF0"/>
    <w:rsid w:val="00AC28F6"/>
    <w:rsid w:val="00AD5E98"/>
    <w:rsid w:val="00AE4057"/>
    <w:rsid w:val="00AF0981"/>
    <w:rsid w:val="00B02F00"/>
    <w:rsid w:val="00B24236"/>
    <w:rsid w:val="00B27675"/>
    <w:rsid w:val="00B317CD"/>
    <w:rsid w:val="00B3617E"/>
    <w:rsid w:val="00B56D71"/>
    <w:rsid w:val="00B65EFA"/>
    <w:rsid w:val="00BB3CA2"/>
    <w:rsid w:val="00BC2856"/>
    <w:rsid w:val="00BD5089"/>
    <w:rsid w:val="00C05381"/>
    <w:rsid w:val="00C06A53"/>
    <w:rsid w:val="00C26DF6"/>
    <w:rsid w:val="00C43B50"/>
    <w:rsid w:val="00C64228"/>
    <w:rsid w:val="00C80A64"/>
    <w:rsid w:val="00C83686"/>
    <w:rsid w:val="00C86AF7"/>
    <w:rsid w:val="00C86F87"/>
    <w:rsid w:val="00C966F5"/>
    <w:rsid w:val="00CA27FE"/>
    <w:rsid w:val="00CB296A"/>
    <w:rsid w:val="00CE0F13"/>
    <w:rsid w:val="00CE3E0A"/>
    <w:rsid w:val="00CE4DA5"/>
    <w:rsid w:val="00D02512"/>
    <w:rsid w:val="00D115C1"/>
    <w:rsid w:val="00D23980"/>
    <w:rsid w:val="00D30A2E"/>
    <w:rsid w:val="00D377D3"/>
    <w:rsid w:val="00D41CFF"/>
    <w:rsid w:val="00D678FE"/>
    <w:rsid w:val="00D83999"/>
    <w:rsid w:val="00D86A10"/>
    <w:rsid w:val="00D948FA"/>
    <w:rsid w:val="00D97CC8"/>
    <w:rsid w:val="00DA2B74"/>
    <w:rsid w:val="00DA34F5"/>
    <w:rsid w:val="00DA3F0D"/>
    <w:rsid w:val="00DF138B"/>
    <w:rsid w:val="00DF5BC9"/>
    <w:rsid w:val="00E00AAE"/>
    <w:rsid w:val="00E030B6"/>
    <w:rsid w:val="00E26FBD"/>
    <w:rsid w:val="00E3031D"/>
    <w:rsid w:val="00E32640"/>
    <w:rsid w:val="00E33046"/>
    <w:rsid w:val="00E34211"/>
    <w:rsid w:val="00E42F5C"/>
    <w:rsid w:val="00E50B5B"/>
    <w:rsid w:val="00E53431"/>
    <w:rsid w:val="00E5386D"/>
    <w:rsid w:val="00E5425F"/>
    <w:rsid w:val="00E60013"/>
    <w:rsid w:val="00E62003"/>
    <w:rsid w:val="00E771B1"/>
    <w:rsid w:val="00E82463"/>
    <w:rsid w:val="00E879E4"/>
    <w:rsid w:val="00EA712A"/>
    <w:rsid w:val="00EB3F0C"/>
    <w:rsid w:val="00EB72CD"/>
    <w:rsid w:val="00ED70B0"/>
    <w:rsid w:val="00EE2172"/>
    <w:rsid w:val="00EE2495"/>
    <w:rsid w:val="00EE2C43"/>
    <w:rsid w:val="00EE7510"/>
    <w:rsid w:val="00EF69A5"/>
    <w:rsid w:val="00F00202"/>
    <w:rsid w:val="00F31D8D"/>
    <w:rsid w:val="00F34913"/>
    <w:rsid w:val="00F4526F"/>
    <w:rsid w:val="00F521E2"/>
    <w:rsid w:val="00F555B7"/>
    <w:rsid w:val="00F62673"/>
    <w:rsid w:val="00F65866"/>
    <w:rsid w:val="00F65CA7"/>
    <w:rsid w:val="00F76AC5"/>
    <w:rsid w:val="00F846F7"/>
    <w:rsid w:val="00F94CB7"/>
    <w:rsid w:val="00F9576E"/>
    <w:rsid w:val="00FF0E7E"/>
    <w:rsid w:val="00FF11BD"/>
    <w:rsid w:val="00FF12DF"/>
    <w:rsid w:val="00FF1ACA"/>
    <w:rsid w:val="00FF236B"/>
    <w:rsid w:val="00FF557D"/>
    <w:rsid w:val="00FF7405"/>
    <w:rsid w:val="00FF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F0AA2"/>
  <w15:chartTrackingRefBased/>
  <w15:docId w15:val="{6F37CE88-3BBB-44D4-ACE7-320D649A7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A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00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2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C83"/>
  </w:style>
  <w:style w:type="paragraph" w:styleId="Footer">
    <w:name w:val="footer"/>
    <w:basedOn w:val="Normal"/>
    <w:link w:val="FooterChar"/>
    <w:uiPriority w:val="99"/>
    <w:unhideWhenUsed/>
    <w:rsid w:val="001F2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83"/>
  </w:style>
  <w:style w:type="character" w:styleId="CommentReference">
    <w:name w:val="annotation reference"/>
    <w:basedOn w:val="DefaultParagraphFont"/>
    <w:uiPriority w:val="99"/>
    <w:semiHidden/>
    <w:unhideWhenUsed/>
    <w:rsid w:val="00FF7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B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B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B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2547</Words>
  <Characters>1452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aban</dc:creator>
  <cp:keywords/>
  <dc:description/>
  <cp:lastModifiedBy>Vijayakumar A478</cp:lastModifiedBy>
  <cp:revision>9</cp:revision>
  <dcterms:created xsi:type="dcterms:W3CDTF">2021-04-19T03:49:00Z</dcterms:created>
  <dcterms:modified xsi:type="dcterms:W3CDTF">2021-08-15T08:45:00Z</dcterms:modified>
</cp:coreProperties>
</file>